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3787CE" w14:textId="77777777" w:rsidR="00654E8F" w:rsidRDefault="00654E8F" w:rsidP="0001436A">
      <w:pPr>
        <w:pStyle w:val="SupplementaryMaterial"/>
      </w:pPr>
      <w:r w:rsidRPr="001549D3">
        <w:t>Supplementary Material</w:t>
      </w:r>
    </w:p>
    <w:p w14:paraId="1C9245D3" w14:textId="77777777" w:rsidR="00243E2F" w:rsidRPr="00B3774F" w:rsidRDefault="00243E2F" w:rsidP="00243E2F">
      <w:pPr>
        <w:pStyle w:val="AuthorList"/>
        <w:jc w:val="both"/>
        <w:rPr>
          <w:color w:val="000000"/>
          <w:sz w:val="32"/>
        </w:rPr>
      </w:pPr>
      <w:r w:rsidRPr="00B3774F">
        <w:rPr>
          <w:color w:val="000000"/>
          <w:sz w:val="32"/>
        </w:rPr>
        <w:t>Nutritional analysis of Vegetable Soybean [Glycine max (L.) Merrill] accessions in Eastern India</w:t>
      </w:r>
      <w:r w:rsidRPr="00B3774F">
        <w:rPr>
          <w:color w:val="000000"/>
          <w:sz w:val="40"/>
        </w:rPr>
        <w:t xml:space="preserve"> </w:t>
      </w:r>
    </w:p>
    <w:p w14:paraId="3A32CC51" w14:textId="390AA2CA" w:rsidR="00A82BC6" w:rsidRPr="003C7EDF" w:rsidRDefault="00E21B5E" w:rsidP="009F6B9E">
      <w:pPr>
        <w:jc w:val="both"/>
        <w:rPr>
          <w:rFonts w:cs="Times New Roman"/>
          <w:b/>
        </w:rPr>
      </w:pPr>
      <w:r>
        <w:rPr>
          <w:rFonts w:cs="Times New Roman"/>
          <w:b/>
        </w:rPr>
        <w:t>Table S</w:t>
      </w:r>
      <w:r w:rsidR="00951E8C">
        <w:rPr>
          <w:rFonts w:cs="Times New Roman"/>
          <w:b/>
        </w:rPr>
        <w:t>1</w:t>
      </w:r>
      <w:r>
        <w:rPr>
          <w:rFonts w:cs="Times New Roman"/>
          <w:b/>
        </w:rPr>
        <w:t xml:space="preserve">: </w:t>
      </w:r>
      <w:r w:rsidR="00A82BC6" w:rsidRPr="003C7EDF">
        <w:rPr>
          <w:rFonts w:cs="Times New Roman"/>
          <w:b/>
        </w:rPr>
        <w:t>Mean performance of 34 vegetable soybean genotypes for green pod yield and related horticultural traits</w:t>
      </w:r>
      <w:r w:rsidR="00A82BC6">
        <w:rPr>
          <w:rFonts w:cs="Times New Roman"/>
          <w:b/>
        </w:rPr>
        <w:t xml:space="preserve"> (c)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192"/>
        <w:gridCol w:w="2936"/>
        <w:gridCol w:w="1670"/>
        <w:gridCol w:w="2456"/>
        <w:gridCol w:w="2459"/>
        <w:gridCol w:w="2841"/>
      </w:tblGrid>
      <w:tr w:rsidR="00E04C95" w:rsidRPr="003C7EDF" w14:paraId="48A59407" w14:textId="77777777" w:rsidTr="00E04C95">
        <w:trPr>
          <w:trHeight w:val="510"/>
        </w:trPr>
        <w:tc>
          <w:tcPr>
            <w:tcW w:w="4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D52242" w14:textId="77777777" w:rsidR="00E04C95" w:rsidRPr="003C7EDF" w:rsidRDefault="00E04C95" w:rsidP="00267DB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en-IN"/>
              </w:rPr>
            </w:pPr>
            <w:r w:rsidRPr="003C7EDF">
              <w:rPr>
                <w:rFonts w:eastAsia="Times New Roman" w:cs="Times New Roman"/>
                <w:b/>
                <w:bCs/>
                <w:color w:val="000000"/>
                <w:lang w:eastAsia="en-IN"/>
              </w:rPr>
              <w:t>SL. NO.</w:t>
            </w:r>
          </w:p>
        </w:tc>
        <w:tc>
          <w:tcPr>
            <w:tcW w:w="108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9007DC" w14:textId="77777777" w:rsidR="00E04C95" w:rsidRPr="003C7EDF" w:rsidRDefault="00E04C95" w:rsidP="00267DB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en-IN"/>
              </w:rPr>
            </w:pPr>
            <w:r w:rsidRPr="003C7EDF">
              <w:rPr>
                <w:rFonts w:eastAsia="Times New Roman" w:cs="Times New Roman"/>
                <w:b/>
                <w:bCs/>
                <w:color w:val="000000"/>
                <w:lang w:eastAsia="en-IN"/>
              </w:rPr>
              <w:t>Genotypes</w:t>
            </w:r>
          </w:p>
        </w:tc>
        <w:tc>
          <w:tcPr>
            <w:tcW w:w="61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8A3A26" w14:textId="77777777" w:rsidR="00E04C95" w:rsidRPr="003C7EDF" w:rsidRDefault="00E04C95" w:rsidP="00267DB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en-IN"/>
              </w:rPr>
            </w:pPr>
            <w:r w:rsidRPr="003C7EDF">
              <w:rPr>
                <w:rFonts w:eastAsia="Times New Roman" w:cs="Times New Roman"/>
                <w:b/>
                <w:bCs/>
                <w:color w:val="000000"/>
                <w:lang w:eastAsia="en-IN"/>
              </w:rPr>
              <w:t>100-green seed weight of 2-seeded pods (g)</w:t>
            </w:r>
          </w:p>
        </w:tc>
        <w:tc>
          <w:tcPr>
            <w:tcW w:w="90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E57242" w14:textId="77777777" w:rsidR="00E04C95" w:rsidRPr="003C7EDF" w:rsidRDefault="00E04C95" w:rsidP="00267DB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en-IN"/>
              </w:rPr>
            </w:pPr>
            <w:r w:rsidRPr="003C7EDF">
              <w:rPr>
                <w:rFonts w:eastAsia="Times New Roman" w:cs="Times New Roman"/>
                <w:b/>
                <w:bCs/>
                <w:color w:val="000000"/>
                <w:lang w:eastAsia="en-IN"/>
              </w:rPr>
              <w:t xml:space="preserve">100-green </w:t>
            </w:r>
            <w:proofErr w:type="gramStart"/>
            <w:r w:rsidRPr="003C7EDF">
              <w:rPr>
                <w:rFonts w:eastAsia="Times New Roman" w:cs="Times New Roman"/>
                <w:b/>
                <w:bCs/>
                <w:color w:val="000000"/>
                <w:lang w:eastAsia="en-IN"/>
              </w:rPr>
              <w:t>seed weight</w:t>
            </w:r>
            <w:proofErr w:type="gramEnd"/>
            <w:r w:rsidRPr="003C7EDF">
              <w:rPr>
                <w:rFonts w:eastAsia="Times New Roman" w:cs="Times New Roman"/>
                <w:b/>
                <w:bCs/>
                <w:color w:val="000000"/>
                <w:lang w:eastAsia="en-IN"/>
              </w:rPr>
              <w:t xml:space="preserve"> of 3-seeded pods (g)</w:t>
            </w:r>
          </w:p>
        </w:tc>
        <w:tc>
          <w:tcPr>
            <w:tcW w:w="90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5D3F7E" w14:textId="77777777" w:rsidR="00E04C95" w:rsidRPr="003C7EDF" w:rsidRDefault="00E04C95" w:rsidP="00267DB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en-IN"/>
              </w:rPr>
            </w:pPr>
            <w:r w:rsidRPr="003C7EDF">
              <w:rPr>
                <w:rFonts w:eastAsia="Times New Roman" w:cs="Times New Roman"/>
                <w:b/>
                <w:bCs/>
                <w:color w:val="000000"/>
                <w:lang w:eastAsia="en-IN"/>
              </w:rPr>
              <w:t>Graded green pod yield per plant (kg)</w:t>
            </w:r>
          </w:p>
        </w:tc>
        <w:tc>
          <w:tcPr>
            <w:tcW w:w="10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59B133" w14:textId="77777777" w:rsidR="00E04C95" w:rsidRPr="003C7EDF" w:rsidRDefault="00E04C95" w:rsidP="00267DB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en-IN"/>
              </w:rPr>
            </w:pPr>
            <w:r w:rsidRPr="003C7EDF">
              <w:rPr>
                <w:rFonts w:eastAsia="Times New Roman" w:cs="Times New Roman"/>
                <w:b/>
                <w:bCs/>
                <w:color w:val="000000"/>
                <w:lang w:eastAsia="en-IN"/>
              </w:rPr>
              <w:t>Green</w:t>
            </w:r>
            <w:r w:rsidRPr="003C7EDF">
              <w:rPr>
                <w:rFonts w:eastAsia="Times New Roman" w:cs="Times New Roman"/>
                <w:b/>
                <w:bCs/>
                <w:color w:val="000000"/>
                <w:lang w:eastAsia="en-IN"/>
              </w:rPr>
              <w:br/>
              <w:t xml:space="preserve"> seed yield per plant (kg)</w:t>
            </w:r>
          </w:p>
        </w:tc>
      </w:tr>
      <w:tr w:rsidR="00E04C95" w:rsidRPr="003C7EDF" w14:paraId="7AEAB0C1" w14:textId="77777777" w:rsidTr="00E04C95">
        <w:trPr>
          <w:trHeight w:val="300"/>
        </w:trPr>
        <w:tc>
          <w:tcPr>
            <w:tcW w:w="4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2CAEF5" w14:textId="77777777" w:rsidR="00E04C95" w:rsidRPr="003C7EDF" w:rsidRDefault="00E04C95" w:rsidP="00267DB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en-IN"/>
              </w:rPr>
            </w:pPr>
            <w:r w:rsidRPr="003C7EDF">
              <w:rPr>
                <w:rFonts w:eastAsia="Calibri" w:cs="Times New Roman"/>
                <w:color w:val="000000"/>
                <w:lang w:eastAsia="en-IN"/>
              </w:rPr>
              <w:t>1</w:t>
            </w:r>
          </w:p>
        </w:tc>
        <w:tc>
          <w:tcPr>
            <w:tcW w:w="10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409B63" w14:textId="77777777" w:rsidR="00E04C95" w:rsidRPr="003C7EDF" w:rsidRDefault="00E04C95" w:rsidP="00E04C95">
            <w:pPr>
              <w:spacing w:after="0"/>
              <w:rPr>
                <w:rFonts w:eastAsia="Times New Roman" w:cs="Times New Roman"/>
                <w:color w:val="000000"/>
                <w:lang w:eastAsia="en-IN"/>
              </w:rPr>
            </w:pPr>
            <w:r w:rsidRPr="003C7EDF">
              <w:rPr>
                <w:rFonts w:eastAsia="Times New Roman" w:cs="Times New Roman"/>
                <w:color w:val="000000"/>
                <w:lang w:eastAsia="en-IN"/>
              </w:rPr>
              <w:t>HAVSB-1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95E927" w14:textId="77777777" w:rsidR="00E04C95" w:rsidRPr="003C7EDF" w:rsidRDefault="00E04C95" w:rsidP="00267DB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en-IN"/>
              </w:rPr>
            </w:pPr>
            <w:r w:rsidRPr="003C7EDF">
              <w:rPr>
                <w:rFonts w:eastAsia="Times New Roman" w:cs="Times New Roman"/>
                <w:color w:val="000000"/>
                <w:lang w:eastAsia="en-IN"/>
              </w:rPr>
              <w:t>50.00</w:t>
            </w:r>
          </w:p>
        </w:tc>
        <w:tc>
          <w:tcPr>
            <w:tcW w:w="9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1E3BE1" w14:textId="77777777" w:rsidR="00E04C95" w:rsidRPr="003C7EDF" w:rsidRDefault="00E04C95" w:rsidP="00267DB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en-IN"/>
              </w:rPr>
            </w:pPr>
            <w:r w:rsidRPr="003C7EDF">
              <w:rPr>
                <w:rFonts w:eastAsia="Times New Roman" w:cs="Times New Roman"/>
                <w:color w:val="000000"/>
                <w:lang w:eastAsia="en-IN"/>
              </w:rPr>
              <w:t>51.67</w:t>
            </w:r>
          </w:p>
        </w:tc>
        <w:tc>
          <w:tcPr>
            <w:tcW w:w="9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EC2838" w14:textId="77777777" w:rsidR="00E04C95" w:rsidRPr="003C7EDF" w:rsidRDefault="00E04C95" w:rsidP="00267DB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en-IN"/>
              </w:rPr>
            </w:pPr>
            <w:r w:rsidRPr="003C7EDF">
              <w:rPr>
                <w:rFonts w:eastAsia="Times New Roman" w:cs="Times New Roman"/>
                <w:color w:val="000000"/>
                <w:lang w:eastAsia="en-IN"/>
              </w:rPr>
              <w:t>0.273</w:t>
            </w:r>
          </w:p>
        </w:tc>
        <w:tc>
          <w:tcPr>
            <w:tcW w:w="10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CF9B06" w14:textId="77777777" w:rsidR="00E04C95" w:rsidRPr="003C7EDF" w:rsidRDefault="00E04C95" w:rsidP="00267DB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en-IN"/>
              </w:rPr>
            </w:pPr>
            <w:r w:rsidRPr="003C7EDF">
              <w:rPr>
                <w:rFonts w:eastAsia="Times New Roman" w:cs="Times New Roman"/>
                <w:color w:val="000000"/>
                <w:lang w:eastAsia="en-IN"/>
              </w:rPr>
              <w:t>0.137</w:t>
            </w:r>
          </w:p>
        </w:tc>
      </w:tr>
      <w:tr w:rsidR="00E04C95" w:rsidRPr="003C7EDF" w14:paraId="01D641AB" w14:textId="77777777" w:rsidTr="00E04C95">
        <w:trPr>
          <w:trHeight w:val="300"/>
        </w:trPr>
        <w:tc>
          <w:tcPr>
            <w:tcW w:w="4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8BD606" w14:textId="77777777" w:rsidR="00E04C95" w:rsidRPr="003C7EDF" w:rsidRDefault="00E04C95" w:rsidP="00267DB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en-IN"/>
              </w:rPr>
            </w:pPr>
            <w:r w:rsidRPr="003C7EDF">
              <w:rPr>
                <w:rFonts w:eastAsia="Calibri" w:cs="Times New Roman"/>
                <w:color w:val="000000"/>
                <w:lang w:eastAsia="en-IN"/>
              </w:rPr>
              <w:t>2</w:t>
            </w:r>
          </w:p>
        </w:tc>
        <w:tc>
          <w:tcPr>
            <w:tcW w:w="10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9E6C09" w14:textId="77777777" w:rsidR="00E04C95" w:rsidRPr="003C7EDF" w:rsidRDefault="00E04C95" w:rsidP="00E04C95">
            <w:pPr>
              <w:spacing w:after="0"/>
              <w:rPr>
                <w:rFonts w:eastAsia="Times New Roman" w:cs="Times New Roman"/>
                <w:color w:val="000000"/>
                <w:lang w:eastAsia="en-IN"/>
              </w:rPr>
            </w:pPr>
            <w:r w:rsidRPr="003C7EDF">
              <w:rPr>
                <w:rFonts w:eastAsia="Times New Roman" w:cs="Times New Roman"/>
                <w:color w:val="000000"/>
                <w:lang w:eastAsia="en-IN"/>
              </w:rPr>
              <w:t>AGS-190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A37687" w14:textId="77777777" w:rsidR="00E04C95" w:rsidRPr="003C7EDF" w:rsidRDefault="00E04C95" w:rsidP="00267DB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en-IN"/>
              </w:rPr>
            </w:pPr>
            <w:r w:rsidRPr="003C7EDF">
              <w:rPr>
                <w:rFonts w:eastAsia="Times New Roman" w:cs="Times New Roman"/>
                <w:color w:val="000000"/>
                <w:lang w:eastAsia="en-IN"/>
              </w:rPr>
              <w:t>49.67</w:t>
            </w:r>
          </w:p>
        </w:tc>
        <w:tc>
          <w:tcPr>
            <w:tcW w:w="9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06EA0A" w14:textId="77777777" w:rsidR="00E04C95" w:rsidRPr="003C7EDF" w:rsidRDefault="00E04C95" w:rsidP="00267DB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en-IN"/>
              </w:rPr>
            </w:pPr>
            <w:r w:rsidRPr="003C7EDF">
              <w:rPr>
                <w:rFonts w:eastAsia="Times New Roman" w:cs="Times New Roman"/>
                <w:color w:val="000000"/>
                <w:lang w:eastAsia="en-IN"/>
              </w:rPr>
              <w:t>55.67</w:t>
            </w:r>
          </w:p>
        </w:tc>
        <w:tc>
          <w:tcPr>
            <w:tcW w:w="9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4D6909" w14:textId="77777777" w:rsidR="00E04C95" w:rsidRPr="003C7EDF" w:rsidRDefault="00E04C95" w:rsidP="00267DB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en-IN"/>
              </w:rPr>
            </w:pPr>
            <w:r w:rsidRPr="003C7EDF">
              <w:rPr>
                <w:rFonts w:eastAsia="Times New Roman" w:cs="Times New Roman"/>
                <w:color w:val="000000"/>
                <w:lang w:eastAsia="en-IN"/>
              </w:rPr>
              <w:t>0.291</w:t>
            </w:r>
          </w:p>
        </w:tc>
        <w:tc>
          <w:tcPr>
            <w:tcW w:w="10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C34B38" w14:textId="77777777" w:rsidR="00E04C95" w:rsidRPr="003C7EDF" w:rsidRDefault="00E04C95" w:rsidP="00267DB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en-IN"/>
              </w:rPr>
            </w:pPr>
            <w:r w:rsidRPr="003C7EDF">
              <w:rPr>
                <w:rFonts w:eastAsia="Times New Roman" w:cs="Times New Roman"/>
                <w:color w:val="000000"/>
                <w:lang w:eastAsia="en-IN"/>
              </w:rPr>
              <w:t>0.142</w:t>
            </w:r>
          </w:p>
        </w:tc>
      </w:tr>
      <w:tr w:rsidR="00E04C95" w:rsidRPr="003C7EDF" w14:paraId="33277D02" w14:textId="77777777" w:rsidTr="00E04C95">
        <w:trPr>
          <w:trHeight w:val="300"/>
        </w:trPr>
        <w:tc>
          <w:tcPr>
            <w:tcW w:w="4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A1F146" w14:textId="77777777" w:rsidR="00E04C95" w:rsidRPr="003C7EDF" w:rsidRDefault="00E04C95" w:rsidP="00267DB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en-IN"/>
              </w:rPr>
            </w:pPr>
            <w:r w:rsidRPr="003C7EDF">
              <w:rPr>
                <w:rFonts w:eastAsia="Calibri" w:cs="Times New Roman"/>
                <w:color w:val="000000"/>
                <w:lang w:eastAsia="en-IN"/>
              </w:rPr>
              <w:t>3</w:t>
            </w:r>
          </w:p>
        </w:tc>
        <w:tc>
          <w:tcPr>
            <w:tcW w:w="10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B1CE18" w14:textId="77777777" w:rsidR="00E04C95" w:rsidRPr="003C7EDF" w:rsidRDefault="00E04C95" w:rsidP="00E04C95">
            <w:pPr>
              <w:spacing w:after="0"/>
              <w:rPr>
                <w:rFonts w:eastAsia="Times New Roman" w:cs="Times New Roman"/>
                <w:color w:val="000000"/>
                <w:lang w:eastAsia="en-IN"/>
              </w:rPr>
            </w:pPr>
            <w:r w:rsidRPr="003C7EDF">
              <w:rPr>
                <w:rFonts w:eastAsia="Times New Roman" w:cs="Times New Roman"/>
                <w:color w:val="000000"/>
                <w:lang w:eastAsia="en-IN"/>
              </w:rPr>
              <w:t>AGS-331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3C3A06" w14:textId="77777777" w:rsidR="00E04C95" w:rsidRPr="003C7EDF" w:rsidRDefault="00E04C95" w:rsidP="00267DB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en-IN"/>
              </w:rPr>
            </w:pPr>
            <w:r w:rsidRPr="003C7EDF">
              <w:rPr>
                <w:rFonts w:eastAsia="Times New Roman" w:cs="Times New Roman"/>
                <w:color w:val="000000"/>
                <w:lang w:eastAsia="en-IN"/>
              </w:rPr>
              <w:t>41.33</w:t>
            </w:r>
          </w:p>
        </w:tc>
        <w:tc>
          <w:tcPr>
            <w:tcW w:w="9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8AC0B6" w14:textId="77777777" w:rsidR="00E04C95" w:rsidRPr="003C7EDF" w:rsidRDefault="00E04C95" w:rsidP="00267DB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en-IN"/>
              </w:rPr>
            </w:pPr>
            <w:r w:rsidRPr="003C7EDF">
              <w:rPr>
                <w:rFonts w:eastAsia="Times New Roman" w:cs="Times New Roman"/>
                <w:color w:val="000000"/>
                <w:lang w:eastAsia="en-IN"/>
              </w:rPr>
              <w:t>45.67</w:t>
            </w:r>
          </w:p>
        </w:tc>
        <w:tc>
          <w:tcPr>
            <w:tcW w:w="9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0FD95E" w14:textId="77777777" w:rsidR="00E04C95" w:rsidRPr="003C7EDF" w:rsidRDefault="00E04C95" w:rsidP="00267DB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en-IN"/>
              </w:rPr>
            </w:pPr>
            <w:r w:rsidRPr="003C7EDF">
              <w:rPr>
                <w:rFonts w:eastAsia="Times New Roman" w:cs="Times New Roman"/>
                <w:color w:val="000000"/>
                <w:lang w:eastAsia="en-IN"/>
              </w:rPr>
              <w:t>0.281</w:t>
            </w:r>
          </w:p>
        </w:tc>
        <w:tc>
          <w:tcPr>
            <w:tcW w:w="10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12970E" w14:textId="77777777" w:rsidR="00E04C95" w:rsidRPr="003C7EDF" w:rsidRDefault="00E04C95" w:rsidP="00267DB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en-IN"/>
              </w:rPr>
            </w:pPr>
            <w:r w:rsidRPr="003C7EDF">
              <w:rPr>
                <w:rFonts w:eastAsia="Times New Roman" w:cs="Times New Roman"/>
                <w:color w:val="000000"/>
                <w:lang w:eastAsia="en-IN"/>
              </w:rPr>
              <w:t>0.132</w:t>
            </w:r>
          </w:p>
        </w:tc>
      </w:tr>
      <w:tr w:rsidR="00E04C95" w:rsidRPr="003C7EDF" w14:paraId="60A972D9" w14:textId="77777777" w:rsidTr="00E04C95">
        <w:trPr>
          <w:trHeight w:val="300"/>
        </w:trPr>
        <w:tc>
          <w:tcPr>
            <w:tcW w:w="4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F37C76" w14:textId="77777777" w:rsidR="00E04C95" w:rsidRPr="003C7EDF" w:rsidRDefault="00E04C95" w:rsidP="00267DB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en-IN"/>
              </w:rPr>
            </w:pPr>
            <w:r w:rsidRPr="003C7EDF">
              <w:rPr>
                <w:rFonts w:eastAsia="Calibri" w:cs="Times New Roman"/>
                <w:color w:val="000000"/>
                <w:lang w:eastAsia="en-IN"/>
              </w:rPr>
              <w:t>4</w:t>
            </w:r>
          </w:p>
        </w:tc>
        <w:tc>
          <w:tcPr>
            <w:tcW w:w="10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FA8053" w14:textId="77777777" w:rsidR="00E04C95" w:rsidRPr="003C7EDF" w:rsidRDefault="00E04C95" w:rsidP="00E04C95">
            <w:pPr>
              <w:spacing w:after="0"/>
              <w:rPr>
                <w:rFonts w:eastAsia="Times New Roman" w:cs="Times New Roman"/>
                <w:color w:val="000000"/>
                <w:lang w:eastAsia="en-IN"/>
              </w:rPr>
            </w:pPr>
            <w:r w:rsidRPr="003C7EDF">
              <w:rPr>
                <w:rFonts w:eastAsia="Times New Roman" w:cs="Times New Roman"/>
                <w:color w:val="000000"/>
                <w:lang w:eastAsia="en-IN"/>
              </w:rPr>
              <w:t>AGS-332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19D89A" w14:textId="77777777" w:rsidR="00E04C95" w:rsidRPr="003C7EDF" w:rsidRDefault="00E04C95" w:rsidP="00267DB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en-IN"/>
              </w:rPr>
            </w:pPr>
            <w:r w:rsidRPr="003C7EDF">
              <w:rPr>
                <w:rFonts w:eastAsia="Times New Roman" w:cs="Times New Roman"/>
                <w:color w:val="000000"/>
                <w:lang w:eastAsia="en-IN"/>
              </w:rPr>
              <w:t>43.33</w:t>
            </w:r>
          </w:p>
        </w:tc>
        <w:tc>
          <w:tcPr>
            <w:tcW w:w="9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976DE1" w14:textId="77777777" w:rsidR="00E04C95" w:rsidRPr="003C7EDF" w:rsidRDefault="00E04C95" w:rsidP="00267DB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en-IN"/>
              </w:rPr>
            </w:pPr>
            <w:r w:rsidRPr="003C7EDF">
              <w:rPr>
                <w:rFonts w:eastAsia="Times New Roman" w:cs="Times New Roman"/>
                <w:color w:val="000000"/>
                <w:lang w:eastAsia="en-IN"/>
              </w:rPr>
              <w:t>47.33</w:t>
            </w:r>
          </w:p>
        </w:tc>
        <w:tc>
          <w:tcPr>
            <w:tcW w:w="9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5F13CC" w14:textId="77777777" w:rsidR="00E04C95" w:rsidRPr="003C7EDF" w:rsidRDefault="00E04C95" w:rsidP="00267DB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en-IN"/>
              </w:rPr>
            </w:pPr>
            <w:r w:rsidRPr="003C7EDF">
              <w:rPr>
                <w:rFonts w:eastAsia="Times New Roman" w:cs="Times New Roman"/>
                <w:color w:val="000000"/>
                <w:lang w:eastAsia="en-IN"/>
              </w:rPr>
              <w:t>0.161</w:t>
            </w:r>
          </w:p>
        </w:tc>
        <w:tc>
          <w:tcPr>
            <w:tcW w:w="10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8768C0" w14:textId="77777777" w:rsidR="00E04C95" w:rsidRPr="003C7EDF" w:rsidRDefault="00E04C95" w:rsidP="00267DB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en-IN"/>
              </w:rPr>
            </w:pPr>
            <w:r w:rsidRPr="003C7EDF">
              <w:rPr>
                <w:rFonts w:eastAsia="Times New Roman" w:cs="Times New Roman"/>
                <w:color w:val="000000"/>
                <w:lang w:eastAsia="en-IN"/>
              </w:rPr>
              <w:t>0.120</w:t>
            </w:r>
          </w:p>
        </w:tc>
      </w:tr>
      <w:tr w:rsidR="00E04C95" w:rsidRPr="003C7EDF" w14:paraId="488CE608" w14:textId="77777777" w:rsidTr="00E04C95">
        <w:trPr>
          <w:trHeight w:val="300"/>
        </w:trPr>
        <w:tc>
          <w:tcPr>
            <w:tcW w:w="4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A7DD5A" w14:textId="77777777" w:rsidR="00E04C95" w:rsidRPr="003C7EDF" w:rsidRDefault="00E04C95" w:rsidP="00267DB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en-IN"/>
              </w:rPr>
            </w:pPr>
            <w:r w:rsidRPr="003C7EDF">
              <w:rPr>
                <w:rFonts w:eastAsia="Calibri" w:cs="Times New Roman"/>
                <w:color w:val="000000"/>
                <w:lang w:eastAsia="en-IN"/>
              </w:rPr>
              <w:t>5</w:t>
            </w:r>
          </w:p>
        </w:tc>
        <w:tc>
          <w:tcPr>
            <w:tcW w:w="10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E39C76" w14:textId="77777777" w:rsidR="00E04C95" w:rsidRPr="003C7EDF" w:rsidRDefault="00E04C95" w:rsidP="00E04C95">
            <w:pPr>
              <w:spacing w:after="0"/>
              <w:rPr>
                <w:rFonts w:eastAsia="Times New Roman" w:cs="Times New Roman"/>
                <w:color w:val="000000"/>
                <w:lang w:eastAsia="en-IN"/>
              </w:rPr>
            </w:pPr>
            <w:r w:rsidRPr="003C7EDF">
              <w:rPr>
                <w:rFonts w:eastAsia="Times New Roman" w:cs="Times New Roman"/>
                <w:color w:val="000000"/>
                <w:lang w:eastAsia="en-IN"/>
              </w:rPr>
              <w:t>AGS-333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F641BE" w14:textId="77777777" w:rsidR="00E04C95" w:rsidRPr="003C7EDF" w:rsidRDefault="00E04C95" w:rsidP="00267DB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en-IN"/>
              </w:rPr>
            </w:pPr>
            <w:r w:rsidRPr="003C7EDF">
              <w:rPr>
                <w:rFonts w:eastAsia="Times New Roman" w:cs="Times New Roman"/>
                <w:color w:val="000000"/>
                <w:lang w:eastAsia="en-IN"/>
              </w:rPr>
              <w:t>48.33</w:t>
            </w:r>
          </w:p>
        </w:tc>
        <w:tc>
          <w:tcPr>
            <w:tcW w:w="9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44FEEC" w14:textId="77777777" w:rsidR="00E04C95" w:rsidRPr="003C7EDF" w:rsidRDefault="00E04C95" w:rsidP="00267DB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en-IN"/>
              </w:rPr>
            </w:pPr>
            <w:r w:rsidRPr="003C7EDF">
              <w:rPr>
                <w:rFonts w:eastAsia="Times New Roman" w:cs="Times New Roman"/>
                <w:color w:val="000000"/>
                <w:lang w:eastAsia="en-IN"/>
              </w:rPr>
              <w:t>50.00</w:t>
            </w:r>
          </w:p>
        </w:tc>
        <w:tc>
          <w:tcPr>
            <w:tcW w:w="9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F488F6" w14:textId="77777777" w:rsidR="00E04C95" w:rsidRPr="003C7EDF" w:rsidRDefault="00E04C95" w:rsidP="00267DB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en-IN"/>
              </w:rPr>
            </w:pPr>
            <w:r w:rsidRPr="003C7EDF">
              <w:rPr>
                <w:rFonts w:eastAsia="Times New Roman" w:cs="Times New Roman"/>
                <w:color w:val="000000"/>
                <w:lang w:eastAsia="en-IN"/>
              </w:rPr>
              <w:t>0.273</w:t>
            </w:r>
          </w:p>
        </w:tc>
        <w:tc>
          <w:tcPr>
            <w:tcW w:w="10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372E6B" w14:textId="77777777" w:rsidR="00E04C95" w:rsidRPr="003C7EDF" w:rsidRDefault="00E04C95" w:rsidP="00267DB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en-IN"/>
              </w:rPr>
            </w:pPr>
            <w:r w:rsidRPr="003C7EDF">
              <w:rPr>
                <w:rFonts w:eastAsia="Times New Roman" w:cs="Times New Roman"/>
                <w:color w:val="000000"/>
                <w:lang w:eastAsia="en-IN"/>
              </w:rPr>
              <w:t>0.145</w:t>
            </w:r>
          </w:p>
        </w:tc>
      </w:tr>
      <w:tr w:rsidR="00E04C95" w:rsidRPr="003C7EDF" w14:paraId="1FC593C6" w14:textId="77777777" w:rsidTr="00E04C95">
        <w:trPr>
          <w:trHeight w:val="300"/>
        </w:trPr>
        <w:tc>
          <w:tcPr>
            <w:tcW w:w="4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61AC94" w14:textId="77777777" w:rsidR="00E04C95" w:rsidRPr="003C7EDF" w:rsidRDefault="00E04C95" w:rsidP="00267DB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en-IN"/>
              </w:rPr>
            </w:pPr>
            <w:r w:rsidRPr="003C7EDF">
              <w:rPr>
                <w:rFonts w:eastAsia="Calibri" w:cs="Times New Roman"/>
                <w:color w:val="000000"/>
                <w:lang w:eastAsia="en-IN"/>
              </w:rPr>
              <w:t>6</w:t>
            </w:r>
          </w:p>
        </w:tc>
        <w:tc>
          <w:tcPr>
            <w:tcW w:w="10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268448" w14:textId="77777777" w:rsidR="00E04C95" w:rsidRPr="003C7EDF" w:rsidRDefault="00E04C95" w:rsidP="00E04C95">
            <w:pPr>
              <w:spacing w:after="0"/>
              <w:rPr>
                <w:rFonts w:eastAsia="Times New Roman" w:cs="Times New Roman"/>
                <w:color w:val="000000"/>
                <w:lang w:eastAsia="en-IN"/>
              </w:rPr>
            </w:pPr>
            <w:r w:rsidRPr="003C7EDF">
              <w:rPr>
                <w:rFonts w:eastAsia="Times New Roman" w:cs="Times New Roman"/>
                <w:color w:val="000000"/>
                <w:lang w:eastAsia="en-IN"/>
              </w:rPr>
              <w:t>AGS-334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AD81D1" w14:textId="77777777" w:rsidR="00E04C95" w:rsidRPr="003C7EDF" w:rsidRDefault="00E04C95" w:rsidP="00267DB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en-IN"/>
              </w:rPr>
            </w:pPr>
            <w:r w:rsidRPr="003C7EDF">
              <w:rPr>
                <w:rFonts w:eastAsia="Times New Roman" w:cs="Times New Roman"/>
                <w:color w:val="000000"/>
                <w:lang w:eastAsia="en-IN"/>
              </w:rPr>
              <w:t>42.67</w:t>
            </w:r>
          </w:p>
        </w:tc>
        <w:tc>
          <w:tcPr>
            <w:tcW w:w="9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5A0998" w14:textId="77777777" w:rsidR="00E04C95" w:rsidRPr="003C7EDF" w:rsidRDefault="00E04C95" w:rsidP="00267DB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en-IN"/>
              </w:rPr>
            </w:pPr>
            <w:r w:rsidRPr="003C7EDF">
              <w:rPr>
                <w:rFonts w:eastAsia="Times New Roman" w:cs="Times New Roman"/>
                <w:color w:val="000000"/>
                <w:lang w:eastAsia="en-IN"/>
              </w:rPr>
              <w:t>46.00</w:t>
            </w:r>
          </w:p>
        </w:tc>
        <w:tc>
          <w:tcPr>
            <w:tcW w:w="9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2EB773" w14:textId="77777777" w:rsidR="00E04C95" w:rsidRPr="003C7EDF" w:rsidRDefault="00E04C95" w:rsidP="00267DB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en-IN"/>
              </w:rPr>
            </w:pPr>
            <w:r w:rsidRPr="003C7EDF">
              <w:rPr>
                <w:rFonts w:eastAsia="Times New Roman" w:cs="Times New Roman"/>
                <w:color w:val="000000"/>
                <w:lang w:eastAsia="en-IN"/>
              </w:rPr>
              <w:t>0.238</w:t>
            </w:r>
          </w:p>
        </w:tc>
        <w:tc>
          <w:tcPr>
            <w:tcW w:w="10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40AF90" w14:textId="77777777" w:rsidR="00E04C95" w:rsidRPr="003C7EDF" w:rsidRDefault="00E04C95" w:rsidP="00267DB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en-IN"/>
              </w:rPr>
            </w:pPr>
            <w:r w:rsidRPr="003C7EDF">
              <w:rPr>
                <w:rFonts w:eastAsia="Times New Roman" w:cs="Times New Roman"/>
                <w:color w:val="000000"/>
                <w:lang w:eastAsia="en-IN"/>
              </w:rPr>
              <w:t>0.150</w:t>
            </w:r>
          </w:p>
        </w:tc>
      </w:tr>
      <w:tr w:rsidR="00E04C95" w:rsidRPr="003C7EDF" w14:paraId="770B2D2D" w14:textId="77777777" w:rsidTr="00E04C95">
        <w:trPr>
          <w:trHeight w:val="300"/>
        </w:trPr>
        <w:tc>
          <w:tcPr>
            <w:tcW w:w="4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C2E26D" w14:textId="77777777" w:rsidR="00E04C95" w:rsidRPr="003C7EDF" w:rsidRDefault="00E04C95" w:rsidP="00267DB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en-IN"/>
              </w:rPr>
            </w:pPr>
            <w:r w:rsidRPr="003C7EDF">
              <w:rPr>
                <w:rFonts w:eastAsia="Calibri" w:cs="Times New Roman"/>
                <w:color w:val="000000"/>
                <w:lang w:eastAsia="en-IN"/>
              </w:rPr>
              <w:t>7</w:t>
            </w:r>
          </w:p>
        </w:tc>
        <w:tc>
          <w:tcPr>
            <w:tcW w:w="10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756516" w14:textId="77777777" w:rsidR="00E04C95" w:rsidRPr="003C7EDF" w:rsidRDefault="00E04C95" w:rsidP="00E04C95">
            <w:pPr>
              <w:spacing w:after="0"/>
              <w:rPr>
                <w:rFonts w:eastAsia="Times New Roman" w:cs="Times New Roman"/>
                <w:color w:val="000000"/>
                <w:lang w:eastAsia="en-IN"/>
              </w:rPr>
            </w:pPr>
            <w:r w:rsidRPr="003C7EDF">
              <w:rPr>
                <w:rFonts w:eastAsia="Times New Roman" w:cs="Times New Roman"/>
                <w:color w:val="000000"/>
                <w:lang w:eastAsia="en-IN"/>
              </w:rPr>
              <w:t>AGS-336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B3CFA3" w14:textId="77777777" w:rsidR="00E04C95" w:rsidRPr="003C7EDF" w:rsidRDefault="00E04C95" w:rsidP="00267DB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en-IN"/>
              </w:rPr>
            </w:pPr>
            <w:r w:rsidRPr="003C7EDF">
              <w:rPr>
                <w:rFonts w:eastAsia="Times New Roman" w:cs="Times New Roman"/>
                <w:color w:val="000000"/>
                <w:lang w:eastAsia="en-IN"/>
              </w:rPr>
              <w:t>46.11</w:t>
            </w:r>
          </w:p>
        </w:tc>
        <w:tc>
          <w:tcPr>
            <w:tcW w:w="9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318778" w14:textId="77777777" w:rsidR="00E04C95" w:rsidRPr="003C7EDF" w:rsidRDefault="00E04C95" w:rsidP="00267DB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en-IN"/>
              </w:rPr>
            </w:pPr>
            <w:r w:rsidRPr="003C7EDF">
              <w:rPr>
                <w:rFonts w:eastAsia="Times New Roman" w:cs="Times New Roman"/>
                <w:color w:val="000000"/>
                <w:lang w:eastAsia="en-IN"/>
              </w:rPr>
              <w:t>50.00</w:t>
            </w:r>
          </w:p>
        </w:tc>
        <w:tc>
          <w:tcPr>
            <w:tcW w:w="9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26C59B" w14:textId="77777777" w:rsidR="00E04C95" w:rsidRPr="003C7EDF" w:rsidRDefault="00E04C95" w:rsidP="00267DB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en-IN"/>
              </w:rPr>
            </w:pPr>
            <w:r w:rsidRPr="003C7EDF">
              <w:rPr>
                <w:rFonts w:eastAsia="Times New Roman" w:cs="Times New Roman"/>
                <w:color w:val="000000"/>
                <w:lang w:eastAsia="en-IN"/>
              </w:rPr>
              <w:t>0.256</w:t>
            </w:r>
          </w:p>
        </w:tc>
        <w:tc>
          <w:tcPr>
            <w:tcW w:w="10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77C24C" w14:textId="77777777" w:rsidR="00E04C95" w:rsidRPr="003C7EDF" w:rsidRDefault="00E04C95" w:rsidP="00267DB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en-IN"/>
              </w:rPr>
            </w:pPr>
            <w:r w:rsidRPr="003C7EDF">
              <w:rPr>
                <w:rFonts w:eastAsia="Times New Roman" w:cs="Times New Roman"/>
                <w:color w:val="000000"/>
                <w:lang w:eastAsia="en-IN"/>
              </w:rPr>
              <w:t>0.130</w:t>
            </w:r>
          </w:p>
        </w:tc>
      </w:tr>
      <w:tr w:rsidR="00E04C95" w:rsidRPr="003C7EDF" w14:paraId="3F065F40" w14:textId="77777777" w:rsidTr="00E04C95">
        <w:trPr>
          <w:trHeight w:val="300"/>
        </w:trPr>
        <w:tc>
          <w:tcPr>
            <w:tcW w:w="4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D10439" w14:textId="77777777" w:rsidR="00E04C95" w:rsidRPr="003C7EDF" w:rsidRDefault="00E04C95" w:rsidP="00267DB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en-IN"/>
              </w:rPr>
            </w:pPr>
            <w:r w:rsidRPr="003C7EDF">
              <w:rPr>
                <w:rFonts w:eastAsia="Calibri" w:cs="Times New Roman"/>
                <w:color w:val="000000"/>
                <w:lang w:eastAsia="en-IN"/>
              </w:rPr>
              <w:t>8</w:t>
            </w:r>
          </w:p>
        </w:tc>
        <w:tc>
          <w:tcPr>
            <w:tcW w:w="10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9BAF56" w14:textId="77777777" w:rsidR="00E04C95" w:rsidRPr="003C7EDF" w:rsidRDefault="00E04C95" w:rsidP="00E04C95">
            <w:pPr>
              <w:spacing w:after="0"/>
              <w:rPr>
                <w:rFonts w:eastAsia="Times New Roman" w:cs="Times New Roman"/>
                <w:color w:val="000000"/>
                <w:lang w:eastAsia="en-IN"/>
              </w:rPr>
            </w:pPr>
            <w:r w:rsidRPr="003C7EDF">
              <w:rPr>
                <w:rFonts w:eastAsia="Times New Roman" w:cs="Times New Roman"/>
                <w:color w:val="000000"/>
                <w:lang w:eastAsia="en-IN"/>
              </w:rPr>
              <w:t>AGS-337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A24BAA" w14:textId="77777777" w:rsidR="00E04C95" w:rsidRPr="003C7EDF" w:rsidRDefault="00E04C95" w:rsidP="00267DB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en-IN"/>
              </w:rPr>
            </w:pPr>
            <w:r w:rsidRPr="003C7EDF">
              <w:rPr>
                <w:rFonts w:eastAsia="Times New Roman" w:cs="Times New Roman"/>
                <w:color w:val="000000"/>
                <w:lang w:eastAsia="en-IN"/>
              </w:rPr>
              <w:t>50.00</w:t>
            </w:r>
          </w:p>
        </w:tc>
        <w:tc>
          <w:tcPr>
            <w:tcW w:w="9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3D85EF" w14:textId="77777777" w:rsidR="00E04C95" w:rsidRPr="003C7EDF" w:rsidRDefault="00E04C95" w:rsidP="00267DB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en-IN"/>
              </w:rPr>
            </w:pPr>
            <w:r w:rsidRPr="003C7EDF">
              <w:rPr>
                <w:rFonts w:eastAsia="Times New Roman" w:cs="Times New Roman"/>
                <w:color w:val="000000"/>
                <w:lang w:eastAsia="en-IN"/>
              </w:rPr>
              <w:t>52.00</w:t>
            </w:r>
          </w:p>
        </w:tc>
        <w:tc>
          <w:tcPr>
            <w:tcW w:w="9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47FF1C" w14:textId="77777777" w:rsidR="00E04C95" w:rsidRPr="003C7EDF" w:rsidRDefault="00E04C95" w:rsidP="00267DB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en-IN"/>
              </w:rPr>
            </w:pPr>
            <w:r w:rsidRPr="003C7EDF">
              <w:rPr>
                <w:rFonts w:eastAsia="Times New Roman" w:cs="Times New Roman"/>
                <w:color w:val="000000"/>
                <w:lang w:eastAsia="en-IN"/>
              </w:rPr>
              <w:t>0.207</w:t>
            </w:r>
          </w:p>
        </w:tc>
        <w:tc>
          <w:tcPr>
            <w:tcW w:w="10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12B47C" w14:textId="77777777" w:rsidR="00E04C95" w:rsidRPr="003C7EDF" w:rsidRDefault="00E04C95" w:rsidP="00267DB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en-IN"/>
              </w:rPr>
            </w:pPr>
            <w:r w:rsidRPr="003C7EDF">
              <w:rPr>
                <w:rFonts w:eastAsia="Times New Roman" w:cs="Times New Roman"/>
                <w:color w:val="000000"/>
                <w:lang w:eastAsia="en-IN"/>
              </w:rPr>
              <w:t>0.163</w:t>
            </w:r>
          </w:p>
        </w:tc>
      </w:tr>
      <w:tr w:rsidR="00E04C95" w:rsidRPr="003C7EDF" w14:paraId="37D94D84" w14:textId="77777777" w:rsidTr="00E04C95">
        <w:trPr>
          <w:trHeight w:val="300"/>
        </w:trPr>
        <w:tc>
          <w:tcPr>
            <w:tcW w:w="4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80DD75" w14:textId="77777777" w:rsidR="00E04C95" w:rsidRPr="003C7EDF" w:rsidRDefault="00E04C95" w:rsidP="00267DB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en-IN"/>
              </w:rPr>
            </w:pPr>
            <w:r w:rsidRPr="003C7EDF">
              <w:rPr>
                <w:rFonts w:eastAsia="Calibri" w:cs="Times New Roman"/>
                <w:color w:val="000000"/>
                <w:lang w:eastAsia="en-IN"/>
              </w:rPr>
              <w:t>9</w:t>
            </w:r>
          </w:p>
        </w:tc>
        <w:tc>
          <w:tcPr>
            <w:tcW w:w="10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BCCF15" w14:textId="77777777" w:rsidR="00E04C95" w:rsidRPr="003C7EDF" w:rsidRDefault="00E04C95" w:rsidP="00E04C95">
            <w:pPr>
              <w:spacing w:after="0"/>
              <w:rPr>
                <w:rFonts w:eastAsia="Times New Roman" w:cs="Times New Roman"/>
                <w:color w:val="000000"/>
                <w:lang w:eastAsia="en-IN"/>
              </w:rPr>
            </w:pPr>
            <w:r w:rsidRPr="003C7EDF">
              <w:rPr>
                <w:rFonts w:eastAsia="Times New Roman" w:cs="Times New Roman"/>
                <w:color w:val="000000"/>
                <w:lang w:eastAsia="en-IN"/>
              </w:rPr>
              <w:t>AGS-338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6142F3" w14:textId="77777777" w:rsidR="00E04C95" w:rsidRPr="003C7EDF" w:rsidRDefault="00E04C95" w:rsidP="00267DB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en-IN"/>
              </w:rPr>
            </w:pPr>
            <w:r w:rsidRPr="003C7EDF">
              <w:rPr>
                <w:rFonts w:eastAsia="Times New Roman" w:cs="Times New Roman"/>
                <w:color w:val="000000"/>
                <w:lang w:eastAsia="en-IN"/>
              </w:rPr>
              <w:t>50.00</w:t>
            </w:r>
          </w:p>
        </w:tc>
        <w:tc>
          <w:tcPr>
            <w:tcW w:w="9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525AD1" w14:textId="77777777" w:rsidR="00E04C95" w:rsidRPr="003C7EDF" w:rsidRDefault="00E04C95" w:rsidP="00267DB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en-IN"/>
              </w:rPr>
            </w:pPr>
            <w:r w:rsidRPr="003C7EDF">
              <w:rPr>
                <w:rFonts w:eastAsia="Times New Roman" w:cs="Times New Roman"/>
                <w:color w:val="000000"/>
                <w:lang w:eastAsia="en-IN"/>
              </w:rPr>
              <w:t>55.33</w:t>
            </w:r>
          </w:p>
        </w:tc>
        <w:tc>
          <w:tcPr>
            <w:tcW w:w="9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72C509" w14:textId="77777777" w:rsidR="00E04C95" w:rsidRPr="003C7EDF" w:rsidRDefault="00E04C95" w:rsidP="00267DB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en-IN"/>
              </w:rPr>
            </w:pPr>
            <w:r w:rsidRPr="003C7EDF">
              <w:rPr>
                <w:rFonts w:eastAsia="Times New Roman" w:cs="Times New Roman"/>
                <w:color w:val="000000"/>
                <w:lang w:eastAsia="en-IN"/>
              </w:rPr>
              <w:t>0.223</w:t>
            </w:r>
          </w:p>
        </w:tc>
        <w:tc>
          <w:tcPr>
            <w:tcW w:w="10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FDE48D" w14:textId="77777777" w:rsidR="00E04C95" w:rsidRPr="003C7EDF" w:rsidRDefault="00E04C95" w:rsidP="00267DB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en-IN"/>
              </w:rPr>
            </w:pPr>
            <w:r w:rsidRPr="003C7EDF">
              <w:rPr>
                <w:rFonts w:eastAsia="Times New Roman" w:cs="Times New Roman"/>
                <w:color w:val="000000"/>
                <w:lang w:eastAsia="en-IN"/>
              </w:rPr>
              <w:t>0.122</w:t>
            </w:r>
          </w:p>
        </w:tc>
      </w:tr>
      <w:tr w:rsidR="00E04C95" w:rsidRPr="003C7EDF" w14:paraId="2758D9FB" w14:textId="77777777" w:rsidTr="00E04C95">
        <w:trPr>
          <w:trHeight w:val="300"/>
        </w:trPr>
        <w:tc>
          <w:tcPr>
            <w:tcW w:w="4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7F97F2" w14:textId="77777777" w:rsidR="00E04C95" w:rsidRPr="003C7EDF" w:rsidRDefault="00E04C95" w:rsidP="00267DB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en-IN"/>
              </w:rPr>
            </w:pPr>
            <w:r w:rsidRPr="003C7EDF">
              <w:rPr>
                <w:rFonts w:eastAsia="Calibri" w:cs="Times New Roman"/>
                <w:color w:val="000000"/>
                <w:lang w:eastAsia="en-IN"/>
              </w:rPr>
              <w:t>10</w:t>
            </w:r>
          </w:p>
        </w:tc>
        <w:tc>
          <w:tcPr>
            <w:tcW w:w="10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F4F456" w14:textId="77777777" w:rsidR="00E04C95" w:rsidRPr="003C7EDF" w:rsidRDefault="00E04C95" w:rsidP="00E04C95">
            <w:pPr>
              <w:spacing w:after="0"/>
              <w:rPr>
                <w:rFonts w:eastAsia="Times New Roman" w:cs="Times New Roman"/>
                <w:color w:val="000000"/>
                <w:lang w:eastAsia="en-IN"/>
              </w:rPr>
            </w:pPr>
            <w:r w:rsidRPr="003C7EDF">
              <w:rPr>
                <w:rFonts w:eastAsia="Times New Roman" w:cs="Times New Roman"/>
                <w:color w:val="000000"/>
                <w:lang w:eastAsia="en-IN"/>
              </w:rPr>
              <w:t>AGS-292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4E3D6A" w14:textId="77777777" w:rsidR="00E04C95" w:rsidRPr="003C7EDF" w:rsidRDefault="00E04C95" w:rsidP="00267DB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en-IN"/>
              </w:rPr>
            </w:pPr>
            <w:r w:rsidRPr="003C7EDF">
              <w:rPr>
                <w:rFonts w:eastAsia="Times New Roman" w:cs="Times New Roman"/>
                <w:color w:val="000000"/>
                <w:lang w:eastAsia="en-IN"/>
              </w:rPr>
              <w:t>40.33</w:t>
            </w:r>
          </w:p>
        </w:tc>
        <w:tc>
          <w:tcPr>
            <w:tcW w:w="9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96F1DC" w14:textId="77777777" w:rsidR="00E04C95" w:rsidRPr="003C7EDF" w:rsidRDefault="00E04C95" w:rsidP="00267DB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en-IN"/>
              </w:rPr>
            </w:pPr>
            <w:r w:rsidRPr="003C7EDF">
              <w:rPr>
                <w:rFonts w:eastAsia="Times New Roman" w:cs="Times New Roman"/>
                <w:color w:val="000000"/>
                <w:lang w:eastAsia="en-IN"/>
              </w:rPr>
              <w:t>43.33</w:t>
            </w:r>
          </w:p>
        </w:tc>
        <w:tc>
          <w:tcPr>
            <w:tcW w:w="9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C96368" w14:textId="77777777" w:rsidR="00E04C95" w:rsidRPr="003C7EDF" w:rsidRDefault="00E04C95" w:rsidP="00267DB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en-IN"/>
              </w:rPr>
            </w:pPr>
            <w:r w:rsidRPr="003C7EDF">
              <w:rPr>
                <w:rFonts w:eastAsia="Times New Roman" w:cs="Times New Roman"/>
                <w:color w:val="000000"/>
                <w:lang w:eastAsia="en-IN"/>
              </w:rPr>
              <w:t>0.264</w:t>
            </w:r>
          </w:p>
        </w:tc>
        <w:tc>
          <w:tcPr>
            <w:tcW w:w="10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F7687F" w14:textId="77777777" w:rsidR="00E04C95" w:rsidRPr="003C7EDF" w:rsidRDefault="00E04C95" w:rsidP="00267DB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en-IN"/>
              </w:rPr>
            </w:pPr>
            <w:r w:rsidRPr="003C7EDF">
              <w:rPr>
                <w:rFonts w:eastAsia="Times New Roman" w:cs="Times New Roman"/>
                <w:color w:val="000000"/>
                <w:lang w:eastAsia="en-IN"/>
              </w:rPr>
              <w:t>0.162</w:t>
            </w:r>
          </w:p>
        </w:tc>
      </w:tr>
      <w:tr w:rsidR="00E04C95" w:rsidRPr="003C7EDF" w14:paraId="028F605B" w14:textId="77777777" w:rsidTr="00E04C95">
        <w:trPr>
          <w:trHeight w:val="300"/>
        </w:trPr>
        <w:tc>
          <w:tcPr>
            <w:tcW w:w="4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AF49C7" w14:textId="77777777" w:rsidR="00E04C95" w:rsidRPr="003C7EDF" w:rsidRDefault="00E04C95" w:rsidP="00267DB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en-IN"/>
              </w:rPr>
            </w:pPr>
            <w:r w:rsidRPr="003C7EDF">
              <w:rPr>
                <w:rFonts w:eastAsia="Calibri" w:cs="Times New Roman"/>
                <w:color w:val="000000"/>
                <w:lang w:eastAsia="en-IN"/>
              </w:rPr>
              <w:t>11</w:t>
            </w:r>
          </w:p>
        </w:tc>
        <w:tc>
          <w:tcPr>
            <w:tcW w:w="10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AE17BB" w14:textId="77777777" w:rsidR="00E04C95" w:rsidRPr="003C7EDF" w:rsidRDefault="00E04C95" w:rsidP="00E04C95">
            <w:pPr>
              <w:spacing w:after="0"/>
              <w:rPr>
                <w:rFonts w:eastAsia="Times New Roman" w:cs="Times New Roman"/>
                <w:color w:val="000000"/>
                <w:lang w:eastAsia="en-IN"/>
              </w:rPr>
            </w:pPr>
            <w:r w:rsidRPr="003C7EDF">
              <w:rPr>
                <w:rFonts w:eastAsia="Times New Roman" w:cs="Times New Roman"/>
                <w:color w:val="000000"/>
                <w:lang w:eastAsia="en-IN"/>
              </w:rPr>
              <w:t>AGS-329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D142DD" w14:textId="77777777" w:rsidR="00E04C95" w:rsidRPr="003C7EDF" w:rsidRDefault="00E04C95" w:rsidP="00267DB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en-IN"/>
              </w:rPr>
            </w:pPr>
            <w:r w:rsidRPr="003C7EDF">
              <w:rPr>
                <w:rFonts w:eastAsia="Times New Roman" w:cs="Times New Roman"/>
                <w:color w:val="000000"/>
                <w:lang w:eastAsia="en-IN"/>
              </w:rPr>
              <w:t>68.67</w:t>
            </w:r>
          </w:p>
        </w:tc>
        <w:tc>
          <w:tcPr>
            <w:tcW w:w="9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FF01A2" w14:textId="77777777" w:rsidR="00E04C95" w:rsidRPr="003C7EDF" w:rsidRDefault="00E04C95" w:rsidP="00267DB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en-IN"/>
              </w:rPr>
            </w:pPr>
            <w:r w:rsidRPr="003C7EDF">
              <w:rPr>
                <w:rFonts w:eastAsia="Times New Roman" w:cs="Times New Roman"/>
                <w:color w:val="000000"/>
                <w:lang w:eastAsia="en-IN"/>
              </w:rPr>
              <w:t>73.33</w:t>
            </w:r>
          </w:p>
        </w:tc>
        <w:tc>
          <w:tcPr>
            <w:tcW w:w="9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EE8CAC" w14:textId="77777777" w:rsidR="00E04C95" w:rsidRPr="003C7EDF" w:rsidRDefault="00E04C95" w:rsidP="00267DB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en-IN"/>
              </w:rPr>
            </w:pPr>
            <w:r w:rsidRPr="003C7EDF">
              <w:rPr>
                <w:rFonts w:eastAsia="Times New Roman" w:cs="Times New Roman"/>
                <w:color w:val="000000"/>
                <w:lang w:eastAsia="en-IN"/>
              </w:rPr>
              <w:t>0.283</w:t>
            </w:r>
          </w:p>
        </w:tc>
        <w:tc>
          <w:tcPr>
            <w:tcW w:w="10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97A71B" w14:textId="77777777" w:rsidR="00E04C95" w:rsidRPr="003C7EDF" w:rsidRDefault="00E04C95" w:rsidP="00267DB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en-IN"/>
              </w:rPr>
            </w:pPr>
            <w:r w:rsidRPr="003C7EDF">
              <w:rPr>
                <w:rFonts w:eastAsia="Times New Roman" w:cs="Times New Roman"/>
                <w:color w:val="000000"/>
                <w:lang w:eastAsia="en-IN"/>
              </w:rPr>
              <w:t>0.159</w:t>
            </w:r>
          </w:p>
        </w:tc>
      </w:tr>
      <w:tr w:rsidR="00E04C95" w:rsidRPr="003C7EDF" w14:paraId="7CF16DC3" w14:textId="77777777" w:rsidTr="00E04C95">
        <w:trPr>
          <w:trHeight w:val="300"/>
        </w:trPr>
        <w:tc>
          <w:tcPr>
            <w:tcW w:w="4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7038C8" w14:textId="77777777" w:rsidR="00E04C95" w:rsidRPr="003C7EDF" w:rsidRDefault="00E04C95" w:rsidP="00267DB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en-IN"/>
              </w:rPr>
            </w:pPr>
            <w:r w:rsidRPr="003C7EDF">
              <w:rPr>
                <w:rFonts w:eastAsia="Calibri" w:cs="Times New Roman"/>
                <w:color w:val="000000"/>
                <w:lang w:eastAsia="en-IN"/>
              </w:rPr>
              <w:t>12</w:t>
            </w:r>
          </w:p>
        </w:tc>
        <w:tc>
          <w:tcPr>
            <w:tcW w:w="10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3F3390" w14:textId="77777777" w:rsidR="00E04C95" w:rsidRPr="003C7EDF" w:rsidRDefault="00E04C95" w:rsidP="00E04C95">
            <w:pPr>
              <w:spacing w:after="0"/>
              <w:rPr>
                <w:rFonts w:eastAsia="Times New Roman" w:cs="Times New Roman"/>
                <w:color w:val="000000"/>
                <w:lang w:eastAsia="en-IN"/>
              </w:rPr>
            </w:pPr>
            <w:r w:rsidRPr="003C7EDF">
              <w:rPr>
                <w:rFonts w:eastAsia="Times New Roman" w:cs="Times New Roman"/>
                <w:color w:val="000000"/>
                <w:lang w:eastAsia="en-IN"/>
              </w:rPr>
              <w:t>AGS-339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AA0329" w14:textId="77777777" w:rsidR="00E04C95" w:rsidRPr="003C7EDF" w:rsidRDefault="00E04C95" w:rsidP="00267DB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en-IN"/>
              </w:rPr>
            </w:pPr>
            <w:r w:rsidRPr="003C7EDF">
              <w:rPr>
                <w:rFonts w:eastAsia="Times New Roman" w:cs="Times New Roman"/>
                <w:color w:val="000000"/>
                <w:lang w:eastAsia="en-IN"/>
              </w:rPr>
              <w:t>72.00</w:t>
            </w:r>
          </w:p>
        </w:tc>
        <w:tc>
          <w:tcPr>
            <w:tcW w:w="9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4832A8" w14:textId="77777777" w:rsidR="00E04C95" w:rsidRPr="003C7EDF" w:rsidRDefault="00E04C95" w:rsidP="00267DB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en-IN"/>
              </w:rPr>
            </w:pPr>
            <w:r w:rsidRPr="003C7EDF">
              <w:rPr>
                <w:rFonts w:eastAsia="Times New Roman" w:cs="Times New Roman"/>
                <w:color w:val="000000"/>
                <w:lang w:eastAsia="en-IN"/>
              </w:rPr>
              <w:t>74.00</w:t>
            </w:r>
          </w:p>
        </w:tc>
        <w:tc>
          <w:tcPr>
            <w:tcW w:w="9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CC2D0D" w14:textId="77777777" w:rsidR="00E04C95" w:rsidRPr="003C7EDF" w:rsidRDefault="00E04C95" w:rsidP="00267DB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en-IN"/>
              </w:rPr>
            </w:pPr>
            <w:r w:rsidRPr="003C7EDF">
              <w:rPr>
                <w:rFonts w:eastAsia="Times New Roman" w:cs="Times New Roman"/>
                <w:color w:val="000000"/>
                <w:lang w:eastAsia="en-IN"/>
              </w:rPr>
              <w:t>0.245</w:t>
            </w:r>
          </w:p>
        </w:tc>
        <w:tc>
          <w:tcPr>
            <w:tcW w:w="10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E91347" w14:textId="77777777" w:rsidR="00E04C95" w:rsidRPr="003C7EDF" w:rsidRDefault="00E04C95" w:rsidP="00267DB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en-IN"/>
              </w:rPr>
            </w:pPr>
            <w:r w:rsidRPr="003C7EDF">
              <w:rPr>
                <w:rFonts w:eastAsia="Times New Roman" w:cs="Times New Roman"/>
                <w:color w:val="000000"/>
                <w:lang w:eastAsia="en-IN"/>
              </w:rPr>
              <w:t>0.152</w:t>
            </w:r>
          </w:p>
        </w:tc>
      </w:tr>
      <w:tr w:rsidR="00E04C95" w:rsidRPr="003C7EDF" w14:paraId="29AA2996" w14:textId="77777777" w:rsidTr="00E04C95">
        <w:trPr>
          <w:trHeight w:val="285"/>
        </w:trPr>
        <w:tc>
          <w:tcPr>
            <w:tcW w:w="4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0CC5AE" w14:textId="77777777" w:rsidR="00E04C95" w:rsidRPr="003C7EDF" w:rsidRDefault="00E04C95" w:rsidP="00267DB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en-IN"/>
              </w:rPr>
            </w:pPr>
            <w:r w:rsidRPr="003C7EDF">
              <w:rPr>
                <w:rFonts w:eastAsia="Calibri" w:cs="Times New Roman"/>
                <w:color w:val="000000"/>
                <w:lang w:eastAsia="en-IN"/>
              </w:rPr>
              <w:t>13</w:t>
            </w:r>
          </w:p>
        </w:tc>
        <w:tc>
          <w:tcPr>
            <w:tcW w:w="10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087728" w14:textId="77777777" w:rsidR="00E04C95" w:rsidRPr="003C7EDF" w:rsidRDefault="00E04C95" w:rsidP="00E04C95">
            <w:pPr>
              <w:spacing w:after="0"/>
              <w:rPr>
                <w:rFonts w:eastAsia="Times New Roman" w:cs="Times New Roman"/>
                <w:color w:val="000000"/>
                <w:lang w:eastAsia="en-IN"/>
              </w:rPr>
            </w:pPr>
            <w:r w:rsidRPr="003C7EDF">
              <w:rPr>
                <w:rFonts w:eastAsia="Times New Roman" w:cs="Times New Roman"/>
                <w:color w:val="000000"/>
                <w:lang w:eastAsia="en-IN"/>
              </w:rPr>
              <w:t>AGS-357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D0164A" w14:textId="77777777" w:rsidR="00E04C95" w:rsidRPr="003C7EDF" w:rsidRDefault="00E04C95" w:rsidP="00267DB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en-IN"/>
              </w:rPr>
            </w:pPr>
            <w:r w:rsidRPr="003C7EDF">
              <w:rPr>
                <w:rFonts w:eastAsia="Times New Roman" w:cs="Times New Roman"/>
                <w:color w:val="000000"/>
                <w:lang w:eastAsia="en-IN"/>
              </w:rPr>
              <w:t>76.67</w:t>
            </w:r>
          </w:p>
        </w:tc>
        <w:tc>
          <w:tcPr>
            <w:tcW w:w="9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F41023" w14:textId="77777777" w:rsidR="00E04C95" w:rsidRPr="003C7EDF" w:rsidRDefault="00E04C95" w:rsidP="00267DB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en-IN"/>
              </w:rPr>
            </w:pPr>
            <w:r w:rsidRPr="003C7EDF">
              <w:rPr>
                <w:rFonts w:eastAsia="Times New Roman" w:cs="Times New Roman"/>
                <w:color w:val="000000"/>
                <w:lang w:eastAsia="en-IN"/>
              </w:rPr>
              <w:t>79.33</w:t>
            </w:r>
          </w:p>
        </w:tc>
        <w:tc>
          <w:tcPr>
            <w:tcW w:w="9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1C0746" w14:textId="77777777" w:rsidR="00E04C95" w:rsidRPr="003C7EDF" w:rsidRDefault="00E04C95" w:rsidP="00267DB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en-IN"/>
              </w:rPr>
            </w:pPr>
            <w:r w:rsidRPr="003C7EDF">
              <w:rPr>
                <w:rFonts w:eastAsia="Times New Roman" w:cs="Times New Roman"/>
                <w:color w:val="000000"/>
                <w:lang w:eastAsia="en-IN"/>
              </w:rPr>
              <w:t>0.283</w:t>
            </w:r>
          </w:p>
        </w:tc>
        <w:tc>
          <w:tcPr>
            <w:tcW w:w="10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4FEC3B" w14:textId="77777777" w:rsidR="00E04C95" w:rsidRPr="003C7EDF" w:rsidRDefault="00E04C95" w:rsidP="00267DB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en-IN"/>
              </w:rPr>
            </w:pPr>
            <w:r w:rsidRPr="003C7EDF">
              <w:rPr>
                <w:rFonts w:eastAsia="Times New Roman" w:cs="Times New Roman"/>
                <w:color w:val="000000"/>
                <w:lang w:eastAsia="en-IN"/>
              </w:rPr>
              <w:t>0.162</w:t>
            </w:r>
          </w:p>
        </w:tc>
      </w:tr>
      <w:tr w:rsidR="00E04C95" w:rsidRPr="003C7EDF" w14:paraId="6132263C" w14:textId="77777777" w:rsidTr="00E04C95">
        <w:trPr>
          <w:trHeight w:val="300"/>
        </w:trPr>
        <w:tc>
          <w:tcPr>
            <w:tcW w:w="4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0A19DE" w14:textId="77777777" w:rsidR="00E04C95" w:rsidRPr="003C7EDF" w:rsidRDefault="00E04C95" w:rsidP="00267DB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en-IN"/>
              </w:rPr>
            </w:pPr>
            <w:r w:rsidRPr="003C7EDF">
              <w:rPr>
                <w:rFonts w:eastAsia="Calibri" w:cs="Times New Roman"/>
                <w:color w:val="000000"/>
                <w:lang w:eastAsia="en-IN"/>
              </w:rPr>
              <w:t>14</w:t>
            </w:r>
          </w:p>
        </w:tc>
        <w:tc>
          <w:tcPr>
            <w:tcW w:w="10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8EF9DF" w14:textId="77777777" w:rsidR="00E04C95" w:rsidRPr="003C7EDF" w:rsidRDefault="00E04C95" w:rsidP="00E04C95">
            <w:pPr>
              <w:spacing w:after="0"/>
              <w:rPr>
                <w:rFonts w:eastAsia="Times New Roman" w:cs="Times New Roman"/>
                <w:color w:val="000000"/>
                <w:lang w:eastAsia="en-IN"/>
              </w:rPr>
            </w:pPr>
            <w:r w:rsidRPr="003C7EDF">
              <w:rPr>
                <w:rFonts w:eastAsia="Times New Roman" w:cs="Times New Roman"/>
                <w:color w:val="000000"/>
                <w:lang w:eastAsia="en-IN"/>
              </w:rPr>
              <w:t>AGS-380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149788" w14:textId="77777777" w:rsidR="00E04C95" w:rsidRPr="003C7EDF" w:rsidRDefault="00E04C95" w:rsidP="00267DB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en-IN"/>
              </w:rPr>
            </w:pPr>
            <w:r w:rsidRPr="003C7EDF">
              <w:rPr>
                <w:rFonts w:eastAsia="Times New Roman" w:cs="Times New Roman"/>
                <w:color w:val="000000"/>
                <w:lang w:eastAsia="en-IN"/>
              </w:rPr>
              <w:t>71.33</w:t>
            </w:r>
          </w:p>
        </w:tc>
        <w:tc>
          <w:tcPr>
            <w:tcW w:w="9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063ABD" w14:textId="77777777" w:rsidR="00E04C95" w:rsidRPr="003C7EDF" w:rsidRDefault="00E04C95" w:rsidP="00267DB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en-IN"/>
              </w:rPr>
            </w:pPr>
            <w:r w:rsidRPr="003C7EDF">
              <w:rPr>
                <w:rFonts w:eastAsia="Times New Roman" w:cs="Times New Roman"/>
                <w:color w:val="000000"/>
                <w:lang w:eastAsia="en-IN"/>
              </w:rPr>
              <w:t>72.67</w:t>
            </w:r>
          </w:p>
        </w:tc>
        <w:tc>
          <w:tcPr>
            <w:tcW w:w="9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0821BA" w14:textId="77777777" w:rsidR="00E04C95" w:rsidRPr="003C7EDF" w:rsidRDefault="00E04C95" w:rsidP="00267DB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en-IN"/>
              </w:rPr>
            </w:pPr>
            <w:r w:rsidRPr="003C7EDF">
              <w:rPr>
                <w:rFonts w:eastAsia="Times New Roman" w:cs="Times New Roman"/>
                <w:color w:val="000000"/>
                <w:lang w:eastAsia="en-IN"/>
              </w:rPr>
              <w:t>0.276</w:t>
            </w:r>
          </w:p>
        </w:tc>
        <w:tc>
          <w:tcPr>
            <w:tcW w:w="10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02B7D6" w14:textId="77777777" w:rsidR="00E04C95" w:rsidRPr="003C7EDF" w:rsidRDefault="00E04C95" w:rsidP="00267DB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en-IN"/>
              </w:rPr>
            </w:pPr>
            <w:r w:rsidRPr="003C7EDF">
              <w:rPr>
                <w:rFonts w:eastAsia="Times New Roman" w:cs="Times New Roman"/>
                <w:color w:val="000000"/>
                <w:lang w:eastAsia="en-IN"/>
              </w:rPr>
              <w:t>0.167</w:t>
            </w:r>
          </w:p>
        </w:tc>
      </w:tr>
      <w:tr w:rsidR="00E04C95" w:rsidRPr="003C7EDF" w14:paraId="6B1321C2" w14:textId="77777777" w:rsidTr="00E04C95">
        <w:trPr>
          <w:trHeight w:val="300"/>
        </w:trPr>
        <w:tc>
          <w:tcPr>
            <w:tcW w:w="4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F1C781" w14:textId="77777777" w:rsidR="00E04C95" w:rsidRPr="003C7EDF" w:rsidRDefault="00E04C95" w:rsidP="00267DB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en-IN"/>
              </w:rPr>
            </w:pPr>
            <w:r w:rsidRPr="003C7EDF">
              <w:rPr>
                <w:rFonts w:eastAsia="Calibri" w:cs="Times New Roman"/>
                <w:color w:val="000000"/>
                <w:lang w:eastAsia="en-IN"/>
              </w:rPr>
              <w:t>15</w:t>
            </w:r>
          </w:p>
        </w:tc>
        <w:tc>
          <w:tcPr>
            <w:tcW w:w="10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7F756E" w14:textId="77777777" w:rsidR="00E04C95" w:rsidRPr="003C7EDF" w:rsidRDefault="00E04C95" w:rsidP="00E04C95">
            <w:pPr>
              <w:spacing w:after="0"/>
              <w:rPr>
                <w:rFonts w:eastAsia="Times New Roman" w:cs="Times New Roman"/>
                <w:color w:val="000000"/>
                <w:lang w:eastAsia="en-IN"/>
              </w:rPr>
            </w:pPr>
            <w:r w:rsidRPr="003C7EDF">
              <w:rPr>
                <w:rFonts w:eastAsia="Times New Roman" w:cs="Times New Roman"/>
                <w:color w:val="000000"/>
                <w:lang w:eastAsia="en-IN"/>
              </w:rPr>
              <w:t>AGS-402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C8E76F" w14:textId="77777777" w:rsidR="00E04C95" w:rsidRPr="003C7EDF" w:rsidRDefault="00E04C95" w:rsidP="00267DB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en-IN"/>
              </w:rPr>
            </w:pPr>
            <w:r w:rsidRPr="003C7EDF">
              <w:rPr>
                <w:rFonts w:eastAsia="Times New Roman" w:cs="Times New Roman"/>
                <w:color w:val="000000"/>
                <w:lang w:eastAsia="en-IN"/>
              </w:rPr>
              <w:t>72.22</w:t>
            </w:r>
          </w:p>
        </w:tc>
        <w:tc>
          <w:tcPr>
            <w:tcW w:w="9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636B6F" w14:textId="77777777" w:rsidR="00E04C95" w:rsidRPr="003C7EDF" w:rsidRDefault="00E04C95" w:rsidP="00267DB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en-IN"/>
              </w:rPr>
            </w:pPr>
            <w:r w:rsidRPr="003C7EDF">
              <w:rPr>
                <w:rFonts w:eastAsia="Times New Roman" w:cs="Times New Roman"/>
                <w:color w:val="000000"/>
                <w:lang w:eastAsia="en-IN"/>
              </w:rPr>
              <w:t>74.00</w:t>
            </w:r>
          </w:p>
        </w:tc>
        <w:tc>
          <w:tcPr>
            <w:tcW w:w="9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1D608E" w14:textId="77777777" w:rsidR="00E04C95" w:rsidRPr="003C7EDF" w:rsidRDefault="00E04C95" w:rsidP="00267DB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en-IN"/>
              </w:rPr>
            </w:pPr>
            <w:r w:rsidRPr="003C7EDF">
              <w:rPr>
                <w:rFonts w:eastAsia="Times New Roman" w:cs="Times New Roman"/>
                <w:color w:val="000000"/>
                <w:lang w:eastAsia="en-IN"/>
              </w:rPr>
              <w:t>0.267</w:t>
            </w:r>
          </w:p>
        </w:tc>
        <w:tc>
          <w:tcPr>
            <w:tcW w:w="10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0E229E" w14:textId="77777777" w:rsidR="00E04C95" w:rsidRPr="003C7EDF" w:rsidRDefault="00E04C95" w:rsidP="00267DB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en-IN"/>
              </w:rPr>
            </w:pPr>
            <w:r w:rsidRPr="003C7EDF">
              <w:rPr>
                <w:rFonts w:eastAsia="Times New Roman" w:cs="Times New Roman"/>
                <w:color w:val="000000"/>
                <w:lang w:eastAsia="en-IN"/>
              </w:rPr>
              <w:t>0.132</w:t>
            </w:r>
          </w:p>
        </w:tc>
      </w:tr>
      <w:tr w:rsidR="00E04C95" w:rsidRPr="003C7EDF" w14:paraId="781BB65E" w14:textId="77777777" w:rsidTr="00E04C95">
        <w:trPr>
          <w:trHeight w:val="300"/>
        </w:trPr>
        <w:tc>
          <w:tcPr>
            <w:tcW w:w="4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030856" w14:textId="77777777" w:rsidR="00E04C95" w:rsidRPr="003C7EDF" w:rsidRDefault="00E04C95" w:rsidP="00267DB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en-IN"/>
              </w:rPr>
            </w:pPr>
            <w:r w:rsidRPr="003C7EDF">
              <w:rPr>
                <w:rFonts w:eastAsia="Calibri" w:cs="Times New Roman"/>
                <w:color w:val="000000"/>
                <w:lang w:eastAsia="en-IN"/>
              </w:rPr>
              <w:lastRenderedPageBreak/>
              <w:t>16</w:t>
            </w:r>
          </w:p>
        </w:tc>
        <w:tc>
          <w:tcPr>
            <w:tcW w:w="10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63A4A3" w14:textId="77777777" w:rsidR="00E04C95" w:rsidRPr="003C7EDF" w:rsidRDefault="00E04C95" w:rsidP="00E04C95">
            <w:pPr>
              <w:spacing w:after="0"/>
              <w:rPr>
                <w:rFonts w:eastAsia="Times New Roman" w:cs="Times New Roman"/>
                <w:color w:val="000000"/>
                <w:lang w:eastAsia="en-IN"/>
              </w:rPr>
            </w:pPr>
            <w:r w:rsidRPr="003C7EDF">
              <w:rPr>
                <w:rFonts w:eastAsia="Times New Roman" w:cs="Times New Roman"/>
                <w:color w:val="000000"/>
                <w:lang w:eastAsia="en-IN"/>
              </w:rPr>
              <w:t>AGS-404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AFA914" w14:textId="77777777" w:rsidR="00E04C95" w:rsidRPr="003C7EDF" w:rsidRDefault="00E04C95" w:rsidP="00267DB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en-IN"/>
              </w:rPr>
            </w:pPr>
            <w:r w:rsidRPr="003C7EDF">
              <w:rPr>
                <w:rFonts w:eastAsia="Times New Roman" w:cs="Times New Roman"/>
                <w:color w:val="000000"/>
                <w:lang w:eastAsia="en-IN"/>
              </w:rPr>
              <w:t>53.00</w:t>
            </w:r>
          </w:p>
        </w:tc>
        <w:tc>
          <w:tcPr>
            <w:tcW w:w="9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F63005" w14:textId="77777777" w:rsidR="00E04C95" w:rsidRPr="003C7EDF" w:rsidRDefault="00E04C95" w:rsidP="00267DB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en-IN"/>
              </w:rPr>
            </w:pPr>
            <w:r w:rsidRPr="003C7EDF">
              <w:rPr>
                <w:rFonts w:eastAsia="Times New Roman" w:cs="Times New Roman"/>
                <w:color w:val="000000"/>
                <w:lang w:eastAsia="en-IN"/>
              </w:rPr>
              <w:t>55.33</w:t>
            </w:r>
          </w:p>
        </w:tc>
        <w:tc>
          <w:tcPr>
            <w:tcW w:w="9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9CFBCB" w14:textId="77777777" w:rsidR="00E04C95" w:rsidRPr="003C7EDF" w:rsidRDefault="00E04C95" w:rsidP="00267DB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en-IN"/>
              </w:rPr>
            </w:pPr>
            <w:r w:rsidRPr="003C7EDF">
              <w:rPr>
                <w:rFonts w:eastAsia="Times New Roman" w:cs="Times New Roman"/>
                <w:color w:val="000000"/>
                <w:lang w:eastAsia="en-IN"/>
              </w:rPr>
              <w:t>0.379</w:t>
            </w:r>
          </w:p>
        </w:tc>
        <w:tc>
          <w:tcPr>
            <w:tcW w:w="10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747BA1" w14:textId="77777777" w:rsidR="00E04C95" w:rsidRPr="003C7EDF" w:rsidRDefault="00E04C95" w:rsidP="00267DB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en-IN"/>
              </w:rPr>
            </w:pPr>
            <w:r w:rsidRPr="003C7EDF">
              <w:rPr>
                <w:rFonts w:eastAsia="Times New Roman" w:cs="Times New Roman"/>
                <w:color w:val="000000"/>
                <w:lang w:eastAsia="en-IN"/>
              </w:rPr>
              <w:t>0.171</w:t>
            </w:r>
          </w:p>
        </w:tc>
      </w:tr>
      <w:tr w:rsidR="00E04C95" w:rsidRPr="003C7EDF" w14:paraId="6A25AD3E" w14:textId="77777777" w:rsidTr="00E04C95">
        <w:trPr>
          <w:trHeight w:val="300"/>
        </w:trPr>
        <w:tc>
          <w:tcPr>
            <w:tcW w:w="4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302597" w14:textId="77777777" w:rsidR="00E04C95" w:rsidRPr="003C7EDF" w:rsidRDefault="00E04C95" w:rsidP="00267DB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en-IN"/>
              </w:rPr>
            </w:pPr>
            <w:r w:rsidRPr="003C7EDF">
              <w:rPr>
                <w:rFonts w:eastAsia="Calibri" w:cs="Times New Roman"/>
                <w:color w:val="000000"/>
                <w:lang w:eastAsia="en-IN"/>
              </w:rPr>
              <w:t>17</w:t>
            </w:r>
          </w:p>
        </w:tc>
        <w:tc>
          <w:tcPr>
            <w:tcW w:w="10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1EEC00" w14:textId="77777777" w:rsidR="00E04C95" w:rsidRPr="003C7EDF" w:rsidRDefault="00E04C95" w:rsidP="00E04C95">
            <w:pPr>
              <w:spacing w:after="0"/>
              <w:rPr>
                <w:rFonts w:eastAsia="Times New Roman" w:cs="Times New Roman"/>
                <w:color w:val="000000"/>
                <w:lang w:eastAsia="en-IN"/>
              </w:rPr>
            </w:pPr>
            <w:r w:rsidRPr="003C7EDF">
              <w:rPr>
                <w:rFonts w:eastAsia="Times New Roman" w:cs="Times New Roman"/>
                <w:color w:val="000000"/>
                <w:lang w:eastAsia="en-IN"/>
              </w:rPr>
              <w:t>AGS-406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505CD2" w14:textId="77777777" w:rsidR="00E04C95" w:rsidRPr="003C7EDF" w:rsidRDefault="00E04C95" w:rsidP="00267DB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en-IN"/>
              </w:rPr>
            </w:pPr>
            <w:r w:rsidRPr="003C7EDF">
              <w:rPr>
                <w:rFonts w:eastAsia="Times New Roman" w:cs="Times New Roman"/>
                <w:color w:val="000000"/>
                <w:lang w:eastAsia="en-IN"/>
              </w:rPr>
              <w:t>73.33</w:t>
            </w:r>
          </w:p>
        </w:tc>
        <w:tc>
          <w:tcPr>
            <w:tcW w:w="9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05AD31" w14:textId="77777777" w:rsidR="00E04C95" w:rsidRPr="003C7EDF" w:rsidRDefault="00E04C95" w:rsidP="00267DB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en-IN"/>
              </w:rPr>
            </w:pPr>
            <w:r w:rsidRPr="003C7EDF">
              <w:rPr>
                <w:rFonts w:eastAsia="Times New Roman" w:cs="Times New Roman"/>
                <w:color w:val="000000"/>
                <w:lang w:eastAsia="en-IN"/>
              </w:rPr>
              <w:t>76.67</w:t>
            </w:r>
          </w:p>
        </w:tc>
        <w:tc>
          <w:tcPr>
            <w:tcW w:w="9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D226E3" w14:textId="77777777" w:rsidR="00E04C95" w:rsidRPr="003C7EDF" w:rsidRDefault="00E04C95" w:rsidP="00267DB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en-IN"/>
              </w:rPr>
            </w:pPr>
            <w:r w:rsidRPr="003C7EDF">
              <w:rPr>
                <w:rFonts w:eastAsia="Times New Roman" w:cs="Times New Roman"/>
                <w:color w:val="000000"/>
                <w:lang w:eastAsia="en-IN"/>
              </w:rPr>
              <w:t>0.233</w:t>
            </w:r>
          </w:p>
        </w:tc>
        <w:tc>
          <w:tcPr>
            <w:tcW w:w="10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2AB67F" w14:textId="77777777" w:rsidR="00E04C95" w:rsidRPr="003C7EDF" w:rsidRDefault="00E04C95" w:rsidP="00267DB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en-IN"/>
              </w:rPr>
            </w:pPr>
            <w:r w:rsidRPr="003C7EDF">
              <w:rPr>
                <w:rFonts w:eastAsia="Times New Roman" w:cs="Times New Roman"/>
                <w:color w:val="000000"/>
                <w:lang w:eastAsia="en-IN"/>
              </w:rPr>
              <w:t>0.129</w:t>
            </w:r>
          </w:p>
        </w:tc>
      </w:tr>
      <w:tr w:rsidR="00E04C95" w:rsidRPr="003C7EDF" w14:paraId="288AF867" w14:textId="77777777" w:rsidTr="00E04C95">
        <w:trPr>
          <w:trHeight w:val="300"/>
        </w:trPr>
        <w:tc>
          <w:tcPr>
            <w:tcW w:w="4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7424B3" w14:textId="77777777" w:rsidR="00E04C95" w:rsidRPr="003C7EDF" w:rsidRDefault="00E04C95" w:rsidP="00267DB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en-IN"/>
              </w:rPr>
            </w:pPr>
            <w:r w:rsidRPr="003C7EDF">
              <w:rPr>
                <w:rFonts w:eastAsia="Calibri" w:cs="Times New Roman"/>
                <w:color w:val="000000"/>
                <w:lang w:eastAsia="en-IN"/>
              </w:rPr>
              <w:t>18</w:t>
            </w:r>
          </w:p>
        </w:tc>
        <w:tc>
          <w:tcPr>
            <w:tcW w:w="10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B0C68F" w14:textId="77777777" w:rsidR="00E04C95" w:rsidRPr="003C7EDF" w:rsidRDefault="00E04C95" w:rsidP="00E04C95">
            <w:pPr>
              <w:spacing w:after="0"/>
              <w:rPr>
                <w:rFonts w:eastAsia="Times New Roman" w:cs="Times New Roman"/>
                <w:color w:val="000000"/>
                <w:lang w:eastAsia="en-IN"/>
              </w:rPr>
            </w:pPr>
            <w:r w:rsidRPr="003C7EDF">
              <w:rPr>
                <w:rFonts w:eastAsia="Times New Roman" w:cs="Times New Roman"/>
                <w:color w:val="000000"/>
                <w:lang w:eastAsia="en-IN"/>
              </w:rPr>
              <w:t>AGS-447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BE4C7E" w14:textId="77777777" w:rsidR="00E04C95" w:rsidRPr="003C7EDF" w:rsidRDefault="00E04C95" w:rsidP="00267DB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en-IN"/>
              </w:rPr>
            </w:pPr>
            <w:r w:rsidRPr="003C7EDF">
              <w:rPr>
                <w:rFonts w:eastAsia="Times New Roman" w:cs="Times New Roman"/>
                <w:color w:val="000000"/>
                <w:lang w:eastAsia="en-IN"/>
              </w:rPr>
              <w:t>76.00</w:t>
            </w:r>
          </w:p>
        </w:tc>
        <w:tc>
          <w:tcPr>
            <w:tcW w:w="9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895105" w14:textId="77777777" w:rsidR="00E04C95" w:rsidRPr="003C7EDF" w:rsidRDefault="00E04C95" w:rsidP="00267DB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en-IN"/>
              </w:rPr>
            </w:pPr>
            <w:r w:rsidRPr="003C7EDF">
              <w:rPr>
                <w:rFonts w:eastAsia="Times New Roman" w:cs="Times New Roman"/>
                <w:color w:val="000000"/>
                <w:lang w:eastAsia="en-IN"/>
              </w:rPr>
              <w:t>79.33</w:t>
            </w:r>
          </w:p>
        </w:tc>
        <w:tc>
          <w:tcPr>
            <w:tcW w:w="9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F5FF17" w14:textId="77777777" w:rsidR="00E04C95" w:rsidRPr="003C7EDF" w:rsidRDefault="00E04C95" w:rsidP="00267DB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en-IN"/>
              </w:rPr>
            </w:pPr>
            <w:r w:rsidRPr="003C7EDF">
              <w:rPr>
                <w:rFonts w:eastAsia="Times New Roman" w:cs="Times New Roman"/>
                <w:color w:val="000000"/>
                <w:lang w:eastAsia="en-IN"/>
              </w:rPr>
              <w:t>0.312</w:t>
            </w:r>
          </w:p>
        </w:tc>
        <w:tc>
          <w:tcPr>
            <w:tcW w:w="10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47D9C4" w14:textId="77777777" w:rsidR="00E04C95" w:rsidRPr="003C7EDF" w:rsidRDefault="00E04C95" w:rsidP="00267DB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en-IN"/>
              </w:rPr>
            </w:pPr>
            <w:r w:rsidRPr="003C7EDF">
              <w:rPr>
                <w:rFonts w:eastAsia="Times New Roman" w:cs="Times New Roman"/>
                <w:color w:val="000000"/>
                <w:lang w:eastAsia="en-IN"/>
              </w:rPr>
              <w:t>0.173</w:t>
            </w:r>
          </w:p>
        </w:tc>
      </w:tr>
      <w:tr w:rsidR="00E04C95" w:rsidRPr="003C7EDF" w14:paraId="63EF6F3C" w14:textId="77777777" w:rsidTr="00E04C95">
        <w:trPr>
          <w:trHeight w:val="300"/>
        </w:trPr>
        <w:tc>
          <w:tcPr>
            <w:tcW w:w="4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685D95" w14:textId="77777777" w:rsidR="00E04C95" w:rsidRPr="003C7EDF" w:rsidRDefault="00E04C95" w:rsidP="00267DB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en-IN"/>
              </w:rPr>
            </w:pPr>
            <w:r w:rsidRPr="003C7EDF">
              <w:rPr>
                <w:rFonts w:eastAsia="Calibri" w:cs="Times New Roman"/>
                <w:color w:val="000000"/>
                <w:lang w:eastAsia="en-IN"/>
              </w:rPr>
              <w:t>19</w:t>
            </w:r>
          </w:p>
        </w:tc>
        <w:tc>
          <w:tcPr>
            <w:tcW w:w="10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DB18FD" w14:textId="77777777" w:rsidR="00E04C95" w:rsidRPr="003C7EDF" w:rsidRDefault="00E04C95" w:rsidP="00E04C95">
            <w:pPr>
              <w:spacing w:after="0"/>
              <w:rPr>
                <w:rFonts w:eastAsia="Times New Roman" w:cs="Times New Roman"/>
                <w:color w:val="000000"/>
                <w:lang w:eastAsia="en-IN"/>
              </w:rPr>
            </w:pPr>
            <w:r w:rsidRPr="003C7EDF">
              <w:rPr>
                <w:rFonts w:eastAsia="Times New Roman" w:cs="Times New Roman"/>
                <w:color w:val="000000"/>
                <w:lang w:eastAsia="en-IN"/>
              </w:rPr>
              <w:t>AGS-456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5A5F21" w14:textId="77777777" w:rsidR="00E04C95" w:rsidRPr="003C7EDF" w:rsidRDefault="00E04C95" w:rsidP="00267DB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en-IN"/>
              </w:rPr>
            </w:pPr>
            <w:r w:rsidRPr="003C7EDF">
              <w:rPr>
                <w:rFonts w:eastAsia="Times New Roman" w:cs="Times New Roman"/>
                <w:color w:val="000000"/>
                <w:lang w:eastAsia="en-IN"/>
              </w:rPr>
              <w:t>53.33</w:t>
            </w:r>
          </w:p>
        </w:tc>
        <w:tc>
          <w:tcPr>
            <w:tcW w:w="9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0037D3" w14:textId="77777777" w:rsidR="00E04C95" w:rsidRPr="003C7EDF" w:rsidRDefault="00E04C95" w:rsidP="00267DB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en-IN"/>
              </w:rPr>
            </w:pPr>
            <w:r w:rsidRPr="003C7EDF">
              <w:rPr>
                <w:rFonts w:eastAsia="Times New Roman" w:cs="Times New Roman"/>
                <w:color w:val="000000"/>
                <w:lang w:eastAsia="en-IN"/>
              </w:rPr>
              <w:t>59.00</w:t>
            </w:r>
          </w:p>
        </w:tc>
        <w:tc>
          <w:tcPr>
            <w:tcW w:w="9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6A7463" w14:textId="77777777" w:rsidR="00E04C95" w:rsidRPr="003C7EDF" w:rsidRDefault="00E04C95" w:rsidP="00267DB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en-IN"/>
              </w:rPr>
            </w:pPr>
            <w:r w:rsidRPr="003C7EDF">
              <w:rPr>
                <w:rFonts w:eastAsia="Times New Roman" w:cs="Times New Roman"/>
                <w:color w:val="000000"/>
                <w:lang w:eastAsia="en-IN"/>
              </w:rPr>
              <w:t>0.316</w:t>
            </w:r>
          </w:p>
        </w:tc>
        <w:tc>
          <w:tcPr>
            <w:tcW w:w="10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FFF8E5" w14:textId="77777777" w:rsidR="00E04C95" w:rsidRPr="003C7EDF" w:rsidRDefault="00E04C95" w:rsidP="00267DB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en-IN"/>
              </w:rPr>
            </w:pPr>
            <w:r w:rsidRPr="003C7EDF">
              <w:rPr>
                <w:rFonts w:eastAsia="Times New Roman" w:cs="Times New Roman"/>
                <w:color w:val="000000"/>
                <w:lang w:eastAsia="en-IN"/>
              </w:rPr>
              <w:t>0.177</w:t>
            </w:r>
          </w:p>
        </w:tc>
      </w:tr>
      <w:tr w:rsidR="00E04C95" w:rsidRPr="003C7EDF" w14:paraId="32EE6752" w14:textId="77777777" w:rsidTr="00E04C95">
        <w:trPr>
          <w:trHeight w:val="300"/>
        </w:trPr>
        <w:tc>
          <w:tcPr>
            <w:tcW w:w="4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8B36C5" w14:textId="77777777" w:rsidR="00E04C95" w:rsidRPr="003C7EDF" w:rsidRDefault="00E04C95" w:rsidP="00267DB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en-IN"/>
              </w:rPr>
            </w:pPr>
            <w:r w:rsidRPr="003C7EDF">
              <w:rPr>
                <w:rFonts w:eastAsia="Calibri" w:cs="Times New Roman"/>
                <w:color w:val="000000"/>
                <w:lang w:eastAsia="en-IN"/>
              </w:rPr>
              <w:t>20</w:t>
            </w:r>
          </w:p>
        </w:tc>
        <w:tc>
          <w:tcPr>
            <w:tcW w:w="10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C12BF0" w14:textId="77777777" w:rsidR="00E04C95" w:rsidRPr="003C7EDF" w:rsidRDefault="00E04C95" w:rsidP="00E04C95">
            <w:pPr>
              <w:spacing w:after="0"/>
              <w:rPr>
                <w:rFonts w:eastAsia="Times New Roman" w:cs="Times New Roman"/>
                <w:color w:val="000000"/>
                <w:lang w:eastAsia="en-IN"/>
              </w:rPr>
            </w:pPr>
            <w:r w:rsidRPr="003C7EDF">
              <w:rPr>
                <w:rFonts w:eastAsia="Times New Roman" w:cs="Times New Roman"/>
                <w:color w:val="000000"/>
                <w:lang w:eastAsia="en-IN"/>
              </w:rPr>
              <w:t>AGS-457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BF6025" w14:textId="77777777" w:rsidR="00E04C95" w:rsidRPr="003C7EDF" w:rsidRDefault="00E04C95" w:rsidP="00267DB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en-IN"/>
              </w:rPr>
            </w:pPr>
            <w:r w:rsidRPr="003C7EDF">
              <w:rPr>
                <w:rFonts w:eastAsia="Times New Roman" w:cs="Times New Roman"/>
                <w:color w:val="000000"/>
                <w:lang w:eastAsia="en-IN"/>
              </w:rPr>
              <w:t>77.67</w:t>
            </w:r>
          </w:p>
        </w:tc>
        <w:tc>
          <w:tcPr>
            <w:tcW w:w="9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D829A2" w14:textId="77777777" w:rsidR="00E04C95" w:rsidRPr="003C7EDF" w:rsidRDefault="00E04C95" w:rsidP="00267DB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en-IN"/>
              </w:rPr>
            </w:pPr>
            <w:r w:rsidRPr="003C7EDF">
              <w:rPr>
                <w:rFonts w:eastAsia="Times New Roman" w:cs="Times New Roman"/>
                <w:color w:val="000000"/>
                <w:lang w:eastAsia="en-IN"/>
              </w:rPr>
              <w:t>78.00</w:t>
            </w:r>
          </w:p>
        </w:tc>
        <w:tc>
          <w:tcPr>
            <w:tcW w:w="9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C1FC8D" w14:textId="77777777" w:rsidR="00E04C95" w:rsidRPr="003C7EDF" w:rsidRDefault="00E04C95" w:rsidP="00267DB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en-IN"/>
              </w:rPr>
            </w:pPr>
            <w:r w:rsidRPr="003C7EDF">
              <w:rPr>
                <w:rFonts w:eastAsia="Times New Roman" w:cs="Times New Roman"/>
                <w:color w:val="000000"/>
                <w:lang w:eastAsia="en-IN"/>
              </w:rPr>
              <w:t>0.306</w:t>
            </w:r>
          </w:p>
        </w:tc>
        <w:tc>
          <w:tcPr>
            <w:tcW w:w="10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0278C0" w14:textId="77777777" w:rsidR="00E04C95" w:rsidRPr="003C7EDF" w:rsidRDefault="00E04C95" w:rsidP="00267DB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en-IN"/>
              </w:rPr>
            </w:pPr>
            <w:r w:rsidRPr="003C7EDF">
              <w:rPr>
                <w:rFonts w:eastAsia="Times New Roman" w:cs="Times New Roman"/>
                <w:color w:val="000000"/>
                <w:lang w:eastAsia="en-IN"/>
              </w:rPr>
              <w:t>0.171</w:t>
            </w:r>
          </w:p>
        </w:tc>
      </w:tr>
      <w:tr w:rsidR="00E04C95" w:rsidRPr="003C7EDF" w14:paraId="5BFD57F5" w14:textId="77777777" w:rsidTr="00E04C95">
        <w:trPr>
          <w:trHeight w:val="300"/>
        </w:trPr>
        <w:tc>
          <w:tcPr>
            <w:tcW w:w="4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FE8855" w14:textId="77777777" w:rsidR="00E04C95" w:rsidRPr="003C7EDF" w:rsidRDefault="00E04C95" w:rsidP="00267DB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en-IN"/>
              </w:rPr>
            </w:pPr>
            <w:r w:rsidRPr="003C7EDF">
              <w:rPr>
                <w:rFonts w:eastAsia="Calibri" w:cs="Times New Roman"/>
                <w:color w:val="000000"/>
                <w:lang w:eastAsia="en-IN"/>
              </w:rPr>
              <w:t>21</w:t>
            </w:r>
          </w:p>
        </w:tc>
        <w:tc>
          <w:tcPr>
            <w:tcW w:w="10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C11307" w14:textId="77777777" w:rsidR="00E04C95" w:rsidRPr="003C7EDF" w:rsidRDefault="00E04C95" w:rsidP="00E04C95">
            <w:pPr>
              <w:spacing w:after="0"/>
              <w:rPr>
                <w:rFonts w:eastAsia="Times New Roman" w:cs="Times New Roman"/>
                <w:color w:val="000000"/>
                <w:lang w:eastAsia="en-IN"/>
              </w:rPr>
            </w:pPr>
            <w:r w:rsidRPr="003C7EDF">
              <w:rPr>
                <w:rFonts w:eastAsia="Times New Roman" w:cs="Times New Roman"/>
                <w:color w:val="000000"/>
                <w:lang w:eastAsia="en-IN"/>
              </w:rPr>
              <w:t>AGS-458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03A79E" w14:textId="77777777" w:rsidR="00E04C95" w:rsidRPr="003C7EDF" w:rsidRDefault="00E04C95" w:rsidP="00267DB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en-IN"/>
              </w:rPr>
            </w:pPr>
            <w:r w:rsidRPr="003C7EDF">
              <w:rPr>
                <w:rFonts w:eastAsia="Times New Roman" w:cs="Times New Roman"/>
                <w:color w:val="000000"/>
                <w:lang w:eastAsia="en-IN"/>
              </w:rPr>
              <w:t>68.00</w:t>
            </w:r>
          </w:p>
        </w:tc>
        <w:tc>
          <w:tcPr>
            <w:tcW w:w="9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423B74" w14:textId="77777777" w:rsidR="00E04C95" w:rsidRPr="003C7EDF" w:rsidRDefault="00E04C95" w:rsidP="00267DB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en-IN"/>
              </w:rPr>
            </w:pPr>
            <w:r w:rsidRPr="003C7EDF">
              <w:rPr>
                <w:rFonts w:eastAsia="Times New Roman" w:cs="Times New Roman"/>
                <w:color w:val="000000"/>
                <w:lang w:eastAsia="en-IN"/>
              </w:rPr>
              <w:t>73.33</w:t>
            </w:r>
          </w:p>
        </w:tc>
        <w:tc>
          <w:tcPr>
            <w:tcW w:w="9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EFAFED" w14:textId="77777777" w:rsidR="00E04C95" w:rsidRPr="003C7EDF" w:rsidRDefault="00E04C95" w:rsidP="00267DB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en-IN"/>
              </w:rPr>
            </w:pPr>
            <w:r w:rsidRPr="003C7EDF">
              <w:rPr>
                <w:rFonts w:eastAsia="Times New Roman" w:cs="Times New Roman"/>
                <w:color w:val="000000"/>
                <w:lang w:eastAsia="en-IN"/>
              </w:rPr>
              <w:t>0.399</w:t>
            </w:r>
          </w:p>
        </w:tc>
        <w:tc>
          <w:tcPr>
            <w:tcW w:w="10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3CE851" w14:textId="77777777" w:rsidR="00E04C95" w:rsidRPr="003C7EDF" w:rsidRDefault="00E04C95" w:rsidP="00267DB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en-IN"/>
              </w:rPr>
            </w:pPr>
            <w:r w:rsidRPr="003C7EDF">
              <w:rPr>
                <w:rFonts w:eastAsia="Times New Roman" w:cs="Times New Roman"/>
                <w:color w:val="000000"/>
                <w:lang w:eastAsia="en-IN"/>
              </w:rPr>
              <w:t>0.217</w:t>
            </w:r>
          </w:p>
        </w:tc>
      </w:tr>
      <w:tr w:rsidR="00E04C95" w:rsidRPr="003C7EDF" w14:paraId="04EC3074" w14:textId="77777777" w:rsidTr="00E04C95">
        <w:trPr>
          <w:trHeight w:val="300"/>
        </w:trPr>
        <w:tc>
          <w:tcPr>
            <w:tcW w:w="4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2448EB" w14:textId="77777777" w:rsidR="00E04C95" w:rsidRPr="003C7EDF" w:rsidRDefault="00E04C95" w:rsidP="00267DB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en-IN"/>
              </w:rPr>
            </w:pPr>
            <w:r w:rsidRPr="003C7EDF">
              <w:rPr>
                <w:rFonts w:eastAsia="Calibri" w:cs="Times New Roman"/>
                <w:color w:val="000000"/>
                <w:lang w:eastAsia="en-IN"/>
              </w:rPr>
              <w:t>22</w:t>
            </w:r>
          </w:p>
        </w:tc>
        <w:tc>
          <w:tcPr>
            <w:tcW w:w="10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0E1CF7" w14:textId="77777777" w:rsidR="00E04C95" w:rsidRPr="003C7EDF" w:rsidRDefault="00E04C95" w:rsidP="00E04C95">
            <w:pPr>
              <w:spacing w:after="0"/>
              <w:rPr>
                <w:rFonts w:eastAsia="Times New Roman" w:cs="Times New Roman"/>
                <w:color w:val="000000"/>
                <w:lang w:eastAsia="en-IN"/>
              </w:rPr>
            </w:pPr>
            <w:r w:rsidRPr="003C7EDF">
              <w:rPr>
                <w:rFonts w:eastAsia="Times New Roman" w:cs="Times New Roman"/>
                <w:color w:val="000000"/>
                <w:lang w:eastAsia="en-IN"/>
              </w:rPr>
              <w:t>AGS-459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79EF0C" w14:textId="77777777" w:rsidR="00E04C95" w:rsidRPr="003C7EDF" w:rsidRDefault="00E04C95" w:rsidP="00267DB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en-IN"/>
              </w:rPr>
            </w:pPr>
            <w:r w:rsidRPr="003C7EDF">
              <w:rPr>
                <w:rFonts w:eastAsia="Times New Roman" w:cs="Times New Roman"/>
                <w:color w:val="000000"/>
                <w:lang w:eastAsia="en-IN"/>
              </w:rPr>
              <w:t>71.50</w:t>
            </w:r>
          </w:p>
        </w:tc>
        <w:tc>
          <w:tcPr>
            <w:tcW w:w="9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D4657F" w14:textId="77777777" w:rsidR="00E04C95" w:rsidRPr="003C7EDF" w:rsidRDefault="00E04C95" w:rsidP="00267DB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en-IN"/>
              </w:rPr>
            </w:pPr>
            <w:r w:rsidRPr="003C7EDF">
              <w:rPr>
                <w:rFonts w:eastAsia="Times New Roman" w:cs="Times New Roman"/>
                <w:color w:val="000000"/>
                <w:lang w:eastAsia="en-IN"/>
              </w:rPr>
              <w:t>76.00</w:t>
            </w:r>
          </w:p>
        </w:tc>
        <w:tc>
          <w:tcPr>
            <w:tcW w:w="9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466D36" w14:textId="77777777" w:rsidR="00E04C95" w:rsidRPr="003C7EDF" w:rsidRDefault="00E04C95" w:rsidP="00267DB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en-IN"/>
              </w:rPr>
            </w:pPr>
            <w:r w:rsidRPr="003C7EDF">
              <w:rPr>
                <w:rFonts w:eastAsia="Times New Roman" w:cs="Times New Roman"/>
                <w:color w:val="000000"/>
                <w:lang w:eastAsia="en-IN"/>
              </w:rPr>
              <w:t>0.278</w:t>
            </w:r>
          </w:p>
        </w:tc>
        <w:tc>
          <w:tcPr>
            <w:tcW w:w="10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D893AC" w14:textId="77777777" w:rsidR="00E04C95" w:rsidRPr="003C7EDF" w:rsidRDefault="00E04C95" w:rsidP="00267DB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en-IN"/>
              </w:rPr>
            </w:pPr>
            <w:r w:rsidRPr="003C7EDF">
              <w:rPr>
                <w:rFonts w:eastAsia="Times New Roman" w:cs="Times New Roman"/>
                <w:color w:val="000000"/>
                <w:lang w:eastAsia="en-IN"/>
              </w:rPr>
              <w:t>0.190</w:t>
            </w:r>
          </w:p>
        </w:tc>
      </w:tr>
      <w:tr w:rsidR="00E04C95" w:rsidRPr="003C7EDF" w14:paraId="5BA1E8DE" w14:textId="77777777" w:rsidTr="00E04C95">
        <w:trPr>
          <w:trHeight w:val="300"/>
        </w:trPr>
        <w:tc>
          <w:tcPr>
            <w:tcW w:w="4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0B73DB" w14:textId="77777777" w:rsidR="00E04C95" w:rsidRPr="003C7EDF" w:rsidRDefault="00E04C95" w:rsidP="00267DB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en-IN"/>
              </w:rPr>
            </w:pPr>
            <w:r w:rsidRPr="003C7EDF">
              <w:rPr>
                <w:rFonts w:eastAsia="Calibri" w:cs="Times New Roman"/>
                <w:color w:val="000000"/>
                <w:lang w:eastAsia="en-IN"/>
              </w:rPr>
              <w:t>23</w:t>
            </w:r>
          </w:p>
        </w:tc>
        <w:tc>
          <w:tcPr>
            <w:tcW w:w="10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688EB8" w14:textId="77777777" w:rsidR="00E04C95" w:rsidRPr="003C7EDF" w:rsidRDefault="00E04C95" w:rsidP="00E04C95">
            <w:pPr>
              <w:spacing w:after="0"/>
              <w:rPr>
                <w:rFonts w:eastAsia="Times New Roman" w:cs="Times New Roman"/>
                <w:color w:val="000000"/>
                <w:lang w:eastAsia="en-IN"/>
              </w:rPr>
            </w:pPr>
            <w:r w:rsidRPr="003C7EDF">
              <w:rPr>
                <w:rFonts w:eastAsia="Times New Roman" w:cs="Times New Roman"/>
                <w:color w:val="000000"/>
                <w:lang w:eastAsia="en-IN"/>
              </w:rPr>
              <w:t>AGS-460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3813EB" w14:textId="77777777" w:rsidR="00E04C95" w:rsidRPr="003C7EDF" w:rsidRDefault="00E04C95" w:rsidP="00267DB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en-IN"/>
              </w:rPr>
            </w:pPr>
            <w:r w:rsidRPr="003C7EDF">
              <w:rPr>
                <w:rFonts w:eastAsia="Times New Roman" w:cs="Times New Roman"/>
                <w:color w:val="000000"/>
                <w:lang w:eastAsia="en-IN"/>
              </w:rPr>
              <w:t>63.33</w:t>
            </w:r>
          </w:p>
        </w:tc>
        <w:tc>
          <w:tcPr>
            <w:tcW w:w="9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60E794" w14:textId="77777777" w:rsidR="00E04C95" w:rsidRPr="003C7EDF" w:rsidRDefault="00E04C95" w:rsidP="00267DB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en-IN"/>
              </w:rPr>
            </w:pPr>
            <w:r w:rsidRPr="003C7EDF">
              <w:rPr>
                <w:rFonts w:eastAsia="Times New Roman" w:cs="Times New Roman"/>
                <w:color w:val="000000"/>
                <w:lang w:eastAsia="en-IN"/>
              </w:rPr>
              <w:t>66.00</w:t>
            </w:r>
          </w:p>
        </w:tc>
        <w:tc>
          <w:tcPr>
            <w:tcW w:w="9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A0DE00" w14:textId="77777777" w:rsidR="00E04C95" w:rsidRPr="003C7EDF" w:rsidRDefault="00E04C95" w:rsidP="00267DB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en-IN"/>
              </w:rPr>
            </w:pPr>
            <w:r w:rsidRPr="003C7EDF">
              <w:rPr>
                <w:rFonts w:eastAsia="Times New Roman" w:cs="Times New Roman"/>
                <w:color w:val="000000"/>
                <w:lang w:eastAsia="en-IN"/>
              </w:rPr>
              <w:t>0.215</w:t>
            </w:r>
          </w:p>
        </w:tc>
        <w:tc>
          <w:tcPr>
            <w:tcW w:w="10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71798C" w14:textId="77777777" w:rsidR="00E04C95" w:rsidRPr="003C7EDF" w:rsidRDefault="00E04C95" w:rsidP="00267DB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en-IN"/>
              </w:rPr>
            </w:pPr>
            <w:r w:rsidRPr="003C7EDF">
              <w:rPr>
                <w:rFonts w:eastAsia="Times New Roman" w:cs="Times New Roman"/>
                <w:color w:val="000000"/>
                <w:lang w:eastAsia="en-IN"/>
              </w:rPr>
              <w:t>0.133</w:t>
            </w:r>
          </w:p>
        </w:tc>
      </w:tr>
      <w:tr w:rsidR="00E04C95" w:rsidRPr="003C7EDF" w14:paraId="47BEDD69" w14:textId="77777777" w:rsidTr="00E04C95">
        <w:trPr>
          <w:trHeight w:val="300"/>
        </w:trPr>
        <w:tc>
          <w:tcPr>
            <w:tcW w:w="4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6F61C4" w14:textId="77777777" w:rsidR="00E04C95" w:rsidRPr="003C7EDF" w:rsidRDefault="00E04C95" w:rsidP="00267DB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en-IN"/>
              </w:rPr>
            </w:pPr>
            <w:r w:rsidRPr="003C7EDF">
              <w:rPr>
                <w:rFonts w:eastAsia="Calibri" w:cs="Times New Roman"/>
                <w:color w:val="000000"/>
                <w:lang w:eastAsia="en-IN"/>
              </w:rPr>
              <w:t>24</w:t>
            </w:r>
          </w:p>
        </w:tc>
        <w:tc>
          <w:tcPr>
            <w:tcW w:w="10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06833A" w14:textId="77777777" w:rsidR="00E04C95" w:rsidRPr="003C7EDF" w:rsidRDefault="00E04C95" w:rsidP="00E04C95">
            <w:pPr>
              <w:spacing w:after="0"/>
              <w:rPr>
                <w:rFonts w:eastAsia="Times New Roman" w:cs="Times New Roman"/>
                <w:color w:val="000000"/>
                <w:lang w:eastAsia="en-IN"/>
              </w:rPr>
            </w:pPr>
            <w:r w:rsidRPr="003C7EDF">
              <w:rPr>
                <w:rFonts w:eastAsia="Times New Roman" w:cs="Times New Roman"/>
                <w:color w:val="000000"/>
                <w:lang w:eastAsia="en-IN"/>
              </w:rPr>
              <w:t>AGS-461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E53EFB" w14:textId="77777777" w:rsidR="00E04C95" w:rsidRPr="003C7EDF" w:rsidRDefault="00E04C95" w:rsidP="00267DB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en-IN"/>
              </w:rPr>
            </w:pPr>
            <w:r w:rsidRPr="003C7EDF">
              <w:rPr>
                <w:rFonts w:eastAsia="Times New Roman" w:cs="Times New Roman"/>
                <w:color w:val="000000"/>
                <w:lang w:eastAsia="en-IN"/>
              </w:rPr>
              <w:t>70.00</w:t>
            </w:r>
          </w:p>
        </w:tc>
        <w:tc>
          <w:tcPr>
            <w:tcW w:w="9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AE0724" w14:textId="77777777" w:rsidR="00E04C95" w:rsidRPr="003C7EDF" w:rsidRDefault="00E04C95" w:rsidP="00267DB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en-IN"/>
              </w:rPr>
            </w:pPr>
            <w:r w:rsidRPr="003C7EDF">
              <w:rPr>
                <w:rFonts w:eastAsia="Times New Roman" w:cs="Times New Roman"/>
                <w:color w:val="000000"/>
                <w:lang w:eastAsia="en-IN"/>
              </w:rPr>
              <w:t>73.33</w:t>
            </w:r>
          </w:p>
        </w:tc>
        <w:tc>
          <w:tcPr>
            <w:tcW w:w="9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54AF64" w14:textId="77777777" w:rsidR="00E04C95" w:rsidRPr="003C7EDF" w:rsidRDefault="00E04C95" w:rsidP="00267DB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en-IN"/>
              </w:rPr>
            </w:pPr>
            <w:r w:rsidRPr="003C7EDF">
              <w:rPr>
                <w:rFonts w:eastAsia="Times New Roman" w:cs="Times New Roman"/>
                <w:color w:val="000000"/>
                <w:lang w:eastAsia="en-IN"/>
              </w:rPr>
              <w:t>0.219</w:t>
            </w:r>
          </w:p>
        </w:tc>
        <w:tc>
          <w:tcPr>
            <w:tcW w:w="10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D97BD4" w14:textId="77777777" w:rsidR="00E04C95" w:rsidRPr="003C7EDF" w:rsidRDefault="00E04C95" w:rsidP="00267DB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en-IN"/>
              </w:rPr>
            </w:pPr>
            <w:r w:rsidRPr="003C7EDF">
              <w:rPr>
                <w:rFonts w:eastAsia="Times New Roman" w:cs="Times New Roman"/>
                <w:color w:val="000000"/>
                <w:lang w:eastAsia="en-IN"/>
              </w:rPr>
              <w:t>0.130</w:t>
            </w:r>
          </w:p>
        </w:tc>
      </w:tr>
      <w:tr w:rsidR="00E04C95" w:rsidRPr="003C7EDF" w14:paraId="654EAE21" w14:textId="77777777" w:rsidTr="00E04C95">
        <w:trPr>
          <w:trHeight w:val="300"/>
        </w:trPr>
        <w:tc>
          <w:tcPr>
            <w:tcW w:w="4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40E415" w14:textId="77777777" w:rsidR="00E04C95" w:rsidRPr="003C7EDF" w:rsidRDefault="00E04C95" w:rsidP="00267DB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en-IN"/>
              </w:rPr>
            </w:pPr>
            <w:r w:rsidRPr="003C7EDF">
              <w:rPr>
                <w:rFonts w:eastAsia="Calibri" w:cs="Times New Roman"/>
                <w:color w:val="000000"/>
                <w:lang w:eastAsia="en-IN"/>
              </w:rPr>
              <w:t>25</w:t>
            </w:r>
          </w:p>
        </w:tc>
        <w:tc>
          <w:tcPr>
            <w:tcW w:w="10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7AB26C" w14:textId="77777777" w:rsidR="00E04C95" w:rsidRPr="003C7EDF" w:rsidRDefault="00E04C95" w:rsidP="00E04C95">
            <w:pPr>
              <w:spacing w:after="0"/>
              <w:rPr>
                <w:rFonts w:eastAsia="Times New Roman" w:cs="Times New Roman"/>
                <w:color w:val="000000"/>
                <w:lang w:eastAsia="en-IN"/>
              </w:rPr>
            </w:pPr>
            <w:r w:rsidRPr="003C7EDF">
              <w:rPr>
                <w:rFonts w:eastAsia="Times New Roman" w:cs="Times New Roman"/>
                <w:color w:val="000000"/>
                <w:lang w:eastAsia="en-IN"/>
              </w:rPr>
              <w:t>AGS-610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1BCD4E" w14:textId="77777777" w:rsidR="00E04C95" w:rsidRPr="003C7EDF" w:rsidRDefault="00E04C95" w:rsidP="00267DB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en-IN"/>
              </w:rPr>
            </w:pPr>
            <w:r w:rsidRPr="003C7EDF">
              <w:rPr>
                <w:rFonts w:eastAsia="Times New Roman" w:cs="Times New Roman"/>
                <w:color w:val="000000"/>
                <w:lang w:eastAsia="en-IN"/>
              </w:rPr>
              <w:t>75.56</w:t>
            </w:r>
          </w:p>
        </w:tc>
        <w:tc>
          <w:tcPr>
            <w:tcW w:w="9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9FD2B1" w14:textId="77777777" w:rsidR="00E04C95" w:rsidRPr="003C7EDF" w:rsidRDefault="00E04C95" w:rsidP="00267DB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en-IN"/>
              </w:rPr>
            </w:pPr>
            <w:r w:rsidRPr="003C7EDF">
              <w:rPr>
                <w:rFonts w:eastAsia="Times New Roman" w:cs="Times New Roman"/>
                <w:color w:val="000000"/>
                <w:lang w:eastAsia="en-IN"/>
              </w:rPr>
              <w:t>77.00</w:t>
            </w:r>
          </w:p>
        </w:tc>
        <w:tc>
          <w:tcPr>
            <w:tcW w:w="9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62DAB2" w14:textId="77777777" w:rsidR="00E04C95" w:rsidRPr="003C7EDF" w:rsidRDefault="00E04C95" w:rsidP="00267DB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en-IN"/>
              </w:rPr>
            </w:pPr>
            <w:r w:rsidRPr="003C7EDF">
              <w:rPr>
                <w:rFonts w:eastAsia="Times New Roman" w:cs="Times New Roman"/>
                <w:color w:val="000000"/>
                <w:lang w:eastAsia="en-IN"/>
              </w:rPr>
              <w:t>0.277</w:t>
            </w:r>
          </w:p>
        </w:tc>
        <w:tc>
          <w:tcPr>
            <w:tcW w:w="10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6CBBF3" w14:textId="77777777" w:rsidR="00E04C95" w:rsidRPr="003C7EDF" w:rsidRDefault="00E04C95" w:rsidP="00267DB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en-IN"/>
              </w:rPr>
            </w:pPr>
            <w:r w:rsidRPr="003C7EDF">
              <w:rPr>
                <w:rFonts w:eastAsia="Times New Roman" w:cs="Times New Roman"/>
                <w:color w:val="000000"/>
                <w:lang w:eastAsia="en-IN"/>
              </w:rPr>
              <w:t>0.170</w:t>
            </w:r>
          </w:p>
        </w:tc>
      </w:tr>
      <w:tr w:rsidR="00E04C95" w:rsidRPr="003C7EDF" w14:paraId="033248E7" w14:textId="77777777" w:rsidTr="00E04C95">
        <w:trPr>
          <w:trHeight w:val="300"/>
        </w:trPr>
        <w:tc>
          <w:tcPr>
            <w:tcW w:w="4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7B0773" w14:textId="77777777" w:rsidR="00E04C95" w:rsidRPr="003C7EDF" w:rsidRDefault="00E04C95" w:rsidP="00267DB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en-IN"/>
              </w:rPr>
            </w:pPr>
            <w:r w:rsidRPr="003C7EDF">
              <w:rPr>
                <w:rFonts w:eastAsia="Calibri" w:cs="Times New Roman"/>
                <w:color w:val="000000"/>
                <w:lang w:eastAsia="en-IN"/>
              </w:rPr>
              <w:t>26</w:t>
            </w:r>
          </w:p>
        </w:tc>
        <w:tc>
          <w:tcPr>
            <w:tcW w:w="10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D989FE" w14:textId="77777777" w:rsidR="00E04C95" w:rsidRPr="003C7EDF" w:rsidRDefault="00E04C95" w:rsidP="00E04C95">
            <w:pPr>
              <w:spacing w:after="0"/>
              <w:rPr>
                <w:rFonts w:eastAsia="Times New Roman" w:cs="Times New Roman"/>
                <w:color w:val="000000"/>
                <w:lang w:eastAsia="en-IN"/>
              </w:rPr>
            </w:pPr>
            <w:r w:rsidRPr="003C7EDF">
              <w:rPr>
                <w:rFonts w:eastAsia="Times New Roman" w:cs="Times New Roman"/>
                <w:color w:val="000000"/>
                <w:lang w:eastAsia="en-IN"/>
              </w:rPr>
              <w:t>GC-84501-32-1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8F8621" w14:textId="77777777" w:rsidR="00E04C95" w:rsidRPr="003C7EDF" w:rsidRDefault="00E04C95" w:rsidP="00267DB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en-IN"/>
              </w:rPr>
            </w:pPr>
            <w:r w:rsidRPr="003C7EDF">
              <w:rPr>
                <w:rFonts w:eastAsia="Times New Roman" w:cs="Times New Roman"/>
                <w:color w:val="000000"/>
                <w:lang w:eastAsia="en-IN"/>
              </w:rPr>
              <w:t>55.56</w:t>
            </w:r>
          </w:p>
        </w:tc>
        <w:tc>
          <w:tcPr>
            <w:tcW w:w="9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1963F3" w14:textId="77777777" w:rsidR="00E04C95" w:rsidRPr="003C7EDF" w:rsidRDefault="00E04C95" w:rsidP="00267DB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en-IN"/>
              </w:rPr>
            </w:pPr>
            <w:r w:rsidRPr="003C7EDF">
              <w:rPr>
                <w:rFonts w:eastAsia="Times New Roman" w:cs="Times New Roman"/>
                <w:color w:val="000000"/>
                <w:lang w:eastAsia="en-IN"/>
              </w:rPr>
              <w:t>61.43</w:t>
            </w:r>
          </w:p>
        </w:tc>
        <w:tc>
          <w:tcPr>
            <w:tcW w:w="9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1C3173" w14:textId="77777777" w:rsidR="00E04C95" w:rsidRPr="003C7EDF" w:rsidRDefault="00E04C95" w:rsidP="00267DB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en-IN"/>
              </w:rPr>
            </w:pPr>
            <w:r w:rsidRPr="003C7EDF">
              <w:rPr>
                <w:rFonts w:eastAsia="Times New Roman" w:cs="Times New Roman"/>
                <w:color w:val="000000"/>
                <w:lang w:eastAsia="en-IN"/>
              </w:rPr>
              <w:t>0.363</w:t>
            </w:r>
          </w:p>
        </w:tc>
        <w:tc>
          <w:tcPr>
            <w:tcW w:w="10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A1F041" w14:textId="77777777" w:rsidR="00E04C95" w:rsidRPr="003C7EDF" w:rsidRDefault="00E04C95" w:rsidP="00267DB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en-IN"/>
              </w:rPr>
            </w:pPr>
            <w:r w:rsidRPr="003C7EDF">
              <w:rPr>
                <w:rFonts w:eastAsia="Times New Roman" w:cs="Times New Roman"/>
                <w:color w:val="000000"/>
                <w:lang w:eastAsia="en-IN"/>
              </w:rPr>
              <w:t>0.181</w:t>
            </w:r>
          </w:p>
        </w:tc>
      </w:tr>
      <w:tr w:rsidR="00E04C95" w:rsidRPr="003C7EDF" w14:paraId="698741C1" w14:textId="77777777" w:rsidTr="00E04C95">
        <w:trPr>
          <w:trHeight w:val="300"/>
        </w:trPr>
        <w:tc>
          <w:tcPr>
            <w:tcW w:w="4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23877B" w14:textId="77777777" w:rsidR="00E04C95" w:rsidRPr="003C7EDF" w:rsidRDefault="00E04C95" w:rsidP="00267DB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en-IN"/>
              </w:rPr>
            </w:pPr>
            <w:r w:rsidRPr="003C7EDF">
              <w:rPr>
                <w:rFonts w:eastAsia="Calibri" w:cs="Times New Roman"/>
                <w:color w:val="000000"/>
                <w:lang w:eastAsia="en-IN"/>
              </w:rPr>
              <w:t>27</w:t>
            </w:r>
          </w:p>
        </w:tc>
        <w:tc>
          <w:tcPr>
            <w:tcW w:w="10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11510D" w14:textId="77777777" w:rsidR="00E04C95" w:rsidRPr="003C7EDF" w:rsidRDefault="00E04C95" w:rsidP="00E04C95">
            <w:pPr>
              <w:spacing w:after="0"/>
              <w:rPr>
                <w:rFonts w:eastAsia="Times New Roman" w:cs="Times New Roman"/>
                <w:color w:val="000000"/>
                <w:lang w:eastAsia="en-IN"/>
              </w:rPr>
            </w:pPr>
            <w:r w:rsidRPr="003C7EDF">
              <w:rPr>
                <w:rFonts w:eastAsia="Times New Roman" w:cs="Times New Roman"/>
                <w:color w:val="000000"/>
                <w:lang w:eastAsia="en-IN"/>
              </w:rPr>
              <w:t>Harit Soya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5F489E" w14:textId="77777777" w:rsidR="00E04C95" w:rsidRPr="003C7EDF" w:rsidRDefault="00E04C95" w:rsidP="00267DB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en-IN"/>
              </w:rPr>
            </w:pPr>
            <w:r w:rsidRPr="003C7EDF">
              <w:rPr>
                <w:rFonts w:eastAsia="Times New Roman" w:cs="Times New Roman"/>
                <w:color w:val="000000"/>
                <w:lang w:eastAsia="en-IN"/>
              </w:rPr>
              <w:t>42.00</w:t>
            </w:r>
          </w:p>
        </w:tc>
        <w:tc>
          <w:tcPr>
            <w:tcW w:w="9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71E0FD" w14:textId="77777777" w:rsidR="00E04C95" w:rsidRPr="003C7EDF" w:rsidRDefault="00E04C95" w:rsidP="00267DB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en-IN"/>
              </w:rPr>
            </w:pPr>
            <w:r w:rsidRPr="003C7EDF">
              <w:rPr>
                <w:rFonts w:eastAsia="Times New Roman" w:cs="Times New Roman"/>
                <w:color w:val="000000"/>
                <w:lang w:eastAsia="en-IN"/>
              </w:rPr>
              <w:t>51.33</w:t>
            </w:r>
          </w:p>
        </w:tc>
        <w:tc>
          <w:tcPr>
            <w:tcW w:w="9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D13309" w14:textId="77777777" w:rsidR="00E04C95" w:rsidRPr="003C7EDF" w:rsidRDefault="00E04C95" w:rsidP="00267DB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en-IN"/>
              </w:rPr>
            </w:pPr>
            <w:r w:rsidRPr="003C7EDF">
              <w:rPr>
                <w:rFonts w:eastAsia="Times New Roman" w:cs="Times New Roman"/>
                <w:color w:val="000000"/>
                <w:lang w:eastAsia="en-IN"/>
              </w:rPr>
              <w:t>0.242</w:t>
            </w:r>
          </w:p>
        </w:tc>
        <w:tc>
          <w:tcPr>
            <w:tcW w:w="10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9FB41D" w14:textId="77777777" w:rsidR="00E04C95" w:rsidRPr="003C7EDF" w:rsidRDefault="00E04C95" w:rsidP="00267DB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en-IN"/>
              </w:rPr>
            </w:pPr>
            <w:r w:rsidRPr="003C7EDF">
              <w:rPr>
                <w:rFonts w:eastAsia="Times New Roman" w:cs="Times New Roman"/>
                <w:color w:val="000000"/>
                <w:lang w:eastAsia="en-IN"/>
              </w:rPr>
              <w:t>0.120</w:t>
            </w:r>
          </w:p>
        </w:tc>
      </w:tr>
      <w:tr w:rsidR="00E04C95" w:rsidRPr="003C7EDF" w14:paraId="0A1D2F6E" w14:textId="77777777" w:rsidTr="00E04C95">
        <w:trPr>
          <w:trHeight w:val="300"/>
        </w:trPr>
        <w:tc>
          <w:tcPr>
            <w:tcW w:w="4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F26DAC" w14:textId="77777777" w:rsidR="00E04C95" w:rsidRPr="003C7EDF" w:rsidRDefault="00E04C95" w:rsidP="00267DB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en-IN"/>
              </w:rPr>
            </w:pPr>
            <w:r w:rsidRPr="003C7EDF">
              <w:rPr>
                <w:rFonts w:eastAsia="Calibri" w:cs="Times New Roman"/>
                <w:color w:val="000000"/>
                <w:lang w:eastAsia="en-IN"/>
              </w:rPr>
              <w:t>28</w:t>
            </w:r>
          </w:p>
        </w:tc>
        <w:tc>
          <w:tcPr>
            <w:tcW w:w="10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6609D1" w14:textId="77777777" w:rsidR="00E04C95" w:rsidRPr="003C7EDF" w:rsidRDefault="00E04C95" w:rsidP="00E04C95">
            <w:pPr>
              <w:spacing w:after="0"/>
              <w:rPr>
                <w:rFonts w:eastAsia="Times New Roman" w:cs="Times New Roman"/>
                <w:color w:val="000000"/>
                <w:lang w:eastAsia="en-IN"/>
              </w:rPr>
            </w:pPr>
            <w:r w:rsidRPr="003C7EDF">
              <w:rPr>
                <w:rFonts w:eastAsia="Times New Roman" w:cs="Times New Roman"/>
                <w:color w:val="000000"/>
                <w:lang w:eastAsia="en-IN"/>
              </w:rPr>
              <w:t>EC595818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9388D1" w14:textId="77777777" w:rsidR="00E04C95" w:rsidRPr="003C7EDF" w:rsidRDefault="00E04C95" w:rsidP="00267DB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en-IN"/>
              </w:rPr>
            </w:pPr>
            <w:r w:rsidRPr="003C7EDF">
              <w:rPr>
                <w:rFonts w:eastAsia="Times New Roman" w:cs="Times New Roman"/>
                <w:color w:val="000000"/>
                <w:lang w:eastAsia="en-IN"/>
              </w:rPr>
              <w:t>70.00</w:t>
            </w:r>
          </w:p>
        </w:tc>
        <w:tc>
          <w:tcPr>
            <w:tcW w:w="9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F4975D" w14:textId="77777777" w:rsidR="00E04C95" w:rsidRPr="003C7EDF" w:rsidRDefault="00E04C95" w:rsidP="00267DB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en-IN"/>
              </w:rPr>
            </w:pPr>
            <w:r w:rsidRPr="003C7EDF">
              <w:rPr>
                <w:rFonts w:eastAsia="Times New Roman" w:cs="Times New Roman"/>
                <w:color w:val="000000"/>
                <w:lang w:eastAsia="en-IN"/>
              </w:rPr>
              <w:t>75.33</w:t>
            </w:r>
          </w:p>
        </w:tc>
        <w:tc>
          <w:tcPr>
            <w:tcW w:w="9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5F91AB" w14:textId="77777777" w:rsidR="00E04C95" w:rsidRPr="003C7EDF" w:rsidRDefault="00E04C95" w:rsidP="00267DB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en-IN"/>
              </w:rPr>
            </w:pPr>
            <w:r w:rsidRPr="003C7EDF">
              <w:rPr>
                <w:rFonts w:eastAsia="Times New Roman" w:cs="Times New Roman"/>
                <w:color w:val="000000"/>
                <w:lang w:eastAsia="en-IN"/>
              </w:rPr>
              <w:t>0.255</w:t>
            </w:r>
          </w:p>
        </w:tc>
        <w:tc>
          <w:tcPr>
            <w:tcW w:w="10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642085" w14:textId="77777777" w:rsidR="00E04C95" w:rsidRPr="003C7EDF" w:rsidRDefault="00E04C95" w:rsidP="00267DB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en-IN"/>
              </w:rPr>
            </w:pPr>
            <w:r w:rsidRPr="003C7EDF">
              <w:rPr>
                <w:rFonts w:eastAsia="Times New Roman" w:cs="Times New Roman"/>
                <w:color w:val="000000"/>
                <w:lang w:eastAsia="en-IN"/>
              </w:rPr>
              <w:t>0.150</w:t>
            </w:r>
          </w:p>
        </w:tc>
      </w:tr>
      <w:tr w:rsidR="00E04C95" w:rsidRPr="003C7EDF" w14:paraId="050FC07E" w14:textId="77777777" w:rsidTr="00E04C95">
        <w:trPr>
          <w:trHeight w:val="300"/>
        </w:trPr>
        <w:tc>
          <w:tcPr>
            <w:tcW w:w="4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B13CF8" w14:textId="77777777" w:rsidR="00E04C95" w:rsidRPr="003C7EDF" w:rsidRDefault="00E04C95" w:rsidP="00267DB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en-IN"/>
              </w:rPr>
            </w:pPr>
            <w:r w:rsidRPr="003C7EDF">
              <w:rPr>
                <w:rFonts w:eastAsia="Calibri" w:cs="Times New Roman"/>
                <w:color w:val="000000"/>
                <w:lang w:eastAsia="en-IN"/>
              </w:rPr>
              <w:t>29</w:t>
            </w:r>
          </w:p>
        </w:tc>
        <w:tc>
          <w:tcPr>
            <w:tcW w:w="10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7CBDCD" w14:textId="77777777" w:rsidR="00E04C95" w:rsidRPr="003C7EDF" w:rsidRDefault="00E04C95" w:rsidP="00E04C95">
            <w:pPr>
              <w:spacing w:after="0"/>
              <w:rPr>
                <w:rFonts w:eastAsia="Times New Roman" w:cs="Times New Roman"/>
                <w:color w:val="000000"/>
                <w:lang w:eastAsia="en-IN"/>
              </w:rPr>
            </w:pPr>
            <w:r w:rsidRPr="003C7EDF">
              <w:rPr>
                <w:rFonts w:eastAsia="Times New Roman" w:cs="Times New Roman"/>
                <w:color w:val="000000"/>
                <w:lang w:eastAsia="en-IN"/>
              </w:rPr>
              <w:t>EC595823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8A34CC" w14:textId="77777777" w:rsidR="00E04C95" w:rsidRPr="003C7EDF" w:rsidRDefault="00E04C95" w:rsidP="00267DB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en-IN"/>
              </w:rPr>
            </w:pPr>
            <w:r w:rsidRPr="003C7EDF">
              <w:rPr>
                <w:rFonts w:eastAsia="Times New Roman" w:cs="Times New Roman"/>
                <w:color w:val="000000"/>
                <w:lang w:eastAsia="en-IN"/>
              </w:rPr>
              <w:t>72.17</w:t>
            </w:r>
          </w:p>
        </w:tc>
        <w:tc>
          <w:tcPr>
            <w:tcW w:w="9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1828FC" w14:textId="77777777" w:rsidR="00E04C95" w:rsidRPr="003C7EDF" w:rsidRDefault="00E04C95" w:rsidP="00267DB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en-IN"/>
              </w:rPr>
            </w:pPr>
            <w:r w:rsidRPr="003C7EDF">
              <w:rPr>
                <w:rFonts w:eastAsia="Times New Roman" w:cs="Times New Roman"/>
                <w:color w:val="000000"/>
                <w:lang w:eastAsia="en-IN"/>
              </w:rPr>
              <w:t>74.00</w:t>
            </w:r>
          </w:p>
        </w:tc>
        <w:tc>
          <w:tcPr>
            <w:tcW w:w="9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E93234" w14:textId="77777777" w:rsidR="00E04C95" w:rsidRPr="003C7EDF" w:rsidRDefault="00E04C95" w:rsidP="00267DB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en-IN"/>
              </w:rPr>
            </w:pPr>
            <w:r w:rsidRPr="003C7EDF">
              <w:rPr>
                <w:rFonts w:eastAsia="Times New Roman" w:cs="Times New Roman"/>
                <w:color w:val="000000"/>
                <w:lang w:eastAsia="en-IN"/>
              </w:rPr>
              <w:t>0.288</w:t>
            </w:r>
          </w:p>
        </w:tc>
        <w:tc>
          <w:tcPr>
            <w:tcW w:w="10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37A2AD" w14:textId="77777777" w:rsidR="00E04C95" w:rsidRPr="003C7EDF" w:rsidRDefault="00E04C95" w:rsidP="00267DB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en-IN"/>
              </w:rPr>
            </w:pPr>
            <w:r w:rsidRPr="003C7EDF">
              <w:rPr>
                <w:rFonts w:eastAsia="Times New Roman" w:cs="Times New Roman"/>
                <w:color w:val="000000"/>
                <w:lang w:eastAsia="en-IN"/>
              </w:rPr>
              <w:t>0.163</w:t>
            </w:r>
          </w:p>
        </w:tc>
      </w:tr>
      <w:tr w:rsidR="00E04C95" w:rsidRPr="003C7EDF" w14:paraId="49A9B19E" w14:textId="77777777" w:rsidTr="00E04C95">
        <w:trPr>
          <w:trHeight w:val="300"/>
        </w:trPr>
        <w:tc>
          <w:tcPr>
            <w:tcW w:w="4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58622D" w14:textId="77777777" w:rsidR="00E04C95" w:rsidRPr="003C7EDF" w:rsidRDefault="00E04C95" w:rsidP="00267DB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en-IN"/>
              </w:rPr>
            </w:pPr>
            <w:r w:rsidRPr="003C7EDF">
              <w:rPr>
                <w:rFonts w:eastAsia="Calibri" w:cs="Times New Roman"/>
                <w:color w:val="000000"/>
                <w:lang w:eastAsia="en-IN"/>
              </w:rPr>
              <w:t>30</w:t>
            </w:r>
          </w:p>
        </w:tc>
        <w:tc>
          <w:tcPr>
            <w:tcW w:w="10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BB239E" w14:textId="77777777" w:rsidR="00E04C95" w:rsidRPr="003C7EDF" w:rsidRDefault="00E04C95" w:rsidP="00E04C95">
            <w:pPr>
              <w:spacing w:after="0"/>
              <w:rPr>
                <w:rFonts w:eastAsia="Times New Roman" w:cs="Times New Roman"/>
                <w:color w:val="000000"/>
                <w:lang w:eastAsia="en-IN"/>
              </w:rPr>
            </w:pPr>
            <w:r w:rsidRPr="003C7EDF">
              <w:rPr>
                <w:rFonts w:eastAsia="Times New Roman" w:cs="Times New Roman"/>
                <w:color w:val="000000"/>
                <w:lang w:eastAsia="en-IN"/>
              </w:rPr>
              <w:t>EC595824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52164E" w14:textId="77777777" w:rsidR="00E04C95" w:rsidRPr="003C7EDF" w:rsidRDefault="00E04C95" w:rsidP="00267DB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en-IN"/>
              </w:rPr>
            </w:pPr>
            <w:r w:rsidRPr="003C7EDF">
              <w:rPr>
                <w:rFonts w:eastAsia="Times New Roman" w:cs="Times New Roman"/>
                <w:color w:val="000000"/>
                <w:lang w:eastAsia="en-IN"/>
              </w:rPr>
              <w:t>72.67</w:t>
            </w:r>
          </w:p>
        </w:tc>
        <w:tc>
          <w:tcPr>
            <w:tcW w:w="9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2E60C3" w14:textId="77777777" w:rsidR="00E04C95" w:rsidRPr="003C7EDF" w:rsidRDefault="00E04C95" w:rsidP="00267DB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en-IN"/>
              </w:rPr>
            </w:pPr>
            <w:r w:rsidRPr="003C7EDF">
              <w:rPr>
                <w:rFonts w:eastAsia="Times New Roman" w:cs="Times New Roman"/>
                <w:color w:val="000000"/>
                <w:lang w:eastAsia="en-IN"/>
              </w:rPr>
              <w:t>82.33</w:t>
            </w:r>
          </w:p>
        </w:tc>
        <w:tc>
          <w:tcPr>
            <w:tcW w:w="9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43130B" w14:textId="77777777" w:rsidR="00E04C95" w:rsidRPr="003C7EDF" w:rsidRDefault="00E04C95" w:rsidP="00267DB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en-IN"/>
              </w:rPr>
            </w:pPr>
            <w:r w:rsidRPr="003C7EDF">
              <w:rPr>
                <w:rFonts w:eastAsia="Times New Roman" w:cs="Times New Roman"/>
                <w:color w:val="000000"/>
                <w:lang w:eastAsia="en-IN"/>
              </w:rPr>
              <w:t>0.284</w:t>
            </w:r>
          </w:p>
        </w:tc>
        <w:tc>
          <w:tcPr>
            <w:tcW w:w="10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3E6914" w14:textId="77777777" w:rsidR="00E04C95" w:rsidRPr="003C7EDF" w:rsidRDefault="00E04C95" w:rsidP="00267DB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en-IN"/>
              </w:rPr>
            </w:pPr>
            <w:r w:rsidRPr="003C7EDF">
              <w:rPr>
                <w:rFonts w:eastAsia="Times New Roman" w:cs="Times New Roman"/>
                <w:color w:val="000000"/>
                <w:lang w:eastAsia="en-IN"/>
              </w:rPr>
              <w:t>0.172</w:t>
            </w:r>
          </w:p>
        </w:tc>
      </w:tr>
      <w:tr w:rsidR="00E04C95" w:rsidRPr="003C7EDF" w14:paraId="1AFCB5B8" w14:textId="77777777" w:rsidTr="00E04C95">
        <w:trPr>
          <w:trHeight w:val="300"/>
        </w:trPr>
        <w:tc>
          <w:tcPr>
            <w:tcW w:w="4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0FD3F1" w14:textId="77777777" w:rsidR="00E04C95" w:rsidRPr="003C7EDF" w:rsidRDefault="00E04C95" w:rsidP="00267DB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en-IN"/>
              </w:rPr>
            </w:pPr>
            <w:r w:rsidRPr="003C7EDF">
              <w:rPr>
                <w:rFonts w:eastAsia="Calibri" w:cs="Times New Roman"/>
                <w:color w:val="000000"/>
                <w:lang w:eastAsia="en-IN"/>
              </w:rPr>
              <w:t>31</w:t>
            </w:r>
          </w:p>
        </w:tc>
        <w:tc>
          <w:tcPr>
            <w:tcW w:w="10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427A5A" w14:textId="77777777" w:rsidR="00E04C95" w:rsidRPr="003C7EDF" w:rsidRDefault="00E04C95" w:rsidP="00E04C95">
            <w:pPr>
              <w:spacing w:after="0"/>
              <w:rPr>
                <w:rFonts w:eastAsia="Times New Roman" w:cs="Times New Roman"/>
                <w:color w:val="000000"/>
                <w:lang w:eastAsia="en-IN"/>
              </w:rPr>
            </w:pPr>
            <w:r w:rsidRPr="003C7EDF">
              <w:rPr>
                <w:rFonts w:eastAsia="Times New Roman" w:cs="Times New Roman"/>
                <w:color w:val="000000"/>
                <w:lang w:eastAsia="en-IN"/>
              </w:rPr>
              <w:t>DSB-15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5C9234" w14:textId="77777777" w:rsidR="00E04C95" w:rsidRPr="003C7EDF" w:rsidRDefault="00E04C95" w:rsidP="00267DB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en-IN"/>
              </w:rPr>
            </w:pPr>
            <w:r w:rsidRPr="003C7EDF">
              <w:rPr>
                <w:rFonts w:eastAsia="Times New Roman" w:cs="Times New Roman"/>
                <w:color w:val="000000"/>
                <w:lang w:eastAsia="en-IN"/>
              </w:rPr>
              <w:t>52.00</w:t>
            </w:r>
          </w:p>
        </w:tc>
        <w:tc>
          <w:tcPr>
            <w:tcW w:w="9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61C7FB" w14:textId="77777777" w:rsidR="00E04C95" w:rsidRPr="003C7EDF" w:rsidRDefault="00E04C95" w:rsidP="00267DB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en-IN"/>
              </w:rPr>
            </w:pPr>
            <w:r w:rsidRPr="003C7EDF">
              <w:rPr>
                <w:rFonts w:eastAsia="Times New Roman" w:cs="Times New Roman"/>
                <w:color w:val="000000"/>
                <w:lang w:eastAsia="en-IN"/>
              </w:rPr>
              <w:t>56.00</w:t>
            </w:r>
          </w:p>
        </w:tc>
        <w:tc>
          <w:tcPr>
            <w:tcW w:w="9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41C206" w14:textId="77777777" w:rsidR="00E04C95" w:rsidRPr="003C7EDF" w:rsidRDefault="00E04C95" w:rsidP="00267DB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en-IN"/>
              </w:rPr>
            </w:pPr>
            <w:r w:rsidRPr="003C7EDF">
              <w:rPr>
                <w:rFonts w:eastAsia="Times New Roman" w:cs="Times New Roman"/>
                <w:color w:val="000000"/>
                <w:lang w:eastAsia="en-IN"/>
              </w:rPr>
              <w:t>0.188</w:t>
            </w:r>
          </w:p>
        </w:tc>
        <w:tc>
          <w:tcPr>
            <w:tcW w:w="10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BD31DB" w14:textId="77777777" w:rsidR="00E04C95" w:rsidRPr="003C7EDF" w:rsidRDefault="00E04C95" w:rsidP="00267DB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en-IN"/>
              </w:rPr>
            </w:pPr>
            <w:r w:rsidRPr="003C7EDF">
              <w:rPr>
                <w:rFonts w:eastAsia="Times New Roman" w:cs="Times New Roman"/>
                <w:color w:val="000000"/>
                <w:lang w:eastAsia="en-IN"/>
              </w:rPr>
              <w:t>0.123</w:t>
            </w:r>
          </w:p>
        </w:tc>
      </w:tr>
      <w:tr w:rsidR="00E04C95" w:rsidRPr="003C7EDF" w14:paraId="7C3A7607" w14:textId="77777777" w:rsidTr="00E04C95">
        <w:trPr>
          <w:trHeight w:val="300"/>
        </w:trPr>
        <w:tc>
          <w:tcPr>
            <w:tcW w:w="4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D41F98" w14:textId="77777777" w:rsidR="00E04C95" w:rsidRPr="003C7EDF" w:rsidRDefault="00E04C95" w:rsidP="00267DB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en-IN"/>
              </w:rPr>
            </w:pPr>
            <w:r w:rsidRPr="003C7EDF">
              <w:rPr>
                <w:rFonts w:eastAsia="Calibri" w:cs="Times New Roman"/>
                <w:color w:val="000000"/>
                <w:lang w:eastAsia="en-IN"/>
              </w:rPr>
              <w:t>32</w:t>
            </w:r>
          </w:p>
        </w:tc>
        <w:tc>
          <w:tcPr>
            <w:tcW w:w="10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CCFC8F" w14:textId="77777777" w:rsidR="00E04C95" w:rsidRPr="003C7EDF" w:rsidRDefault="00E04C95" w:rsidP="00E04C95">
            <w:pPr>
              <w:spacing w:after="0"/>
              <w:rPr>
                <w:rFonts w:eastAsia="Times New Roman" w:cs="Times New Roman"/>
                <w:color w:val="000000"/>
                <w:lang w:eastAsia="en-IN"/>
              </w:rPr>
            </w:pPr>
            <w:r w:rsidRPr="003C7EDF">
              <w:rPr>
                <w:rFonts w:eastAsia="Times New Roman" w:cs="Times New Roman"/>
                <w:color w:val="000000"/>
                <w:lang w:eastAsia="en-IN"/>
              </w:rPr>
              <w:t>NRC-105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01DAFC" w14:textId="77777777" w:rsidR="00E04C95" w:rsidRPr="003C7EDF" w:rsidRDefault="00E04C95" w:rsidP="00267DB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en-IN"/>
              </w:rPr>
            </w:pPr>
            <w:r w:rsidRPr="003C7EDF">
              <w:rPr>
                <w:rFonts w:eastAsia="Times New Roman" w:cs="Times New Roman"/>
                <w:color w:val="000000"/>
                <w:lang w:eastAsia="en-IN"/>
              </w:rPr>
              <w:t>75.56</w:t>
            </w:r>
          </w:p>
        </w:tc>
        <w:tc>
          <w:tcPr>
            <w:tcW w:w="9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3AB1A4" w14:textId="77777777" w:rsidR="00E04C95" w:rsidRPr="003C7EDF" w:rsidRDefault="00E04C95" w:rsidP="00267DB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en-IN"/>
              </w:rPr>
            </w:pPr>
            <w:r w:rsidRPr="003C7EDF">
              <w:rPr>
                <w:rFonts w:eastAsia="Times New Roman" w:cs="Times New Roman"/>
                <w:color w:val="000000"/>
                <w:lang w:eastAsia="en-IN"/>
              </w:rPr>
              <w:t>77.00</w:t>
            </w:r>
          </w:p>
        </w:tc>
        <w:tc>
          <w:tcPr>
            <w:tcW w:w="9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BDADFA" w14:textId="77777777" w:rsidR="00E04C95" w:rsidRPr="003C7EDF" w:rsidRDefault="00E04C95" w:rsidP="00267DB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en-IN"/>
              </w:rPr>
            </w:pPr>
            <w:r w:rsidRPr="003C7EDF">
              <w:rPr>
                <w:rFonts w:eastAsia="Times New Roman" w:cs="Times New Roman"/>
                <w:color w:val="000000"/>
                <w:lang w:eastAsia="en-IN"/>
              </w:rPr>
              <w:t>0.251</w:t>
            </w:r>
          </w:p>
        </w:tc>
        <w:tc>
          <w:tcPr>
            <w:tcW w:w="10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C84203" w14:textId="77777777" w:rsidR="00E04C95" w:rsidRPr="003C7EDF" w:rsidRDefault="00E04C95" w:rsidP="00267DB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en-IN"/>
              </w:rPr>
            </w:pPr>
            <w:r w:rsidRPr="003C7EDF">
              <w:rPr>
                <w:rFonts w:eastAsia="Times New Roman" w:cs="Times New Roman"/>
                <w:color w:val="000000"/>
                <w:lang w:eastAsia="en-IN"/>
              </w:rPr>
              <w:t>0.153</w:t>
            </w:r>
          </w:p>
        </w:tc>
      </w:tr>
      <w:tr w:rsidR="00E04C95" w:rsidRPr="003C7EDF" w14:paraId="1350355B" w14:textId="77777777" w:rsidTr="00E04C95">
        <w:trPr>
          <w:trHeight w:val="300"/>
        </w:trPr>
        <w:tc>
          <w:tcPr>
            <w:tcW w:w="4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CEE5F3" w14:textId="77777777" w:rsidR="00E04C95" w:rsidRPr="003C7EDF" w:rsidRDefault="00E04C95" w:rsidP="00267DB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en-IN"/>
              </w:rPr>
            </w:pPr>
            <w:r w:rsidRPr="003C7EDF">
              <w:rPr>
                <w:rFonts w:eastAsia="Calibri" w:cs="Times New Roman"/>
                <w:color w:val="000000"/>
                <w:lang w:eastAsia="en-IN"/>
              </w:rPr>
              <w:t>33</w:t>
            </w:r>
          </w:p>
        </w:tc>
        <w:tc>
          <w:tcPr>
            <w:tcW w:w="10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587B69" w14:textId="77777777" w:rsidR="00E04C95" w:rsidRPr="003C7EDF" w:rsidRDefault="00E04C95" w:rsidP="00E04C95">
            <w:pPr>
              <w:spacing w:after="0"/>
              <w:rPr>
                <w:rFonts w:eastAsia="Times New Roman" w:cs="Times New Roman"/>
                <w:color w:val="000000"/>
                <w:lang w:eastAsia="en-IN"/>
              </w:rPr>
            </w:pPr>
            <w:proofErr w:type="spellStart"/>
            <w:r w:rsidRPr="003C7EDF">
              <w:rPr>
                <w:rFonts w:eastAsia="Times New Roman" w:cs="Times New Roman"/>
                <w:color w:val="000000"/>
                <w:lang w:eastAsia="en-IN"/>
              </w:rPr>
              <w:t>Karune</w:t>
            </w:r>
            <w:proofErr w:type="spellEnd"/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8346B4" w14:textId="77777777" w:rsidR="00E04C95" w:rsidRPr="003C7EDF" w:rsidRDefault="00E04C95" w:rsidP="00267DB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en-IN"/>
              </w:rPr>
            </w:pPr>
            <w:r w:rsidRPr="003C7EDF">
              <w:rPr>
                <w:rFonts w:eastAsia="Times New Roman" w:cs="Times New Roman"/>
                <w:color w:val="000000"/>
                <w:lang w:eastAsia="en-IN"/>
              </w:rPr>
              <w:t>68.13</w:t>
            </w:r>
          </w:p>
        </w:tc>
        <w:tc>
          <w:tcPr>
            <w:tcW w:w="9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3C663F" w14:textId="77777777" w:rsidR="00E04C95" w:rsidRPr="003C7EDF" w:rsidRDefault="00E04C95" w:rsidP="00267DB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en-IN"/>
              </w:rPr>
            </w:pPr>
            <w:r w:rsidRPr="003C7EDF">
              <w:rPr>
                <w:rFonts w:eastAsia="Times New Roman" w:cs="Times New Roman"/>
                <w:color w:val="000000"/>
                <w:lang w:eastAsia="en-IN"/>
              </w:rPr>
              <w:t>72.00</w:t>
            </w:r>
          </w:p>
        </w:tc>
        <w:tc>
          <w:tcPr>
            <w:tcW w:w="9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2B464B" w14:textId="77777777" w:rsidR="00E04C95" w:rsidRPr="003C7EDF" w:rsidRDefault="00E04C95" w:rsidP="00267DB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en-IN"/>
              </w:rPr>
            </w:pPr>
            <w:r w:rsidRPr="003C7EDF">
              <w:rPr>
                <w:rFonts w:eastAsia="Times New Roman" w:cs="Times New Roman"/>
                <w:color w:val="000000"/>
                <w:lang w:eastAsia="en-IN"/>
              </w:rPr>
              <w:t>0.293</w:t>
            </w:r>
          </w:p>
        </w:tc>
        <w:tc>
          <w:tcPr>
            <w:tcW w:w="10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34890E" w14:textId="77777777" w:rsidR="00E04C95" w:rsidRPr="003C7EDF" w:rsidRDefault="00E04C95" w:rsidP="00267DB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en-IN"/>
              </w:rPr>
            </w:pPr>
            <w:r w:rsidRPr="003C7EDF">
              <w:rPr>
                <w:rFonts w:eastAsia="Times New Roman" w:cs="Times New Roman"/>
                <w:color w:val="000000"/>
                <w:lang w:eastAsia="en-IN"/>
              </w:rPr>
              <w:t>0.182</w:t>
            </w:r>
          </w:p>
        </w:tc>
      </w:tr>
      <w:tr w:rsidR="00E04C95" w:rsidRPr="003C7EDF" w14:paraId="6933302F" w14:textId="77777777" w:rsidTr="00E04C95">
        <w:trPr>
          <w:trHeight w:val="390"/>
        </w:trPr>
        <w:tc>
          <w:tcPr>
            <w:tcW w:w="4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1B9FC8" w14:textId="77777777" w:rsidR="00E04C95" w:rsidRPr="003C7EDF" w:rsidRDefault="00E04C95" w:rsidP="00267DB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en-IN"/>
              </w:rPr>
            </w:pPr>
            <w:r w:rsidRPr="003C7EDF">
              <w:rPr>
                <w:rFonts w:eastAsia="Calibri" w:cs="Times New Roman"/>
                <w:color w:val="000000"/>
                <w:lang w:eastAsia="en-IN"/>
              </w:rPr>
              <w:t>34</w:t>
            </w:r>
          </w:p>
        </w:tc>
        <w:tc>
          <w:tcPr>
            <w:tcW w:w="10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CD6637" w14:textId="77777777" w:rsidR="00E04C95" w:rsidRPr="003C7EDF" w:rsidRDefault="00E04C95" w:rsidP="00E04C95">
            <w:pPr>
              <w:spacing w:after="0"/>
              <w:rPr>
                <w:rFonts w:eastAsia="Times New Roman" w:cs="Times New Roman"/>
                <w:color w:val="000000"/>
                <w:lang w:eastAsia="en-IN"/>
              </w:rPr>
            </w:pPr>
            <w:r w:rsidRPr="003C7EDF">
              <w:rPr>
                <w:rFonts w:eastAsia="Times New Roman" w:cs="Times New Roman"/>
                <w:color w:val="000000"/>
                <w:lang w:eastAsia="en-IN"/>
              </w:rPr>
              <w:t>Swarna Vasundhara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D72C69" w14:textId="77777777" w:rsidR="00E04C95" w:rsidRPr="003C7EDF" w:rsidRDefault="00E04C95" w:rsidP="00267DB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en-IN"/>
              </w:rPr>
            </w:pPr>
            <w:r w:rsidRPr="003C7EDF">
              <w:rPr>
                <w:rFonts w:eastAsia="Times New Roman" w:cs="Times New Roman"/>
                <w:color w:val="000000"/>
                <w:lang w:eastAsia="en-IN"/>
              </w:rPr>
              <w:t>50.67</w:t>
            </w:r>
          </w:p>
        </w:tc>
        <w:tc>
          <w:tcPr>
            <w:tcW w:w="9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CFAF95" w14:textId="77777777" w:rsidR="00E04C95" w:rsidRPr="003C7EDF" w:rsidRDefault="00E04C95" w:rsidP="00267DB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en-IN"/>
              </w:rPr>
            </w:pPr>
            <w:r w:rsidRPr="003C7EDF">
              <w:rPr>
                <w:rFonts w:eastAsia="Times New Roman" w:cs="Times New Roman"/>
                <w:color w:val="000000"/>
                <w:lang w:eastAsia="en-IN"/>
              </w:rPr>
              <w:t>52.00</w:t>
            </w:r>
          </w:p>
        </w:tc>
        <w:tc>
          <w:tcPr>
            <w:tcW w:w="9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8FAF22" w14:textId="77777777" w:rsidR="00E04C95" w:rsidRPr="003C7EDF" w:rsidRDefault="00E04C95" w:rsidP="00267DB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en-IN"/>
              </w:rPr>
            </w:pPr>
            <w:r w:rsidRPr="003C7EDF">
              <w:rPr>
                <w:rFonts w:eastAsia="Times New Roman" w:cs="Times New Roman"/>
                <w:color w:val="000000"/>
                <w:lang w:eastAsia="en-IN"/>
              </w:rPr>
              <w:t>0.289</w:t>
            </w:r>
          </w:p>
        </w:tc>
        <w:tc>
          <w:tcPr>
            <w:tcW w:w="10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3E9A8C" w14:textId="77777777" w:rsidR="00E04C95" w:rsidRPr="003C7EDF" w:rsidRDefault="00E04C95" w:rsidP="00267DB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en-IN"/>
              </w:rPr>
            </w:pPr>
            <w:r w:rsidRPr="003C7EDF">
              <w:rPr>
                <w:rFonts w:eastAsia="Times New Roman" w:cs="Times New Roman"/>
                <w:color w:val="000000"/>
                <w:lang w:eastAsia="en-IN"/>
              </w:rPr>
              <w:t>0.150</w:t>
            </w:r>
          </w:p>
        </w:tc>
      </w:tr>
      <w:tr w:rsidR="00E04C95" w:rsidRPr="003C7EDF" w14:paraId="4FF785C2" w14:textId="77777777" w:rsidTr="00E04C95">
        <w:trPr>
          <w:trHeight w:val="300"/>
        </w:trPr>
        <w:tc>
          <w:tcPr>
            <w:tcW w:w="4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CC6758" w14:textId="77777777" w:rsidR="00E04C95" w:rsidRPr="003C7EDF" w:rsidRDefault="00E04C95" w:rsidP="00267DB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en-IN"/>
              </w:rPr>
            </w:pPr>
          </w:p>
        </w:tc>
        <w:tc>
          <w:tcPr>
            <w:tcW w:w="10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A586DE" w14:textId="77777777" w:rsidR="00E04C95" w:rsidRPr="003C7EDF" w:rsidRDefault="00E04C95" w:rsidP="00E04C95">
            <w:pPr>
              <w:spacing w:after="0"/>
              <w:rPr>
                <w:rFonts w:eastAsia="Times New Roman" w:cs="Times New Roman"/>
                <w:b/>
                <w:bCs/>
                <w:color w:val="000000"/>
                <w:lang w:eastAsia="en-IN"/>
              </w:rPr>
            </w:pPr>
            <w:r w:rsidRPr="003C7EDF">
              <w:rPr>
                <w:rFonts w:eastAsia="Times New Roman" w:cs="Times New Roman"/>
                <w:b/>
                <w:bCs/>
                <w:color w:val="000000"/>
                <w:lang w:eastAsia="en-IN"/>
              </w:rPr>
              <w:t>SE (m) ±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33BBB4" w14:textId="77777777" w:rsidR="00E04C95" w:rsidRPr="003C7EDF" w:rsidRDefault="00E04C95" w:rsidP="00267DB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en-IN"/>
              </w:rPr>
            </w:pPr>
            <w:r w:rsidRPr="003C7EDF">
              <w:rPr>
                <w:rFonts w:eastAsia="Times New Roman" w:cs="Times New Roman"/>
                <w:b/>
                <w:bCs/>
                <w:color w:val="000000"/>
                <w:lang w:eastAsia="en-IN"/>
              </w:rPr>
              <w:t>1.59</w:t>
            </w:r>
          </w:p>
        </w:tc>
        <w:tc>
          <w:tcPr>
            <w:tcW w:w="9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B4C60D" w14:textId="77777777" w:rsidR="00E04C95" w:rsidRPr="003C7EDF" w:rsidRDefault="00E04C95" w:rsidP="00267DB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en-IN"/>
              </w:rPr>
            </w:pPr>
            <w:r w:rsidRPr="003C7EDF">
              <w:rPr>
                <w:rFonts w:eastAsia="Times New Roman" w:cs="Times New Roman"/>
                <w:b/>
                <w:bCs/>
                <w:color w:val="000000"/>
                <w:lang w:eastAsia="en-IN"/>
              </w:rPr>
              <w:t>1.71</w:t>
            </w:r>
          </w:p>
        </w:tc>
        <w:tc>
          <w:tcPr>
            <w:tcW w:w="9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1EBC83" w14:textId="77777777" w:rsidR="00E04C95" w:rsidRPr="003C7EDF" w:rsidRDefault="00E04C95" w:rsidP="00267DB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en-IN"/>
              </w:rPr>
            </w:pPr>
            <w:r w:rsidRPr="003C7EDF">
              <w:rPr>
                <w:rFonts w:eastAsia="Times New Roman" w:cs="Times New Roman"/>
                <w:b/>
                <w:bCs/>
                <w:color w:val="000000"/>
                <w:lang w:eastAsia="en-IN"/>
              </w:rPr>
              <w:t>0.007</w:t>
            </w:r>
          </w:p>
        </w:tc>
        <w:tc>
          <w:tcPr>
            <w:tcW w:w="10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32B49F" w14:textId="77777777" w:rsidR="00E04C95" w:rsidRPr="003C7EDF" w:rsidRDefault="00E04C95" w:rsidP="00267DB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en-IN"/>
              </w:rPr>
            </w:pPr>
            <w:r w:rsidRPr="003C7EDF">
              <w:rPr>
                <w:rFonts w:eastAsia="Times New Roman" w:cs="Times New Roman"/>
                <w:b/>
                <w:bCs/>
                <w:color w:val="000000"/>
                <w:lang w:eastAsia="en-IN"/>
              </w:rPr>
              <w:t>0.008</w:t>
            </w:r>
          </w:p>
        </w:tc>
      </w:tr>
      <w:tr w:rsidR="00E04C95" w:rsidRPr="003C7EDF" w14:paraId="3F8B9A95" w14:textId="77777777" w:rsidTr="00E04C95">
        <w:trPr>
          <w:trHeight w:val="300"/>
        </w:trPr>
        <w:tc>
          <w:tcPr>
            <w:tcW w:w="4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D34DB9" w14:textId="77777777" w:rsidR="00E04C95" w:rsidRPr="003C7EDF" w:rsidRDefault="00E04C95" w:rsidP="00267DB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en-IN"/>
              </w:rPr>
            </w:pPr>
          </w:p>
        </w:tc>
        <w:tc>
          <w:tcPr>
            <w:tcW w:w="10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659A1C6" w14:textId="77777777" w:rsidR="00E04C95" w:rsidRPr="003C7EDF" w:rsidRDefault="00E04C95" w:rsidP="00E04C95">
            <w:pPr>
              <w:spacing w:after="0"/>
              <w:rPr>
                <w:rFonts w:eastAsia="Times New Roman" w:cs="Times New Roman"/>
                <w:b/>
                <w:bCs/>
                <w:color w:val="000000"/>
                <w:lang w:eastAsia="en-IN"/>
              </w:rPr>
            </w:pPr>
            <w:r w:rsidRPr="003C7EDF">
              <w:rPr>
                <w:rFonts w:eastAsia="Times New Roman" w:cs="Times New Roman"/>
                <w:b/>
                <w:bCs/>
                <w:color w:val="000000"/>
                <w:lang w:eastAsia="en-IN"/>
              </w:rPr>
              <w:t>CV (%)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7A01486" w14:textId="77777777" w:rsidR="00E04C95" w:rsidRPr="003C7EDF" w:rsidRDefault="00E04C95" w:rsidP="00267DB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en-IN"/>
              </w:rPr>
            </w:pPr>
            <w:r w:rsidRPr="003C7EDF">
              <w:rPr>
                <w:rFonts w:eastAsia="Times New Roman" w:cs="Times New Roman"/>
                <w:b/>
                <w:bCs/>
                <w:color w:val="000000"/>
                <w:lang w:eastAsia="en-IN"/>
              </w:rPr>
              <w:t>4.54</w:t>
            </w:r>
          </w:p>
        </w:tc>
        <w:tc>
          <w:tcPr>
            <w:tcW w:w="9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3405298" w14:textId="77777777" w:rsidR="00E04C95" w:rsidRPr="003C7EDF" w:rsidRDefault="00E04C95" w:rsidP="00267DB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en-IN"/>
              </w:rPr>
            </w:pPr>
            <w:r w:rsidRPr="003C7EDF">
              <w:rPr>
                <w:rFonts w:eastAsia="Times New Roman" w:cs="Times New Roman"/>
                <w:b/>
                <w:bCs/>
                <w:color w:val="000000"/>
                <w:lang w:eastAsia="en-IN"/>
              </w:rPr>
              <w:t>4.61</w:t>
            </w:r>
          </w:p>
        </w:tc>
        <w:tc>
          <w:tcPr>
            <w:tcW w:w="9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5AD32A3" w14:textId="77777777" w:rsidR="00E04C95" w:rsidRPr="003C7EDF" w:rsidRDefault="00E04C95" w:rsidP="00267DB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en-IN"/>
              </w:rPr>
            </w:pPr>
            <w:r w:rsidRPr="003C7EDF">
              <w:rPr>
                <w:rFonts w:eastAsia="Times New Roman" w:cs="Times New Roman"/>
                <w:b/>
                <w:bCs/>
                <w:color w:val="000000"/>
                <w:lang w:eastAsia="en-IN"/>
              </w:rPr>
              <w:t>4.77</w:t>
            </w:r>
          </w:p>
        </w:tc>
        <w:tc>
          <w:tcPr>
            <w:tcW w:w="10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07C7181" w14:textId="77777777" w:rsidR="00E04C95" w:rsidRPr="003C7EDF" w:rsidRDefault="00E04C95" w:rsidP="00267DB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en-IN"/>
              </w:rPr>
            </w:pPr>
            <w:r w:rsidRPr="003C7EDF">
              <w:rPr>
                <w:rFonts w:eastAsia="Times New Roman" w:cs="Times New Roman"/>
                <w:b/>
                <w:bCs/>
                <w:color w:val="000000"/>
                <w:lang w:eastAsia="en-IN"/>
              </w:rPr>
              <w:t>8.84</w:t>
            </w:r>
          </w:p>
        </w:tc>
      </w:tr>
      <w:tr w:rsidR="00E04C95" w:rsidRPr="003C7EDF" w14:paraId="108A9208" w14:textId="77777777" w:rsidTr="00E04C95">
        <w:trPr>
          <w:trHeight w:val="300"/>
        </w:trPr>
        <w:tc>
          <w:tcPr>
            <w:tcW w:w="4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B61E78" w14:textId="77777777" w:rsidR="00E04C95" w:rsidRPr="003C7EDF" w:rsidRDefault="00E04C95" w:rsidP="00267DB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en-IN"/>
              </w:rPr>
            </w:pPr>
          </w:p>
        </w:tc>
        <w:tc>
          <w:tcPr>
            <w:tcW w:w="10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ABBC15B" w14:textId="77777777" w:rsidR="00E04C95" w:rsidRPr="003C7EDF" w:rsidRDefault="00E04C95" w:rsidP="00E04C95">
            <w:pPr>
              <w:spacing w:after="0"/>
              <w:rPr>
                <w:rFonts w:eastAsia="Times New Roman" w:cs="Times New Roman"/>
                <w:b/>
                <w:bCs/>
                <w:color w:val="000000"/>
                <w:lang w:eastAsia="en-IN"/>
              </w:rPr>
            </w:pPr>
            <w:r w:rsidRPr="003C7EDF">
              <w:rPr>
                <w:rFonts w:eastAsia="Times New Roman" w:cs="Times New Roman"/>
                <w:b/>
                <w:bCs/>
                <w:color w:val="000000"/>
                <w:lang w:eastAsia="en-IN"/>
              </w:rPr>
              <w:t>CD 0.01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FF578C7" w14:textId="77777777" w:rsidR="00E04C95" w:rsidRPr="003C7EDF" w:rsidRDefault="00E04C95" w:rsidP="00267DB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en-IN"/>
              </w:rPr>
            </w:pPr>
            <w:r w:rsidRPr="003C7EDF">
              <w:rPr>
                <w:rFonts w:eastAsia="Times New Roman" w:cs="Times New Roman"/>
                <w:b/>
                <w:bCs/>
                <w:color w:val="000000"/>
                <w:lang w:eastAsia="en-IN"/>
              </w:rPr>
              <w:t>5.97</w:t>
            </w:r>
          </w:p>
        </w:tc>
        <w:tc>
          <w:tcPr>
            <w:tcW w:w="9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7275763" w14:textId="77777777" w:rsidR="00E04C95" w:rsidRPr="003C7EDF" w:rsidRDefault="00E04C95" w:rsidP="00267DB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en-IN"/>
              </w:rPr>
            </w:pPr>
            <w:r w:rsidRPr="003C7EDF">
              <w:rPr>
                <w:rFonts w:eastAsia="Times New Roman" w:cs="Times New Roman"/>
                <w:b/>
                <w:bCs/>
                <w:color w:val="000000"/>
                <w:lang w:eastAsia="en-IN"/>
              </w:rPr>
              <w:t>6.41</w:t>
            </w:r>
          </w:p>
        </w:tc>
        <w:tc>
          <w:tcPr>
            <w:tcW w:w="9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B505CC9" w14:textId="77777777" w:rsidR="00E04C95" w:rsidRPr="003C7EDF" w:rsidRDefault="00E04C95" w:rsidP="00267DB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en-IN"/>
              </w:rPr>
            </w:pPr>
            <w:r w:rsidRPr="003C7EDF">
              <w:rPr>
                <w:rFonts w:eastAsia="Times New Roman" w:cs="Times New Roman"/>
                <w:b/>
                <w:bCs/>
                <w:color w:val="000000"/>
                <w:lang w:eastAsia="en-IN"/>
              </w:rPr>
              <w:t>0.028</w:t>
            </w:r>
          </w:p>
        </w:tc>
        <w:tc>
          <w:tcPr>
            <w:tcW w:w="10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5047379" w14:textId="77777777" w:rsidR="00E04C95" w:rsidRPr="003C7EDF" w:rsidRDefault="00E04C95" w:rsidP="00267DB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en-IN"/>
              </w:rPr>
            </w:pPr>
            <w:r w:rsidRPr="003C7EDF">
              <w:rPr>
                <w:rFonts w:eastAsia="Times New Roman" w:cs="Times New Roman"/>
                <w:b/>
                <w:bCs/>
                <w:color w:val="000000"/>
                <w:lang w:eastAsia="en-IN"/>
              </w:rPr>
              <w:t>0.029</w:t>
            </w:r>
          </w:p>
        </w:tc>
      </w:tr>
      <w:tr w:rsidR="00E04C95" w:rsidRPr="003C7EDF" w14:paraId="61A1E238" w14:textId="77777777" w:rsidTr="00E04C95">
        <w:trPr>
          <w:trHeight w:val="300"/>
        </w:trPr>
        <w:tc>
          <w:tcPr>
            <w:tcW w:w="4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10FF38" w14:textId="77777777" w:rsidR="00E04C95" w:rsidRPr="003C7EDF" w:rsidRDefault="00E04C95" w:rsidP="00267DB8">
            <w:pPr>
              <w:spacing w:after="0"/>
              <w:jc w:val="center"/>
              <w:rPr>
                <w:rFonts w:eastAsia="Times New Roman" w:cs="Times New Roman"/>
                <w:color w:val="000000"/>
                <w:lang w:eastAsia="en-IN"/>
              </w:rPr>
            </w:pPr>
          </w:p>
        </w:tc>
        <w:tc>
          <w:tcPr>
            <w:tcW w:w="10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1BD7AB" w14:textId="6E5E4250" w:rsidR="00E04C95" w:rsidRPr="003C7EDF" w:rsidRDefault="00E04C95" w:rsidP="00E04C95">
            <w:pPr>
              <w:spacing w:after="0"/>
              <w:rPr>
                <w:rFonts w:eastAsia="Times New Roman" w:cs="Times New Roman"/>
                <w:b/>
                <w:bCs/>
                <w:color w:val="000000"/>
                <w:lang w:eastAsia="en-IN"/>
              </w:rPr>
            </w:pPr>
            <w:r w:rsidRPr="003C7EDF">
              <w:rPr>
                <w:rFonts w:eastAsia="Times New Roman" w:cs="Times New Roman"/>
                <w:b/>
                <w:bCs/>
                <w:color w:val="000000"/>
                <w:lang w:eastAsia="en-IN"/>
              </w:rPr>
              <w:t>CD</w:t>
            </w:r>
            <w:r>
              <w:rPr>
                <w:rFonts w:eastAsia="Times New Roman" w:cs="Times New Roman"/>
                <w:b/>
                <w:bCs/>
                <w:color w:val="000000"/>
                <w:lang w:eastAsia="en-IN"/>
              </w:rPr>
              <w:t xml:space="preserve"> </w:t>
            </w:r>
            <w:r w:rsidRPr="003C7EDF">
              <w:rPr>
                <w:rFonts w:eastAsia="Times New Roman" w:cs="Times New Roman"/>
                <w:b/>
                <w:bCs/>
                <w:color w:val="000000"/>
                <w:lang w:eastAsia="en-IN"/>
              </w:rPr>
              <w:t>0.05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2D8A2B" w14:textId="77777777" w:rsidR="00E04C95" w:rsidRPr="003C7EDF" w:rsidRDefault="00E04C95" w:rsidP="00267DB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en-IN"/>
              </w:rPr>
            </w:pPr>
            <w:r w:rsidRPr="003C7EDF">
              <w:rPr>
                <w:rFonts w:eastAsia="Times New Roman" w:cs="Times New Roman"/>
                <w:b/>
                <w:bCs/>
                <w:color w:val="000000"/>
                <w:lang w:eastAsia="en-IN"/>
              </w:rPr>
              <w:t>4.51</w:t>
            </w:r>
          </w:p>
        </w:tc>
        <w:tc>
          <w:tcPr>
            <w:tcW w:w="9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1A85A9" w14:textId="77777777" w:rsidR="00E04C95" w:rsidRPr="003C7EDF" w:rsidRDefault="00E04C95" w:rsidP="00267DB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en-IN"/>
              </w:rPr>
            </w:pPr>
            <w:r w:rsidRPr="003C7EDF">
              <w:rPr>
                <w:rFonts w:eastAsia="Times New Roman" w:cs="Times New Roman"/>
                <w:b/>
                <w:bCs/>
                <w:color w:val="000000"/>
                <w:lang w:eastAsia="en-IN"/>
              </w:rPr>
              <w:t>4.82</w:t>
            </w:r>
          </w:p>
        </w:tc>
        <w:tc>
          <w:tcPr>
            <w:tcW w:w="9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868FC4" w14:textId="77777777" w:rsidR="00E04C95" w:rsidRPr="003C7EDF" w:rsidRDefault="00E04C95" w:rsidP="00267DB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en-IN"/>
              </w:rPr>
            </w:pPr>
            <w:r w:rsidRPr="003C7EDF">
              <w:rPr>
                <w:rFonts w:eastAsia="Times New Roman" w:cs="Times New Roman"/>
                <w:b/>
                <w:bCs/>
                <w:color w:val="000000"/>
                <w:lang w:eastAsia="en-IN"/>
              </w:rPr>
              <w:t>0.021</w:t>
            </w:r>
          </w:p>
        </w:tc>
        <w:tc>
          <w:tcPr>
            <w:tcW w:w="10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463735" w14:textId="77777777" w:rsidR="00E04C95" w:rsidRPr="003C7EDF" w:rsidRDefault="00E04C95" w:rsidP="00267DB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en-IN"/>
              </w:rPr>
            </w:pPr>
            <w:r w:rsidRPr="003C7EDF">
              <w:rPr>
                <w:rFonts w:eastAsia="Times New Roman" w:cs="Times New Roman"/>
                <w:b/>
                <w:bCs/>
                <w:color w:val="000000"/>
                <w:lang w:eastAsia="en-IN"/>
              </w:rPr>
              <w:t>0.022</w:t>
            </w:r>
          </w:p>
        </w:tc>
      </w:tr>
    </w:tbl>
    <w:p w14:paraId="11CBF9DF" w14:textId="61AE8CFB" w:rsidR="00FA3063" w:rsidRDefault="00FA3063" w:rsidP="00FA3063">
      <w:pPr>
        <w:spacing w:line="360" w:lineRule="auto"/>
        <w:ind w:left="-90"/>
        <w:jc w:val="both"/>
        <w:rPr>
          <w:rFonts w:cs="Times New Roman"/>
          <w:b/>
          <w:bCs/>
          <w:color w:val="000000" w:themeColor="text1"/>
        </w:rPr>
      </w:pPr>
      <w:r w:rsidRPr="008B1645">
        <w:rPr>
          <w:rFonts w:cs="Times New Roman"/>
          <w:b/>
          <w:bCs/>
          <w:color w:val="000000" w:themeColor="text1"/>
        </w:rPr>
        <w:lastRenderedPageBreak/>
        <w:t xml:space="preserve">Table </w:t>
      </w:r>
      <w:r w:rsidR="00356B15">
        <w:rPr>
          <w:rFonts w:cs="Times New Roman"/>
          <w:b/>
          <w:bCs/>
          <w:color w:val="000000" w:themeColor="text1"/>
        </w:rPr>
        <w:t>S</w:t>
      </w:r>
      <w:r w:rsidR="00951E8C">
        <w:rPr>
          <w:rFonts w:cs="Times New Roman"/>
          <w:b/>
          <w:bCs/>
          <w:color w:val="000000" w:themeColor="text1"/>
        </w:rPr>
        <w:t>2</w:t>
      </w:r>
      <w:r w:rsidRPr="008B1645">
        <w:rPr>
          <w:rFonts w:cs="Times New Roman"/>
          <w:b/>
          <w:bCs/>
          <w:color w:val="000000" w:themeColor="text1"/>
        </w:rPr>
        <w:t xml:space="preserve">: Mean performance of Vegetable Soybean genotypes for fatty acids </w:t>
      </w:r>
      <w:r>
        <w:rPr>
          <w:rFonts w:cs="Times New Roman"/>
          <w:b/>
          <w:bCs/>
          <w:color w:val="000000" w:themeColor="text1"/>
        </w:rPr>
        <w:t>(%)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59"/>
        <w:gridCol w:w="1755"/>
        <w:gridCol w:w="1587"/>
        <w:gridCol w:w="1767"/>
        <w:gridCol w:w="1572"/>
        <w:gridCol w:w="1572"/>
        <w:gridCol w:w="1572"/>
        <w:gridCol w:w="1570"/>
      </w:tblGrid>
      <w:tr w:rsidR="00FA3063" w:rsidRPr="002D3DF5" w14:paraId="0E812AA2" w14:textId="77777777" w:rsidTr="00DC4342">
        <w:trPr>
          <w:trHeight w:val="326"/>
        </w:trPr>
        <w:tc>
          <w:tcPr>
            <w:tcW w:w="796" w:type="pct"/>
            <w:noWrap/>
            <w:vAlign w:val="bottom"/>
            <w:hideMark/>
          </w:tcPr>
          <w:p w14:paraId="593D9AAE" w14:textId="77777777" w:rsidR="00FA3063" w:rsidRPr="006B4C6D" w:rsidRDefault="00FA3063" w:rsidP="009150F0">
            <w:pPr>
              <w:spacing w:before="0" w:after="0"/>
              <w:jc w:val="both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IN" w:eastAsia="en-IN"/>
              </w:rPr>
            </w:pPr>
            <w:r w:rsidRPr="006B4C6D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IN" w:eastAsia="en-IN"/>
              </w:rPr>
              <w:t>Genotype</w:t>
            </w:r>
          </w:p>
        </w:tc>
        <w:tc>
          <w:tcPr>
            <w:tcW w:w="647" w:type="pct"/>
            <w:noWrap/>
            <w:vAlign w:val="bottom"/>
            <w:hideMark/>
          </w:tcPr>
          <w:p w14:paraId="2B63E7AB" w14:textId="77777777" w:rsidR="00FA3063" w:rsidRPr="006B4C6D" w:rsidRDefault="00FA3063" w:rsidP="009150F0">
            <w:pPr>
              <w:spacing w:before="0" w:after="0"/>
              <w:jc w:val="both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IN" w:eastAsia="en-IN"/>
              </w:rPr>
            </w:pPr>
            <w:r w:rsidRPr="006B4C6D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IN" w:eastAsia="en-IN"/>
              </w:rPr>
              <w:t>Palmitic acid</w:t>
            </w:r>
          </w:p>
        </w:tc>
        <w:tc>
          <w:tcPr>
            <w:tcW w:w="585" w:type="pct"/>
            <w:noWrap/>
            <w:vAlign w:val="bottom"/>
            <w:hideMark/>
          </w:tcPr>
          <w:p w14:paraId="32BB5886" w14:textId="77777777" w:rsidR="00FA3063" w:rsidRPr="006B4C6D" w:rsidRDefault="00FA3063" w:rsidP="009150F0">
            <w:pPr>
              <w:spacing w:before="0" w:after="0"/>
              <w:jc w:val="both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IN" w:eastAsia="en-IN"/>
              </w:rPr>
            </w:pPr>
            <w:r w:rsidRPr="006B4C6D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IN" w:eastAsia="en-IN"/>
              </w:rPr>
              <w:t>Oleic acid</w:t>
            </w:r>
          </w:p>
        </w:tc>
        <w:tc>
          <w:tcPr>
            <w:tcW w:w="652" w:type="pct"/>
            <w:noWrap/>
            <w:vAlign w:val="bottom"/>
            <w:hideMark/>
          </w:tcPr>
          <w:p w14:paraId="583FD882" w14:textId="77777777" w:rsidR="00FA3063" w:rsidRPr="006B4C6D" w:rsidRDefault="00FA3063" w:rsidP="009150F0">
            <w:pPr>
              <w:spacing w:before="0" w:after="0"/>
              <w:jc w:val="both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IN" w:eastAsia="en-IN"/>
              </w:rPr>
            </w:pPr>
            <w:r w:rsidRPr="006B4C6D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IN" w:eastAsia="en-IN"/>
              </w:rPr>
              <w:t>Linoleic acid</w:t>
            </w:r>
          </w:p>
        </w:tc>
        <w:tc>
          <w:tcPr>
            <w:tcW w:w="580" w:type="pct"/>
            <w:noWrap/>
            <w:vAlign w:val="bottom"/>
            <w:hideMark/>
          </w:tcPr>
          <w:p w14:paraId="2461C62D" w14:textId="77777777" w:rsidR="00FA3063" w:rsidRPr="006B4C6D" w:rsidRDefault="00FA3063" w:rsidP="009150F0">
            <w:pPr>
              <w:spacing w:before="0" w:after="0"/>
              <w:jc w:val="both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IN" w:eastAsia="en-IN"/>
              </w:rPr>
            </w:pPr>
            <w:r w:rsidRPr="006B4C6D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IN" w:eastAsia="en-IN"/>
              </w:rPr>
              <w:t>Linolenic acid</w:t>
            </w:r>
          </w:p>
        </w:tc>
        <w:tc>
          <w:tcPr>
            <w:tcW w:w="580" w:type="pct"/>
            <w:noWrap/>
            <w:vAlign w:val="bottom"/>
            <w:hideMark/>
          </w:tcPr>
          <w:p w14:paraId="55FC62BF" w14:textId="77777777" w:rsidR="00FA3063" w:rsidRPr="006B4C6D" w:rsidRDefault="00FA3063" w:rsidP="009150F0">
            <w:pPr>
              <w:spacing w:before="0" w:after="0"/>
              <w:jc w:val="both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IN" w:eastAsia="en-IN"/>
              </w:rPr>
            </w:pPr>
            <w:r w:rsidRPr="006B4C6D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IN" w:eastAsia="en-IN"/>
              </w:rPr>
              <w:t>Arachidic acid</w:t>
            </w:r>
          </w:p>
        </w:tc>
        <w:tc>
          <w:tcPr>
            <w:tcW w:w="580" w:type="pct"/>
            <w:noWrap/>
            <w:vAlign w:val="bottom"/>
            <w:hideMark/>
          </w:tcPr>
          <w:p w14:paraId="4E650E48" w14:textId="77777777" w:rsidR="00FA3063" w:rsidRPr="006B4C6D" w:rsidRDefault="00FA3063" w:rsidP="009150F0">
            <w:pPr>
              <w:spacing w:before="0" w:after="0"/>
              <w:jc w:val="both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IN" w:eastAsia="en-IN"/>
              </w:rPr>
            </w:pPr>
            <w:proofErr w:type="spellStart"/>
            <w:r w:rsidRPr="006B4C6D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IN" w:eastAsia="en-IN"/>
              </w:rPr>
              <w:t>Behemic</w:t>
            </w:r>
            <w:proofErr w:type="spellEnd"/>
            <w:r w:rsidRPr="006B4C6D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IN" w:eastAsia="en-IN"/>
              </w:rPr>
              <w:t xml:space="preserve"> acid</w:t>
            </w:r>
          </w:p>
        </w:tc>
        <w:tc>
          <w:tcPr>
            <w:tcW w:w="579" w:type="pct"/>
            <w:noWrap/>
            <w:vAlign w:val="bottom"/>
            <w:hideMark/>
          </w:tcPr>
          <w:p w14:paraId="15E1B248" w14:textId="77777777" w:rsidR="00FA3063" w:rsidRPr="006B4C6D" w:rsidRDefault="00FA3063" w:rsidP="009150F0">
            <w:pPr>
              <w:spacing w:before="0" w:after="0"/>
              <w:jc w:val="both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IN" w:eastAsia="en-IN"/>
              </w:rPr>
            </w:pPr>
            <w:r w:rsidRPr="006B4C6D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IN" w:eastAsia="en-IN"/>
              </w:rPr>
              <w:t>Lignoceric</w:t>
            </w:r>
          </w:p>
        </w:tc>
      </w:tr>
      <w:tr w:rsidR="00FA3063" w:rsidRPr="002D3DF5" w14:paraId="132331F2" w14:textId="77777777" w:rsidTr="00DC4342">
        <w:trPr>
          <w:trHeight w:val="324"/>
        </w:trPr>
        <w:tc>
          <w:tcPr>
            <w:tcW w:w="796" w:type="pct"/>
            <w:noWrap/>
            <w:vAlign w:val="bottom"/>
            <w:hideMark/>
          </w:tcPr>
          <w:p w14:paraId="0C4D3E5B" w14:textId="77777777" w:rsidR="00FA3063" w:rsidRPr="006B4C6D" w:rsidRDefault="00FA3063" w:rsidP="009150F0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6B4C6D"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  <w:t>HAVSB-1</w:t>
            </w:r>
          </w:p>
        </w:tc>
        <w:tc>
          <w:tcPr>
            <w:tcW w:w="647" w:type="pct"/>
            <w:noWrap/>
            <w:vAlign w:val="bottom"/>
            <w:hideMark/>
          </w:tcPr>
          <w:p w14:paraId="0A5DD0B3" w14:textId="77777777" w:rsidR="00FA3063" w:rsidRPr="006B4C6D" w:rsidRDefault="00FA3063" w:rsidP="009150F0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6B4C6D"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  <w:t>12.11 ± 0.24</w:t>
            </w:r>
            <w:r w:rsidRPr="006B4C6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val="en-IN" w:eastAsia="en-IN"/>
              </w:rPr>
              <w:t>a-g</w:t>
            </w:r>
          </w:p>
        </w:tc>
        <w:tc>
          <w:tcPr>
            <w:tcW w:w="585" w:type="pct"/>
            <w:noWrap/>
            <w:vAlign w:val="bottom"/>
            <w:hideMark/>
          </w:tcPr>
          <w:p w14:paraId="4C1C19E0" w14:textId="77777777" w:rsidR="00FA3063" w:rsidRPr="006B4C6D" w:rsidRDefault="00FA3063" w:rsidP="009150F0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6B4C6D"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  <w:t>48.92 ± 0.64</w:t>
            </w:r>
            <w:r w:rsidRPr="006B4C6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val="en-IN" w:eastAsia="en-IN"/>
              </w:rPr>
              <w:t>k</w:t>
            </w:r>
          </w:p>
        </w:tc>
        <w:tc>
          <w:tcPr>
            <w:tcW w:w="652" w:type="pct"/>
            <w:noWrap/>
            <w:vAlign w:val="bottom"/>
            <w:hideMark/>
          </w:tcPr>
          <w:p w14:paraId="6D197EB7" w14:textId="77777777" w:rsidR="00FA3063" w:rsidRPr="006B4C6D" w:rsidRDefault="00FA3063" w:rsidP="009150F0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6B4C6D"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  <w:t>27.97 ± 0.20</w:t>
            </w:r>
            <w:r w:rsidRPr="006B4C6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val="en-IN" w:eastAsia="en-IN"/>
              </w:rPr>
              <w:t>de</w:t>
            </w:r>
          </w:p>
        </w:tc>
        <w:tc>
          <w:tcPr>
            <w:tcW w:w="580" w:type="pct"/>
            <w:noWrap/>
            <w:vAlign w:val="bottom"/>
            <w:hideMark/>
          </w:tcPr>
          <w:p w14:paraId="061F123E" w14:textId="77777777" w:rsidR="00FA3063" w:rsidRPr="006B4C6D" w:rsidRDefault="00FA3063" w:rsidP="009150F0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6B4C6D"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  <w:t>7.47 ± 0.27</w:t>
            </w:r>
            <w:r w:rsidRPr="006B4C6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val="en-IN" w:eastAsia="en-IN"/>
              </w:rPr>
              <w:t>abc</w:t>
            </w:r>
          </w:p>
        </w:tc>
        <w:tc>
          <w:tcPr>
            <w:tcW w:w="580" w:type="pct"/>
            <w:noWrap/>
            <w:vAlign w:val="bottom"/>
            <w:hideMark/>
          </w:tcPr>
          <w:p w14:paraId="710B8D64" w14:textId="77777777" w:rsidR="00FA3063" w:rsidRPr="006B4C6D" w:rsidRDefault="00FA3063" w:rsidP="009150F0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6B4C6D"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  <w:t>3.23 ± 0.16</w:t>
            </w:r>
            <w:r w:rsidRPr="006B4C6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val="en-IN" w:eastAsia="en-IN"/>
              </w:rPr>
              <w:t>e-i</w:t>
            </w:r>
          </w:p>
        </w:tc>
        <w:tc>
          <w:tcPr>
            <w:tcW w:w="580" w:type="pct"/>
            <w:noWrap/>
            <w:vAlign w:val="bottom"/>
            <w:hideMark/>
          </w:tcPr>
          <w:p w14:paraId="633C305C" w14:textId="77777777" w:rsidR="00FA3063" w:rsidRPr="006B4C6D" w:rsidRDefault="00FA3063" w:rsidP="009150F0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6B4C6D"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  <w:t>0.31±0.04</w:t>
            </w:r>
            <w:r w:rsidRPr="006B4C6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val="en-IN" w:eastAsia="en-IN"/>
              </w:rPr>
              <w:t>de</w:t>
            </w:r>
          </w:p>
        </w:tc>
        <w:tc>
          <w:tcPr>
            <w:tcW w:w="579" w:type="pct"/>
            <w:noWrap/>
            <w:vAlign w:val="bottom"/>
            <w:hideMark/>
          </w:tcPr>
          <w:p w14:paraId="17181D27" w14:textId="77777777" w:rsidR="00FA3063" w:rsidRPr="006B4C6D" w:rsidRDefault="00FA3063" w:rsidP="009150F0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6B4C6D"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  <w:t>0.28 ± 0.01</w:t>
            </w:r>
            <w:r w:rsidRPr="006B4C6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val="en-IN" w:eastAsia="en-IN"/>
              </w:rPr>
              <w:t>a-c</w:t>
            </w:r>
          </w:p>
        </w:tc>
      </w:tr>
      <w:tr w:rsidR="00FA3063" w:rsidRPr="002D3DF5" w14:paraId="3B0DAF21" w14:textId="77777777" w:rsidTr="00DC4342">
        <w:trPr>
          <w:trHeight w:val="324"/>
        </w:trPr>
        <w:tc>
          <w:tcPr>
            <w:tcW w:w="796" w:type="pct"/>
            <w:noWrap/>
            <w:vAlign w:val="bottom"/>
            <w:hideMark/>
          </w:tcPr>
          <w:p w14:paraId="483FBD0C" w14:textId="77777777" w:rsidR="00FA3063" w:rsidRPr="006B4C6D" w:rsidRDefault="00FA3063" w:rsidP="009150F0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6B4C6D"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  <w:t>AGS-190</w:t>
            </w:r>
          </w:p>
        </w:tc>
        <w:tc>
          <w:tcPr>
            <w:tcW w:w="647" w:type="pct"/>
            <w:noWrap/>
            <w:vAlign w:val="bottom"/>
            <w:hideMark/>
          </w:tcPr>
          <w:p w14:paraId="50444EAC" w14:textId="77777777" w:rsidR="00FA3063" w:rsidRPr="006B4C6D" w:rsidRDefault="00FA3063" w:rsidP="009150F0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6B4C6D"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  <w:t>12.87 ± 0.19</w:t>
            </w:r>
            <w:r w:rsidRPr="006B4C6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val="en-IN" w:eastAsia="en-IN"/>
              </w:rPr>
              <w:t>a-e</w:t>
            </w:r>
          </w:p>
        </w:tc>
        <w:tc>
          <w:tcPr>
            <w:tcW w:w="585" w:type="pct"/>
            <w:noWrap/>
            <w:vAlign w:val="bottom"/>
            <w:hideMark/>
          </w:tcPr>
          <w:p w14:paraId="678B0A1A" w14:textId="77777777" w:rsidR="00FA3063" w:rsidRPr="006B4C6D" w:rsidRDefault="00FA3063" w:rsidP="009150F0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6B4C6D"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  <w:t>52.10 ± 0.14</w:t>
            </w:r>
            <w:r w:rsidRPr="006B4C6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val="en-IN" w:eastAsia="en-IN"/>
              </w:rPr>
              <w:t>l</w:t>
            </w:r>
          </w:p>
        </w:tc>
        <w:tc>
          <w:tcPr>
            <w:tcW w:w="652" w:type="pct"/>
            <w:noWrap/>
            <w:vAlign w:val="bottom"/>
            <w:hideMark/>
          </w:tcPr>
          <w:p w14:paraId="5C0F7DAE" w14:textId="77777777" w:rsidR="00FA3063" w:rsidRPr="006B4C6D" w:rsidRDefault="00FA3063" w:rsidP="009150F0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6B4C6D"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  <w:t>23.16 ± 0.40</w:t>
            </w:r>
            <w:r w:rsidRPr="006B4C6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val="en-IN" w:eastAsia="en-IN"/>
              </w:rPr>
              <w:t>a</w:t>
            </w:r>
          </w:p>
        </w:tc>
        <w:tc>
          <w:tcPr>
            <w:tcW w:w="580" w:type="pct"/>
            <w:noWrap/>
            <w:vAlign w:val="bottom"/>
            <w:hideMark/>
          </w:tcPr>
          <w:p w14:paraId="59556E2D" w14:textId="77777777" w:rsidR="00FA3063" w:rsidRPr="006B4C6D" w:rsidRDefault="00FA3063" w:rsidP="009150F0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6B4C6D"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  <w:t>7.94 ± 0.04</w:t>
            </w:r>
            <w:r w:rsidRPr="006B4C6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val="en-IN" w:eastAsia="en-IN"/>
              </w:rPr>
              <w:t>a-h</w:t>
            </w:r>
          </w:p>
        </w:tc>
        <w:tc>
          <w:tcPr>
            <w:tcW w:w="580" w:type="pct"/>
            <w:noWrap/>
            <w:vAlign w:val="bottom"/>
            <w:hideMark/>
          </w:tcPr>
          <w:p w14:paraId="3D7098C1" w14:textId="77777777" w:rsidR="00FA3063" w:rsidRPr="006B4C6D" w:rsidRDefault="00FA3063" w:rsidP="009150F0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6B4C6D"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  <w:t>3.65 ± 0.10</w:t>
            </w:r>
            <w:r w:rsidRPr="006B4C6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val="en-IN" w:eastAsia="en-IN"/>
              </w:rPr>
              <w:t>ij</w:t>
            </w:r>
          </w:p>
        </w:tc>
        <w:tc>
          <w:tcPr>
            <w:tcW w:w="580" w:type="pct"/>
            <w:noWrap/>
            <w:vAlign w:val="bottom"/>
            <w:hideMark/>
          </w:tcPr>
          <w:p w14:paraId="23A0E6E0" w14:textId="77777777" w:rsidR="00FA3063" w:rsidRPr="006B4C6D" w:rsidRDefault="00FA3063" w:rsidP="009150F0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6B4C6D"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  <w:t>0.21±0.14</w:t>
            </w:r>
            <w:r w:rsidRPr="006B4C6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val="en-IN" w:eastAsia="en-IN"/>
              </w:rPr>
              <w:t>bc</w:t>
            </w:r>
          </w:p>
        </w:tc>
        <w:tc>
          <w:tcPr>
            <w:tcW w:w="579" w:type="pct"/>
            <w:noWrap/>
            <w:vAlign w:val="bottom"/>
            <w:hideMark/>
          </w:tcPr>
          <w:p w14:paraId="6EC5F324" w14:textId="77777777" w:rsidR="00FA3063" w:rsidRPr="006B4C6D" w:rsidRDefault="00FA3063" w:rsidP="009150F0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6B4C6D"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  <w:t>0.33 ± 0.00</w:t>
            </w:r>
            <w:r w:rsidRPr="006B4C6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val="en-IN" w:eastAsia="en-IN"/>
              </w:rPr>
              <w:t>b-d</w:t>
            </w:r>
          </w:p>
        </w:tc>
      </w:tr>
      <w:tr w:rsidR="00FA3063" w:rsidRPr="002D3DF5" w14:paraId="3F70024E" w14:textId="77777777" w:rsidTr="00DC4342">
        <w:trPr>
          <w:trHeight w:val="324"/>
        </w:trPr>
        <w:tc>
          <w:tcPr>
            <w:tcW w:w="796" w:type="pct"/>
            <w:noWrap/>
            <w:vAlign w:val="bottom"/>
            <w:hideMark/>
          </w:tcPr>
          <w:p w14:paraId="170452FE" w14:textId="77777777" w:rsidR="00FA3063" w:rsidRPr="006B4C6D" w:rsidRDefault="00FA3063" w:rsidP="009150F0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6B4C6D"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  <w:t>AGS-331</w:t>
            </w:r>
          </w:p>
        </w:tc>
        <w:tc>
          <w:tcPr>
            <w:tcW w:w="647" w:type="pct"/>
            <w:noWrap/>
            <w:vAlign w:val="bottom"/>
            <w:hideMark/>
          </w:tcPr>
          <w:p w14:paraId="1BF09120" w14:textId="77777777" w:rsidR="00FA3063" w:rsidRPr="006B4C6D" w:rsidRDefault="00FA3063" w:rsidP="009150F0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6B4C6D"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  <w:t>12.92 ± 0.33</w:t>
            </w:r>
            <w:r w:rsidRPr="006B4C6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val="en-IN" w:eastAsia="en-IN"/>
              </w:rPr>
              <w:t>a-d</w:t>
            </w:r>
          </w:p>
        </w:tc>
        <w:tc>
          <w:tcPr>
            <w:tcW w:w="585" w:type="pct"/>
            <w:noWrap/>
            <w:vAlign w:val="bottom"/>
            <w:hideMark/>
          </w:tcPr>
          <w:p w14:paraId="76FC2A99" w14:textId="77777777" w:rsidR="00FA3063" w:rsidRPr="006B4C6D" w:rsidRDefault="00FA3063" w:rsidP="009150F0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6B4C6D"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  <w:t>46.58 ± 0.26</w:t>
            </w:r>
            <w:r w:rsidRPr="006B4C6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val="en-IN" w:eastAsia="en-IN"/>
              </w:rPr>
              <w:t>j</w:t>
            </w:r>
          </w:p>
        </w:tc>
        <w:tc>
          <w:tcPr>
            <w:tcW w:w="652" w:type="pct"/>
            <w:noWrap/>
            <w:vAlign w:val="bottom"/>
            <w:hideMark/>
          </w:tcPr>
          <w:p w14:paraId="42FB35B4" w14:textId="77777777" w:rsidR="00FA3063" w:rsidRPr="006B4C6D" w:rsidRDefault="00FA3063" w:rsidP="009150F0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6B4C6D"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  <w:t>29.07 ± 0.22</w:t>
            </w:r>
            <w:r w:rsidRPr="006B4C6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val="en-IN" w:eastAsia="en-IN"/>
              </w:rPr>
              <w:t>ef</w:t>
            </w:r>
          </w:p>
        </w:tc>
        <w:tc>
          <w:tcPr>
            <w:tcW w:w="580" w:type="pct"/>
            <w:noWrap/>
            <w:vAlign w:val="bottom"/>
            <w:hideMark/>
          </w:tcPr>
          <w:p w14:paraId="3A4819A0" w14:textId="77777777" w:rsidR="00FA3063" w:rsidRPr="006B4C6D" w:rsidRDefault="00FA3063" w:rsidP="009150F0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6B4C6D"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  <w:t>8.49 ± 0.10</w:t>
            </w:r>
            <w:r w:rsidRPr="006B4C6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val="en-IN" w:eastAsia="en-IN"/>
              </w:rPr>
              <w:t>d-i</w:t>
            </w:r>
          </w:p>
        </w:tc>
        <w:tc>
          <w:tcPr>
            <w:tcW w:w="580" w:type="pct"/>
            <w:noWrap/>
            <w:vAlign w:val="bottom"/>
            <w:hideMark/>
          </w:tcPr>
          <w:p w14:paraId="7B0BE3CA" w14:textId="77777777" w:rsidR="00FA3063" w:rsidRPr="006B4C6D" w:rsidRDefault="00FA3063" w:rsidP="009150F0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6B4C6D"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  <w:t>2.58 ± 0.10</w:t>
            </w:r>
            <w:r w:rsidRPr="006B4C6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val="en-IN" w:eastAsia="en-IN"/>
              </w:rPr>
              <w:t>a-e</w:t>
            </w:r>
          </w:p>
        </w:tc>
        <w:tc>
          <w:tcPr>
            <w:tcW w:w="580" w:type="pct"/>
            <w:noWrap/>
            <w:vAlign w:val="bottom"/>
            <w:hideMark/>
          </w:tcPr>
          <w:p w14:paraId="122EC654" w14:textId="77777777" w:rsidR="00FA3063" w:rsidRPr="006B4C6D" w:rsidRDefault="00FA3063" w:rsidP="009150F0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6B4C6D"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  <w:t>0.23±0.11</w:t>
            </w:r>
            <w:r w:rsidRPr="006B4C6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val="en-IN" w:eastAsia="en-IN"/>
              </w:rPr>
              <w:t>c</w:t>
            </w:r>
          </w:p>
        </w:tc>
        <w:tc>
          <w:tcPr>
            <w:tcW w:w="579" w:type="pct"/>
            <w:noWrap/>
            <w:vAlign w:val="bottom"/>
            <w:hideMark/>
          </w:tcPr>
          <w:p w14:paraId="277B476E" w14:textId="77777777" w:rsidR="00FA3063" w:rsidRPr="006B4C6D" w:rsidRDefault="00FA3063" w:rsidP="009150F0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6B4C6D"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  <w:t>0.46 ± 0.00</w:t>
            </w:r>
            <w:r w:rsidRPr="006B4C6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val="en-IN" w:eastAsia="en-IN"/>
              </w:rPr>
              <w:t>e</w:t>
            </w:r>
          </w:p>
        </w:tc>
      </w:tr>
      <w:tr w:rsidR="00FA3063" w:rsidRPr="002D3DF5" w14:paraId="6074FB48" w14:textId="77777777" w:rsidTr="00DC4342">
        <w:trPr>
          <w:trHeight w:val="324"/>
        </w:trPr>
        <w:tc>
          <w:tcPr>
            <w:tcW w:w="796" w:type="pct"/>
            <w:noWrap/>
            <w:vAlign w:val="bottom"/>
            <w:hideMark/>
          </w:tcPr>
          <w:p w14:paraId="47153EC8" w14:textId="77777777" w:rsidR="00FA3063" w:rsidRPr="006B4C6D" w:rsidRDefault="00FA3063" w:rsidP="009150F0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6B4C6D"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  <w:t>AGS-332</w:t>
            </w:r>
          </w:p>
        </w:tc>
        <w:tc>
          <w:tcPr>
            <w:tcW w:w="647" w:type="pct"/>
            <w:noWrap/>
            <w:vAlign w:val="bottom"/>
            <w:hideMark/>
          </w:tcPr>
          <w:p w14:paraId="15164D55" w14:textId="77777777" w:rsidR="00FA3063" w:rsidRPr="006B4C6D" w:rsidRDefault="00FA3063" w:rsidP="009150F0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6B4C6D"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  <w:t>11.26 ± 0.22</w:t>
            </w:r>
            <w:r w:rsidRPr="006B4C6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val="en-IN" w:eastAsia="en-IN"/>
              </w:rPr>
              <w:t>g</w:t>
            </w:r>
          </w:p>
        </w:tc>
        <w:tc>
          <w:tcPr>
            <w:tcW w:w="585" w:type="pct"/>
            <w:noWrap/>
            <w:vAlign w:val="bottom"/>
            <w:hideMark/>
          </w:tcPr>
          <w:p w14:paraId="13A18515" w14:textId="77777777" w:rsidR="00FA3063" w:rsidRPr="006B4C6D" w:rsidRDefault="00FA3063" w:rsidP="009150F0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6B4C6D"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  <w:t>27.62 ± 0.22</w:t>
            </w:r>
            <w:r w:rsidRPr="006B4C6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val="en-IN" w:eastAsia="en-IN"/>
              </w:rPr>
              <w:t>c</w:t>
            </w:r>
          </w:p>
        </w:tc>
        <w:tc>
          <w:tcPr>
            <w:tcW w:w="652" w:type="pct"/>
            <w:noWrap/>
            <w:vAlign w:val="bottom"/>
            <w:hideMark/>
          </w:tcPr>
          <w:p w14:paraId="367B29E1" w14:textId="77777777" w:rsidR="00FA3063" w:rsidRPr="006B4C6D" w:rsidRDefault="00FA3063" w:rsidP="009150F0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6B4C6D"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  <w:t>50.55 ± 0.46</w:t>
            </w:r>
            <w:r w:rsidRPr="006B4C6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val="en-IN" w:eastAsia="en-IN"/>
              </w:rPr>
              <w:t>no</w:t>
            </w:r>
          </w:p>
        </w:tc>
        <w:tc>
          <w:tcPr>
            <w:tcW w:w="580" w:type="pct"/>
            <w:noWrap/>
            <w:vAlign w:val="bottom"/>
            <w:hideMark/>
          </w:tcPr>
          <w:p w14:paraId="2E027FDF" w14:textId="77777777" w:rsidR="00FA3063" w:rsidRPr="006B4C6D" w:rsidRDefault="00FA3063" w:rsidP="009150F0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6B4C6D"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  <w:t>7.42 ± 0.22</w:t>
            </w:r>
            <w:r w:rsidRPr="006B4C6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val="en-IN" w:eastAsia="en-IN"/>
              </w:rPr>
              <w:t>ab</w:t>
            </w:r>
          </w:p>
        </w:tc>
        <w:tc>
          <w:tcPr>
            <w:tcW w:w="580" w:type="pct"/>
            <w:noWrap/>
            <w:vAlign w:val="bottom"/>
            <w:hideMark/>
          </w:tcPr>
          <w:p w14:paraId="30F04D67" w14:textId="77777777" w:rsidR="00FA3063" w:rsidRPr="006B4C6D" w:rsidRDefault="00FA3063" w:rsidP="009150F0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6B4C6D"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  <w:t>2.70 ± 0.10</w:t>
            </w:r>
            <w:r w:rsidRPr="006B4C6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val="en-IN" w:eastAsia="en-IN"/>
              </w:rPr>
              <w:t>a-f</w:t>
            </w:r>
          </w:p>
        </w:tc>
        <w:tc>
          <w:tcPr>
            <w:tcW w:w="580" w:type="pct"/>
            <w:noWrap/>
            <w:vAlign w:val="bottom"/>
            <w:hideMark/>
          </w:tcPr>
          <w:p w14:paraId="0DD63586" w14:textId="77777777" w:rsidR="00FA3063" w:rsidRPr="006B4C6D" w:rsidRDefault="00FA3063" w:rsidP="009150F0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6B4C6D"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  <w:t>0.43±0.09</w:t>
            </w:r>
            <w:r w:rsidRPr="006B4C6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val="en-IN" w:eastAsia="en-IN"/>
              </w:rPr>
              <w:t>i-k</w:t>
            </w:r>
          </w:p>
        </w:tc>
        <w:tc>
          <w:tcPr>
            <w:tcW w:w="579" w:type="pct"/>
            <w:noWrap/>
            <w:vAlign w:val="bottom"/>
            <w:hideMark/>
          </w:tcPr>
          <w:p w14:paraId="6DD005A2" w14:textId="77777777" w:rsidR="00FA3063" w:rsidRPr="006B4C6D" w:rsidRDefault="00FA3063" w:rsidP="009150F0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6B4C6D"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  <w:t>0.33 ± 0.02</w:t>
            </w:r>
            <w:r w:rsidRPr="006B4C6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val="en-IN" w:eastAsia="en-IN"/>
              </w:rPr>
              <w:t>b-d</w:t>
            </w:r>
          </w:p>
        </w:tc>
      </w:tr>
      <w:tr w:rsidR="00FA3063" w:rsidRPr="002D3DF5" w14:paraId="0E4038ED" w14:textId="77777777" w:rsidTr="00DC4342">
        <w:trPr>
          <w:trHeight w:val="324"/>
        </w:trPr>
        <w:tc>
          <w:tcPr>
            <w:tcW w:w="796" w:type="pct"/>
            <w:noWrap/>
            <w:vAlign w:val="bottom"/>
            <w:hideMark/>
          </w:tcPr>
          <w:p w14:paraId="02D8D47F" w14:textId="77777777" w:rsidR="00FA3063" w:rsidRPr="006B4C6D" w:rsidRDefault="00FA3063" w:rsidP="009150F0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6B4C6D"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  <w:t>AGS-333</w:t>
            </w:r>
          </w:p>
        </w:tc>
        <w:tc>
          <w:tcPr>
            <w:tcW w:w="647" w:type="pct"/>
            <w:noWrap/>
            <w:vAlign w:val="bottom"/>
            <w:hideMark/>
          </w:tcPr>
          <w:p w14:paraId="535CCFB9" w14:textId="77777777" w:rsidR="00FA3063" w:rsidRPr="006B4C6D" w:rsidRDefault="00FA3063" w:rsidP="009150F0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6B4C6D"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  <w:t>13.09 ± 0.43</w:t>
            </w:r>
            <w:r w:rsidRPr="006B4C6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val="en-IN" w:eastAsia="en-IN"/>
              </w:rPr>
              <w:t>ab</w:t>
            </w:r>
          </w:p>
        </w:tc>
        <w:tc>
          <w:tcPr>
            <w:tcW w:w="585" w:type="pct"/>
            <w:noWrap/>
            <w:vAlign w:val="bottom"/>
            <w:hideMark/>
          </w:tcPr>
          <w:p w14:paraId="2A99BFE8" w14:textId="77777777" w:rsidR="00FA3063" w:rsidRPr="006B4C6D" w:rsidRDefault="00FA3063" w:rsidP="009150F0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6B4C6D"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  <w:t>48.73 ± 0.25</w:t>
            </w:r>
            <w:r w:rsidRPr="006B4C6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val="en-IN" w:eastAsia="en-IN"/>
              </w:rPr>
              <w:t>k</w:t>
            </w:r>
          </w:p>
        </w:tc>
        <w:tc>
          <w:tcPr>
            <w:tcW w:w="652" w:type="pct"/>
            <w:noWrap/>
            <w:vAlign w:val="bottom"/>
            <w:hideMark/>
          </w:tcPr>
          <w:p w14:paraId="6763EDA3" w14:textId="77777777" w:rsidR="00FA3063" w:rsidRPr="006B4C6D" w:rsidRDefault="00FA3063" w:rsidP="009150F0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6B4C6D"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  <w:t>26.50 ± 0.11</w:t>
            </w:r>
            <w:r w:rsidRPr="006B4C6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val="en-IN" w:eastAsia="en-IN"/>
              </w:rPr>
              <w:t>cd</w:t>
            </w:r>
          </w:p>
        </w:tc>
        <w:tc>
          <w:tcPr>
            <w:tcW w:w="580" w:type="pct"/>
            <w:noWrap/>
            <w:vAlign w:val="bottom"/>
            <w:hideMark/>
          </w:tcPr>
          <w:p w14:paraId="7FA0758E" w14:textId="77777777" w:rsidR="00FA3063" w:rsidRPr="006B4C6D" w:rsidRDefault="00FA3063" w:rsidP="009150F0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6B4C6D"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  <w:t>8.53 ± 0.06</w:t>
            </w:r>
            <w:r w:rsidRPr="006B4C6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val="en-IN" w:eastAsia="en-IN"/>
              </w:rPr>
              <w:t>e-i</w:t>
            </w:r>
          </w:p>
        </w:tc>
        <w:tc>
          <w:tcPr>
            <w:tcW w:w="580" w:type="pct"/>
            <w:noWrap/>
            <w:vAlign w:val="bottom"/>
            <w:hideMark/>
          </w:tcPr>
          <w:p w14:paraId="49CAC5A4" w14:textId="77777777" w:rsidR="00FA3063" w:rsidRPr="006B4C6D" w:rsidRDefault="00FA3063" w:rsidP="009150F0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6B4C6D"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  <w:t>2.89 ± 0.06</w:t>
            </w:r>
            <w:r w:rsidRPr="006B4C6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val="en-IN" w:eastAsia="en-IN"/>
              </w:rPr>
              <w:t>b-h</w:t>
            </w:r>
          </w:p>
        </w:tc>
        <w:tc>
          <w:tcPr>
            <w:tcW w:w="580" w:type="pct"/>
            <w:noWrap/>
            <w:vAlign w:val="bottom"/>
            <w:hideMark/>
          </w:tcPr>
          <w:p w14:paraId="030D0491" w14:textId="77777777" w:rsidR="00FA3063" w:rsidRPr="006B4C6D" w:rsidRDefault="00FA3063" w:rsidP="009150F0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6B4C6D"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  <w:t>0.35±0.01</w:t>
            </w:r>
            <w:r w:rsidRPr="006B4C6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val="en-IN" w:eastAsia="en-IN"/>
              </w:rPr>
              <w:t>d-g</w:t>
            </w:r>
          </w:p>
        </w:tc>
        <w:tc>
          <w:tcPr>
            <w:tcW w:w="579" w:type="pct"/>
            <w:noWrap/>
            <w:vAlign w:val="bottom"/>
            <w:hideMark/>
          </w:tcPr>
          <w:p w14:paraId="2574D5F1" w14:textId="77777777" w:rsidR="00FA3063" w:rsidRPr="006B4C6D" w:rsidRDefault="00FA3063" w:rsidP="009150F0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6B4C6D"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  <w:t>0.32 ± 0.00</w:t>
            </w:r>
            <w:r w:rsidRPr="006B4C6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val="en-IN" w:eastAsia="en-IN"/>
              </w:rPr>
              <w:t>b-d</w:t>
            </w:r>
          </w:p>
        </w:tc>
      </w:tr>
      <w:tr w:rsidR="00FA3063" w:rsidRPr="002D3DF5" w14:paraId="161CF9C5" w14:textId="77777777" w:rsidTr="00DC4342">
        <w:trPr>
          <w:trHeight w:val="324"/>
        </w:trPr>
        <w:tc>
          <w:tcPr>
            <w:tcW w:w="796" w:type="pct"/>
            <w:noWrap/>
            <w:vAlign w:val="bottom"/>
            <w:hideMark/>
          </w:tcPr>
          <w:p w14:paraId="50D49352" w14:textId="77777777" w:rsidR="00FA3063" w:rsidRPr="006B4C6D" w:rsidRDefault="00FA3063" w:rsidP="009150F0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6B4C6D"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  <w:t>AGS-334</w:t>
            </w:r>
          </w:p>
        </w:tc>
        <w:tc>
          <w:tcPr>
            <w:tcW w:w="647" w:type="pct"/>
            <w:noWrap/>
            <w:vAlign w:val="bottom"/>
            <w:hideMark/>
          </w:tcPr>
          <w:p w14:paraId="0624859D" w14:textId="77777777" w:rsidR="00FA3063" w:rsidRPr="006B4C6D" w:rsidRDefault="00FA3063" w:rsidP="009150F0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6B4C6D"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  <w:t>11.86 ± 0.20</w:t>
            </w:r>
            <w:r w:rsidRPr="006B4C6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val="en-IN" w:eastAsia="en-IN"/>
              </w:rPr>
              <w:t>c-g</w:t>
            </w:r>
          </w:p>
        </w:tc>
        <w:tc>
          <w:tcPr>
            <w:tcW w:w="585" w:type="pct"/>
            <w:noWrap/>
            <w:vAlign w:val="bottom"/>
            <w:hideMark/>
          </w:tcPr>
          <w:p w14:paraId="42267CD3" w14:textId="77777777" w:rsidR="00FA3063" w:rsidRPr="006B4C6D" w:rsidRDefault="00FA3063" w:rsidP="009150F0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6B4C6D"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  <w:t>37.04 ± 0.28</w:t>
            </w:r>
            <w:r w:rsidRPr="006B4C6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val="en-IN" w:eastAsia="en-IN"/>
              </w:rPr>
              <w:t>f</w:t>
            </w:r>
          </w:p>
        </w:tc>
        <w:tc>
          <w:tcPr>
            <w:tcW w:w="652" w:type="pct"/>
            <w:noWrap/>
            <w:vAlign w:val="bottom"/>
            <w:hideMark/>
          </w:tcPr>
          <w:p w14:paraId="598F8B9C" w14:textId="77777777" w:rsidR="00FA3063" w:rsidRPr="006B4C6D" w:rsidRDefault="00FA3063" w:rsidP="009150F0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6B4C6D"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  <w:t>34.94 ± 0.36</w:t>
            </w:r>
            <w:r w:rsidRPr="006B4C6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val="en-IN" w:eastAsia="en-IN"/>
              </w:rPr>
              <w:t>h</w:t>
            </w:r>
          </w:p>
        </w:tc>
        <w:tc>
          <w:tcPr>
            <w:tcW w:w="580" w:type="pct"/>
            <w:noWrap/>
            <w:vAlign w:val="bottom"/>
            <w:hideMark/>
          </w:tcPr>
          <w:p w14:paraId="72EBBB28" w14:textId="77777777" w:rsidR="00FA3063" w:rsidRPr="006B4C6D" w:rsidRDefault="00FA3063" w:rsidP="009150F0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6B4C6D"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  <w:t>9.54 ± 0.24</w:t>
            </w:r>
            <w:r w:rsidRPr="006B4C6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val="en-IN" w:eastAsia="en-IN"/>
              </w:rPr>
              <w:t>k-mn</w:t>
            </w:r>
          </w:p>
        </w:tc>
        <w:tc>
          <w:tcPr>
            <w:tcW w:w="580" w:type="pct"/>
            <w:noWrap/>
            <w:vAlign w:val="bottom"/>
            <w:hideMark/>
          </w:tcPr>
          <w:p w14:paraId="5877E56A" w14:textId="77777777" w:rsidR="00FA3063" w:rsidRPr="006B4C6D" w:rsidRDefault="00FA3063" w:rsidP="009150F0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6B4C6D"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  <w:t>3.06 ± 0.07</w:t>
            </w:r>
            <w:r w:rsidRPr="006B4C6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val="en-IN" w:eastAsia="en-IN"/>
              </w:rPr>
              <w:t>d-i</w:t>
            </w:r>
          </w:p>
        </w:tc>
        <w:tc>
          <w:tcPr>
            <w:tcW w:w="580" w:type="pct"/>
            <w:noWrap/>
            <w:vAlign w:val="bottom"/>
            <w:hideMark/>
          </w:tcPr>
          <w:p w14:paraId="0AA90554" w14:textId="77777777" w:rsidR="00FA3063" w:rsidRPr="006B4C6D" w:rsidRDefault="00FA3063" w:rsidP="009150F0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6B4C6D"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  <w:t>0.34±0.00</w:t>
            </w:r>
            <w:r w:rsidRPr="006B4C6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val="en-IN" w:eastAsia="en-IN"/>
              </w:rPr>
              <w:t>d-g</w:t>
            </w:r>
          </w:p>
        </w:tc>
        <w:tc>
          <w:tcPr>
            <w:tcW w:w="579" w:type="pct"/>
            <w:noWrap/>
            <w:vAlign w:val="bottom"/>
            <w:hideMark/>
          </w:tcPr>
          <w:p w14:paraId="113E179F" w14:textId="77777777" w:rsidR="00FA3063" w:rsidRPr="006B4C6D" w:rsidRDefault="00FA3063" w:rsidP="009150F0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6B4C6D"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  <w:t>0.35 ± 0.00</w:t>
            </w:r>
            <w:r w:rsidRPr="006B4C6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val="en-IN" w:eastAsia="en-IN"/>
              </w:rPr>
              <w:t>cd</w:t>
            </w:r>
          </w:p>
        </w:tc>
      </w:tr>
      <w:tr w:rsidR="00FA3063" w:rsidRPr="002D3DF5" w14:paraId="129C71C5" w14:textId="77777777" w:rsidTr="00DC4342">
        <w:trPr>
          <w:trHeight w:val="324"/>
        </w:trPr>
        <w:tc>
          <w:tcPr>
            <w:tcW w:w="796" w:type="pct"/>
            <w:noWrap/>
            <w:vAlign w:val="bottom"/>
            <w:hideMark/>
          </w:tcPr>
          <w:p w14:paraId="70A6A739" w14:textId="77777777" w:rsidR="00FA3063" w:rsidRPr="006B4C6D" w:rsidRDefault="00FA3063" w:rsidP="009150F0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6B4C6D"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  <w:t>AGS-336</w:t>
            </w:r>
          </w:p>
        </w:tc>
        <w:tc>
          <w:tcPr>
            <w:tcW w:w="647" w:type="pct"/>
            <w:noWrap/>
            <w:vAlign w:val="bottom"/>
            <w:hideMark/>
          </w:tcPr>
          <w:p w14:paraId="446A1970" w14:textId="77777777" w:rsidR="00FA3063" w:rsidRPr="006B4C6D" w:rsidRDefault="00FA3063" w:rsidP="009150F0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6B4C6D"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  <w:t>12.18 ± 0.13</w:t>
            </w:r>
            <w:r w:rsidRPr="006B4C6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val="en-IN" w:eastAsia="en-IN"/>
              </w:rPr>
              <w:t>a-g</w:t>
            </w:r>
          </w:p>
        </w:tc>
        <w:tc>
          <w:tcPr>
            <w:tcW w:w="585" w:type="pct"/>
            <w:noWrap/>
            <w:vAlign w:val="bottom"/>
            <w:hideMark/>
          </w:tcPr>
          <w:p w14:paraId="355EAE89" w14:textId="77777777" w:rsidR="00FA3063" w:rsidRPr="006B4C6D" w:rsidRDefault="00FA3063" w:rsidP="009150F0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6B4C6D"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  <w:t>46.80 ± 0.29</w:t>
            </w:r>
            <w:r w:rsidRPr="006B4C6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val="en-IN" w:eastAsia="en-IN"/>
              </w:rPr>
              <w:t>j</w:t>
            </w:r>
          </w:p>
        </w:tc>
        <w:tc>
          <w:tcPr>
            <w:tcW w:w="652" w:type="pct"/>
            <w:noWrap/>
            <w:vAlign w:val="bottom"/>
            <w:hideMark/>
          </w:tcPr>
          <w:p w14:paraId="0C5A973D" w14:textId="77777777" w:rsidR="00FA3063" w:rsidRPr="006B4C6D" w:rsidRDefault="00FA3063" w:rsidP="009150F0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6B4C6D"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  <w:t>28.07 ± 0.24</w:t>
            </w:r>
            <w:r w:rsidRPr="006B4C6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val="en-IN" w:eastAsia="en-IN"/>
              </w:rPr>
              <w:t>de</w:t>
            </w:r>
          </w:p>
        </w:tc>
        <w:tc>
          <w:tcPr>
            <w:tcW w:w="580" w:type="pct"/>
            <w:noWrap/>
            <w:vAlign w:val="bottom"/>
            <w:hideMark/>
          </w:tcPr>
          <w:p w14:paraId="0A68ADFE" w14:textId="77777777" w:rsidR="00FA3063" w:rsidRPr="006B4C6D" w:rsidRDefault="00FA3063" w:rsidP="009150F0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6B4C6D"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  <w:t>7.55 ± 0.22</w:t>
            </w:r>
            <w:r w:rsidRPr="006B4C6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val="en-IN" w:eastAsia="en-IN"/>
              </w:rPr>
              <w:t>abc</w:t>
            </w:r>
          </w:p>
        </w:tc>
        <w:tc>
          <w:tcPr>
            <w:tcW w:w="580" w:type="pct"/>
            <w:noWrap/>
            <w:vAlign w:val="bottom"/>
            <w:hideMark/>
          </w:tcPr>
          <w:p w14:paraId="6CE7B0E7" w14:textId="77777777" w:rsidR="00FA3063" w:rsidRPr="006B4C6D" w:rsidRDefault="00FA3063" w:rsidP="009150F0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6B4C6D"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  <w:t>2.42 ± 0.16</w:t>
            </w:r>
            <w:r w:rsidRPr="006B4C6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val="en-IN" w:eastAsia="en-IN"/>
              </w:rPr>
              <w:t>a-d</w:t>
            </w:r>
          </w:p>
        </w:tc>
        <w:tc>
          <w:tcPr>
            <w:tcW w:w="580" w:type="pct"/>
            <w:noWrap/>
            <w:vAlign w:val="bottom"/>
            <w:hideMark/>
          </w:tcPr>
          <w:p w14:paraId="0F7A80A3" w14:textId="77777777" w:rsidR="00FA3063" w:rsidRPr="006B4C6D" w:rsidRDefault="00FA3063" w:rsidP="009150F0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6B4C6D"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  <w:t>0.30±0.04</w:t>
            </w:r>
            <w:r w:rsidRPr="006B4C6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val="en-IN" w:eastAsia="en-IN"/>
              </w:rPr>
              <w:t>de</w:t>
            </w:r>
          </w:p>
        </w:tc>
        <w:tc>
          <w:tcPr>
            <w:tcW w:w="579" w:type="pct"/>
            <w:noWrap/>
            <w:vAlign w:val="bottom"/>
            <w:hideMark/>
          </w:tcPr>
          <w:p w14:paraId="69A5A449" w14:textId="77777777" w:rsidR="00FA3063" w:rsidRPr="006B4C6D" w:rsidRDefault="00FA3063" w:rsidP="009150F0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6B4C6D"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  <w:t>0.34 ± 0.01</w:t>
            </w:r>
            <w:r w:rsidRPr="006B4C6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val="en-IN" w:eastAsia="en-IN"/>
              </w:rPr>
              <w:t>cd</w:t>
            </w:r>
          </w:p>
        </w:tc>
      </w:tr>
      <w:tr w:rsidR="00FA3063" w:rsidRPr="002D3DF5" w14:paraId="32D2E6E1" w14:textId="77777777" w:rsidTr="00DC4342">
        <w:trPr>
          <w:trHeight w:val="324"/>
        </w:trPr>
        <w:tc>
          <w:tcPr>
            <w:tcW w:w="796" w:type="pct"/>
            <w:noWrap/>
            <w:vAlign w:val="bottom"/>
            <w:hideMark/>
          </w:tcPr>
          <w:p w14:paraId="16C53F9A" w14:textId="77777777" w:rsidR="00FA3063" w:rsidRPr="006B4C6D" w:rsidRDefault="00FA3063" w:rsidP="009150F0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6B4C6D"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  <w:t>AGS-337</w:t>
            </w:r>
          </w:p>
        </w:tc>
        <w:tc>
          <w:tcPr>
            <w:tcW w:w="647" w:type="pct"/>
            <w:noWrap/>
            <w:vAlign w:val="bottom"/>
            <w:hideMark/>
          </w:tcPr>
          <w:p w14:paraId="2825B0CB" w14:textId="77777777" w:rsidR="00FA3063" w:rsidRPr="006B4C6D" w:rsidRDefault="00FA3063" w:rsidP="009150F0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6B4C6D"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  <w:t>12.85 ± 0.14</w:t>
            </w:r>
            <w:r w:rsidRPr="006B4C6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val="en-IN" w:eastAsia="en-IN"/>
              </w:rPr>
              <w:t>a-e</w:t>
            </w:r>
          </w:p>
        </w:tc>
        <w:tc>
          <w:tcPr>
            <w:tcW w:w="585" w:type="pct"/>
            <w:noWrap/>
            <w:vAlign w:val="bottom"/>
            <w:hideMark/>
          </w:tcPr>
          <w:p w14:paraId="48FC17EA" w14:textId="77777777" w:rsidR="00FA3063" w:rsidRPr="006B4C6D" w:rsidRDefault="00FA3063" w:rsidP="009150F0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6B4C6D"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  <w:t>48.79 ± 0.23</w:t>
            </w:r>
            <w:r w:rsidRPr="006B4C6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val="en-IN" w:eastAsia="en-IN"/>
              </w:rPr>
              <w:t>k</w:t>
            </w:r>
          </w:p>
        </w:tc>
        <w:tc>
          <w:tcPr>
            <w:tcW w:w="652" w:type="pct"/>
            <w:noWrap/>
            <w:vAlign w:val="bottom"/>
            <w:hideMark/>
          </w:tcPr>
          <w:p w14:paraId="0A2E4061" w14:textId="77777777" w:rsidR="00FA3063" w:rsidRPr="006B4C6D" w:rsidRDefault="00FA3063" w:rsidP="009150F0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6B4C6D"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  <w:t>24.83 ± 0.26</w:t>
            </w:r>
            <w:r w:rsidRPr="006B4C6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val="en-IN" w:eastAsia="en-IN"/>
              </w:rPr>
              <w:t>b</w:t>
            </w:r>
          </w:p>
        </w:tc>
        <w:tc>
          <w:tcPr>
            <w:tcW w:w="580" w:type="pct"/>
            <w:noWrap/>
            <w:vAlign w:val="bottom"/>
            <w:hideMark/>
          </w:tcPr>
          <w:p w14:paraId="2B6890F2" w14:textId="77777777" w:rsidR="00FA3063" w:rsidRPr="006B4C6D" w:rsidRDefault="00FA3063" w:rsidP="009150F0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6B4C6D"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  <w:t>8.12 ± 0.11</w:t>
            </w:r>
            <w:r w:rsidRPr="006B4C6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val="en-IN" w:eastAsia="en-IN"/>
              </w:rPr>
              <w:t>b-i</w:t>
            </w:r>
          </w:p>
        </w:tc>
        <w:tc>
          <w:tcPr>
            <w:tcW w:w="580" w:type="pct"/>
            <w:noWrap/>
            <w:vAlign w:val="bottom"/>
            <w:hideMark/>
          </w:tcPr>
          <w:p w14:paraId="658D673B" w14:textId="77777777" w:rsidR="00FA3063" w:rsidRPr="006B4C6D" w:rsidRDefault="00FA3063" w:rsidP="009150F0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6B4C6D"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  <w:t>2.63 ± 0.26</w:t>
            </w:r>
            <w:r w:rsidRPr="006B4C6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val="en-IN" w:eastAsia="en-IN"/>
              </w:rPr>
              <w:t>a-f</w:t>
            </w:r>
          </w:p>
        </w:tc>
        <w:tc>
          <w:tcPr>
            <w:tcW w:w="580" w:type="pct"/>
            <w:noWrap/>
            <w:vAlign w:val="bottom"/>
            <w:hideMark/>
          </w:tcPr>
          <w:p w14:paraId="7CBE4208" w14:textId="77777777" w:rsidR="00FA3063" w:rsidRPr="006B4C6D" w:rsidRDefault="00FA3063" w:rsidP="009150F0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6B4C6D"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  <w:t>0.30±0.04</w:t>
            </w:r>
            <w:r w:rsidRPr="006B4C6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val="en-IN" w:eastAsia="en-IN"/>
              </w:rPr>
              <w:t>de</w:t>
            </w:r>
          </w:p>
        </w:tc>
        <w:tc>
          <w:tcPr>
            <w:tcW w:w="579" w:type="pct"/>
            <w:noWrap/>
            <w:vAlign w:val="bottom"/>
            <w:hideMark/>
          </w:tcPr>
          <w:p w14:paraId="29F839EC" w14:textId="77777777" w:rsidR="00FA3063" w:rsidRPr="006B4C6D" w:rsidRDefault="00FA3063" w:rsidP="009150F0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6B4C6D"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  <w:t>0.35 ± 0.02</w:t>
            </w:r>
            <w:r w:rsidRPr="006B4C6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val="en-IN" w:eastAsia="en-IN"/>
              </w:rPr>
              <w:t>cd</w:t>
            </w:r>
          </w:p>
        </w:tc>
      </w:tr>
      <w:tr w:rsidR="00FA3063" w:rsidRPr="002D3DF5" w14:paraId="5829D636" w14:textId="77777777" w:rsidTr="00DC4342">
        <w:trPr>
          <w:trHeight w:val="324"/>
        </w:trPr>
        <w:tc>
          <w:tcPr>
            <w:tcW w:w="796" w:type="pct"/>
            <w:noWrap/>
            <w:vAlign w:val="bottom"/>
            <w:hideMark/>
          </w:tcPr>
          <w:p w14:paraId="5FF01EE7" w14:textId="77777777" w:rsidR="00FA3063" w:rsidRPr="006B4C6D" w:rsidRDefault="00FA3063" w:rsidP="009150F0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6B4C6D"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  <w:t>AGS-338</w:t>
            </w:r>
          </w:p>
        </w:tc>
        <w:tc>
          <w:tcPr>
            <w:tcW w:w="647" w:type="pct"/>
            <w:noWrap/>
            <w:vAlign w:val="bottom"/>
            <w:hideMark/>
          </w:tcPr>
          <w:p w14:paraId="19DE639B" w14:textId="77777777" w:rsidR="00FA3063" w:rsidRPr="006B4C6D" w:rsidRDefault="00FA3063" w:rsidP="009150F0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6B4C6D"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  <w:t>11.96 ± 0.20</w:t>
            </w:r>
            <w:r w:rsidRPr="006B4C6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val="en-IN" w:eastAsia="en-IN"/>
              </w:rPr>
              <w:t>a-g</w:t>
            </w:r>
          </w:p>
        </w:tc>
        <w:tc>
          <w:tcPr>
            <w:tcW w:w="585" w:type="pct"/>
            <w:noWrap/>
            <w:vAlign w:val="bottom"/>
            <w:hideMark/>
          </w:tcPr>
          <w:p w14:paraId="039FE311" w14:textId="77777777" w:rsidR="00FA3063" w:rsidRPr="006B4C6D" w:rsidRDefault="00FA3063" w:rsidP="009150F0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6B4C6D"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  <w:t>33.84 ± 0.24</w:t>
            </w:r>
            <w:r w:rsidRPr="006B4C6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val="en-IN" w:eastAsia="en-IN"/>
              </w:rPr>
              <w:t>e</w:t>
            </w:r>
          </w:p>
        </w:tc>
        <w:tc>
          <w:tcPr>
            <w:tcW w:w="652" w:type="pct"/>
            <w:noWrap/>
            <w:vAlign w:val="bottom"/>
            <w:hideMark/>
          </w:tcPr>
          <w:p w14:paraId="27D6A7AB" w14:textId="77777777" w:rsidR="00FA3063" w:rsidRPr="006B4C6D" w:rsidRDefault="00FA3063" w:rsidP="009150F0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6B4C6D"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  <w:t>40.77 ± 0.30</w:t>
            </w:r>
            <w:r w:rsidRPr="006B4C6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val="en-IN" w:eastAsia="en-IN"/>
              </w:rPr>
              <w:t>j</w:t>
            </w:r>
          </w:p>
        </w:tc>
        <w:tc>
          <w:tcPr>
            <w:tcW w:w="580" w:type="pct"/>
            <w:noWrap/>
            <w:vAlign w:val="bottom"/>
            <w:hideMark/>
          </w:tcPr>
          <w:p w14:paraId="70EB1034" w14:textId="77777777" w:rsidR="00FA3063" w:rsidRPr="006B4C6D" w:rsidRDefault="00FA3063" w:rsidP="009150F0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6B4C6D"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  <w:t>10.13 ± 0.17</w:t>
            </w:r>
            <w:r w:rsidRPr="006B4C6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val="en-IN" w:eastAsia="en-IN"/>
              </w:rPr>
              <w:t>n</w:t>
            </w:r>
          </w:p>
        </w:tc>
        <w:tc>
          <w:tcPr>
            <w:tcW w:w="580" w:type="pct"/>
            <w:noWrap/>
            <w:vAlign w:val="bottom"/>
            <w:hideMark/>
          </w:tcPr>
          <w:p w14:paraId="04D986DE" w14:textId="77777777" w:rsidR="00FA3063" w:rsidRPr="006B4C6D" w:rsidRDefault="00FA3063" w:rsidP="009150F0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6B4C6D"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  <w:t>2.78 ± 0.09</w:t>
            </w:r>
            <w:r w:rsidRPr="006B4C6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val="en-IN" w:eastAsia="en-IN"/>
              </w:rPr>
              <w:t>a-g</w:t>
            </w:r>
          </w:p>
        </w:tc>
        <w:tc>
          <w:tcPr>
            <w:tcW w:w="580" w:type="pct"/>
            <w:noWrap/>
            <w:vAlign w:val="bottom"/>
            <w:hideMark/>
          </w:tcPr>
          <w:p w14:paraId="28179C63" w14:textId="77777777" w:rsidR="00FA3063" w:rsidRPr="006B4C6D" w:rsidRDefault="00FA3063" w:rsidP="009150F0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6B4C6D"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  <w:t>0.33±0.01</w:t>
            </w:r>
            <w:r w:rsidRPr="006B4C6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val="en-IN" w:eastAsia="en-IN"/>
              </w:rPr>
              <w:t>d-g</w:t>
            </w:r>
          </w:p>
        </w:tc>
        <w:tc>
          <w:tcPr>
            <w:tcW w:w="579" w:type="pct"/>
            <w:noWrap/>
            <w:vAlign w:val="bottom"/>
            <w:hideMark/>
          </w:tcPr>
          <w:p w14:paraId="2CD73C1C" w14:textId="77777777" w:rsidR="00FA3063" w:rsidRPr="006B4C6D" w:rsidRDefault="00FA3063" w:rsidP="009150F0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6B4C6D"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  <w:t>0.28 ± 0.01</w:t>
            </w:r>
            <w:r w:rsidRPr="006B4C6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val="en-IN" w:eastAsia="en-IN"/>
              </w:rPr>
              <w:t>a-c</w:t>
            </w:r>
          </w:p>
        </w:tc>
      </w:tr>
      <w:tr w:rsidR="00FA3063" w:rsidRPr="002D3DF5" w14:paraId="2F06E32E" w14:textId="77777777" w:rsidTr="00DC4342">
        <w:trPr>
          <w:trHeight w:val="324"/>
        </w:trPr>
        <w:tc>
          <w:tcPr>
            <w:tcW w:w="796" w:type="pct"/>
            <w:noWrap/>
            <w:vAlign w:val="bottom"/>
            <w:hideMark/>
          </w:tcPr>
          <w:p w14:paraId="580BBFDD" w14:textId="77777777" w:rsidR="00FA3063" w:rsidRPr="006B4C6D" w:rsidRDefault="00FA3063" w:rsidP="009150F0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6B4C6D"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  <w:t>Swarna Vasundhara</w:t>
            </w:r>
          </w:p>
        </w:tc>
        <w:tc>
          <w:tcPr>
            <w:tcW w:w="647" w:type="pct"/>
            <w:noWrap/>
            <w:vAlign w:val="bottom"/>
            <w:hideMark/>
          </w:tcPr>
          <w:p w14:paraId="55CC70DA" w14:textId="77777777" w:rsidR="00FA3063" w:rsidRPr="006B4C6D" w:rsidRDefault="00FA3063" w:rsidP="009150F0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6B4C6D"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  <w:t>12.32 ± 0.29</w:t>
            </w:r>
            <w:r w:rsidRPr="006B4C6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val="en-IN" w:eastAsia="en-IN"/>
              </w:rPr>
              <w:t>a-g</w:t>
            </w:r>
          </w:p>
        </w:tc>
        <w:tc>
          <w:tcPr>
            <w:tcW w:w="585" w:type="pct"/>
            <w:noWrap/>
            <w:vAlign w:val="bottom"/>
            <w:hideMark/>
          </w:tcPr>
          <w:p w14:paraId="1F1246CB" w14:textId="77777777" w:rsidR="00FA3063" w:rsidRPr="006B4C6D" w:rsidRDefault="00FA3063" w:rsidP="009150F0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6B4C6D"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  <w:t>48.61 ± 0.18</w:t>
            </w:r>
            <w:r w:rsidRPr="006B4C6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val="en-IN" w:eastAsia="en-IN"/>
              </w:rPr>
              <w:t>k</w:t>
            </w:r>
          </w:p>
        </w:tc>
        <w:tc>
          <w:tcPr>
            <w:tcW w:w="652" w:type="pct"/>
            <w:noWrap/>
            <w:vAlign w:val="bottom"/>
            <w:hideMark/>
          </w:tcPr>
          <w:p w14:paraId="1B32AD4B" w14:textId="77777777" w:rsidR="00FA3063" w:rsidRPr="006B4C6D" w:rsidRDefault="00FA3063" w:rsidP="009150F0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6B4C6D"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  <w:t>28.47 ± 0.29</w:t>
            </w:r>
            <w:r w:rsidRPr="006B4C6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val="en-IN" w:eastAsia="en-IN"/>
              </w:rPr>
              <w:t>ef</w:t>
            </w:r>
          </w:p>
        </w:tc>
        <w:tc>
          <w:tcPr>
            <w:tcW w:w="580" w:type="pct"/>
            <w:noWrap/>
            <w:vAlign w:val="bottom"/>
            <w:hideMark/>
          </w:tcPr>
          <w:p w14:paraId="022EDE08" w14:textId="77777777" w:rsidR="00FA3063" w:rsidRPr="006B4C6D" w:rsidRDefault="00FA3063" w:rsidP="009150F0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6B4C6D"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  <w:t>7.65 ± 0.20</w:t>
            </w:r>
            <w:r w:rsidRPr="006B4C6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val="en-IN" w:eastAsia="en-IN"/>
              </w:rPr>
              <w:t>a-d</w:t>
            </w:r>
          </w:p>
        </w:tc>
        <w:tc>
          <w:tcPr>
            <w:tcW w:w="580" w:type="pct"/>
            <w:noWrap/>
            <w:vAlign w:val="bottom"/>
            <w:hideMark/>
          </w:tcPr>
          <w:p w14:paraId="5B088CD5" w14:textId="77777777" w:rsidR="00FA3063" w:rsidRPr="006B4C6D" w:rsidRDefault="00FA3063" w:rsidP="009150F0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6B4C6D"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  <w:t>2.75 ± 0.13</w:t>
            </w:r>
            <w:r w:rsidRPr="006B4C6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val="en-IN" w:eastAsia="en-IN"/>
              </w:rPr>
              <w:t>a-g</w:t>
            </w:r>
          </w:p>
        </w:tc>
        <w:tc>
          <w:tcPr>
            <w:tcW w:w="580" w:type="pct"/>
            <w:noWrap/>
            <w:vAlign w:val="bottom"/>
            <w:hideMark/>
          </w:tcPr>
          <w:p w14:paraId="720F9C7F" w14:textId="77777777" w:rsidR="00FA3063" w:rsidRPr="006B4C6D" w:rsidRDefault="00FA3063" w:rsidP="009150F0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6B4C6D"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  <w:t>0.34±0.00</w:t>
            </w:r>
            <w:r w:rsidRPr="006B4C6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val="en-IN" w:eastAsia="en-IN"/>
              </w:rPr>
              <w:t>d-g</w:t>
            </w:r>
          </w:p>
        </w:tc>
        <w:tc>
          <w:tcPr>
            <w:tcW w:w="579" w:type="pct"/>
            <w:noWrap/>
            <w:vAlign w:val="bottom"/>
            <w:hideMark/>
          </w:tcPr>
          <w:p w14:paraId="5BF3B22A" w14:textId="77777777" w:rsidR="00FA3063" w:rsidRPr="006B4C6D" w:rsidRDefault="00FA3063" w:rsidP="009150F0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6B4C6D"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  <w:t>0.34 ± 0.01</w:t>
            </w:r>
            <w:r w:rsidRPr="006B4C6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val="en-IN" w:eastAsia="en-IN"/>
              </w:rPr>
              <w:t>cd</w:t>
            </w:r>
          </w:p>
        </w:tc>
      </w:tr>
      <w:tr w:rsidR="00FA3063" w:rsidRPr="002D3DF5" w14:paraId="09EDFBC7" w14:textId="77777777" w:rsidTr="00DC4342">
        <w:trPr>
          <w:trHeight w:val="324"/>
        </w:trPr>
        <w:tc>
          <w:tcPr>
            <w:tcW w:w="796" w:type="pct"/>
            <w:noWrap/>
            <w:vAlign w:val="bottom"/>
            <w:hideMark/>
          </w:tcPr>
          <w:p w14:paraId="36462118" w14:textId="77777777" w:rsidR="00FA3063" w:rsidRPr="006B4C6D" w:rsidRDefault="00FA3063" w:rsidP="009150F0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6B4C6D"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  <w:t>AGS-292</w:t>
            </w:r>
          </w:p>
        </w:tc>
        <w:tc>
          <w:tcPr>
            <w:tcW w:w="647" w:type="pct"/>
            <w:noWrap/>
            <w:vAlign w:val="bottom"/>
            <w:hideMark/>
          </w:tcPr>
          <w:p w14:paraId="3B707733" w14:textId="77777777" w:rsidR="00FA3063" w:rsidRPr="006B4C6D" w:rsidRDefault="00FA3063" w:rsidP="009150F0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6B4C6D"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  <w:t>12.35 ± 0.24</w:t>
            </w:r>
            <w:r w:rsidRPr="006B4C6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val="en-IN" w:eastAsia="en-IN"/>
              </w:rPr>
              <w:t>a-g</w:t>
            </w:r>
          </w:p>
        </w:tc>
        <w:tc>
          <w:tcPr>
            <w:tcW w:w="585" w:type="pct"/>
            <w:noWrap/>
            <w:vAlign w:val="bottom"/>
            <w:hideMark/>
          </w:tcPr>
          <w:p w14:paraId="6499C56E" w14:textId="77777777" w:rsidR="00FA3063" w:rsidRPr="006B4C6D" w:rsidRDefault="00FA3063" w:rsidP="009150F0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6B4C6D"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  <w:t>37.50 ± 0.33</w:t>
            </w:r>
            <w:r w:rsidRPr="006B4C6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val="en-IN" w:eastAsia="en-IN"/>
              </w:rPr>
              <w:t>fg</w:t>
            </w:r>
          </w:p>
        </w:tc>
        <w:tc>
          <w:tcPr>
            <w:tcW w:w="652" w:type="pct"/>
            <w:noWrap/>
            <w:vAlign w:val="bottom"/>
            <w:hideMark/>
          </w:tcPr>
          <w:p w14:paraId="7A37E7FF" w14:textId="77777777" w:rsidR="00FA3063" w:rsidRPr="006B4C6D" w:rsidRDefault="00FA3063" w:rsidP="009150F0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6B4C6D"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  <w:t>39.18 ± 0.15</w:t>
            </w:r>
            <w:r w:rsidRPr="006B4C6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val="en-IN" w:eastAsia="en-IN"/>
              </w:rPr>
              <w:t>i</w:t>
            </w:r>
          </w:p>
        </w:tc>
        <w:tc>
          <w:tcPr>
            <w:tcW w:w="580" w:type="pct"/>
            <w:noWrap/>
            <w:vAlign w:val="bottom"/>
            <w:hideMark/>
          </w:tcPr>
          <w:p w14:paraId="4DCC1613" w14:textId="77777777" w:rsidR="00FA3063" w:rsidRPr="006B4C6D" w:rsidRDefault="00FA3063" w:rsidP="009150F0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6B4C6D"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  <w:t>7.58 ± 0.19</w:t>
            </w:r>
            <w:r w:rsidRPr="006B4C6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val="en-IN" w:eastAsia="en-IN"/>
              </w:rPr>
              <w:t>a-c</w:t>
            </w:r>
          </w:p>
        </w:tc>
        <w:tc>
          <w:tcPr>
            <w:tcW w:w="580" w:type="pct"/>
            <w:noWrap/>
            <w:vAlign w:val="bottom"/>
            <w:hideMark/>
          </w:tcPr>
          <w:p w14:paraId="2977BB3C" w14:textId="77777777" w:rsidR="00FA3063" w:rsidRPr="006B4C6D" w:rsidRDefault="00FA3063" w:rsidP="009150F0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6B4C6D"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  <w:t>2.91 ± 0.04</w:t>
            </w:r>
            <w:r w:rsidRPr="006B4C6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val="en-IN" w:eastAsia="en-IN"/>
              </w:rPr>
              <w:t>c-h</w:t>
            </w:r>
          </w:p>
        </w:tc>
        <w:tc>
          <w:tcPr>
            <w:tcW w:w="580" w:type="pct"/>
            <w:noWrap/>
            <w:vAlign w:val="bottom"/>
            <w:hideMark/>
          </w:tcPr>
          <w:p w14:paraId="7156A896" w14:textId="77777777" w:rsidR="00FA3063" w:rsidRPr="006B4C6D" w:rsidRDefault="00FA3063" w:rsidP="009150F0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6B4C6D"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  <w:t>0.45±0.10</w:t>
            </w:r>
            <w:r w:rsidRPr="006B4C6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val="en-IN" w:eastAsia="en-IN"/>
              </w:rPr>
              <w:t>jk</w:t>
            </w:r>
          </w:p>
        </w:tc>
        <w:tc>
          <w:tcPr>
            <w:tcW w:w="579" w:type="pct"/>
            <w:noWrap/>
            <w:vAlign w:val="bottom"/>
            <w:hideMark/>
          </w:tcPr>
          <w:p w14:paraId="248E80C0" w14:textId="77777777" w:rsidR="00FA3063" w:rsidRPr="006B4C6D" w:rsidRDefault="00FA3063" w:rsidP="009150F0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6B4C6D"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  <w:t>0.36 ± 0.04</w:t>
            </w:r>
            <w:r w:rsidRPr="006B4C6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val="en-IN" w:eastAsia="en-IN"/>
              </w:rPr>
              <w:t>cd</w:t>
            </w:r>
          </w:p>
        </w:tc>
      </w:tr>
      <w:tr w:rsidR="00FA3063" w:rsidRPr="002D3DF5" w14:paraId="217A9E3D" w14:textId="77777777" w:rsidTr="00DC4342">
        <w:trPr>
          <w:trHeight w:val="324"/>
        </w:trPr>
        <w:tc>
          <w:tcPr>
            <w:tcW w:w="796" w:type="pct"/>
            <w:noWrap/>
            <w:vAlign w:val="bottom"/>
            <w:hideMark/>
          </w:tcPr>
          <w:p w14:paraId="09E0B359" w14:textId="77777777" w:rsidR="00FA3063" w:rsidRPr="006B4C6D" w:rsidRDefault="00FA3063" w:rsidP="009150F0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6B4C6D"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  <w:t>AGS-329</w:t>
            </w:r>
          </w:p>
        </w:tc>
        <w:tc>
          <w:tcPr>
            <w:tcW w:w="647" w:type="pct"/>
            <w:noWrap/>
            <w:vAlign w:val="bottom"/>
            <w:hideMark/>
          </w:tcPr>
          <w:p w14:paraId="0C4D1DB3" w14:textId="77777777" w:rsidR="00FA3063" w:rsidRPr="006B4C6D" w:rsidRDefault="00FA3063" w:rsidP="009150F0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6B4C6D"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  <w:t>11.92 ± 0.08</w:t>
            </w:r>
            <w:r w:rsidRPr="006B4C6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val="en-IN" w:eastAsia="en-IN"/>
              </w:rPr>
              <w:t>b-g</w:t>
            </w:r>
          </w:p>
        </w:tc>
        <w:tc>
          <w:tcPr>
            <w:tcW w:w="585" w:type="pct"/>
            <w:noWrap/>
            <w:vAlign w:val="bottom"/>
            <w:hideMark/>
          </w:tcPr>
          <w:p w14:paraId="057910A2" w14:textId="77777777" w:rsidR="00FA3063" w:rsidRPr="006B4C6D" w:rsidRDefault="00FA3063" w:rsidP="009150F0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6B4C6D"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  <w:t>43.29 ± 0.49</w:t>
            </w:r>
            <w:r w:rsidRPr="006B4C6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val="en-IN" w:eastAsia="en-IN"/>
              </w:rPr>
              <w:t>i</w:t>
            </w:r>
          </w:p>
        </w:tc>
        <w:tc>
          <w:tcPr>
            <w:tcW w:w="652" w:type="pct"/>
            <w:noWrap/>
            <w:vAlign w:val="bottom"/>
            <w:hideMark/>
          </w:tcPr>
          <w:p w14:paraId="107FB799" w14:textId="77777777" w:rsidR="00FA3063" w:rsidRPr="006B4C6D" w:rsidRDefault="00FA3063" w:rsidP="009150F0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6B4C6D"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  <w:t>33.36 ± 0.59</w:t>
            </w:r>
            <w:r w:rsidRPr="006B4C6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val="en-IN" w:eastAsia="en-IN"/>
              </w:rPr>
              <w:t>gh</w:t>
            </w:r>
          </w:p>
        </w:tc>
        <w:tc>
          <w:tcPr>
            <w:tcW w:w="580" w:type="pct"/>
            <w:noWrap/>
            <w:vAlign w:val="bottom"/>
            <w:hideMark/>
          </w:tcPr>
          <w:p w14:paraId="0EB32A86" w14:textId="77777777" w:rsidR="00FA3063" w:rsidRPr="006B4C6D" w:rsidRDefault="00FA3063" w:rsidP="009150F0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6B4C6D"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  <w:t>8.33 ± 0.11</w:t>
            </w:r>
            <w:r w:rsidRPr="006B4C6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val="en-IN" w:eastAsia="en-IN"/>
              </w:rPr>
              <w:t>c-i</w:t>
            </w:r>
          </w:p>
        </w:tc>
        <w:tc>
          <w:tcPr>
            <w:tcW w:w="580" w:type="pct"/>
            <w:noWrap/>
            <w:vAlign w:val="bottom"/>
            <w:hideMark/>
          </w:tcPr>
          <w:p w14:paraId="0A73042A" w14:textId="77777777" w:rsidR="00FA3063" w:rsidRPr="006B4C6D" w:rsidRDefault="00FA3063" w:rsidP="009150F0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6B4C6D"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  <w:t>3.60 ± 0.20</w:t>
            </w:r>
            <w:r w:rsidRPr="006B4C6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val="en-IN" w:eastAsia="en-IN"/>
              </w:rPr>
              <w:t>ij</w:t>
            </w:r>
          </w:p>
        </w:tc>
        <w:tc>
          <w:tcPr>
            <w:tcW w:w="580" w:type="pct"/>
            <w:noWrap/>
            <w:vAlign w:val="bottom"/>
            <w:hideMark/>
          </w:tcPr>
          <w:p w14:paraId="79737C8C" w14:textId="77777777" w:rsidR="00FA3063" w:rsidRPr="006B4C6D" w:rsidRDefault="00FA3063" w:rsidP="009150F0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6B4C6D"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  <w:t>0.36±0.01</w:t>
            </w:r>
            <w:r w:rsidRPr="006B4C6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val="en-IN" w:eastAsia="en-IN"/>
              </w:rPr>
              <w:t>e-h</w:t>
            </w:r>
          </w:p>
        </w:tc>
        <w:tc>
          <w:tcPr>
            <w:tcW w:w="579" w:type="pct"/>
            <w:noWrap/>
            <w:vAlign w:val="bottom"/>
            <w:hideMark/>
          </w:tcPr>
          <w:p w14:paraId="5E7DF707" w14:textId="77777777" w:rsidR="00FA3063" w:rsidRPr="006B4C6D" w:rsidRDefault="00FA3063" w:rsidP="009150F0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6B4C6D"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  <w:t>0.35 ± 0.02</w:t>
            </w:r>
            <w:r w:rsidRPr="006B4C6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val="en-IN" w:eastAsia="en-IN"/>
              </w:rPr>
              <w:t>cd</w:t>
            </w:r>
          </w:p>
        </w:tc>
      </w:tr>
      <w:tr w:rsidR="00FA3063" w:rsidRPr="002D3DF5" w14:paraId="3A8C85B7" w14:textId="77777777" w:rsidTr="00DC4342">
        <w:trPr>
          <w:trHeight w:val="324"/>
        </w:trPr>
        <w:tc>
          <w:tcPr>
            <w:tcW w:w="796" w:type="pct"/>
            <w:noWrap/>
            <w:vAlign w:val="bottom"/>
            <w:hideMark/>
          </w:tcPr>
          <w:p w14:paraId="781543B4" w14:textId="77777777" w:rsidR="00FA3063" w:rsidRPr="006B4C6D" w:rsidRDefault="00FA3063" w:rsidP="009150F0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6B4C6D"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  <w:t>AGS-339</w:t>
            </w:r>
          </w:p>
        </w:tc>
        <w:tc>
          <w:tcPr>
            <w:tcW w:w="647" w:type="pct"/>
            <w:noWrap/>
            <w:vAlign w:val="bottom"/>
            <w:hideMark/>
          </w:tcPr>
          <w:p w14:paraId="62D33D69" w14:textId="77777777" w:rsidR="00FA3063" w:rsidRPr="006B4C6D" w:rsidRDefault="00FA3063" w:rsidP="009150F0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6B4C6D"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  <w:t>12.71 ± 0.20</w:t>
            </w:r>
            <w:r w:rsidRPr="006B4C6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val="en-IN" w:eastAsia="en-IN"/>
              </w:rPr>
              <w:t>a-f</w:t>
            </w:r>
          </w:p>
        </w:tc>
        <w:tc>
          <w:tcPr>
            <w:tcW w:w="585" w:type="pct"/>
            <w:noWrap/>
            <w:vAlign w:val="bottom"/>
            <w:hideMark/>
          </w:tcPr>
          <w:p w14:paraId="5CE7CA12" w14:textId="77777777" w:rsidR="00FA3063" w:rsidRPr="006B4C6D" w:rsidRDefault="00FA3063" w:rsidP="009150F0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6B4C6D"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  <w:t>30.65 ± 0.52</w:t>
            </w:r>
            <w:r w:rsidRPr="006B4C6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val="en-IN" w:eastAsia="en-IN"/>
              </w:rPr>
              <w:t>d</w:t>
            </w:r>
          </w:p>
        </w:tc>
        <w:tc>
          <w:tcPr>
            <w:tcW w:w="652" w:type="pct"/>
            <w:noWrap/>
            <w:vAlign w:val="bottom"/>
            <w:hideMark/>
          </w:tcPr>
          <w:p w14:paraId="43400814" w14:textId="77777777" w:rsidR="00FA3063" w:rsidRPr="006B4C6D" w:rsidRDefault="00FA3063" w:rsidP="009150F0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6B4C6D"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  <w:t>46.02 ± 0.33</w:t>
            </w:r>
            <w:r w:rsidRPr="006B4C6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val="en-IN" w:eastAsia="en-IN"/>
              </w:rPr>
              <w:t>k</w:t>
            </w:r>
          </w:p>
        </w:tc>
        <w:tc>
          <w:tcPr>
            <w:tcW w:w="580" w:type="pct"/>
            <w:noWrap/>
            <w:vAlign w:val="bottom"/>
            <w:hideMark/>
          </w:tcPr>
          <w:p w14:paraId="0A82C48E" w14:textId="77777777" w:rsidR="00FA3063" w:rsidRPr="006B4C6D" w:rsidRDefault="00FA3063" w:rsidP="009150F0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6B4C6D"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  <w:t>7.81 ± 0.21</w:t>
            </w:r>
            <w:r w:rsidRPr="006B4C6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val="en-IN" w:eastAsia="en-IN"/>
              </w:rPr>
              <w:t>a-g</w:t>
            </w:r>
          </w:p>
        </w:tc>
        <w:tc>
          <w:tcPr>
            <w:tcW w:w="580" w:type="pct"/>
            <w:noWrap/>
            <w:vAlign w:val="bottom"/>
            <w:hideMark/>
          </w:tcPr>
          <w:p w14:paraId="55BB3488" w14:textId="77777777" w:rsidR="00FA3063" w:rsidRPr="006B4C6D" w:rsidRDefault="00FA3063" w:rsidP="009150F0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6B4C6D"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  <w:t>2.51 ± 0.22</w:t>
            </w:r>
            <w:r w:rsidRPr="006B4C6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val="en-IN" w:eastAsia="en-IN"/>
              </w:rPr>
              <w:t>a-d</w:t>
            </w:r>
          </w:p>
        </w:tc>
        <w:tc>
          <w:tcPr>
            <w:tcW w:w="580" w:type="pct"/>
            <w:noWrap/>
            <w:vAlign w:val="bottom"/>
            <w:hideMark/>
          </w:tcPr>
          <w:p w14:paraId="09DB210C" w14:textId="77777777" w:rsidR="00FA3063" w:rsidRPr="006B4C6D" w:rsidRDefault="00FA3063" w:rsidP="009150F0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6B4C6D"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  <w:t>0.40±0.05</w:t>
            </w:r>
            <w:r w:rsidRPr="006B4C6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val="en-IN" w:eastAsia="en-IN"/>
              </w:rPr>
              <w:t>g-j</w:t>
            </w:r>
          </w:p>
        </w:tc>
        <w:tc>
          <w:tcPr>
            <w:tcW w:w="579" w:type="pct"/>
            <w:noWrap/>
            <w:vAlign w:val="bottom"/>
            <w:hideMark/>
          </w:tcPr>
          <w:p w14:paraId="368F8275" w14:textId="77777777" w:rsidR="00FA3063" w:rsidRPr="006B4C6D" w:rsidRDefault="00FA3063" w:rsidP="009150F0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6B4C6D"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  <w:t>0.30 ± 0.01</w:t>
            </w:r>
            <w:r w:rsidRPr="006B4C6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val="en-IN" w:eastAsia="en-IN"/>
              </w:rPr>
              <w:t>a-d</w:t>
            </w:r>
          </w:p>
        </w:tc>
      </w:tr>
      <w:tr w:rsidR="00FA3063" w:rsidRPr="002D3DF5" w14:paraId="0CB88B71" w14:textId="77777777" w:rsidTr="00DC4342">
        <w:trPr>
          <w:trHeight w:val="324"/>
        </w:trPr>
        <w:tc>
          <w:tcPr>
            <w:tcW w:w="796" w:type="pct"/>
            <w:noWrap/>
            <w:vAlign w:val="bottom"/>
            <w:hideMark/>
          </w:tcPr>
          <w:p w14:paraId="3BF294B3" w14:textId="77777777" w:rsidR="00FA3063" w:rsidRPr="006B4C6D" w:rsidRDefault="00FA3063" w:rsidP="009150F0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6B4C6D"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  <w:t>AGS-357</w:t>
            </w:r>
          </w:p>
        </w:tc>
        <w:tc>
          <w:tcPr>
            <w:tcW w:w="647" w:type="pct"/>
            <w:noWrap/>
            <w:vAlign w:val="bottom"/>
            <w:hideMark/>
          </w:tcPr>
          <w:p w14:paraId="643F5AFC" w14:textId="77777777" w:rsidR="00FA3063" w:rsidRPr="006B4C6D" w:rsidRDefault="00FA3063" w:rsidP="009150F0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6B4C6D"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  <w:t>12.21 ± 0.17</w:t>
            </w:r>
            <w:r w:rsidRPr="006B4C6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val="en-IN" w:eastAsia="en-IN"/>
              </w:rPr>
              <w:t>a-g</w:t>
            </w:r>
          </w:p>
        </w:tc>
        <w:tc>
          <w:tcPr>
            <w:tcW w:w="585" w:type="pct"/>
            <w:noWrap/>
            <w:vAlign w:val="bottom"/>
            <w:hideMark/>
          </w:tcPr>
          <w:p w14:paraId="6D926C15" w14:textId="77777777" w:rsidR="00FA3063" w:rsidRPr="006B4C6D" w:rsidRDefault="00FA3063" w:rsidP="009150F0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6B4C6D"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  <w:t>43.07 ± 0.42</w:t>
            </w:r>
            <w:r w:rsidRPr="006B4C6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val="en-IN" w:eastAsia="en-IN"/>
              </w:rPr>
              <w:t>hi</w:t>
            </w:r>
          </w:p>
        </w:tc>
        <w:tc>
          <w:tcPr>
            <w:tcW w:w="652" w:type="pct"/>
            <w:noWrap/>
            <w:vAlign w:val="bottom"/>
            <w:hideMark/>
          </w:tcPr>
          <w:p w14:paraId="2549491B" w14:textId="77777777" w:rsidR="00FA3063" w:rsidRPr="006B4C6D" w:rsidRDefault="00FA3063" w:rsidP="009150F0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6B4C6D"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  <w:t>33.09 ± 0.11</w:t>
            </w:r>
            <w:r w:rsidRPr="006B4C6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val="en-IN" w:eastAsia="en-IN"/>
              </w:rPr>
              <w:t>g</w:t>
            </w:r>
          </w:p>
        </w:tc>
        <w:tc>
          <w:tcPr>
            <w:tcW w:w="580" w:type="pct"/>
            <w:noWrap/>
            <w:vAlign w:val="bottom"/>
            <w:hideMark/>
          </w:tcPr>
          <w:p w14:paraId="078664CF" w14:textId="77777777" w:rsidR="00FA3063" w:rsidRPr="006B4C6D" w:rsidRDefault="00FA3063" w:rsidP="009150F0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6B4C6D"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  <w:t>8.13 ± 0.07</w:t>
            </w:r>
            <w:r w:rsidRPr="006B4C6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val="en-IN" w:eastAsia="en-IN"/>
              </w:rPr>
              <w:t>b-i</w:t>
            </w:r>
          </w:p>
        </w:tc>
        <w:tc>
          <w:tcPr>
            <w:tcW w:w="580" w:type="pct"/>
            <w:noWrap/>
            <w:vAlign w:val="bottom"/>
            <w:hideMark/>
          </w:tcPr>
          <w:p w14:paraId="49D5FE10" w14:textId="77777777" w:rsidR="00FA3063" w:rsidRPr="006B4C6D" w:rsidRDefault="00FA3063" w:rsidP="009150F0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6B4C6D"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  <w:t>3.32 ± 0.13f-i</w:t>
            </w:r>
          </w:p>
        </w:tc>
        <w:tc>
          <w:tcPr>
            <w:tcW w:w="580" w:type="pct"/>
            <w:noWrap/>
            <w:vAlign w:val="bottom"/>
            <w:hideMark/>
          </w:tcPr>
          <w:p w14:paraId="318093BD" w14:textId="77777777" w:rsidR="00FA3063" w:rsidRPr="006B4C6D" w:rsidRDefault="00FA3063" w:rsidP="009150F0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6B4C6D"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  <w:t>0.37±0.03</w:t>
            </w:r>
            <w:r w:rsidRPr="006B4C6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val="en-IN" w:eastAsia="en-IN"/>
              </w:rPr>
              <w:t>f-i</w:t>
            </w:r>
          </w:p>
        </w:tc>
        <w:tc>
          <w:tcPr>
            <w:tcW w:w="579" w:type="pct"/>
            <w:noWrap/>
            <w:vAlign w:val="bottom"/>
            <w:hideMark/>
          </w:tcPr>
          <w:p w14:paraId="2CB09107" w14:textId="77777777" w:rsidR="00FA3063" w:rsidRPr="006B4C6D" w:rsidRDefault="00FA3063" w:rsidP="009150F0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6B4C6D"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  <w:t>0.31 ± 0.00</w:t>
            </w:r>
            <w:r w:rsidRPr="006B4C6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val="en-IN" w:eastAsia="en-IN"/>
              </w:rPr>
              <w:t>a-d</w:t>
            </w:r>
          </w:p>
        </w:tc>
      </w:tr>
      <w:tr w:rsidR="00FA3063" w:rsidRPr="002D3DF5" w14:paraId="5A14A880" w14:textId="77777777" w:rsidTr="00DC4342">
        <w:trPr>
          <w:trHeight w:val="324"/>
        </w:trPr>
        <w:tc>
          <w:tcPr>
            <w:tcW w:w="796" w:type="pct"/>
            <w:noWrap/>
            <w:vAlign w:val="bottom"/>
            <w:hideMark/>
          </w:tcPr>
          <w:p w14:paraId="1ECA35FC" w14:textId="77777777" w:rsidR="00FA3063" w:rsidRPr="006B4C6D" w:rsidRDefault="00FA3063" w:rsidP="009150F0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6B4C6D"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  <w:t>AGS-380</w:t>
            </w:r>
          </w:p>
        </w:tc>
        <w:tc>
          <w:tcPr>
            <w:tcW w:w="647" w:type="pct"/>
            <w:noWrap/>
            <w:vAlign w:val="bottom"/>
            <w:hideMark/>
          </w:tcPr>
          <w:p w14:paraId="4E85C669" w14:textId="77777777" w:rsidR="00FA3063" w:rsidRPr="006B4C6D" w:rsidRDefault="00FA3063" w:rsidP="009150F0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6B4C6D"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  <w:t>13.04 ± 0.27</w:t>
            </w:r>
            <w:r w:rsidRPr="006B4C6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val="en-IN" w:eastAsia="en-IN"/>
              </w:rPr>
              <w:t>a-c</w:t>
            </w:r>
          </w:p>
        </w:tc>
        <w:tc>
          <w:tcPr>
            <w:tcW w:w="585" w:type="pct"/>
            <w:noWrap/>
            <w:vAlign w:val="bottom"/>
            <w:hideMark/>
          </w:tcPr>
          <w:p w14:paraId="7D197704" w14:textId="77777777" w:rsidR="00FA3063" w:rsidRPr="006B4C6D" w:rsidRDefault="00FA3063" w:rsidP="009150F0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6B4C6D"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  <w:t>43.59 ± 0.27</w:t>
            </w:r>
            <w:r w:rsidRPr="006B4C6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val="en-IN" w:eastAsia="en-IN"/>
              </w:rPr>
              <w:t>i</w:t>
            </w:r>
          </w:p>
        </w:tc>
        <w:tc>
          <w:tcPr>
            <w:tcW w:w="652" w:type="pct"/>
            <w:noWrap/>
            <w:vAlign w:val="bottom"/>
            <w:hideMark/>
          </w:tcPr>
          <w:p w14:paraId="54F7E297" w14:textId="77777777" w:rsidR="00FA3063" w:rsidRPr="006B4C6D" w:rsidRDefault="00FA3063" w:rsidP="009150F0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6B4C6D"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  <w:t>29.32 ± 0.51</w:t>
            </w:r>
            <w:r w:rsidRPr="006B4C6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val="en-IN" w:eastAsia="en-IN"/>
              </w:rPr>
              <w:t>ef</w:t>
            </w:r>
          </w:p>
        </w:tc>
        <w:tc>
          <w:tcPr>
            <w:tcW w:w="580" w:type="pct"/>
            <w:noWrap/>
            <w:vAlign w:val="bottom"/>
            <w:hideMark/>
          </w:tcPr>
          <w:p w14:paraId="44BCAAB9" w14:textId="77777777" w:rsidR="00FA3063" w:rsidRPr="006B4C6D" w:rsidRDefault="00FA3063" w:rsidP="009150F0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6B4C6D"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  <w:t>9.77 ± 0.12</w:t>
            </w:r>
            <w:r w:rsidRPr="006B4C6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val="en-IN" w:eastAsia="en-IN"/>
              </w:rPr>
              <w:t>n</w:t>
            </w:r>
          </w:p>
        </w:tc>
        <w:tc>
          <w:tcPr>
            <w:tcW w:w="580" w:type="pct"/>
            <w:noWrap/>
            <w:vAlign w:val="bottom"/>
            <w:hideMark/>
          </w:tcPr>
          <w:p w14:paraId="14EE5C51" w14:textId="77777777" w:rsidR="00FA3063" w:rsidRPr="006B4C6D" w:rsidRDefault="00FA3063" w:rsidP="009150F0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6B4C6D"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  <w:t>4.14 ± 0.01</w:t>
            </w:r>
            <w:r w:rsidRPr="006B4C6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val="en-IN" w:eastAsia="en-IN"/>
              </w:rPr>
              <w:t>j</w:t>
            </w:r>
          </w:p>
        </w:tc>
        <w:tc>
          <w:tcPr>
            <w:tcW w:w="580" w:type="pct"/>
            <w:noWrap/>
            <w:vAlign w:val="bottom"/>
            <w:hideMark/>
          </w:tcPr>
          <w:p w14:paraId="1758527D" w14:textId="77777777" w:rsidR="00FA3063" w:rsidRPr="006B4C6D" w:rsidRDefault="00FA3063" w:rsidP="009150F0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6B4C6D"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  <w:t>0.12±0.23</w:t>
            </w:r>
            <w:r w:rsidRPr="006B4C6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val="en-IN" w:eastAsia="en-IN"/>
              </w:rPr>
              <w:t>a</w:t>
            </w:r>
          </w:p>
        </w:tc>
        <w:tc>
          <w:tcPr>
            <w:tcW w:w="579" w:type="pct"/>
            <w:noWrap/>
            <w:vAlign w:val="bottom"/>
            <w:hideMark/>
          </w:tcPr>
          <w:p w14:paraId="32614EB1" w14:textId="77777777" w:rsidR="00FA3063" w:rsidRPr="006B4C6D" w:rsidRDefault="00FA3063" w:rsidP="009150F0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6B4C6D"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  <w:t>0.23 ± 0.01</w:t>
            </w:r>
            <w:r w:rsidRPr="006B4C6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val="en-IN" w:eastAsia="en-IN"/>
              </w:rPr>
              <w:t>a</w:t>
            </w:r>
          </w:p>
        </w:tc>
      </w:tr>
      <w:tr w:rsidR="00FA3063" w:rsidRPr="002D3DF5" w14:paraId="2F4B62C9" w14:textId="77777777" w:rsidTr="00DC4342">
        <w:trPr>
          <w:trHeight w:val="324"/>
        </w:trPr>
        <w:tc>
          <w:tcPr>
            <w:tcW w:w="796" w:type="pct"/>
            <w:noWrap/>
            <w:vAlign w:val="bottom"/>
            <w:hideMark/>
          </w:tcPr>
          <w:p w14:paraId="65912C49" w14:textId="77777777" w:rsidR="00FA3063" w:rsidRPr="006B4C6D" w:rsidRDefault="00FA3063" w:rsidP="009150F0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6B4C6D"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  <w:t>AGS-402</w:t>
            </w:r>
          </w:p>
        </w:tc>
        <w:tc>
          <w:tcPr>
            <w:tcW w:w="647" w:type="pct"/>
            <w:noWrap/>
            <w:vAlign w:val="bottom"/>
            <w:hideMark/>
          </w:tcPr>
          <w:p w14:paraId="0D5CDB0B" w14:textId="77777777" w:rsidR="00FA3063" w:rsidRPr="006B4C6D" w:rsidRDefault="00FA3063" w:rsidP="009150F0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6B4C6D"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  <w:t>11.60 ± 0.13</w:t>
            </w:r>
            <w:r w:rsidRPr="006B4C6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val="en-IN" w:eastAsia="en-IN"/>
              </w:rPr>
              <w:t>fg</w:t>
            </w:r>
          </w:p>
        </w:tc>
        <w:tc>
          <w:tcPr>
            <w:tcW w:w="585" w:type="pct"/>
            <w:noWrap/>
            <w:vAlign w:val="bottom"/>
            <w:hideMark/>
          </w:tcPr>
          <w:p w14:paraId="3E4BE566" w14:textId="77777777" w:rsidR="00FA3063" w:rsidRPr="006B4C6D" w:rsidRDefault="00FA3063" w:rsidP="009150F0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6B4C6D"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  <w:t>39.13 ± 0.12</w:t>
            </w:r>
            <w:r w:rsidRPr="006B4C6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val="en-IN" w:eastAsia="en-IN"/>
              </w:rPr>
              <w:t>g</w:t>
            </w:r>
          </w:p>
        </w:tc>
        <w:tc>
          <w:tcPr>
            <w:tcW w:w="652" w:type="pct"/>
            <w:noWrap/>
            <w:vAlign w:val="bottom"/>
            <w:hideMark/>
          </w:tcPr>
          <w:p w14:paraId="00AC60EF" w14:textId="77777777" w:rsidR="00FA3063" w:rsidRPr="006B4C6D" w:rsidRDefault="00FA3063" w:rsidP="009150F0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6B4C6D"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  <w:t>38.84 ± 0.43</w:t>
            </w:r>
            <w:r w:rsidRPr="006B4C6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val="en-IN" w:eastAsia="en-IN"/>
              </w:rPr>
              <w:t>i</w:t>
            </w:r>
          </w:p>
        </w:tc>
        <w:tc>
          <w:tcPr>
            <w:tcW w:w="580" w:type="pct"/>
            <w:noWrap/>
            <w:vAlign w:val="bottom"/>
            <w:hideMark/>
          </w:tcPr>
          <w:p w14:paraId="700F735C" w14:textId="77777777" w:rsidR="00FA3063" w:rsidRPr="006B4C6D" w:rsidRDefault="00FA3063" w:rsidP="009150F0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6B4C6D"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  <w:t>8.22 ± 0.06</w:t>
            </w:r>
            <w:r w:rsidRPr="006B4C6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val="en-IN" w:eastAsia="en-IN"/>
              </w:rPr>
              <w:t>b-i</w:t>
            </w:r>
          </w:p>
        </w:tc>
        <w:tc>
          <w:tcPr>
            <w:tcW w:w="580" w:type="pct"/>
            <w:noWrap/>
            <w:vAlign w:val="bottom"/>
            <w:hideMark/>
          </w:tcPr>
          <w:p w14:paraId="1BC975A7" w14:textId="77777777" w:rsidR="00FA3063" w:rsidRPr="006B4C6D" w:rsidRDefault="00FA3063" w:rsidP="009150F0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6B4C6D"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  <w:t>2.15 ± 0.11</w:t>
            </w:r>
            <w:r w:rsidRPr="006B4C6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val="en-IN" w:eastAsia="en-IN"/>
              </w:rPr>
              <w:t>a</w:t>
            </w:r>
          </w:p>
        </w:tc>
        <w:tc>
          <w:tcPr>
            <w:tcW w:w="580" w:type="pct"/>
            <w:noWrap/>
            <w:vAlign w:val="bottom"/>
            <w:hideMark/>
          </w:tcPr>
          <w:p w14:paraId="1AB355F8" w14:textId="77777777" w:rsidR="00FA3063" w:rsidRPr="006B4C6D" w:rsidRDefault="00FA3063" w:rsidP="009150F0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6B4C6D"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  <w:t>0.39±0.05</w:t>
            </w:r>
            <w:r w:rsidRPr="006B4C6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val="en-IN" w:eastAsia="en-IN"/>
              </w:rPr>
              <w:t>g-j</w:t>
            </w:r>
          </w:p>
        </w:tc>
        <w:tc>
          <w:tcPr>
            <w:tcW w:w="579" w:type="pct"/>
            <w:noWrap/>
            <w:vAlign w:val="bottom"/>
            <w:hideMark/>
          </w:tcPr>
          <w:p w14:paraId="6CF5DDD0" w14:textId="77777777" w:rsidR="00FA3063" w:rsidRPr="006B4C6D" w:rsidRDefault="00FA3063" w:rsidP="009150F0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6B4C6D"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  <w:t>0.28 ± 0.01</w:t>
            </w:r>
            <w:r w:rsidRPr="006B4C6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val="en-IN" w:eastAsia="en-IN"/>
              </w:rPr>
              <w:t>a-c</w:t>
            </w:r>
          </w:p>
        </w:tc>
      </w:tr>
      <w:tr w:rsidR="00FA3063" w:rsidRPr="002D3DF5" w14:paraId="4C6F1B20" w14:textId="77777777" w:rsidTr="00DC4342">
        <w:trPr>
          <w:trHeight w:val="324"/>
        </w:trPr>
        <w:tc>
          <w:tcPr>
            <w:tcW w:w="796" w:type="pct"/>
            <w:noWrap/>
            <w:vAlign w:val="bottom"/>
            <w:hideMark/>
          </w:tcPr>
          <w:p w14:paraId="7A1973FC" w14:textId="77777777" w:rsidR="00FA3063" w:rsidRPr="006B4C6D" w:rsidRDefault="00FA3063" w:rsidP="009150F0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6B4C6D"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  <w:t>AGS-404</w:t>
            </w:r>
          </w:p>
        </w:tc>
        <w:tc>
          <w:tcPr>
            <w:tcW w:w="647" w:type="pct"/>
            <w:noWrap/>
            <w:vAlign w:val="bottom"/>
            <w:hideMark/>
          </w:tcPr>
          <w:p w14:paraId="3D8388E0" w14:textId="77777777" w:rsidR="00FA3063" w:rsidRPr="006B4C6D" w:rsidRDefault="00FA3063" w:rsidP="009150F0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6B4C6D"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  <w:t>12.46 ± 0.08</w:t>
            </w:r>
            <w:r w:rsidRPr="006B4C6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val="en-IN" w:eastAsia="en-IN"/>
              </w:rPr>
              <w:t>a-g</w:t>
            </w:r>
          </w:p>
        </w:tc>
        <w:tc>
          <w:tcPr>
            <w:tcW w:w="585" w:type="pct"/>
            <w:noWrap/>
            <w:vAlign w:val="bottom"/>
            <w:hideMark/>
          </w:tcPr>
          <w:p w14:paraId="7A26DCCD" w14:textId="77777777" w:rsidR="00FA3063" w:rsidRPr="006B4C6D" w:rsidRDefault="00FA3063" w:rsidP="009150F0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6B4C6D"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  <w:t>37.90 ± 0.44</w:t>
            </w:r>
            <w:r w:rsidRPr="006B4C6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val="en-IN" w:eastAsia="en-IN"/>
              </w:rPr>
              <w:t>fg</w:t>
            </w:r>
          </w:p>
        </w:tc>
        <w:tc>
          <w:tcPr>
            <w:tcW w:w="652" w:type="pct"/>
            <w:noWrap/>
            <w:vAlign w:val="bottom"/>
            <w:hideMark/>
          </w:tcPr>
          <w:p w14:paraId="3FF1A619" w14:textId="77777777" w:rsidR="00FA3063" w:rsidRPr="006B4C6D" w:rsidRDefault="00FA3063" w:rsidP="009150F0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6B4C6D"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  <w:t>37.85 ± 0.51</w:t>
            </w:r>
            <w:r w:rsidRPr="006B4C6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val="en-IN" w:eastAsia="en-IN"/>
              </w:rPr>
              <w:t>i</w:t>
            </w:r>
          </w:p>
        </w:tc>
        <w:tc>
          <w:tcPr>
            <w:tcW w:w="580" w:type="pct"/>
            <w:noWrap/>
            <w:vAlign w:val="bottom"/>
            <w:hideMark/>
          </w:tcPr>
          <w:p w14:paraId="347DF037" w14:textId="77777777" w:rsidR="00FA3063" w:rsidRPr="006B4C6D" w:rsidRDefault="00FA3063" w:rsidP="009150F0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6B4C6D"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  <w:t>8.74 ± 0.11</w:t>
            </w:r>
            <w:r w:rsidRPr="006B4C6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val="en-IN" w:eastAsia="en-IN"/>
              </w:rPr>
              <w:t>h-k</w:t>
            </w:r>
          </w:p>
        </w:tc>
        <w:tc>
          <w:tcPr>
            <w:tcW w:w="580" w:type="pct"/>
            <w:noWrap/>
            <w:vAlign w:val="bottom"/>
            <w:hideMark/>
          </w:tcPr>
          <w:p w14:paraId="5E752D5E" w14:textId="77777777" w:rsidR="00FA3063" w:rsidRPr="006B4C6D" w:rsidRDefault="00FA3063" w:rsidP="009150F0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6B4C6D"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  <w:t>2.35 ± 0.13</w:t>
            </w:r>
            <w:r w:rsidRPr="006B4C6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val="en-IN" w:eastAsia="en-IN"/>
              </w:rPr>
              <w:t>a-d</w:t>
            </w:r>
          </w:p>
        </w:tc>
        <w:tc>
          <w:tcPr>
            <w:tcW w:w="580" w:type="pct"/>
            <w:noWrap/>
            <w:vAlign w:val="bottom"/>
            <w:hideMark/>
          </w:tcPr>
          <w:p w14:paraId="505A629D" w14:textId="77777777" w:rsidR="00FA3063" w:rsidRPr="006B4C6D" w:rsidRDefault="00FA3063" w:rsidP="009150F0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6B4C6D"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  <w:t>0.18±0.17</w:t>
            </w:r>
            <w:r w:rsidRPr="006B4C6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val="en-IN" w:eastAsia="en-IN"/>
              </w:rPr>
              <w:t>ab</w:t>
            </w:r>
          </w:p>
        </w:tc>
        <w:tc>
          <w:tcPr>
            <w:tcW w:w="579" w:type="pct"/>
            <w:noWrap/>
            <w:vAlign w:val="bottom"/>
            <w:hideMark/>
          </w:tcPr>
          <w:p w14:paraId="3685F75A" w14:textId="77777777" w:rsidR="00FA3063" w:rsidRPr="006B4C6D" w:rsidRDefault="00FA3063" w:rsidP="009150F0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6B4C6D"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  <w:t>0.47 ± 0.01</w:t>
            </w:r>
            <w:r w:rsidRPr="006B4C6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val="en-IN" w:eastAsia="en-IN"/>
              </w:rPr>
              <w:t>e</w:t>
            </w:r>
          </w:p>
        </w:tc>
      </w:tr>
      <w:tr w:rsidR="00FA3063" w:rsidRPr="002D3DF5" w14:paraId="494C796C" w14:textId="77777777" w:rsidTr="00DC4342">
        <w:trPr>
          <w:trHeight w:val="324"/>
        </w:trPr>
        <w:tc>
          <w:tcPr>
            <w:tcW w:w="796" w:type="pct"/>
            <w:noWrap/>
            <w:vAlign w:val="bottom"/>
            <w:hideMark/>
          </w:tcPr>
          <w:p w14:paraId="5D7075E3" w14:textId="77777777" w:rsidR="00FA3063" w:rsidRPr="006B4C6D" w:rsidRDefault="00FA3063" w:rsidP="009150F0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6B4C6D"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  <w:t>AGS-406</w:t>
            </w:r>
          </w:p>
        </w:tc>
        <w:tc>
          <w:tcPr>
            <w:tcW w:w="647" w:type="pct"/>
            <w:noWrap/>
            <w:vAlign w:val="bottom"/>
            <w:hideMark/>
          </w:tcPr>
          <w:p w14:paraId="3E676872" w14:textId="77777777" w:rsidR="00FA3063" w:rsidRPr="006B4C6D" w:rsidRDefault="00FA3063" w:rsidP="009150F0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6B4C6D"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  <w:t>12.41 ± 0.19</w:t>
            </w:r>
            <w:r w:rsidRPr="006B4C6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val="en-IN" w:eastAsia="en-IN"/>
              </w:rPr>
              <w:t>a-g</w:t>
            </w:r>
          </w:p>
        </w:tc>
        <w:tc>
          <w:tcPr>
            <w:tcW w:w="585" w:type="pct"/>
            <w:noWrap/>
            <w:vAlign w:val="bottom"/>
            <w:hideMark/>
          </w:tcPr>
          <w:p w14:paraId="201EB53B" w14:textId="77777777" w:rsidR="00FA3063" w:rsidRPr="006B4C6D" w:rsidRDefault="00FA3063" w:rsidP="009150F0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6B4C6D"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  <w:t>41.47 ± 0.47</w:t>
            </w:r>
            <w:r w:rsidRPr="006B4C6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val="en-IN" w:eastAsia="en-IN"/>
              </w:rPr>
              <w:t>h</w:t>
            </w:r>
          </w:p>
        </w:tc>
        <w:tc>
          <w:tcPr>
            <w:tcW w:w="652" w:type="pct"/>
            <w:noWrap/>
            <w:vAlign w:val="bottom"/>
            <w:hideMark/>
          </w:tcPr>
          <w:p w14:paraId="551B6DC7" w14:textId="77777777" w:rsidR="00FA3063" w:rsidRPr="006B4C6D" w:rsidRDefault="00FA3063" w:rsidP="009150F0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6B4C6D"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  <w:t>32.81 ± 0.24</w:t>
            </w:r>
            <w:r w:rsidRPr="006B4C6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val="en-IN" w:eastAsia="en-IN"/>
              </w:rPr>
              <w:t>g</w:t>
            </w:r>
          </w:p>
        </w:tc>
        <w:tc>
          <w:tcPr>
            <w:tcW w:w="580" w:type="pct"/>
            <w:noWrap/>
            <w:vAlign w:val="bottom"/>
            <w:hideMark/>
          </w:tcPr>
          <w:p w14:paraId="184F40DD" w14:textId="77777777" w:rsidR="00FA3063" w:rsidRPr="006B4C6D" w:rsidRDefault="00FA3063" w:rsidP="009150F0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6B4C6D"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  <w:t>8.91 ± 0.07</w:t>
            </w:r>
            <w:r w:rsidRPr="006B4C6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val="en-IN" w:eastAsia="en-IN"/>
              </w:rPr>
              <w:t>i-m</w:t>
            </w:r>
          </w:p>
        </w:tc>
        <w:tc>
          <w:tcPr>
            <w:tcW w:w="580" w:type="pct"/>
            <w:noWrap/>
            <w:vAlign w:val="bottom"/>
            <w:hideMark/>
          </w:tcPr>
          <w:p w14:paraId="33782265" w14:textId="77777777" w:rsidR="00FA3063" w:rsidRPr="006B4C6D" w:rsidRDefault="00FA3063" w:rsidP="009150F0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6B4C6D"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  <w:t>3.41 ± 0.24</w:t>
            </w:r>
            <w:r w:rsidRPr="006B4C6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val="en-IN" w:eastAsia="en-IN"/>
              </w:rPr>
              <w:t>g-j</w:t>
            </w:r>
          </w:p>
        </w:tc>
        <w:tc>
          <w:tcPr>
            <w:tcW w:w="580" w:type="pct"/>
            <w:noWrap/>
            <w:vAlign w:val="bottom"/>
            <w:hideMark/>
          </w:tcPr>
          <w:p w14:paraId="22CC5ACE" w14:textId="77777777" w:rsidR="00FA3063" w:rsidRPr="006B4C6D" w:rsidRDefault="00FA3063" w:rsidP="009150F0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6B4C6D"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  <w:t>0.14±0.21</w:t>
            </w:r>
            <w:r w:rsidRPr="006B4C6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val="en-IN" w:eastAsia="en-IN"/>
              </w:rPr>
              <w:t>a</w:t>
            </w:r>
          </w:p>
        </w:tc>
        <w:tc>
          <w:tcPr>
            <w:tcW w:w="579" w:type="pct"/>
            <w:noWrap/>
            <w:vAlign w:val="bottom"/>
            <w:hideMark/>
          </w:tcPr>
          <w:p w14:paraId="14C449B6" w14:textId="77777777" w:rsidR="00FA3063" w:rsidRPr="006B4C6D" w:rsidRDefault="00FA3063" w:rsidP="009150F0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6B4C6D"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  <w:t>0.24 ± 0.00</w:t>
            </w:r>
            <w:r w:rsidRPr="006B4C6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val="en-IN" w:eastAsia="en-IN"/>
              </w:rPr>
              <w:t>ab</w:t>
            </w:r>
          </w:p>
        </w:tc>
      </w:tr>
      <w:tr w:rsidR="00FA3063" w:rsidRPr="002D3DF5" w14:paraId="73EC4817" w14:textId="77777777" w:rsidTr="00DC4342">
        <w:trPr>
          <w:trHeight w:val="324"/>
        </w:trPr>
        <w:tc>
          <w:tcPr>
            <w:tcW w:w="796" w:type="pct"/>
            <w:noWrap/>
            <w:vAlign w:val="bottom"/>
            <w:hideMark/>
          </w:tcPr>
          <w:p w14:paraId="15DB07D1" w14:textId="77777777" w:rsidR="00FA3063" w:rsidRPr="006B4C6D" w:rsidRDefault="00FA3063" w:rsidP="009150F0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6B4C6D"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  <w:t>AGS-447</w:t>
            </w:r>
          </w:p>
        </w:tc>
        <w:tc>
          <w:tcPr>
            <w:tcW w:w="647" w:type="pct"/>
            <w:noWrap/>
            <w:vAlign w:val="bottom"/>
            <w:hideMark/>
          </w:tcPr>
          <w:p w14:paraId="0EC79FC4" w14:textId="77777777" w:rsidR="00FA3063" w:rsidRPr="006B4C6D" w:rsidRDefault="00FA3063" w:rsidP="009150F0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6B4C6D"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  <w:t>13.15 ± 0.21</w:t>
            </w:r>
            <w:r w:rsidRPr="006B4C6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val="en-IN" w:eastAsia="en-IN"/>
              </w:rPr>
              <w:t>a</w:t>
            </w:r>
          </w:p>
        </w:tc>
        <w:tc>
          <w:tcPr>
            <w:tcW w:w="585" w:type="pct"/>
            <w:noWrap/>
            <w:vAlign w:val="bottom"/>
            <w:hideMark/>
          </w:tcPr>
          <w:p w14:paraId="1B48D695" w14:textId="77777777" w:rsidR="00FA3063" w:rsidRPr="006B4C6D" w:rsidRDefault="00FA3063" w:rsidP="009150F0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6B4C6D"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  <w:t>45.51 ± 0.34</w:t>
            </w:r>
            <w:r w:rsidRPr="006B4C6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val="en-IN" w:eastAsia="en-IN"/>
              </w:rPr>
              <w:t>j</w:t>
            </w:r>
          </w:p>
        </w:tc>
        <w:tc>
          <w:tcPr>
            <w:tcW w:w="652" w:type="pct"/>
            <w:noWrap/>
            <w:vAlign w:val="bottom"/>
            <w:hideMark/>
          </w:tcPr>
          <w:p w14:paraId="545CC454" w14:textId="77777777" w:rsidR="00FA3063" w:rsidRPr="006B4C6D" w:rsidRDefault="00FA3063" w:rsidP="009150F0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6B4C6D"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  <w:t>30.01 ± 0.20</w:t>
            </w:r>
            <w:r w:rsidRPr="006B4C6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val="en-IN" w:eastAsia="en-IN"/>
              </w:rPr>
              <w:t>f</w:t>
            </w:r>
          </w:p>
        </w:tc>
        <w:tc>
          <w:tcPr>
            <w:tcW w:w="580" w:type="pct"/>
            <w:noWrap/>
            <w:vAlign w:val="bottom"/>
            <w:hideMark/>
          </w:tcPr>
          <w:p w14:paraId="05E4BF2F" w14:textId="77777777" w:rsidR="00FA3063" w:rsidRPr="006B4C6D" w:rsidRDefault="00FA3063" w:rsidP="009150F0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6B4C6D"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  <w:t>8.23 ± 0.20</w:t>
            </w:r>
            <w:r w:rsidRPr="006B4C6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val="en-IN" w:eastAsia="en-IN"/>
              </w:rPr>
              <w:t>b-i</w:t>
            </w:r>
          </w:p>
        </w:tc>
        <w:tc>
          <w:tcPr>
            <w:tcW w:w="580" w:type="pct"/>
            <w:noWrap/>
            <w:vAlign w:val="bottom"/>
            <w:hideMark/>
          </w:tcPr>
          <w:p w14:paraId="33871A6F" w14:textId="77777777" w:rsidR="00FA3063" w:rsidRPr="006B4C6D" w:rsidRDefault="00FA3063" w:rsidP="009150F0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6B4C6D"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  <w:t>2.92 ± 0.07</w:t>
            </w:r>
            <w:r w:rsidRPr="006B4C6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val="en-IN" w:eastAsia="en-IN"/>
              </w:rPr>
              <w:t>c-h</w:t>
            </w:r>
          </w:p>
        </w:tc>
        <w:tc>
          <w:tcPr>
            <w:tcW w:w="580" w:type="pct"/>
            <w:noWrap/>
            <w:vAlign w:val="bottom"/>
            <w:hideMark/>
          </w:tcPr>
          <w:p w14:paraId="610DDC2E" w14:textId="77777777" w:rsidR="00FA3063" w:rsidRPr="006B4C6D" w:rsidRDefault="00FA3063" w:rsidP="009150F0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6B4C6D"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  <w:t>0.18±0.17</w:t>
            </w:r>
            <w:r w:rsidRPr="006B4C6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val="en-IN" w:eastAsia="en-IN"/>
              </w:rPr>
              <w:t>ab</w:t>
            </w:r>
          </w:p>
        </w:tc>
        <w:tc>
          <w:tcPr>
            <w:tcW w:w="579" w:type="pct"/>
            <w:noWrap/>
            <w:vAlign w:val="bottom"/>
            <w:hideMark/>
          </w:tcPr>
          <w:p w14:paraId="6BC4B1F7" w14:textId="77777777" w:rsidR="00FA3063" w:rsidRPr="006B4C6D" w:rsidRDefault="00FA3063" w:rsidP="009150F0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6B4C6D"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  <w:t>0.34 ± 0.01</w:t>
            </w:r>
            <w:r w:rsidRPr="006B4C6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val="en-IN" w:eastAsia="en-IN"/>
              </w:rPr>
              <w:t>cd</w:t>
            </w:r>
          </w:p>
        </w:tc>
      </w:tr>
      <w:tr w:rsidR="00FA3063" w:rsidRPr="002D3DF5" w14:paraId="593113FF" w14:textId="77777777" w:rsidTr="00DC4342">
        <w:trPr>
          <w:trHeight w:val="324"/>
        </w:trPr>
        <w:tc>
          <w:tcPr>
            <w:tcW w:w="796" w:type="pct"/>
            <w:noWrap/>
            <w:vAlign w:val="bottom"/>
            <w:hideMark/>
          </w:tcPr>
          <w:p w14:paraId="4A9681D5" w14:textId="77777777" w:rsidR="00FA3063" w:rsidRPr="006B4C6D" w:rsidRDefault="00FA3063" w:rsidP="009150F0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6B4C6D"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  <w:t>AGS-456</w:t>
            </w:r>
          </w:p>
        </w:tc>
        <w:tc>
          <w:tcPr>
            <w:tcW w:w="647" w:type="pct"/>
            <w:noWrap/>
            <w:vAlign w:val="bottom"/>
            <w:hideMark/>
          </w:tcPr>
          <w:p w14:paraId="0AFF9C61" w14:textId="77777777" w:rsidR="00FA3063" w:rsidRPr="006B4C6D" w:rsidRDefault="00FA3063" w:rsidP="009150F0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6B4C6D"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  <w:t>13.11 ± 0.35</w:t>
            </w:r>
            <w:r w:rsidRPr="006B4C6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val="en-IN" w:eastAsia="en-IN"/>
              </w:rPr>
              <w:t>ab</w:t>
            </w:r>
          </w:p>
        </w:tc>
        <w:tc>
          <w:tcPr>
            <w:tcW w:w="585" w:type="pct"/>
            <w:noWrap/>
            <w:vAlign w:val="bottom"/>
            <w:hideMark/>
          </w:tcPr>
          <w:p w14:paraId="0B1EDA1B" w14:textId="77777777" w:rsidR="00FA3063" w:rsidRPr="006B4C6D" w:rsidRDefault="00FA3063" w:rsidP="009150F0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6B4C6D"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  <w:t>45.48 ± 0.28</w:t>
            </w:r>
            <w:r w:rsidRPr="006B4C6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val="en-IN" w:eastAsia="en-IN"/>
              </w:rPr>
              <w:t>j</w:t>
            </w:r>
          </w:p>
        </w:tc>
        <w:tc>
          <w:tcPr>
            <w:tcW w:w="652" w:type="pct"/>
            <w:noWrap/>
            <w:vAlign w:val="bottom"/>
            <w:hideMark/>
          </w:tcPr>
          <w:p w14:paraId="39A1FF5F" w14:textId="77777777" w:rsidR="00FA3063" w:rsidRPr="006B4C6D" w:rsidRDefault="00FA3063" w:rsidP="009150F0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6B4C6D"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  <w:t>29.41 ± 0.33</w:t>
            </w:r>
            <w:r w:rsidRPr="006B4C6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val="en-IN" w:eastAsia="en-IN"/>
              </w:rPr>
              <w:t>ef</w:t>
            </w:r>
          </w:p>
        </w:tc>
        <w:tc>
          <w:tcPr>
            <w:tcW w:w="580" w:type="pct"/>
            <w:noWrap/>
            <w:vAlign w:val="bottom"/>
            <w:hideMark/>
          </w:tcPr>
          <w:p w14:paraId="16CEB6E2" w14:textId="77777777" w:rsidR="00FA3063" w:rsidRPr="006B4C6D" w:rsidRDefault="00FA3063" w:rsidP="009150F0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6B4C6D"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  <w:t>7.93 ± 0.06</w:t>
            </w:r>
            <w:r w:rsidRPr="006B4C6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val="en-IN" w:eastAsia="en-IN"/>
              </w:rPr>
              <w:t>a-h</w:t>
            </w:r>
          </w:p>
        </w:tc>
        <w:tc>
          <w:tcPr>
            <w:tcW w:w="580" w:type="pct"/>
            <w:noWrap/>
            <w:vAlign w:val="bottom"/>
            <w:hideMark/>
          </w:tcPr>
          <w:p w14:paraId="134AA7A3" w14:textId="77777777" w:rsidR="00FA3063" w:rsidRPr="006B4C6D" w:rsidRDefault="00FA3063" w:rsidP="009150F0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6B4C6D"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  <w:t>3.30 ± 0.09</w:t>
            </w:r>
            <w:r w:rsidRPr="006B4C6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val="en-IN" w:eastAsia="en-IN"/>
              </w:rPr>
              <w:t>f-i</w:t>
            </w:r>
          </w:p>
        </w:tc>
        <w:tc>
          <w:tcPr>
            <w:tcW w:w="580" w:type="pct"/>
            <w:noWrap/>
            <w:vAlign w:val="bottom"/>
            <w:hideMark/>
          </w:tcPr>
          <w:p w14:paraId="320DE026" w14:textId="77777777" w:rsidR="00FA3063" w:rsidRPr="006B4C6D" w:rsidRDefault="00FA3063" w:rsidP="009150F0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6B4C6D"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  <w:t>0.16±0.19</w:t>
            </w:r>
            <w:r w:rsidRPr="006B4C6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val="en-IN" w:eastAsia="en-IN"/>
              </w:rPr>
              <w:t>ab</w:t>
            </w:r>
          </w:p>
        </w:tc>
        <w:tc>
          <w:tcPr>
            <w:tcW w:w="579" w:type="pct"/>
            <w:noWrap/>
            <w:vAlign w:val="bottom"/>
            <w:hideMark/>
          </w:tcPr>
          <w:p w14:paraId="595CD3AA" w14:textId="77777777" w:rsidR="00FA3063" w:rsidRPr="006B4C6D" w:rsidRDefault="00FA3063" w:rsidP="009150F0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6B4C6D"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  <w:t>0.36 ± 0.00</w:t>
            </w:r>
            <w:r w:rsidRPr="006B4C6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val="en-IN" w:eastAsia="en-IN"/>
              </w:rPr>
              <w:t>cd</w:t>
            </w:r>
          </w:p>
        </w:tc>
      </w:tr>
      <w:tr w:rsidR="00FA3063" w:rsidRPr="002D3DF5" w14:paraId="0DB96C33" w14:textId="77777777" w:rsidTr="00DC4342">
        <w:trPr>
          <w:trHeight w:val="324"/>
        </w:trPr>
        <w:tc>
          <w:tcPr>
            <w:tcW w:w="796" w:type="pct"/>
            <w:noWrap/>
            <w:vAlign w:val="bottom"/>
            <w:hideMark/>
          </w:tcPr>
          <w:p w14:paraId="4AD90569" w14:textId="77777777" w:rsidR="00FA3063" w:rsidRPr="006B4C6D" w:rsidRDefault="00FA3063" w:rsidP="009150F0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6B4C6D"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  <w:t>AGS-457</w:t>
            </w:r>
          </w:p>
        </w:tc>
        <w:tc>
          <w:tcPr>
            <w:tcW w:w="647" w:type="pct"/>
            <w:noWrap/>
            <w:vAlign w:val="bottom"/>
            <w:hideMark/>
          </w:tcPr>
          <w:p w14:paraId="02B17CF1" w14:textId="77777777" w:rsidR="00FA3063" w:rsidRPr="006B4C6D" w:rsidRDefault="00FA3063" w:rsidP="009150F0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6B4C6D"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  <w:t>11.96 ± 0.04</w:t>
            </w:r>
            <w:r w:rsidRPr="006B4C6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val="en-IN" w:eastAsia="en-IN"/>
              </w:rPr>
              <w:t>a-g</w:t>
            </w:r>
          </w:p>
        </w:tc>
        <w:tc>
          <w:tcPr>
            <w:tcW w:w="585" w:type="pct"/>
            <w:noWrap/>
            <w:vAlign w:val="bottom"/>
            <w:hideMark/>
          </w:tcPr>
          <w:p w14:paraId="6E12DD53" w14:textId="77777777" w:rsidR="00FA3063" w:rsidRPr="006B4C6D" w:rsidRDefault="00FA3063" w:rsidP="009150F0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6B4C6D"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  <w:t>41.51 ± 0.78</w:t>
            </w:r>
            <w:r w:rsidRPr="006B4C6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val="en-IN" w:eastAsia="en-IN"/>
              </w:rPr>
              <w:t>h</w:t>
            </w:r>
          </w:p>
        </w:tc>
        <w:tc>
          <w:tcPr>
            <w:tcW w:w="652" w:type="pct"/>
            <w:noWrap/>
            <w:vAlign w:val="bottom"/>
            <w:hideMark/>
          </w:tcPr>
          <w:p w14:paraId="64C1A6B3" w14:textId="77777777" w:rsidR="00FA3063" w:rsidRPr="006B4C6D" w:rsidRDefault="00FA3063" w:rsidP="009150F0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6B4C6D"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  <w:t>34.38 ± 0.57</w:t>
            </w:r>
            <w:r w:rsidRPr="006B4C6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val="en-IN" w:eastAsia="en-IN"/>
              </w:rPr>
              <w:t>gh</w:t>
            </w:r>
          </w:p>
        </w:tc>
        <w:tc>
          <w:tcPr>
            <w:tcW w:w="580" w:type="pct"/>
            <w:noWrap/>
            <w:vAlign w:val="bottom"/>
            <w:hideMark/>
          </w:tcPr>
          <w:p w14:paraId="74250102" w14:textId="77777777" w:rsidR="00FA3063" w:rsidRPr="006B4C6D" w:rsidRDefault="00FA3063" w:rsidP="009150F0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6B4C6D"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  <w:t>7.24 ± 0.17</w:t>
            </w:r>
            <w:r w:rsidRPr="006B4C6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val="en-IN" w:eastAsia="en-IN"/>
              </w:rPr>
              <w:t>a</w:t>
            </w:r>
          </w:p>
        </w:tc>
        <w:tc>
          <w:tcPr>
            <w:tcW w:w="580" w:type="pct"/>
            <w:noWrap/>
            <w:vAlign w:val="bottom"/>
            <w:hideMark/>
          </w:tcPr>
          <w:p w14:paraId="4AA49DB7" w14:textId="77777777" w:rsidR="00FA3063" w:rsidRPr="006B4C6D" w:rsidRDefault="00FA3063" w:rsidP="009150F0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6B4C6D"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  <w:t>3.24 ± 0.16</w:t>
            </w:r>
            <w:r w:rsidRPr="006B4C6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val="en-IN" w:eastAsia="en-IN"/>
              </w:rPr>
              <w:t>e-i</w:t>
            </w:r>
          </w:p>
        </w:tc>
        <w:tc>
          <w:tcPr>
            <w:tcW w:w="580" w:type="pct"/>
            <w:noWrap/>
            <w:vAlign w:val="bottom"/>
            <w:hideMark/>
          </w:tcPr>
          <w:p w14:paraId="28435637" w14:textId="77777777" w:rsidR="00FA3063" w:rsidRPr="006B4C6D" w:rsidRDefault="00FA3063" w:rsidP="009150F0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6B4C6D"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  <w:t>0.39±0.05</w:t>
            </w:r>
            <w:r w:rsidRPr="006B4C6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val="en-IN" w:eastAsia="en-IN"/>
              </w:rPr>
              <w:t>g-j</w:t>
            </w:r>
          </w:p>
        </w:tc>
        <w:tc>
          <w:tcPr>
            <w:tcW w:w="579" w:type="pct"/>
            <w:noWrap/>
            <w:vAlign w:val="bottom"/>
            <w:hideMark/>
          </w:tcPr>
          <w:p w14:paraId="3A4F4290" w14:textId="77777777" w:rsidR="00FA3063" w:rsidRPr="006B4C6D" w:rsidRDefault="00FA3063" w:rsidP="009150F0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6B4C6D"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  <w:t>0.38 ± 0.00</w:t>
            </w:r>
            <w:r w:rsidRPr="006B4C6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val="en-IN" w:eastAsia="en-IN"/>
              </w:rPr>
              <w:t>c-e</w:t>
            </w:r>
          </w:p>
        </w:tc>
      </w:tr>
      <w:tr w:rsidR="00FA3063" w:rsidRPr="002D3DF5" w14:paraId="4DC77964" w14:textId="77777777" w:rsidTr="00DC4342">
        <w:trPr>
          <w:trHeight w:val="324"/>
        </w:trPr>
        <w:tc>
          <w:tcPr>
            <w:tcW w:w="796" w:type="pct"/>
            <w:noWrap/>
            <w:vAlign w:val="bottom"/>
            <w:hideMark/>
          </w:tcPr>
          <w:p w14:paraId="1D78AADC" w14:textId="77777777" w:rsidR="00FA3063" w:rsidRPr="006B4C6D" w:rsidRDefault="00FA3063" w:rsidP="009150F0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6B4C6D"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  <w:t>AGS-458</w:t>
            </w:r>
          </w:p>
        </w:tc>
        <w:tc>
          <w:tcPr>
            <w:tcW w:w="647" w:type="pct"/>
            <w:noWrap/>
            <w:vAlign w:val="bottom"/>
            <w:hideMark/>
          </w:tcPr>
          <w:p w14:paraId="393F7497" w14:textId="77777777" w:rsidR="00FA3063" w:rsidRPr="006B4C6D" w:rsidRDefault="00FA3063" w:rsidP="009150F0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6B4C6D"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  <w:t>12.21 ± 0.27</w:t>
            </w:r>
            <w:r w:rsidRPr="006B4C6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val="en-IN" w:eastAsia="en-IN"/>
              </w:rPr>
              <w:t>a-g</w:t>
            </w:r>
          </w:p>
        </w:tc>
        <w:tc>
          <w:tcPr>
            <w:tcW w:w="585" w:type="pct"/>
            <w:noWrap/>
            <w:vAlign w:val="bottom"/>
            <w:hideMark/>
          </w:tcPr>
          <w:p w14:paraId="5268A74F" w14:textId="77777777" w:rsidR="00FA3063" w:rsidRPr="006B4C6D" w:rsidRDefault="00FA3063" w:rsidP="009150F0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6B4C6D"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  <w:t>45.94 ± 0.34</w:t>
            </w:r>
            <w:r w:rsidRPr="006B4C6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val="en-IN" w:eastAsia="en-IN"/>
              </w:rPr>
              <w:t>j</w:t>
            </w:r>
          </w:p>
        </w:tc>
        <w:tc>
          <w:tcPr>
            <w:tcW w:w="652" w:type="pct"/>
            <w:noWrap/>
            <w:vAlign w:val="bottom"/>
            <w:hideMark/>
          </w:tcPr>
          <w:p w14:paraId="13E77577" w14:textId="77777777" w:rsidR="00FA3063" w:rsidRPr="006B4C6D" w:rsidRDefault="00FA3063" w:rsidP="009150F0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6B4C6D"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  <w:t>29.34 ± 0.16</w:t>
            </w:r>
            <w:r w:rsidRPr="006B4C6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val="en-IN" w:eastAsia="en-IN"/>
              </w:rPr>
              <w:t>ef</w:t>
            </w:r>
          </w:p>
        </w:tc>
        <w:tc>
          <w:tcPr>
            <w:tcW w:w="580" w:type="pct"/>
            <w:noWrap/>
            <w:vAlign w:val="bottom"/>
            <w:hideMark/>
          </w:tcPr>
          <w:p w14:paraId="3192220F" w14:textId="77777777" w:rsidR="00FA3063" w:rsidRPr="006B4C6D" w:rsidRDefault="00FA3063" w:rsidP="009150F0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6B4C6D"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  <w:t>7.71 ± 0.30</w:t>
            </w:r>
            <w:r w:rsidRPr="006B4C6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val="en-IN" w:eastAsia="en-IN"/>
              </w:rPr>
              <w:t>a-f</w:t>
            </w:r>
          </w:p>
        </w:tc>
        <w:tc>
          <w:tcPr>
            <w:tcW w:w="580" w:type="pct"/>
            <w:noWrap/>
            <w:vAlign w:val="bottom"/>
            <w:hideMark/>
          </w:tcPr>
          <w:p w14:paraId="4E316C65" w14:textId="77777777" w:rsidR="00FA3063" w:rsidRPr="006B4C6D" w:rsidRDefault="00FA3063" w:rsidP="009150F0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6B4C6D"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  <w:t>3.44 ± 0.27</w:t>
            </w:r>
            <w:r w:rsidRPr="006B4C6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val="en-IN" w:eastAsia="en-IN"/>
              </w:rPr>
              <w:t>g-j</w:t>
            </w:r>
          </w:p>
        </w:tc>
        <w:tc>
          <w:tcPr>
            <w:tcW w:w="580" w:type="pct"/>
            <w:noWrap/>
            <w:vAlign w:val="bottom"/>
            <w:hideMark/>
          </w:tcPr>
          <w:p w14:paraId="59183B74" w14:textId="77777777" w:rsidR="00FA3063" w:rsidRPr="006B4C6D" w:rsidRDefault="00FA3063" w:rsidP="009150F0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6B4C6D"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  <w:t>0.32±0.02</w:t>
            </w:r>
            <w:r w:rsidRPr="006B4C6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val="en-IN" w:eastAsia="en-IN"/>
              </w:rPr>
              <w:t>d-f</w:t>
            </w:r>
          </w:p>
        </w:tc>
        <w:tc>
          <w:tcPr>
            <w:tcW w:w="579" w:type="pct"/>
            <w:noWrap/>
            <w:vAlign w:val="bottom"/>
            <w:hideMark/>
          </w:tcPr>
          <w:p w14:paraId="11ADA60A" w14:textId="77777777" w:rsidR="00FA3063" w:rsidRPr="006B4C6D" w:rsidRDefault="00FA3063" w:rsidP="009150F0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6B4C6D"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  <w:t>0.35 ± 0.01</w:t>
            </w:r>
            <w:r w:rsidRPr="006B4C6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val="en-IN" w:eastAsia="en-IN"/>
              </w:rPr>
              <w:t>cd</w:t>
            </w:r>
          </w:p>
        </w:tc>
      </w:tr>
      <w:tr w:rsidR="00FA3063" w:rsidRPr="002D3DF5" w14:paraId="431F3AB1" w14:textId="77777777" w:rsidTr="00DC4342">
        <w:trPr>
          <w:trHeight w:val="324"/>
        </w:trPr>
        <w:tc>
          <w:tcPr>
            <w:tcW w:w="796" w:type="pct"/>
            <w:noWrap/>
            <w:vAlign w:val="bottom"/>
            <w:hideMark/>
          </w:tcPr>
          <w:p w14:paraId="7888CE29" w14:textId="77777777" w:rsidR="00FA3063" w:rsidRPr="006B4C6D" w:rsidRDefault="00FA3063" w:rsidP="009150F0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6B4C6D"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  <w:t>AGS-459</w:t>
            </w:r>
          </w:p>
        </w:tc>
        <w:tc>
          <w:tcPr>
            <w:tcW w:w="647" w:type="pct"/>
            <w:noWrap/>
            <w:vAlign w:val="bottom"/>
            <w:hideMark/>
          </w:tcPr>
          <w:p w14:paraId="3359FD1F" w14:textId="77777777" w:rsidR="00FA3063" w:rsidRPr="006B4C6D" w:rsidRDefault="00FA3063" w:rsidP="009150F0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6B4C6D"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  <w:t>11.75 ± 0.11</w:t>
            </w:r>
            <w:r w:rsidRPr="006B4C6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val="en-IN" w:eastAsia="en-IN"/>
              </w:rPr>
              <w:t>d-g</w:t>
            </w:r>
          </w:p>
        </w:tc>
        <w:tc>
          <w:tcPr>
            <w:tcW w:w="585" w:type="pct"/>
            <w:noWrap/>
            <w:vAlign w:val="bottom"/>
            <w:hideMark/>
          </w:tcPr>
          <w:p w14:paraId="1E505C6A" w14:textId="77777777" w:rsidR="00FA3063" w:rsidRPr="006B4C6D" w:rsidRDefault="00FA3063" w:rsidP="009150F0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6B4C6D"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  <w:t>26.18 ± 0.51</w:t>
            </w:r>
            <w:r w:rsidRPr="006B4C6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val="en-IN" w:eastAsia="en-IN"/>
              </w:rPr>
              <w:t>a-c</w:t>
            </w:r>
          </w:p>
        </w:tc>
        <w:tc>
          <w:tcPr>
            <w:tcW w:w="652" w:type="pct"/>
            <w:noWrap/>
            <w:vAlign w:val="bottom"/>
            <w:hideMark/>
          </w:tcPr>
          <w:p w14:paraId="0BF6134C" w14:textId="77777777" w:rsidR="00FA3063" w:rsidRPr="006B4C6D" w:rsidRDefault="00FA3063" w:rsidP="009150F0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6B4C6D"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  <w:t>48.97 ± 0.36</w:t>
            </w:r>
            <w:r w:rsidRPr="006B4C6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val="en-IN" w:eastAsia="en-IN"/>
              </w:rPr>
              <w:t>l-n</w:t>
            </w:r>
          </w:p>
        </w:tc>
        <w:tc>
          <w:tcPr>
            <w:tcW w:w="580" w:type="pct"/>
            <w:noWrap/>
            <w:vAlign w:val="bottom"/>
            <w:hideMark/>
          </w:tcPr>
          <w:p w14:paraId="7A4EF457" w14:textId="77777777" w:rsidR="00FA3063" w:rsidRPr="006B4C6D" w:rsidRDefault="00FA3063" w:rsidP="009150F0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6B4C6D"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  <w:t>8.54 ± 0.21</w:t>
            </w:r>
            <w:r w:rsidRPr="006B4C6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val="en-IN" w:eastAsia="en-IN"/>
              </w:rPr>
              <w:t>e-i</w:t>
            </w:r>
          </w:p>
        </w:tc>
        <w:tc>
          <w:tcPr>
            <w:tcW w:w="580" w:type="pct"/>
            <w:noWrap/>
            <w:vAlign w:val="bottom"/>
            <w:hideMark/>
          </w:tcPr>
          <w:p w14:paraId="4200B47A" w14:textId="77777777" w:rsidR="00FA3063" w:rsidRPr="006B4C6D" w:rsidRDefault="00FA3063" w:rsidP="009150F0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6B4C6D"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  <w:t>2.60 ± 0.09</w:t>
            </w:r>
            <w:r w:rsidRPr="006B4C6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val="en-IN" w:eastAsia="en-IN"/>
              </w:rPr>
              <w:t>a-e</w:t>
            </w:r>
          </w:p>
        </w:tc>
        <w:tc>
          <w:tcPr>
            <w:tcW w:w="580" w:type="pct"/>
            <w:noWrap/>
            <w:vAlign w:val="bottom"/>
            <w:hideMark/>
          </w:tcPr>
          <w:p w14:paraId="3018845D" w14:textId="77777777" w:rsidR="00FA3063" w:rsidRPr="006B4C6D" w:rsidRDefault="00FA3063" w:rsidP="009150F0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6B4C6D"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  <w:t>0.42±0.07</w:t>
            </w:r>
            <w:r w:rsidRPr="006B4C6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val="en-IN" w:eastAsia="en-IN"/>
              </w:rPr>
              <w:t>h-k</w:t>
            </w:r>
          </w:p>
        </w:tc>
        <w:tc>
          <w:tcPr>
            <w:tcW w:w="579" w:type="pct"/>
            <w:noWrap/>
            <w:vAlign w:val="bottom"/>
            <w:hideMark/>
          </w:tcPr>
          <w:p w14:paraId="379AA7AC" w14:textId="77777777" w:rsidR="00FA3063" w:rsidRPr="006B4C6D" w:rsidRDefault="00FA3063" w:rsidP="009150F0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6B4C6D"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  <w:t>0.35 ± 0.02</w:t>
            </w:r>
            <w:r w:rsidRPr="006B4C6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val="en-IN" w:eastAsia="en-IN"/>
              </w:rPr>
              <w:t>cd</w:t>
            </w:r>
          </w:p>
        </w:tc>
      </w:tr>
      <w:tr w:rsidR="00FA3063" w:rsidRPr="002D3DF5" w14:paraId="149B7C8E" w14:textId="77777777" w:rsidTr="00DC4342">
        <w:trPr>
          <w:trHeight w:val="324"/>
        </w:trPr>
        <w:tc>
          <w:tcPr>
            <w:tcW w:w="796" w:type="pct"/>
            <w:noWrap/>
            <w:vAlign w:val="bottom"/>
            <w:hideMark/>
          </w:tcPr>
          <w:p w14:paraId="201B5D89" w14:textId="77777777" w:rsidR="00FA3063" w:rsidRPr="006B4C6D" w:rsidRDefault="00FA3063" w:rsidP="009150F0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6B4C6D"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  <w:t>AGS-460</w:t>
            </w:r>
          </w:p>
        </w:tc>
        <w:tc>
          <w:tcPr>
            <w:tcW w:w="647" w:type="pct"/>
            <w:noWrap/>
            <w:vAlign w:val="bottom"/>
            <w:hideMark/>
          </w:tcPr>
          <w:p w14:paraId="54E02450" w14:textId="77777777" w:rsidR="00FA3063" w:rsidRPr="006B4C6D" w:rsidRDefault="00FA3063" w:rsidP="009150F0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6B4C6D"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  <w:t>11.84 ± 0.24</w:t>
            </w:r>
            <w:r w:rsidRPr="006B4C6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val="en-IN" w:eastAsia="en-IN"/>
              </w:rPr>
              <w:t>c-g</w:t>
            </w:r>
          </w:p>
        </w:tc>
        <w:tc>
          <w:tcPr>
            <w:tcW w:w="585" w:type="pct"/>
            <w:noWrap/>
            <w:vAlign w:val="bottom"/>
            <w:hideMark/>
          </w:tcPr>
          <w:p w14:paraId="35DDFF35" w14:textId="77777777" w:rsidR="00FA3063" w:rsidRPr="006B4C6D" w:rsidRDefault="00FA3063" w:rsidP="009150F0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6B4C6D"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  <w:t>24.96 ± 0.07</w:t>
            </w:r>
            <w:r w:rsidRPr="006B4C6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val="en-IN" w:eastAsia="en-IN"/>
              </w:rPr>
              <w:t>a</w:t>
            </w:r>
          </w:p>
        </w:tc>
        <w:tc>
          <w:tcPr>
            <w:tcW w:w="652" w:type="pct"/>
            <w:noWrap/>
            <w:vAlign w:val="bottom"/>
            <w:hideMark/>
          </w:tcPr>
          <w:p w14:paraId="20946E8B" w14:textId="77777777" w:rsidR="00FA3063" w:rsidRPr="006B4C6D" w:rsidRDefault="00FA3063" w:rsidP="009150F0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6B4C6D"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  <w:t>51.76 ± 0.23</w:t>
            </w:r>
            <w:r w:rsidRPr="006B4C6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val="en-IN" w:eastAsia="en-IN"/>
              </w:rPr>
              <w:t>o</w:t>
            </w:r>
          </w:p>
        </w:tc>
        <w:tc>
          <w:tcPr>
            <w:tcW w:w="580" w:type="pct"/>
            <w:noWrap/>
            <w:vAlign w:val="bottom"/>
            <w:hideMark/>
          </w:tcPr>
          <w:p w14:paraId="79619F9D" w14:textId="77777777" w:rsidR="00FA3063" w:rsidRPr="006B4C6D" w:rsidRDefault="00FA3063" w:rsidP="009150F0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6B4C6D"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  <w:t>7.94 ± 0.26</w:t>
            </w:r>
            <w:r w:rsidRPr="006B4C6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val="en-IN" w:eastAsia="en-IN"/>
              </w:rPr>
              <w:t>a-h</w:t>
            </w:r>
          </w:p>
        </w:tc>
        <w:tc>
          <w:tcPr>
            <w:tcW w:w="580" w:type="pct"/>
            <w:noWrap/>
            <w:vAlign w:val="bottom"/>
            <w:hideMark/>
          </w:tcPr>
          <w:p w14:paraId="31353110" w14:textId="77777777" w:rsidR="00FA3063" w:rsidRPr="006B4C6D" w:rsidRDefault="00FA3063" w:rsidP="009150F0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6B4C6D"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  <w:t>2.18 ± 0.09</w:t>
            </w:r>
            <w:r w:rsidRPr="006B4C6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val="en-IN" w:eastAsia="en-IN"/>
              </w:rPr>
              <w:t>ab</w:t>
            </w:r>
          </w:p>
        </w:tc>
        <w:tc>
          <w:tcPr>
            <w:tcW w:w="580" w:type="pct"/>
            <w:noWrap/>
            <w:vAlign w:val="bottom"/>
            <w:hideMark/>
          </w:tcPr>
          <w:p w14:paraId="60A8035C" w14:textId="77777777" w:rsidR="00FA3063" w:rsidRPr="006B4C6D" w:rsidRDefault="00FA3063" w:rsidP="009150F0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6B4C6D"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  <w:t>0.45±0.10</w:t>
            </w:r>
            <w:r w:rsidRPr="006B4C6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val="en-IN" w:eastAsia="en-IN"/>
              </w:rPr>
              <w:t>jk</w:t>
            </w:r>
          </w:p>
        </w:tc>
        <w:tc>
          <w:tcPr>
            <w:tcW w:w="579" w:type="pct"/>
            <w:noWrap/>
            <w:vAlign w:val="bottom"/>
            <w:hideMark/>
          </w:tcPr>
          <w:p w14:paraId="2895C461" w14:textId="77777777" w:rsidR="00FA3063" w:rsidRPr="006B4C6D" w:rsidRDefault="00FA3063" w:rsidP="009150F0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6B4C6D"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  <w:t>0.29 ± 0.01</w:t>
            </w:r>
            <w:r w:rsidRPr="006B4C6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val="en-IN" w:eastAsia="en-IN"/>
              </w:rPr>
              <w:t>a-c</w:t>
            </w:r>
          </w:p>
        </w:tc>
      </w:tr>
      <w:tr w:rsidR="00FA3063" w:rsidRPr="002D3DF5" w14:paraId="7B4A913B" w14:textId="77777777" w:rsidTr="00DC4342">
        <w:trPr>
          <w:trHeight w:val="324"/>
        </w:trPr>
        <w:tc>
          <w:tcPr>
            <w:tcW w:w="796" w:type="pct"/>
            <w:noWrap/>
            <w:vAlign w:val="bottom"/>
            <w:hideMark/>
          </w:tcPr>
          <w:p w14:paraId="2C0619B8" w14:textId="77777777" w:rsidR="00FA3063" w:rsidRPr="006B4C6D" w:rsidRDefault="00FA3063" w:rsidP="009150F0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6B4C6D"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  <w:t>AGS-461</w:t>
            </w:r>
          </w:p>
        </w:tc>
        <w:tc>
          <w:tcPr>
            <w:tcW w:w="647" w:type="pct"/>
            <w:noWrap/>
            <w:vAlign w:val="bottom"/>
            <w:hideMark/>
          </w:tcPr>
          <w:p w14:paraId="01158249" w14:textId="77777777" w:rsidR="00FA3063" w:rsidRPr="006B4C6D" w:rsidRDefault="00FA3063" w:rsidP="009150F0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6B4C6D"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  <w:t>12.90 ± 0.18</w:t>
            </w:r>
            <w:r w:rsidRPr="006B4C6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val="en-IN" w:eastAsia="en-IN"/>
              </w:rPr>
              <w:t>a-d</w:t>
            </w:r>
          </w:p>
        </w:tc>
        <w:tc>
          <w:tcPr>
            <w:tcW w:w="585" w:type="pct"/>
            <w:noWrap/>
            <w:vAlign w:val="bottom"/>
            <w:hideMark/>
          </w:tcPr>
          <w:p w14:paraId="3133E736" w14:textId="77777777" w:rsidR="00FA3063" w:rsidRPr="006B4C6D" w:rsidRDefault="00FA3063" w:rsidP="009150F0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6B4C6D"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  <w:t>25.97 ± 0.39</w:t>
            </w:r>
            <w:r w:rsidRPr="006B4C6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val="en-IN" w:eastAsia="en-IN"/>
              </w:rPr>
              <w:t>a-c</w:t>
            </w:r>
          </w:p>
        </w:tc>
        <w:tc>
          <w:tcPr>
            <w:tcW w:w="652" w:type="pct"/>
            <w:noWrap/>
            <w:vAlign w:val="bottom"/>
            <w:hideMark/>
          </w:tcPr>
          <w:p w14:paraId="2F39E167" w14:textId="77777777" w:rsidR="00FA3063" w:rsidRPr="006B4C6D" w:rsidRDefault="00FA3063" w:rsidP="009150F0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6B4C6D"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  <w:t>49.45 ± 0.25</w:t>
            </w:r>
            <w:r w:rsidRPr="006B4C6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val="en-IN" w:eastAsia="en-IN"/>
              </w:rPr>
              <w:t>l-n</w:t>
            </w:r>
          </w:p>
        </w:tc>
        <w:tc>
          <w:tcPr>
            <w:tcW w:w="580" w:type="pct"/>
            <w:noWrap/>
            <w:vAlign w:val="bottom"/>
            <w:hideMark/>
          </w:tcPr>
          <w:p w14:paraId="5A890924" w14:textId="77777777" w:rsidR="00FA3063" w:rsidRPr="006B4C6D" w:rsidRDefault="00FA3063" w:rsidP="009150F0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6B4C6D"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  <w:t>8.63 ± 0.12</w:t>
            </w:r>
            <w:r w:rsidRPr="006B4C6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val="en-IN" w:eastAsia="en-IN"/>
              </w:rPr>
              <w:t>g-j</w:t>
            </w:r>
          </w:p>
        </w:tc>
        <w:tc>
          <w:tcPr>
            <w:tcW w:w="580" w:type="pct"/>
            <w:noWrap/>
            <w:vAlign w:val="bottom"/>
            <w:hideMark/>
          </w:tcPr>
          <w:p w14:paraId="56308EAB" w14:textId="77777777" w:rsidR="00FA3063" w:rsidRPr="006B4C6D" w:rsidRDefault="00FA3063" w:rsidP="009150F0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6B4C6D"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  <w:t>2.44 ± 0.11</w:t>
            </w:r>
            <w:r w:rsidRPr="006B4C6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val="en-IN" w:eastAsia="en-IN"/>
              </w:rPr>
              <w:t>a-d</w:t>
            </w:r>
          </w:p>
        </w:tc>
        <w:tc>
          <w:tcPr>
            <w:tcW w:w="580" w:type="pct"/>
            <w:noWrap/>
            <w:vAlign w:val="bottom"/>
            <w:hideMark/>
          </w:tcPr>
          <w:p w14:paraId="1FDE1D86" w14:textId="77777777" w:rsidR="00FA3063" w:rsidRPr="006B4C6D" w:rsidRDefault="00FA3063" w:rsidP="009150F0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6B4C6D"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  <w:t>0.43±0.08</w:t>
            </w:r>
            <w:r w:rsidRPr="006B4C6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val="en-IN" w:eastAsia="en-IN"/>
              </w:rPr>
              <w:t>i-k</w:t>
            </w:r>
          </w:p>
        </w:tc>
        <w:tc>
          <w:tcPr>
            <w:tcW w:w="579" w:type="pct"/>
            <w:noWrap/>
            <w:vAlign w:val="bottom"/>
            <w:hideMark/>
          </w:tcPr>
          <w:p w14:paraId="271F6AA2" w14:textId="77777777" w:rsidR="00FA3063" w:rsidRPr="006B4C6D" w:rsidRDefault="00FA3063" w:rsidP="009150F0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6B4C6D"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  <w:t>0.33 ± 0.01</w:t>
            </w:r>
            <w:r w:rsidRPr="006B4C6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val="en-IN" w:eastAsia="en-IN"/>
              </w:rPr>
              <w:t>b-d</w:t>
            </w:r>
          </w:p>
        </w:tc>
      </w:tr>
      <w:tr w:rsidR="00FA3063" w:rsidRPr="002D3DF5" w14:paraId="43ED3F5A" w14:textId="77777777" w:rsidTr="00DC4342">
        <w:trPr>
          <w:trHeight w:val="324"/>
        </w:trPr>
        <w:tc>
          <w:tcPr>
            <w:tcW w:w="796" w:type="pct"/>
            <w:noWrap/>
            <w:vAlign w:val="bottom"/>
            <w:hideMark/>
          </w:tcPr>
          <w:p w14:paraId="76B2701A" w14:textId="77777777" w:rsidR="00FA3063" w:rsidRPr="006B4C6D" w:rsidRDefault="00FA3063" w:rsidP="009150F0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6B4C6D"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  <w:lastRenderedPageBreak/>
              <w:t>AGS-610</w:t>
            </w:r>
          </w:p>
        </w:tc>
        <w:tc>
          <w:tcPr>
            <w:tcW w:w="647" w:type="pct"/>
            <w:noWrap/>
            <w:vAlign w:val="bottom"/>
            <w:hideMark/>
          </w:tcPr>
          <w:p w14:paraId="36839666" w14:textId="77777777" w:rsidR="00FA3063" w:rsidRPr="006B4C6D" w:rsidRDefault="00FA3063" w:rsidP="009150F0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6B4C6D"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  <w:t>12.43 ± 0.19</w:t>
            </w:r>
            <w:r w:rsidRPr="006B4C6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val="en-IN" w:eastAsia="en-IN"/>
              </w:rPr>
              <w:t>a-g</w:t>
            </w:r>
          </w:p>
        </w:tc>
        <w:tc>
          <w:tcPr>
            <w:tcW w:w="585" w:type="pct"/>
            <w:noWrap/>
            <w:vAlign w:val="bottom"/>
            <w:hideMark/>
          </w:tcPr>
          <w:p w14:paraId="712D91C1" w14:textId="77777777" w:rsidR="00FA3063" w:rsidRPr="006B4C6D" w:rsidRDefault="00FA3063" w:rsidP="009150F0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6B4C6D"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  <w:t>26.82 ± 0.24</w:t>
            </w:r>
            <w:r w:rsidRPr="006B4C6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val="en-IN" w:eastAsia="en-IN"/>
              </w:rPr>
              <w:t>bc</w:t>
            </w:r>
          </w:p>
        </w:tc>
        <w:tc>
          <w:tcPr>
            <w:tcW w:w="652" w:type="pct"/>
            <w:noWrap/>
            <w:vAlign w:val="bottom"/>
            <w:hideMark/>
          </w:tcPr>
          <w:p w14:paraId="7C3D9CFC" w14:textId="77777777" w:rsidR="00FA3063" w:rsidRPr="006B4C6D" w:rsidRDefault="00FA3063" w:rsidP="009150F0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6B4C6D"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  <w:t>48.26 ± 0.52</w:t>
            </w:r>
            <w:r w:rsidRPr="006B4C6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val="en-IN" w:eastAsia="en-IN"/>
              </w:rPr>
              <w:t>lm</w:t>
            </w:r>
          </w:p>
        </w:tc>
        <w:tc>
          <w:tcPr>
            <w:tcW w:w="580" w:type="pct"/>
            <w:noWrap/>
            <w:vAlign w:val="bottom"/>
            <w:hideMark/>
          </w:tcPr>
          <w:p w14:paraId="62BC63C2" w14:textId="77777777" w:rsidR="00FA3063" w:rsidRPr="006B4C6D" w:rsidRDefault="00FA3063" w:rsidP="009150F0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6B4C6D"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  <w:t>8.95 ± 0.09</w:t>
            </w:r>
            <w:r w:rsidRPr="006B4C6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val="en-IN" w:eastAsia="en-IN"/>
              </w:rPr>
              <w:t>i-m</w:t>
            </w:r>
          </w:p>
        </w:tc>
        <w:tc>
          <w:tcPr>
            <w:tcW w:w="580" w:type="pct"/>
            <w:noWrap/>
            <w:vAlign w:val="bottom"/>
            <w:hideMark/>
          </w:tcPr>
          <w:p w14:paraId="704BFF30" w14:textId="77777777" w:rsidR="00FA3063" w:rsidRPr="006B4C6D" w:rsidRDefault="00FA3063" w:rsidP="009150F0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6B4C6D"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  <w:t>2.63 ± 0.19</w:t>
            </w:r>
            <w:r w:rsidRPr="006B4C6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val="en-IN" w:eastAsia="en-IN"/>
              </w:rPr>
              <w:t>a-f</w:t>
            </w:r>
          </w:p>
        </w:tc>
        <w:tc>
          <w:tcPr>
            <w:tcW w:w="580" w:type="pct"/>
            <w:noWrap/>
            <w:vAlign w:val="bottom"/>
            <w:hideMark/>
          </w:tcPr>
          <w:p w14:paraId="2E89BBFD" w14:textId="77777777" w:rsidR="00FA3063" w:rsidRPr="006B4C6D" w:rsidRDefault="00FA3063" w:rsidP="009150F0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6B4C6D"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  <w:t>0.48±0.13</w:t>
            </w:r>
            <w:r w:rsidRPr="006B4C6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val="en-IN" w:eastAsia="en-IN"/>
              </w:rPr>
              <w:t>kl</w:t>
            </w:r>
          </w:p>
        </w:tc>
        <w:tc>
          <w:tcPr>
            <w:tcW w:w="579" w:type="pct"/>
            <w:noWrap/>
            <w:vAlign w:val="bottom"/>
            <w:hideMark/>
          </w:tcPr>
          <w:p w14:paraId="74FDB3F2" w14:textId="77777777" w:rsidR="00FA3063" w:rsidRPr="006B4C6D" w:rsidRDefault="00FA3063" w:rsidP="009150F0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6B4C6D"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  <w:t>0.37 ± 0.01</w:t>
            </w:r>
            <w:r w:rsidRPr="006B4C6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val="en-IN" w:eastAsia="en-IN"/>
              </w:rPr>
              <w:t>c-e</w:t>
            </w:r>
          </w:p>
        </w:tc>
      </w:tr>
      <w:tr w:rsidR="00FA3063" w:rsidRPr="002D3DF5" w14:paraId="2576B7BE" w14:textId="77777777" w:rsidTr="00DC4342">
        <w:trPr>
          <w:trHeight w:val="324"/>
        </w:trPr>
        <w:tc>
          <w:tcPr>
            <w:tcW w:w="796" w:type="pct"/>
            <w:noWrap/>
            <w:vAlign w:val="bottom"/>
            <w:hideMark/>
          </w:tcPr>
          <w:p w14:paraId="7FA44405" w14:textId="77777777" w:rsidR="00FA3063" w:rsidRPr="006B4C6D" w:rsidRDefault="00FA3063" w:rsidP="009150F0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6B4C6D"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  <w:t>GC-84501-32-1</w:t>
            </w:r>
          </w:p>
        </w:tc>
        <w:tc>
          <w:tcPr>
            <w:tcW w:w="647" w:type="pct"/>
            <w:noWrap/>
            <w:vAlign w:val="bottom"/>
            <w:hideMark/>
          </w:tcPr>
          <w:p w14:paraId="5BD27C56" w14:textId="77777777" w:rsidR="00FA3063" w:rsidRPr="006B4C6D" w:rsidRDefault="00FA3063" w:rsidP="009150F0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6B4C6D"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  <w:t>11.68 ± 0.24</w:t>
            </w:r>
            <w:r w:rsidRPr="006B4C6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val="en-IN" w:eastAsia="en-IN"/>
              </w:rPr>
              <w:t>e-g</w:t>
            </w:r>
          </w:p>
        </w:tc>
        <w:tc>
          <w:tcPr>
            <w:tcW w:w="585" w:type="pct"/>
            <w:noWrap/>
            <w:vAlign w:val="bottom"/>
            <w:hideMark/>
          </w:tcPr>
          <w:p w14:paraId="34F8C749" w14:textId="77777777" w:rsidR="00FA3063" w:rsidRPr="006B4C6D" w:rsidRDefault="00FA3063" w:rsidP="009150F0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6B4C6D"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  <w:t>30.81 ± 0.30</w:t>
            </w:r>
            <w:r w:rsidRPr="006B4C6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val="en-IN" w:eastAsia="en-IN"/>
              </w:rPr>
              <w:t>d</w:t>
            </w:r>
          </w:p>
        </w:tc>
        <w:tc>
          <w:tcPr>
            <w:tcW w:w="652" w:type="pct"/>
            <w:noWrap/>
            <w:vAlign w:val="bottom"/>
            <w:hideMark/>
          </w:tcPr>
          <w:p w14:paraId="4701FF68" w14:textId="77777777" w:rsidR="00FA3063" w:rsidRPr="006B4C6D" w:rsidRDefault="00FA3063" w:rsidP="009150F0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6B4C6D"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  <w:t>45.56 ± 0.21</w:t>
            </w:r>
            <w:r w:rsidRPr="006B4C6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val="en-IN" w:eastAsia="en-IN"/>
              </w:rPr>
              <w:t>k</w:t>
            </w:r>
          </w:p>
        </w:tc>
        <w:tc>
          <w:tcPr>
            <w:tcW w:w="580" w:type="pct"/>
            <w:noWrap/>
            <w:vAlign w:val="bottom"/>
            <w:hideMark/>
          </w:tcPr>
          <w:p w14:paraId="32B001FD" w14:textId="77777777" w:rsidR="00FA3063" w:rsidRPr="006B4C6D" w:rsidRDefault="00FA3063" w:rsidP="009150F0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6B4C6D"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  <w:t>7.54 ± 0.21</w:t>
            </w:r>
            <w:r w:rsidRPr="006B4C6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val="en-IN" w:eastAsia="en-IN"/>
              </w:rPr>
              <w:t>a-c</w:t>
            </w:r>
          </w:p>
        </w:tc>
        <w:tc>
          <w:tcPr>
            <w:tcW w:w="580" w:type="pct"/>
            <w:noWrap/>
            <w:vAlign w:val="bottom"/>
            <w:hideMark/>
          </w:tcPr>
          <w:p w14:paraId="25490C25" w14:textId="77777777" w:rsidR="00FA3063" w:rsidRPr="006B4C6D" w:rsidRDefault="00FA3063" w:rsidP="009150F0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6B4C6D"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  <w:t>2.36 ± 0.04</w:t>
            </w:r>
            <w:r w:rsidRPr="006B4C6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val="en-IN" w:eastAsia="en-IN"/>
              </w:rPr>
              <w:t>a-d</w:t>
            </w:r>
          </w:p>
        </w:tc>
        <w:tc>
          <w:tcPr>
            <w:tcW w:w="580" w:type="pct"/>
            <w:noWrap/>
            <w:vAlign w:val="bottom"/>
            <w:hideMark/>
          </w:tcPr>
          <w:p w14:paraId="7E63BAFC" w14:textId="77777777" w:rsidR="00FA3063" w:rsidRPr="006B4C6D" w:rsidRDefault="00FA3063" w:rsidP="009150F0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6B4C6D"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  <w:t>0.42±0.08</w:t>
            </w:r>
            <w:r w:rsidRPr="006B4C6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val="en-IN" w:eastAsia="en-IN"/>
              </w:rPr>
              <w:t>i-k</w:t>
            </w:r>
          </w:p>
        </w:tc>
        <w:tc>
          <w:tcPr>
            <w:tcW w:w="579" w:type="pct"/>
            <w:noWrap/>
            <w:vAlign w:val="bottom"/>
            <w:hideMark/>
          </w:tcPr>
          <w:p w14:paraId="530943B1" w14:textId="77777777" w:rsidR="00FA3063" w:rsidRPr="006B4C6D" w:rsidRDefault="00FA3063" w:rsidP="009150F0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6B4C6D"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  <w:t>0.32 ± 0.00</w:t>
            </w:r>
            <w:r w:rsidRPr="006B4C6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val="en-IN" w:eastAsia="en-IN"/>
              </w:rPr>
              <w:t>a-d</w:t>
            </w:r>
          </w:p>
        </w:tc>
      </w:tr>
      <w:tr w:rsidR="00FA3063" w:rsidRPr="002D3DF5" w14:paraId="523D850E" w14:textId="77777777" w:rsidTr="00DC4342">
        <w:trPr>
          <w:trHeight w:val="324"/>
        </w:trPr>
        <w:tc>
          <w:tcPr>
            <w:tcW w:w="796" w:type="pct"/>
            <w:noWrap/>
            <w:vAlign w:val="bottom"/>
            <w:hideMark/>
          </w:tcPr>
          <w:p w14:paraId="5673B0B7" w14:textId="77777777" w:rsidR="00FA3063" w:rsidRPr="006B4C6D" w:rsidRDefault="00FA3063" w:rsidP="009150F0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6B4C6D"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  <w:t>Harit Soya</w:t>
            </w:r>
          </w:p>
        </w:tc>
        <w:tc>
          <w:tcPr>
            <w:tcW w:w="647" w:type="pct"/>
            <w:noWrap/>
            <w:vAlign w:val="bottom"/>
            <w:hideMark/>
          </w:tcPr>
          <w:p w14:paraId="2F4F3B44" w14:textId="77777777" w:rsidR="00FA3063" w:rsidRPr="006B4C6D" w:rsidRDefault="00FA3063" w:rsidP="009150F0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6B4C6D"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  <w:t>12.46 ± 0.23</w:t>
            </w:r>
            <w:r w:rsidRPr="006B4C6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val="en-IN" w:eastAsia="en-IN"/>
              </w:rPr>
              <w:t>a-g</w:t>
            </w:r>
          </w:p>
        </w:tc>
        <w:tc>
          <w:tcPr>
            <w:tcW w:w="585" w:type="pct"/>
            <w:noWrap/>
            <w:vAlign w:val="bottom"/>
            <w:hideMark/>
          </w:tcPr>
          <w:p w14:paraId="0DA170EE" w14:textId="77777777" w:rsidR="00FA3063" w:rsidRPr="006B4C6D" w:rsidRDefault="00FA3063" w:rsidP="009150F0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6B4C6D"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  <w:t>45.89 ± 0.27</w:t>
            </w:r>
            <w:r w:rsidRPr="006B4C6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val="en-IN" w:eastAsia="en-IN"/>
              </w:rPr>
              <w:t>j</w:t>
            </w:r>
          </w:p>
        </w:tc>
        <w:tc>
          <w:tcPr>
            <w:tcW w:w="652" w:type="pct"/>
            <w:noWrap/>
            <w:vAlign w:val="bottom"/>
            <w:hideMark/>
          </w:tcPr>
          <w:p w14:paraId="05760A0B" w14:textId="77777777" w:rsidR="00FA3063" w:rsidRPr="006B4C6D" w:rsidRDefault="00FA3063" w:rsidP="009150F0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6B4C6D"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  <w:t>25.06 ± 0.47</w:t>
            </w:r>
            <w:r w:rsidRPr="006B4C6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val="en-IN" w:eastAsia="en-IN"/>
              </w:rPr>
              <w:t>bc</w:t>
            </w:r>
          </w:p>
        </w:tc>
        <w:tc>
          <w:tcPr>
            <w:tcW w:w="580" w:type="pct"/>
            <w:noWrap/>
            <w:vAlign w:val="bottom"/>
            <w:hideMark/>
          </w:tcPr>
          <w:p w14:paraId="1C6C0896" w14:textId="77777777" w:rsidR="00FA3063" w:rsidRPr="006B4C6D" w:rsidRDefault="00FA3063" w:rsidP="009150F0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6B4C6D"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  <w:t>9.41 ± 0.05</w:t>
            </w:r>
            <w:r w:rsidRPr="006B4C6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val="en-IN" w:eastAsia="en-IN"/>
              </w:rPr>
              <w:t>j-n</w:t>
            </w:r>
          </w:p>
        </w:tc>
        <w:tc>
          <w:tcPr>
            <w:tcW w:w="580" w:type="pct"/>
            <w:noWrap/>
            <w:vAlign w:val="bottom"/>
            <w:hideMark/>
          </w:tcPr>
          <w:p w14:paraId="77922BFE" w14:textId="77777777" w:rsidR="00FA3063" w:rsidRPr="006B4C6D" w:rsidRDefault="00FA3063" w:rsidP="009150F0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6B4C6D"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  <w:t>3.50 ± 0.04</w:t>
            </w:r>
            <w:r w:rsidRPr="006B4C6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val="en-IN" w:eastAsia="en-IN"/>
              </w:rPr>
              <w:t>h-j</w:t>
            </w:r>
          </w:p>
        </w:tc>
        <w:tc>
          <w:tcPr>
            <w:tcW w:w="580" w:type="pct"/>
            <w:noWrap/>
            <w:vAlign w:val="bottom"/>
            <w:hideMark/>
          </w:tcPr>
          <w:p w14:paraId="3DAEB6BF" w14:textId="77777777" w:rsidR="00FA3063" w:rsidRPr="006B4C6D" w:rsidRDefault="00FA3063" w:rsidP="009150F0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6B4C6D"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  <w:t>0.29±0.06</w:t>
            </w:r>
            <w:r w:rsidRPr="006B4C6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val="en-IN" w:eastAsia="en-IN"/>
              </w:rPr>
              <w:t>d</w:t>
            </w:r>
          </w:p>
        </w:tc>
        <w:tc>
          <w:tcPr>
            <w:tcW w:w="579" w:type="pct"/>
            <w:noWrap/>
            <w:vAlign w:val="bottom"/>
            <w:hideMark/>
          </w:tcPr>
          <w:p w14:paraId="72A58072" w14:textId="77777777" w:rsidR="00FA3063" w:rsidRPr="006B4C6D" w:rsidRDefault="00FA3063" w:rsidP="009150F0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6B4C6D"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  <w:t>0.35 ± 0.01</w:t>
            </w:r>
            <w:r w:rsidRPr="006B4C6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val="en-IN" w:eastAsia="en-IN"/>
              </w:rPr>
              <w:t>cd</w:t>
            </w:r>
          </w:p>
        </w:tc>
      </w:tr>
      <w:tr w:rsidR="00FA3063" w:rsidRPr="002D3DF5" w14:paraId="754A795A" w14:textId="77777777" w:rsidTr="00DC4342">
        <w:trPr>
          <w:trHeight w:val="324"/>
        </w:trPr>
        <w:tc>
          <w:tcPr>
            <w:tcW w:w="796" w:type="pct"/>
            <w:noWrap/>
            <w:vAlign w:val="bottom"/>
            <w:hideMark/>
          </w:tcPr>
          <w:p w14:paraId="1D265CCE" w14:textId="77777777" w:rsidR="00FA3063" w:rsidRPr="006B4C6D" w:rsidRDefault="00FA3063" w:rsidP="009150F0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6B4C6D"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  <w:t>EC595818</w:t>
            </w:r>
          </w:p>
        </w:tc>
        <w:tc>
          <w:tcPr>
            <w:tcW w:w="647" w:type="pct"/>
            <w:noWrap/>
            <w:vAlign w:val="bottom"/>
            <w:hideMark/>
          </w:tcPr>
          <w:p w14:paraId="63C301D5" w14:textId="77777777" w:rsidR="00FA3063" w:rsidRPr="006B4C6D" w:rsidRDefault="00FA3063" w:rsidP="009150F0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6B4C6D"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  <w:t>11.78 ± 0.21</w:t>
            </w:r>
            <w:r w:rsidRPr="006B4C6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val="en-IN" w:eastAsia="en-IN"/>
              </w:rPr>
              <w:t>d-g</w:t>
            </w:r>
          </w:p>
        </w:tc>
        <w:tc>
          <w:tcPr>
            <w:tcW w:w="585" w:type="pct"/>
            <w:noWrap/>
            <w:vAlign w:val="bottom"/>
            <w:hideMark/>
          </w:tcPr>
          <w:p w14:paraId="4B2A2EA8" w14:textId="77777777" w:rsidR="00FA3063" w:rsidRPr="006B4C6D" w:rsidRDefault="00FA3063" w:rsidP="009150F0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6B4C6D"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  <w:t>27.01 ± 0.07</w:t>
            </w:r>
            <w:r w:rsidRPr="006B4C6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val="en-IN" w:eastAsia="en-IN"/>
              </w:rPr>
              <w:t>bc</w:t>
            </w:r>
          </w:p>
        </w:tc>
        <w:tc>
          <w:tcPr>
            <w:tcW w:w="652" w:type="pct"/>
            <w:noWrap/>
            <w:vAlign w:val="bottom"/>
            <w:hideMark/>
          </w:tcPr>
          <w:p w14:paraId="2C4CBA8D" w14:textId="77777777" w:rsidR="00FA3063" w:rsidRPr="006B4C6D" w:rsidRDefault="00FA3063" w:rsidP="009150F0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6B4C6D"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  <w:t>48.31 ± 0.58</w:t>
            </w:r>
            <w:r w:rsidRPr="006B4C6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val="en-IN" w:eastAsia="en-IN"/>
              </w:rPr>
              <w:t>lm</w:t>
            </w:r>
          </w:p>
        </w:tc>
        <w:tc>
          <w:tcPr>
            <w:tcW w:w="580" w:type="pct"/>
            <w:noWrap/>
            <w:vAlign w:val="bottom"/>
            <w:hideMark/>
          </w:tcPr>
          <w:p w14:paraId="169D6CB2" w14:textId="77777777" w:rsidR="00FA3063" w:rsidRPr="006B4C6D" w:rsidRDefault="00FA3063" w:rsidP="009150F0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6B4C6D"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  <w:t>8.53 ± 0.11</w:t>
            </w:r>
            <w:r w:rsidRPr="006B4C6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val="en-IN" w:eastAsia="en-IN"/>
              </w:rPr>
              <w:t>e-i</w:t>
            </w:r>
          </w:p>
        </w:tc>
        <w:tc>
          <w:tcPr>
            <w:tcW w:w="580" w:type="pct"/>
            <w:noWrap/>
            <w:vAlign w:val="bottom"/>
            <w:hideMark/>
          </w:tcPr>
          <w:p w14:paraId="305FA85B" w14:textId="77777777" w:rsidR="00FA3063" w:rsidRPr="006B4C6D" w:rsidRDefault="00FA3063" w:rsidP="009150F0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6B4C6D"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  <w:t>2.47 ± 0.06</w:t>
            </w:r>
            <w:r w:rsidRPr="006B4C6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val="en-IN" w:eastAsia="en-IN"/>
              </w:rPr>
              <w:t>a-d</w:t>
            </w:r>
          </w:p>
        </w:tc>
        <w:tc>
          <w:tcPr>
            <w:tcW w:w="580" w:type="pct"/>
            <w:noWrap/>
            <w:vAlign w:val="bottom"/>
            <w:hideMark/>
          </w:tcPr>
          <w:p w14:paraId="60CA6DAB" w14:textId="77777777" w:rsidR="00FA3063" w:rsidRPr="006B4C6D" w:rsidRDefault="00FA3063" w:rsidP="009150F0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6B4C6D"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  <w:t>0.50±0.16</w:t>
            </w:r>
            <w:r w:rsidRPr="006B4C6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val="en-IN" w:eastAsia="en-IN"/>
              </w:rPr>
              <w:t>l</w:t>
            </w:r>
          </w:p>
        </w:tc>
        <w:tc>
          <w:tcPr>
            <w:tcW w:w="579" w:type="pct"/>
            <w:noWrap/>
            <w:vAlign w:val="bottom"/>
            <w:hideMark/>
          </w:tcPr>
          <w:p w14:paraId="50DE2551" w14:textId="77777777" w:rsidR="00FA3063" w:rsidRPr="006B4C6D" w:rsidRDefault="00FA3063" w:rsidP="009150F0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6B4C6D"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  <w:t>0.39 ± 0.01</w:t>
            </w:r>
            <w:r w:rsidRPr="006B4C6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val="en-IN" w:eastAsia="en-IN"/>
              </w:rPr>
              <w:t>de</w:t>
            </w:r>
          </w:p>
        </w:tc>
      </w:tr>
      <w:tr w:rsidR="00FA3063" w:rsidRPr="002D3DF5" w14:paraId="0A0C1C2A" w14:textId="77777777" w:rsidTr="00DC4342">
        <w:trPr>
          <w:trHeight w:val="324"/>
        </w:trPr>
        <w:tc>
          <w:tcPr>
            <w:tcW w:w="796" w:type="pct"/>
            <w:noWrap/>
            <w:vAlign w:val="bottom"/>
            <w:hideMark/>
          </w:tcPr>
          <w:p w14:paraId="451E653C" w14:textId="77777777" w:rsidR="00FA3063" w:rsidRPr="006B4C6D" w:rsidRDefault="00FA3063" w:rsidP="009150F0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6B4C6D"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  <w:t>EC595823</w:t>
            </w:r>
          </w:p>
        </w:tc>
        <w:tc>
          <w:tcPr>
            <w:tcW w:w="647" w:type="pct"/>
            <w:noWrap/>
            <w:vAlign w:val="bottom"/>
            <w:hideMark/>
          </w:tcPr>
          <w:p w14:paraId="3A1E8C3C" w14:textId="77777777" w:rsidR="00FA3063" w:rsidRPr="006B4C6D" w:rsidRDefault="00FA3063" w:rsidP="009150F0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6B4C6D"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  <w:t>12.49 ± 0.32</w:t>
            </w:r>
            <w:r w:rsidRPr="006B4C6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val="en-IN" w:eastAsia="en-IN"/>
              </w:rPr>
              <w:t>a-g</w:t>
            </w:r>
          </w:p>
        </w:tc>
        <w:tc>
          <w:tcPr>
            <w:tcW w:w="585" w:type="pct"/>
            <w:noWrap/>
            <w:vAlign w:val="bottom"/>
            <w:hideMark/>
          </w:tcPr>
          <w:p w14:paraId="40F6A0AE" w14:textId="77777777" w:rsidR="00FA3063" w:rsidRPr="006B4C6D" w:rsidRDefault="00FA3063" w:rsidP="009150F0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6B4C6D"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  <w:t>25.30 ± 0.66</w:t>
            </w:r>
            <w:r w:rsidRPr="006B4C6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val="en-IN" w:eastAsia="en-IN"/>
              </w:rPr>
              <w:t>ab</w:t>
            </w:r>
          </w:p>
        </w:tc>
        <w:tc>
          <w:tcPr>
            <w:tcW w:w="652" w:type="pct"/>
            <w:noWrap/>
            <w:vAlign w:val="bottom"/>
            <w:hideMark/>
          </w:tcPr>
          <w:p w14:paraId="507F069B" w14:textId="77777777" w:rsidR="00FA3063" w:rsidRPr="006B4C6D" w:rsidRDefault="00FA3063" w:rsidP="009150F0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6B4C6D"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  <w:t>50.17 ± 0.44</w:t>
            </w:r>
            <w:r w:rsidRPr="006B4C6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val="en-IN" w:eastAsia="en-IN"/>
              </w:rPr>
              <w:t>no</w:t>
            </w:r>
          </w:p>
        </w:tc>
        <w:tc>
          <w:tcPr>
            <w:tcW w:w="580" w:type="pct"/>
            <w:noWrap/>
            <w:vAlign w:val="bottom"/>
            <w:hideMark/>
          </w:tcPr>
          <w:p w14:paraId="342D4884" w14:textId="77777777" w:rsidR="00FA3063" w:rsidRPr="006B4C6D" w:rsidRDefault="00FA3063" w:rsidP="009150F0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6B4C6D"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  <w:t>8.57 ± 0.12</w:t>
            </w:r>
            <w:r w:rsidRPr="006B4C6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val="en-IN" w:eastAsia="en-IN"/>
              </w:rPr>
              <w:t>f-i</w:t>
            </w:r>
          </w:p>
        </w:tc>
        <w:tc>
          <w:tcPr>
            <w:tcW w:w="580" w:type="pct"/>
            <w:noWrap/>
            <w:vAlign w:val="bottom"/>
            <w:hideMark/>
          </w:tcPr>
          <w:p w14:paraId="4843D27C" w14:textId="77777777" w:rsidR="00FA3063" w:rsidRPr="006B4C6D" w:rsidRDefault="00FA3063" w:rsidP="009150F0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6B4C6D"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  <w:t>2.32 ± 0.06</w:t>
            </w:r>
            <w:r w:rsidRPr="006B4C6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val="en-IN" w:eastAsia="en-IN"/>
              </w:rPr>
              <w:t>a-c</w:t>
            </w:r>
          </w:p>
        </w:tc>
        <w:tc>
          <w:tcPr>
            <w:tcW w:w="580" w:type="pct"/>
            <w:noWrap/>
            <w:vAlign w:val="bottom"/>
            <w:hideMark/>
          </w:tcPr>
          <w:p w14:paraId="6CEEB36A" w14:textId="77777777" w:rsidR="00FA3063" w:rsidRPr="006B4C6D" w:rsidRDefault="00FA3063" w:rsidP="009150F0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6B4C6D"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  <w:t>0.44±0.10</w:t>
            </w:r>
            <w:r w:rsidRPr="006B4C6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val="en-IN" w:eastAsia="en-IN"/>
              </w:rPr>
              <w:t>jk</w:t>
            </w:r>
          </w:p>
        </w:tc>
        <w:tc>
          <w:tcPr>
            <w:tcW w:w="579" w:type="pct"/>
            <w:noWrap/>
            <w:vAlign w:val="bottom"/>
            <w:hideMark/>
          </w:tcPr>
          <w:p w14:paraId="1C65D794" w14:textId="77777777" w:rsidR="00FA3063" w:rsidRPr="006B4C6D" w:rsidRDefault="00FA3063" w:rsidP="009150F0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6B4C6D"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  <w:t>0.40 ± 0.07</w:t>
            </w:r>
            <w:r w:rsidRPr="006B4C6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val="en-IN" w:eastAsia="en-IN"/>
              </w:rPr>
              <w:t>de</w:t>
            </w:r>
          </w:p>
        </w:tc>
      </w:tr>
      <w:tr w:rsidR="00FA3063" w:rsidRPr="002D3DF5" w14:paraId="43761749" w14:textId="77777777" w:rsidTr="00DC4342">
        <w:trPr>
          <w:trHeight w:val="324"/>
        </w:trPr>
        <w:tc>
          <w:tcPr>
            <w:tcW w:w="796" w:type="pct"/>
            <w:noWrap/>
            <w:vAlign w:val="bottom"/>
            <w:hideMark/>
          </w:tcPr>
          <w:p w14:paraId="0DA1311B" w14:textId="77777777" w:rsidR="00FA3063" w:rsidRPr="006B4C6D" w:rsidRDefault="00FA3063" w:rsidP="009150F0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6B4C6D"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  <w:t>EC595824</w:t>
            </w:r>
          </w:p>
        </w:tc>
        <w:tc>
          <w:tcPr>
            <w:tcW w:w="647" w:type="pct"/>
            <w:noWrap/>
            <w:vAlign w:val="bottom"/>
            <w:hideMark/>
          </w:tcPr>
          <w:p w14:paraId="7BE594F9" w14:textId="77777777" w:rsidR="00FA3063" w:rsidRPr="006B4C6D" w:rsidRDefault="00FA3063" w:rsidP="009150F0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6B4C6D"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  <w:t>11.59 ± 0.21</w:t>
            </w:r>
            <w:r w:rsidRPr="006B4C6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val="en-IN" w:eastAsia="en-IN"/>
              </w:rPr>
              <w:t>f-g</w:t>
            </w:r>
          </w:p>
        </w:tc>
        <w:tc>
          <w:tcPr>
            <w:tcW w:w="585" w:type="pct"/>
            <w:noWrap/>
            <w:vAlign w:val="bottom"/>
            <w:hideMark/>
          </w:tcPr>
          <w:p w14:paraId="31910F31" w14:textId="77777777" w:rsidR="00FA3063" w:rsidRPr="006B4C6D" w:rsidRDefault="00FA3063" w:rsidP="009150F0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6B4C6D"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  <w:t>31.13 ± 0.42</w:t>
            </w:r>
            <w:r w:rsidRPr="006B4C6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val="en-IN" w:eastAsia="en-IN"/>
              </w:rPr>
              <w:t>d</w:t>
            </w:r>
          </w:p>
        </w:tc>
        <w:tc>
          <w:tcPr>
            <w:tcW w:w="652" w:type="pct"/>
            <w:noWrap/>
            <w:vAlign w:val="bottom"/>
            <w:hideMark/>
          </w:tcPr>
          <w:p w14:paraId="250092A9" w14:textId="77777777" w:rsidR="00FA3063" w:rsidRPr="006B4C6D" w:rsidRDefault="00FA3063" w:rsidP="009150F0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6B4C6D"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  <w:t>45.38 ± 0.55</w:t>
            </w:r>
            <w:r w:rsidRPr="006B4C6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val="en-IN" w:eastAsia="en-IN"/>
              </w:rPr>
              <w:t>k</w:t>
            </w:r>
          </w:p>
        </w:tc>
        <w:tc>
          <w:tcPr>
            <w:tcW w:w="580" w:type="pct"/>
            <w:noWrap/>
            <w:vAlign w:val="bottom"/>
            <w:hideMark/>
          </w:tcPr>
          <w:p w14:paraId="2207184A" w14:textId="77777777" w:rsidR="00FA3063" w:rsidRPr="006B4C6D" w:rsidRDefault="00FA3063" w:rsidP="009150F0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6B4C6D"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  <w:t>7.55 ± 0.23</w:t>
            </w:r>
            <w:r w:rsidRPr="006B4C6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val="en-IN" w:eastAsia="en-IN"/>
              </w:rPr>
              <w:t>a-c</w:t>
            </w:r>
          </w:p>
        </w:tc>
        <w:tc>
          <w:tcPr>
            <w:tcW w:w="580" w:type="pct"/>
            <w:noWrap/>
            <w:vAlign w:val="bottom"/>
            <w:hideMark/>
          </w:tcPr>
          <w:p w14:paraId="053B9FE2" w14:textId="77777777" w:rsidR="00FA3063" w:rsidRPr="006B4C6D" w:rsidRDefault="00FA3063" w:rsidP="009150F0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6B4C6D"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  <w:t>2.62 ± 0.13</w:t>
            </w:r>
            <w:r w:rsidRPr="006B4C6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val="en-IN" w:eastAsia="en-IN"/>
              </w:rPr>
              <w:t>a-f</w:t>
            </w:r>
          </w:p>
        </w:tc>
        <w:tc>
          <w:tcPr>
            <w:tcW w:w="580" w:type="pct"/>
            <w:noWrap/>
            <w:vAlign w:val="bottom"/>
            <w:hideMark/>
          </w:tcPr>
          <w:p w14:paraId="5B716223" w14:textId="77777777" w:rsidR="00FA3063" w:rsidRPr="006B4C6D" w:rsidRDefault="00FA3063" w:rsidP="009150F0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6B4C6D"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  <w:t>0.43±0.08</w:t>
            </w:r>
            <w:r w:rsidRPr="006B4C6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val="en-IN" w:eastAsia="en-IN"/>
              </w:rPr>
              <w:t>i-k</w:t>
            </w:r>
          </w:p>
        </w:tc>
        <w:tc>
          <w:tcPr>
            <w:tcW w:w="579" w:type="pct"/>
            <w:noWrap/>
            <w:vAlign w:val="bottom"/>
            <w:hideMark/>
          </w:tcPr>
          <w:p w14:paraId="27CECC08" w14:textId="77777777" w:rsidR="00FA3063" w:rsidRPr="006B4C6D" w:rsidRDefault="00FA3063" w:rsidP="009150F0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6B4C6D"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  <w:t>0.32 ± 0.01</w:t>
            </w:r>
            <w:r w:rsidRPr="006B4C6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val="en-IN" w:eastAsia="en-IN"/>
              </w:rPr>
              <w:t>b-d</w:t>
            </w:r>
          </w:p>
        </w:tc>
      </w:tr>
      <w:tr w:rsidR="00FA3063" w:rsidRPr="002D3DF5" w14:paraId="6E643485" w14:textId="77777777" w:rsidTr="00DC4342">
        <w:trPr>
          <w:trHeight w:val="324"/>
        </w:trPr>
        <w:tc>
          <w:tcPr>
            <w:tcW w:w="796" w:type="pct"/>
            <w:noWrap/>
            <w:vAlign w:val="bottom"/>
            <w:hideMark/>
          </w:tcPr>
          <w:p w14:paraId="24683732" w14:textId="77777777" w:rsidR="00FA3063" w:rsidRPr="006B4C6D" w:rsidRDefault="00FA3063" w:rsidP="009150F0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6B4C6D"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  <w:t>DSB-15</w:t>
            </w:r>
          </w:p>
        </w:tc>
        <w:tc>
          <w:tcPr>
            <w:tcW w:w="647" w:type="pct"/>
            <w:noWrap/>
            <w:vAlign w:val="bottom"/>
            <w:hideMark/>
          </w:tcPr>
          <w:p w14:paraId="4D1A2D50" w14:textId="77777777" w:rsidR="00FA3063" w:rsidRPr="006B4C6D" w:rsidRDefault="00FA3063" w:rsidP="009150F0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6B4C6D"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  <w:t>12.92 ± 0.11</w:t>
            </w:r>
            <w:r w:rsidRPr="006B4C6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val="en-IN" w:eastAsia="en-IN"/>
              </w:rPr>
              <w:t>a-d</w:t>
            </w:r>
          </w:p>
        </w:tc>
        <w:tc>
          <w:tcPr>
            <w:tcW w:w="585" w:type="pct"/>
            <w:noWrap/>
            <w:vAlign w:val="bottom"/>
            <w:hideMark/>
          </w:tcPr>
          <w:p w14:paraId="00494017" w14:textId="77777777" w:rsidR="00FA3063" w:rsidRPr="006B4C6D" w:rsidRDefault="00FA3063" w:rsidP="009150F0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6B4C6D"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  <w:t>27.37 ± 0.32</w:t>
            </w:r>
            <w:r w:rsidRPr="006B4C6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val="en-IN" w:eastAsia="en-IN"/>
              </w:rPr>
              <w:t>c</w:t>
            </w:r>
          </w:p>
        </w:tc>
        <w:tc>
          <w:tcPr>
            <w:tcW w:w="652" w:type="pct"/>
            <w:noWrap/>
            <w:vAlign w:val="bottom"/>
            <w:hideMark/>
          </w:tcPr>
          <w:p w14:paraId="152C66A9" w14:textId="77777777" w:rsidR="00FA3063" w:rsidRPr="006B4C6D" w:rsidRDefault="00FA3063" w:rsidP="009150F0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6B4C6D"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  <w:t>48.00 ± 0.10</w:t>
            </w:r>
            <w:r w:rsidRPr="006B4C6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val="en-IN" w:eastAsia="en-IN"/>
              </w:rPr>
              <w:t>l</w:t>
            </w:r>
          </w:p>
        </w:tc>
        <w:tc>
          <w:tcPr>
            <w:tcW w:w="580" w:type="pct"/>
            <w:noWrap/>
            <w:vAlign w:val="bottom"/>
            <w:hideMark/>
          </w:tcPr>
          <w:p w14:paraId="636B0CA1" w14:textId="77777777" w:rsidR="00FA3063" w:rsidRPr="006B4C6D" w:rsidRDefault="00FA3063" w:rsidP="009150F0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6B4C6D"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  <w:t>8.63 ± 0.09</w:t>
            </w:r>
            <w:r w:rsidRPr="006B4C6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val="en-IN" w:eastAsia="en-IN"/>
              </w:rPr>
              <w:t>g-j</w:t>
            </w:r>
          </w:p>
        </w:tc>
        <w:tc>
          <w:tcPr>
            <w:tcW w:w="580" w:type="pct"/>
            <w:noWrap/>
            <w:vAlign w:val="bottom"/>
            <w:hideMark/>
          </w:tcPr>
          <w:p w14:paraId="1CD05D48" w14:textId="77777777" w:rsidR="00FA3063" w:rsidRPr="006B4C6D" w:rsidRDefault="00FA3063" w:rsidP="009150F0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6B4C6D"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  <w:t>2.54 ± 0.05</w:t>
            </w:r>
            <w:r w:rsidRPr="006B4C6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val="en-IN" w:eastAsia="en-IN"/>
              </w:rPr>
              <w:t>a-e</w:t>
            </w:r>
          </w:p>
        </w:tc>
        <w:tc>
          <w:tcPr>
            <w:tcW w:w="580" w:type="pct"/>
            <w:noWrap/>
            <w:vAlign w:val="bottom"/>
            <w:hideMark/>
          </w:tcPr>
          <w:p w14:paraId="00974237" w14:textId="77777777" w:rsidR="00FA3063" w:rsidRPr="006B4C6D" w:rsidRDefault="00FA3063" w:rsidP="009150F0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6B4C6D"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  <w:t>0.53±0.19</w:t>
            </w:r>
            <w:r w:rsidRPr="006B4C6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val="en-IN" w:eastAsia="en-IN"/>
              </w:rPr>
              <w:t>l</w:t>
            </w:r>
          </w:p>
        </w:tc>
        <w:tc>
          <w:tcPr>
            <w:tcW w:w="579" w:type="pct"/>
            <w:noWrap/>
            <w:vAlign w:val="bottom"/>
            <w:hideMark/>
          </w:tcPr>
          <w:p w14:paraId="45D3EE27" w14:textId="77777777" w:rsidR="00FA3063" w:rsidRPr="006B4C6D" w:rsidRDefault="00FA3063" w:rsidP="009150F0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6B4C6D"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  <w:t>0.37 ± 0.00</w:t>
            </w:r>
            <w:r w:rsidRPr="006B4C6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val="en-IN" w:eastAsia="en-IN"/>
              </w:rPr>
              <w:t>c-e</w:t>
            </w:r>
          </w:p>
        </w:tc>
      </w:tr>
      <w:tr w:rsidR="00FA3063" w:rsidRPr="002D3DF5" w14:paraId="426421F6" w14:textId="77777777" w:rsidTr="00DC4342">
        <w:trPr>
          <w:trHeight w:val="324"/>
        </w:trPr>
        <w:tc>
          <w:tcPr>
            <w:tcW w:w="796" w:type="pct"/>
            <w:noWrap/>
            <w:vAlign w:val="bottom"/>
            <w:hideMark/>
          </w:tcPr>
          <w:p w14:paraId="153FBC45" w14:textId="77777777" w:rsidR="00FA3063" w:rsidRPr="006B4C6D" w:rsidRDefault="00FA3063" w:rsidP="009150F0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6B4C6D"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  <w:t>NRC-105</w:t>
            </w:r>
          </w:p>
        </w:tc>
        <w:tc>
          <w:tcPr>
            <w:tcW w:w="647" w:type="pct"/>
            <w:noWrap/>
            <w:vAlign w:val="bottom"/>
            <w:hideMark/>
          </w:tcPr>
          <w:p w14:paraId="4926508C" w14:textId="77777777" w:rsidR="00FA3063" w:rsidRPr="006B4C6D" w:rsidRDefault="00FA3063" w:rsidP="009150F0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6B4C6D"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  <w:t>11.43 ± 0.21</w:t>
            </w:r>
            <w:r w:rsidRPr="006B4C6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val="en-IN" w:eastAsia="en-IN"/>
              </w:rPr>
              <w:t>g</w:t>
            </w:r>
          </w:p>
        </w:tc>
        <w:tc>
          <w:tcPr>
            <w:tcW w:w="585" w:type="pct"/>
            <w:noWrap/>
            <w:vAlign w:val="bottom"/>
            <w:hideMark/>
          </w:tcPr>
          <w:p w14:paraId="5DECEE83" w14:textId="77777777" w:rsidR="00FA3063" w:rsidRPr="006B4C6D" w:rsidRDefault="00FA3063" w:rsidP="009150F0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6B4C6D"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  <w:t>27.28 ± 0.44</w:t>
            </w:r>
            <w:r w:rsidRPr="006B4C6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val="en-IN" w:eastAsia="en-IN"/>
              </w:rPr>
              <w:t>c</w:t>
            </w:r>
          </w:p>
        </w:tc>
        <w:tc>
          <w:tcPr>
            <w:tcW w:w="652" w:type="pct"/>
            <w:noWrap/>
            <w:vAlign w:val="bottom"/>
            <w:hideMark/>
          </w:tcPr>
          <w:p w14:paraId="658707C1" w14:textId="77777777" w:rsidR="00FA3063" w:rsidRPr="006B4C6D" w:rsidRDefault="00FA3063" w:rsidP="009150F0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6B4C6D"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  <w:t>49.87 ± 0.39</w:t>
            </w:r>
            <w:r w:rsidRPr="006B4C6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val="en-IN" w:eastAsia="en-IN"/>
              </w:rPr>
              <w:t>m-o</w:t>
            </w:r>
          </w:p>
        </w:tc>
        <w:tc>
          <w:tcPr>
            <w:tcW w:w="580" w:type="pct"/>
            <w:noWrap/>
            <w:vAlign w:val="bottom"/>
            <w:hideMark/>
          </w:tcPr>
          <w:p w14:paraId="08417419" w14:textId="77777777" w:rsidR="00FA3063" w:rsidRPr="006B4C6D" w:rsidRDefault="00FA3063" w:rsidP="009150F0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6B4C6D"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  <w:t>8.75 ± 0.03</w:t>
            </w:r>
            <w:r w:rsidRPr="006B4C6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val="en-IN" w:eastAsia="en-IN"/>
              </w:rPr>
              <w:t>h-l</w:t>
            </w:r>
          </w:p>
        </w:tc>
        <w:tc>
          <w:tcPr>
            <w:tcW w:w="580" w:type="pct"/>
            <w:noWrap/>
            <w:vAlign w:val="bottom"/>
            <w:hideMark/>
          </w:tcPr>
          <w:p w14:paraId="520F95A8" w14:textId="77777777" w:rsidR="00FA3063" w:rsidRPr="006B4C6D" w:rsidRDefault="00FA3063" w:rsidP="009150F0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6B4C6D"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  <w:t>2.24 ± 0.03</w:t>
            </w:r>
            <w:r w:rsidRPr="006B4C6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val="en-IN" w:eastAsia="en-IN"/>
              </w:rPr>
              <w:t>a-c</w:t>
            </w:r>
          </w:p>
        </w:tc>
        <w:tc>
          <w:tcPr>
            <w:tcW w:w="580" w:type="pct"/>
            <w:noWrap/>
            <w:vAlign w:val="bottom"/>
            <w:hideMark/>
          </w:tcPr>
          <w:p w14:paraId="3AED3F2C" w14:textId="77777777" w:rsidR="00FA3063" w:rsidRPr="006B4C6D" w:rsidRDefault="00FA3063" w:rsidP="009150F0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6B4C6D"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  <w:t>0.35±0.00</w:t>
            </w:r>
            <w:r w:rsidRPr="006B4C6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val="en-IN" w:eastAsia="en-IN"/>
              </w:rPr>
              <w:t>d-g</w:t>
            </w:r>
          </w:p>
        </w:tc>
        <w:tc>
          <w:tcPr>
            <w:tcW w:w="579" w:type="pct"/>
            <w:noWrap/>
            <w:vAlign w:val="bottom"/>
            <w:hideMark/>
          </w:tcPr>
          <w:p w14:paraId="3A9D5F77" w14:textId="77777777" w:rsidR="00FA3063" w:rsidRPr="006B4C6D" w:rsidRDefault="00FA3063" w:rsidP="009150F0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6B4C6D"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  <w:t>0.35 ± 0.04</w:t>
            </w:r>
            <w:r w:rsidRPr="006B4C6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val="en-IN" w:eastAsia="en-IN"/>
              </w:rPr>
              <w:t>cd</w:t>
            </w:r>
          </w:p>
        </w:tc>
      </w:tr>
      <w:tr w:rsidR="00FA3063" w:rsidRPr="002D3DF5" w14:paraId="2F72BD41" w14:textId="77777777" w:rsidTr="00DC4342">
        <w:trPr>
          <w:trHeight w:val="324"/>
        </w:trPr>
        <w:tc>
          <w:tcPr>
            <w:tcW w:w="796" w:type="pct"/>
            <w:noWrap/>
            <w:vAlign w:val="bottom"/>
            <w:hideMark/>
          </w:tcPr>
          <w:p w14:paraId="1677AA05" w14:textId="77777777" w:rsidR="00FA3063" w:rsidRPr="006B4C6D" w:rsidRDefault="00FA3063" w:rsidP="009150F0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proofErr w:type="spellStart"/>
            <w:r w:rsidRPr="006B4C6D"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  <w:t>Karune</w:t>
            </w:r>
            <w:proofErr w:type="spellEnd"/>
          </w:p>
        </w:tc>
        <w:tc>
          <w:tcPr>
            <w:tcW w:w="647" w:type="pct"/>
            <w:noWrap/>
            <w:vAlign w:val="bottom"/>
            <w:hideMark/>
          </w:tcPr>
          <w:p w14:paraId="07C23885" w14:textId="77777777" w:rsidR="00FA3063" w:rsidRPr="006B4C6D" w:rsidRDefault="00FA3063" w:rsidP="009150F0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6B4C6D"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  <w:t>12.25 ± 0.11</w:t>
            </w:r>
            <w:r w:rsidRPr="006B4C6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val="en-IN" w:eastAsia="en-IN"/>
              </w:rPr>
              <w:t>a-g</w:t>
            </w:r>
          </w:p>
        </w:tc>
        <w:tc>
          <w:tcPr>
            <w:tcW w:w="585" w:type="pct"/>
            <w:noWrap/>
            <w:vAlign w:val="bottom"/>
            <w:hideMark/>
          </w:tcPr>
          <w:p w14:paraId="40FEEA5B" w14:textId="77777777" w:rsidR="00FA3063" w:rsidRPr="006B4C6D" w:rsidRDefault="00FA3063" w:rsidP="009150F0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6B4C6D"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  <w:t>30.73 ± 0.27</w:t>
            </w:r>
            <w:r w:rsidRPr="006B4C6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val="en-IN" w:eastAsia="en-IN"/>
              </w:rPr>
              <w:t>d</w:t>
            </w:r>
          </w:p>
        </w:tc>
        <w:tc>
          <w:tcPr>
            <w:tcW w:w="652" w:type="pct"/>
            <w:noWrap/>
            <w:vAlign w:val="bottom"/>
            <w:hideMark/>
          </w:tcPr>
          <w:p w14:paraId="0E718D10" w14:textId="77777777" w:rsidR="00FA3063" w:rsidRPr="006B4C6D" w:rsidRDefault="00FA3063" w:rsidP="009150F0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6B4C6D"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  <w:t>45.41 ± 0.47</w:t>
            </w:r>
            <w:r w:rsidRPr="006B4C6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val="en-IN" w:eastAsia="en-IN"/>
              </w:rPr>
              <w:t>k</w:t>
            </w:r>
          </w:p>
        </w:tc>
        <w:tc>
          <w:tcPr>
            <w:tcW w:w="580" w:type="pct"/>
            <w:noWrap/>
            <w:vAlign w:val="bottom"/>
            <w:hideMark/>
          </w:tcPr>
          <w:p w14:paraId="353D56C9" w14:textId="77777777" w:rsidR="00FA3063" w:rsidRPr="006B4C6D" w:rsidRDefault="00FA3063" w:rsidP="009150F0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6B4C6D"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  <w:t>7.70 ± 0.10</w:t>
            </w:r>
            <w:r w:rsidRPr="006B4C6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val="en-IN" w:eastAsia="en-IN"/>
              </w:rPr>
              <w:t>a-e</w:t>
            </w:r>
          </w:p>
        </w:tc>
        <w:tc>
          <w:tcPr>
            <w:tcW w:w="580" w:type="pct"/>
            <w:noWrap/>
            <w:vAlign w:val="bottom"/>
            <w:hideMark/>
          </w:tcPr>
          <w:p w14:paraId="0D372ACC" w14:textId="77777777" w:rsidR="00FA3063" w:rsidRPr="006B4C6D" w:rsidRDefault="00FA3063" w:rsidP="009150F0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6B4C6D"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  <w:t>2.80 ± 0.10</w:t>
            </w:r>
            <w:r w:rsidRPr="006B4C6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val="en-IN" w:eastAsia="en-IN"/>
              </w:rPr>
              <w:t>a-g</w:t>
            </w:r>
          </w:p>
        </w:tc>
        <w:tc>
          <w:tcPr>
            <w:tcW w:w="580" w:type="pct"/>
            <w:noWrap/>
            <w:vAlign w:val="bottom"/>
            <w:hideMark/>
          </w:tcPr>
          <w:p w14:paraId="18719C6B" w14:textId="77777777" w:rsidR="00FA3063" w:rsidRPr="006B4C6D" w:rsidRDefault="00FA3063" w:rsidP="009150F0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6B4C6D"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  <w:t>0.38±0.04</w:t>
            </w:r>
            <w:r w:rsidRPr="006B4C6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val="en-IN" w:eastAsia="en-IN"/>
              </w:rPr>
              <w:t>f-j</w:t>
            </w:r>
          </w:p>
        </w:tc>
        <w:tc>
          <w:tcPr>
            <w:tcW w:w="579" w:type="pct"/>
            <w:noWrap/>
            <w:vAlign w:val="bottom"/>
            <w:hideMark/>
          </w:tcPr>
          <w:p w14:paraId="598A7336" w14:textId="77777777" w:rsidR="00FA3063" w:rsidRPr="006B4C6D" w:rsidRDefault="00FA3063" w:rsidP="009150F0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6B4C6D">
              <w:rPr>
                <w:rFonts w:eastAsia="Times New Roman" w:cs="Times New Roman"/>
                <w:color w:val="000000"/>
                <w:sz w:val="16"/>
                <w:szCs w:val="16"/>
                <w:lang w:val="en-IN" w:eastAsia="en-IN"/>
              </w:rPr>
              <w:t>0.33 ± 0.01</w:t>
            </w:r>
            <w:r w:rsidRPr="006B4C6D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val="en-IN" w:eastAsia="en-IN"/>
              </w:rPr>
              <w:t>b-d</w:t>
            </w:r>
          </w:p>
        </w:tc>
      </w:tr>
    </w:tbl>
    <w:p w14:paraId="02D29C04" w14:textId="0DD89303" w:rsidR="009B3F09" w:rsidRPr="005520AB" w:rsidRDefault="009B3F09" w:rsidP="005520AB">
      <w:pPr>
        <w:spacing w:line="360" w:lineRule="auto"/>
        <w:jc w:val="both"/>
        <w:rPr>
          <w:rFonts w:cs="Times New Roman"/>
          <w:color w:val="000000" w:themeColor="text1"/>
        </w:rPr>
      </w:pPr>
    </w:p>
    <w:sectPr w:rsidR="009B3F09" w:rsidRPr="005520AB" w:rsidSect="00267DB8">
      <w:headerReference w:type="even" r:id="rId12"/>
      <w:footerReference w:type="even" r:id="rId13"/>
      <w:footerReference w:type="default" r:id="rId14"/>
      <w:headerReference w:type="first" r:id="rId15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430BBA1" w14:textId="77777777" w:rsidR="00F54399" w:rsidRDefault="00F54399" w:rsidP="00117666">
      <w:pPr>
        <w:spacing w:after="0"/>
      </w:pPr>
      <w:r>
        <w:separator/>
      </w:r>
    </w:p>
  </w:endnote>
  <w:endnote w:type="continuationSeparator" w:id="0">
    <w:p w14:paraId="4ACB71A8" w14:textId="77777777" w:rsidR="00F54399" w:rsidRDefault="00F5439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unga">
    <w:panose1 w:val="00000400000000000000"/>
    <w:charset w:val="00"/>
    <w:family w:val="swiss"/>
    <w:pitch w:val="variable"/>
    <w:sig w:usb0="004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EEDFFE3" w14:textId="25737D6A" w:rsidR="00267DB8" w:rsidRPr="00577C4C" w:rsidRDefault="00F66564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7C07CBB8" wp14:editId="746A19FA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495300"/>
              <wp:effectExtent l="0" t="0" r="0" b="0"/>
              <wp:wrapNone/>
              <wp:docPr id="573133081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4953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6EBE47D" w14:textId="77777777" w:rsidR="00267DB8" w:rsidRPr="00577C4C" w:rsidRDefault="00267DB8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406A9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C07CBB8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67.6pt;margin-top:0;width:118.8pt;height:39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" filled="f" stroked="f" strokeweight=".5pt">
              <v:textbox style="mso-fit-shape-to-text:t">
                <w:txbxContent>
                  <w:p w14:paraId="16EBE47D" w14:textId="77777777" w:rsidR="00267DB8" w:rsidRPr="00577C4C" w:rsidRDefault="00267DB8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406A9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C3C8127" w14:textId="6A50A031" w:rsidR="00267DB8" w:rsidRPr="00577C4C" w:rsidRDefault="00F66564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521F5425" wp14:editId="3AAF18A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495300"/>
              <wp:effectExtent l="0" t="0" r="0" b="0"/>
              <wp:wrapNone/>
              <wp:docPr id="1481368026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4953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3666567" w14:textId="77777777" w:rsidR="00267DB8" w:rsidRPr="00577C4C" w:rsidRDefault="00267DB8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406A9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21F5425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7" type="#_x0000_t202" style="position:absolute;margin-left:67.6pt;margin-top:0;width:118.8pt;height:39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" filled="f" stroked="f" strokeweight=".5pt">
              <v:textbox style="mso-fit-shape-to-text:t">
                <w:txbxContent>
                  <w:p w14:paraId="63666567" w14:textId="77777777" w:rsidR="00267DB8" w:rsidRPr="00577C4C" w:rsidRDefault="00267DB8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406A9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4169414" w14:textId="77777777" w:rsidR="00F54399" w:rsidRDefault="00F54399" w:rsidP="00117666">
      <w:pPr>
        <w:spacing w:after="0"/>
      </w:pPr>
      <w:r>
        <w:separator/>
      </w:r>
    </w:p>
  </w:footnote>
  <w:footnote w:type="continuationSeparator" w:id="0">
    <w:p w14:paraId="097F4A1B" w14:textId="77777777" w:rsidR="00F54399" w:rsidRDefault="00F5439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4631729" w14:textId="77777777" w:rsidR="00267DB8" w:rsidRPr="009151AA" w:rsidRDefault="00267DB8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941FC98" w14:textId="77777777" w:rsidR="00267DB8" w:rsidRDefault="00267DB8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1119107163">
    <w:abstractNumId w:val="1"/>
  </w:num>
  <w:num w:numId="2" w16cid:durableId="953712220">
    <w:abstractNumId w:val="0"/>
  </w:num>
  <w:num w:numId="3" w16cid:durableId="1103888420">
    <w:abstractNumId w:val="0"/>
  </w:num>
  <w:numIdMacAtCleanup w:val="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attachedTemplate r:id="rId1"/>
  <w:defaultTabStop w:val="720"/>
  <w:evenAndOddHeaders/>
  <w:drawingGridHorizontalSpacing w:val="12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00B33"/>
    <w:rsid w:val="0001436A"/>
    <w:rsid w:val="00021E45"/>
    <w:rsid w:val="000242C5"/>
    <w:rsid w:val="00034304"/>
    <w:rsid w:val="00035434"/>
    <w:rsid w:val="00040EC3"/>
    <w:rsid w:val="00052A14"/>
    <w:rsid w:val="00077D53"/>
    <w:rsid w:val="00091C6F"/>
    <w:rsid w:val="000D2D50"/>
    <w:rsid w:val="00105FD9"/>
    <w:rsid w:val="00117666"/>
    <w:rsid w:val="00143394"/>
    <w:rsid w:val="001549D3"/>
    <w:rsid w:val="00160065"/>
    <w:rsid w:val="00177D84"/>
    <w:rsid w:val="001B32B9"/>
    <w:rsid w:val="00227BF3"/>
    <w:rsid w:val="00243E2F"/>
    <w:rsid w:val="00247402"/>
    <w:rsid w:val="00265072"/>
    <w:rsid w:val="00267D18"/>
    <w:rsid w:val="00267DB8"/>
    <w:rsid w:val="002868E2"/>
    <w:rsid w:val="002869C3"/>
    <w:rsid w:val="002936E4"/>
    <w:rsid w:val="00295AA1"/>
    <w:rsid w:val="002B4A57"/>
    <w:rsid w:val="002C3CB6"/>
    <w:rsid w:val="002C74CA"/>
    <w:rsid w:val="002D431B"/>
    <w:rsid w:val="00310A6A"/>
    <w:rsid w:val="00334558"/>
    <w:rsid w:val="003544FB"/>
    <w:rsid w:val="00356B15"/>
    <w:rsid w:val="00391082"/>
    <w:rsid w:val="003A3E9B"/>
    <w:rsid w:val="003D0723"/>
    <w:rsid w:val="003D0EB6"/>
    <w:rsid w:val="003D2D47"/>
    <w:rsid w:val="003D2F2D"/>
    <w:rsid w:val="003E2A3D"/>
    <w:rsid w:val="00401590"/>
    <w:rsid w:val="00432A32"/>
    <w:rsid w:val="00447801"/>
    <w:rsid w:val="00452E9C"/>
    <w:rsid w:val="004735C8"/>
    <w:rsid w:val="004804E5"/>
    <w:rsid w:val="004848F6"/>
    <w:rsid w:val="004961FF"/>
    <w:rsid w:val="004A60D8"/>
    <w:rsid w:val="004A70DD"/>
    <w:rsid w:val="004C3BA0"/>
    <w:rsid w:val="004E1B8B"/>
    <w:rsid w:val="004F54CF"/>
    <w:rsid w:val="00517A89"/>
    <w:rsid w:val="005250F2"/>
    <w:rsid w:val="005520AB"/>
    <w:rsid w:val="00593EEA"/>
    <w:rsid w:val="005A35C1"/>
    <w:rsid w:val="005A5EEE"/>
    <w:rsid w:val="005E4F8A"/>
    <w:rsid w:val="0061797B"/>
    <w:rsid w:val="006375C7"/>
    <w:rsid w:val="00654E8F"/>
    <w:rsid w:val="00660D05"/>
    <w:rsid w:val="006820B1"/>
    <w:rsid w:val="00696A63"/>
    <w:rsid w:val="006A7458"/>
    <w:rsid w:val="006B7D14"/>
    <w:rsid w:val="006D1353"/>
    <w:rsid w:val="006D4B66"/>
    <w:rsid w:val="006E3AF8"/>
    <w:rsid w:val="007009AA"/>
    <w:rsid w:val="00701727"/>
    <w:rsid w:val="0070566C"/>
    <w:rsid w:val="00714C50"/>
    <w:rsid w:val="00725A7D"/>
    <w:rsid w:val="007501BE"/>
    <w:rsid w:val="00790BB3"/>
    <w:rsid w:val="007A6AD2"/>
    <w:rsid w:val="007B3F37"/>
    <w:rsid w:val="007C206C"/>
    <w:rsid w:val="007C7FBE"/>
    <w:rsid w:val="007D077A"/>
    <w:rsid w:val="007D1AAA"/>
    <w:rsid w:val="00803D24"/>
    <w:rsid w:val="00817DD6"/>
    <w:rsid w:val="008209C5"/>
    <w:rsid w:val="00840008"/>
    <w:rsid w:val="008423E9"/>
    <w:rsid w:val="008522C3"/>
    <w:rsid w:val="00885156"/>
    <w:rsid w:val="008B1BCD"/>
    <w:rsid w:val="008C588E"/>
    <w:rsid w:val="00912B11"/>
    <w:rsid w:val="009151AA"/>
    <w:rsid w:val="0093429D"/>
    <w:rsid w:val="00935321"/>
    <w:rsid w:val="00943573"/>
    <w:rsid w:val="00951E8C"/>
    <w:rsid w:val="00970F7D"/>
    <w:rsid w:val="00975804"/>
    <w:rsid w:val="00994A3D"/>
    <w:rsid w:val="009B3F09"/>
    <w:rsid w:val="009C2B12"/>
    <w:rsid w:val="009C70F3"/>
    <w:rsid w:val="009D4B51"/>
    <w:rsid w:val="009E7AEA"/>
    <w:rsid w:val="009F234F"/>
    <w:rsid w:val="009F3487"/>
    <w:rsid w:val="009F6B9E"/>
    <w:rsid w:val="009F76FB"/>
    <w:rsid w:val="00A1353A"/>
    <w:rsid w:val="00A135ED"/>
    <w:rsid w:val="00A174D9"/>
    <w:rsid w:val="00A23A9A"/>
    <w:rsid w:val="00A35983"/>
    <w:rsid w:val="00A37D12"/>
    <w:rsid w:val="00A406A9"/>
    <w:rsid w:val="00A569CD"/>
    <w:rsid w:val="00A729FB"/>
    <w:rsid w:val="00A82BC6"/>
    <w:rsid w:val="00A94413"/>
    <w:rsid w:val="00AA2CAE"/>
    <w:rsid w:val="00AB5EE2"/>
    <w:rsid w:val="00AB6715"/>
    <w:rsid w:val="00AC389B"/>
    <w:rsid w:val="00B071CC"/>
    <w:rsid w:val="00B1671E"/>
    <w:rsid w:val="00B25EB8"/>
    <w:rsid w:val="00B354E1"/>
    <w:rsid w:val="00B35548"/>
    <w:rsid w:val="00B37F4D"/>
    <w:rsid w:val="00B51B1A"/>
    <w:rsid w:val="00BA79A6"/>
    <w:rsid w:val="00BD7DB1"/>
    <w:rsid w:val="00C267C6"/>
    <w:rsid w:val="00C52A7B"/>
    <w:rsid w:val="00C56BAF"/>
    <w:rsid w:val="00C679AA"/>
    <w:rsid w:val="00C75972"/>
    <w:rsid w:val="00CC0A3A"/>
    <w:rsid w:val="00CD066B"/>
    <w:rsid w:val="00CE4FEE"/>
    <w:rsid w:val="00D34B00"/>
    <w:rsid w:val="00D34F24"/>
    <w:rsid w:val="00D80599"/>
    <w:rsid w:val="00D95D19"/>
    <w:rsid w:val="00DB59C3"/>
    <w:rsid w:val="00DC259A"/>
    <w:rsid w:val="00DC4342"/>
    <w:rsid w:val="00DE23E8"/>
    <w:rsid w:val="00E04C95"/>
    <w:rsid w:val="00E21B5E"/>
    <w:rsid w:val="00E52377"/>
    <w:rsid w:val="00E64E17"/>
    <w:rsid w:val="00E866C9"/>
    <w:rsid w:val="00EA3D3C"/>
    <w:rsid w:val="00EA4EC9"/>
    <w:rsid w:val="00EB5946"/>
    <w:rsid w:val="00EC0B82"/>
    <w:rsid w:val="00EC7893"/>
    <w:rsid w:val="00F46900"/>
    <w:rsid w:val="00F54399"/>
    <w:rsid w:val="00F61D89"/>
    <w:rsid w:val="00F66564"/>
    <w:rsid w:val="00FA225E"/>
    <w:rsid w:val="00FA3063"/>
    <w:rsid w:val="00FB57C2"/>
    <w:rsid w:val="00FC39D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6EB9698"/>
  <w15:docId w15:val="{3B4E1B36-171D-4CD5-8FEF-BEEB4B7E72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AB6715"/>
    <w:pPr>
      <w:numPr>
        <w:numId w:val="3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9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9"/>
    <w:qFormat/>
    <w:rsid w:val="00AB6715"/>
    <w:pPr>
      <w:keepNext/>
      <w:keepLines/>
      <w:numPr>
        <w:ilvl w:val="2"/>
        <w:numId w:val="3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9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9"/>
    <w:qFormat/>
    <w:rsid w:val="00AB6715"/>
    <w:pPr>
      <w:numPr>
        <w:ilvl w:val="4"/>
      </w:numPr>
      <w:outlineLvl w:val="4"/>
    </w:p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82BC6"/>
    <w:pPr>
      <w:spacing w:before="0"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  <w:sz w:val="22"/>
      <w:lang w:val="en-IN" w:bidi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82BC6"/>
    <w:pPr>
      <w:spacing w:before="0" w:after="0" w:line="276" w:lineRule="auto"/>
      <w:outlineLvl w:val="6"/>
    </w:pPr>
    <w:rPr>
      <w:rFonts w:asciiTheme="majorHAnsi" w:eastAsiaTheme="majorEastAsia" w:hAnsiTheme="majorHAnsi" w:cstheme="majorBidi"/>
      <w:i/>
      <w:iCs/>
      <w:sz w:val="22"/>
      <w:lang w:val="en-IN" w:bidi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82BC6"/>
    <w:pPr>
      <w:spacing w:before="0" w:after="0" w:line="276" w:lineRule="auto"/>
      <w:outlineLvl w:val="7"/>
    </w:pPr>
    <w:rPr>
      <w:rFonts w:asciiTheme="majorHAnsi" w:eastAsiaTheme="majorEastAsia" w:hAnsiTheme="majorHAnsi" w:cstheme="majorBidi"/>
      <w:sz w:val="20"/>
      <w:szCs w:val="20"/>
      <w:lang w:val="en-IN" w:bidi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82BC6"/>
    <w:pPr>
      <w:spacing w:before="0" w:after="0" w:line="276" w:lineRule="auto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  <w:lang w:val="en-IN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1"/>
    <w:qFormat/>
    <w:rsid w:val="00AB6715"/>
    <w:pPr>
      <w:numPr>
        <w:numId w:val="1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2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qFormat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9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aliases w:val="Table Grid Horizontal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82BC6"/>
    <w:rPr>
      <w:rFonts w:asciiTheme="majorHAnsi" w:eastAsiaTheme="majorEastAsia" w:hAnsiTheme="majorHAnsi" w:cstheme="majorBidi"/>
      <w:b/>
      <w:bCs/>
      <w:i/>
      <w:iCs/>
      <w:color w:val="7F7F7F" w:themeColor="text1" w:themeTint="80"/>
      <w:lang w:val="en-IN" w:bidi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82BC6"/>
    <w:rPr>
      <w:rFonts w:asciiTheme="majorHAnsi" w:eastAsiaTheme="majorEastAsia" w:hAnsiTheme="majorHAnsi" w:cstheme="majorBidi"/>
      <w:i/>
      <w:iCs/>
      <w:lang w:val="en-IN" w:bidi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82BC6"/>
    <w:rPr>
      <w:rFonts w:asciiTheme="majorHAnsi" w:eastAsiaTheme="majorEastAsia" w:hAnsiTheme="majorHAnsi" w:cstheme="majorBidi"/>
      <w:sz w:val="20"/>
      <w:szCs w:val="20"/>
      <w:lang w:val="en-IN" w:bidi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82BC6"/>
    <w:rPr>
      <w:rFonts w:asciiTheme="majorHAnsi" w:eastAsiaTheme="majorEastAsia" w:hAnsiTheme="majorHAnsi" w:cstheme="majorBidi"/>
      <w:i/>
      <w:iCs/>
      <w:spacing w:val="5"/>
      <w:sz w:val="20"/>
      <w:szCs w:val="20"/>
      <w:lang w:val="en-IN" w:bidi="en-US"/>
    </w:rPr>
  </w:style>
  <w:style w:type="paragraph" w:customStyle="1" w:styleId="root-block-node">
    <w:name w:val="root-block-node"/>
    <w:basedOn w:val="Normal"/>
    <w:rsid w:val="00A82BC6"/>
    <w:pPr>
      <w:spacing w:before="100" w:beforeAutospacing="1" w:after="100" w:afterAutospacing="1"/>
    </w:pPr>
    <w:rPr>
      <w:rFonts w:eastAsia="Times New Roman" w:cs="Times New Roman"/>
      <w:szCs w:val="24"/>
      <w:lang w:val="en-IN" w:eastAsia="en-IN"/>
    </w:rPr>
  </w:style>
  <w:style w:type="numbering" w:customStyle="1" w:styleId="NoList1">
    <w:name w:val="No List1"/>
    <w:next w:val="NoList"/>
    <w:uiPriority w:val="99"/>
    <w:semiHidden/>
    <w:unhideWhenUsed/>
    <w:rsid w:val="00A82BC6"/>
  </w:style>
  <w:style w:type="paragraph" w:customStyle="1" w:styleId="Default">
    <w:name w:val="Default"/>
    <w:rsid w:val="00A82BC6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  <w:lang w:val="en-IN" w:bidi="kn-IN"/>
    </w:rPr>
  </w:style>
  <w:style w:type="table" w:customStyle="1" w:styleId="TableGrid1">
    <w:name w:val="Table Grid1"/>
    <w:basedOn w:val="TableNormal"/>
    <w:next w:val="TableGrid"/>
    <w:uiPriority w:val="39"/>
    <w:rsid w:val="00A82BC6"/>
    <w:pPr>
      <w:spacing w:beforeAutospacing="1" w:after="0" w:line="240" w:lineRule="auto"/>
      <w:ind w:left="714" w:hanging="357"/>
      <w:jc w:val="both"/>
    </w:pPr>
    <w:rPr>
      <w:rFonts w:ascii="Calibri" w:eastAsia="Calibri" w:hAnsi="Calibri" w:cs="Tunga"/>
      <w:sz w:val="20"/>
      <w:szCs w:val="20"/>
      <w:lang w:val="en-IN" w:eastAsia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red-underline">
    <w:name w:val="red-underline"/>
    <w:rsid w:val="00A82BC6"/>
  </w:style>
  <w:style w:type="paragraph" w:styleId="IntenseQuote">
    <w:name w:val="Intense Quote"/>
    <w:basedOn w:val="Normal"/>
    <w:next w:val="Normal"/>
    <w:link w:val="IntenseQuoteChar"/>
    <w:uiPriority w:val="30"/>
    <w:qFormat/>
    <w:rsid w:val="00A82BC6"/>
    <w:pPr>
      <w:pBdr>
        <w:bottom w:val="single" w:sz="4" w:space="1" w:color="auto"/>
      </w:pBdr>
      <w:spacing w:before="200" w:after="280" w:line="276" w:lineRule="auto"/>
      <w:ind w:left="1008" w:right="1152"/>
      <w:jc w:val="both"/>
    </w:pPr>
    <w:rPr>
      <w:rFonts w:asciiTheme="minorHAnsi" w:eastAsiaTheme="minorEastAsia" w:hAnsiTheme="minorHAnsi"/>
      <w:b/>
      <w:bCs/>
      <w:i/>
      <w:iCs/>
      <w:sz w:val="22"/>
      <w:lang w:val="en-IN" w:bidi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82BC6"/>
    <w:rPr>
      <w:rFonts w:eastAsiaTheme="minorEastAsia"/>
      <w:b/>
      <w:bCs/>
      <w:i/>
      <w:iCs/>
      <w:lang w:val="en-IN" w:bidi="en-US"/>
    </w:rPr>
  </w:style>
  <w:style w:type="character" w:styleId="SubtleReference">
    <w:name w:val="Subtle Reference"/>
    <w:uiPriority w:val="31"/>
    <w:qFormat/>
    <w:rsid w:val="00A82BC6"/>
    <w:rPr>
      <w:smallCaps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A82BC6"/>
    <w:pPr>
      <w:numPr>
        <w:numId w:val="0"/>
      </w:numPr>
      <w:spacing w:before="480" w:after="0" w:line="276" w:lineRule="auto"/>
      <w:contextualSpacing/>
      <w:outlineLvl w:val="9"/>
    </w:pPr>
    <w:rPr>
      <w:rFonts w:asciiTheme="majorHAnsi" w:eastAsiaTheme="majorEastAsia" w:hAnsiTheme="majorHAnsi" w:cstheme="majorBidi"/>
      <w:bCs/>
      <w:sz w:val="28"/>
      <w:szCs w:val="28"/>
      <w:lang w:val="en-IN" w:bidi="en-US"/>
    </w:rPr>
  </w:style>
  <w:style w:type="table" w:customStyle="1" w:styleId="TableGrid2">
    <w:name w:val="Table Grid2"/>
    <w:basedOn w:val="TableNormal"/>
    <w:next w:val="TableGrid"/>
    <w:uiPriority w:val="39"/>
    <w:rsid w:val="00A82BC6"/>
    <w:pPr>
      <w:spacing w:after="0" w:line="240" w:lineRule="auto"/>
    </w:pPr>
    <w:rPr>
      <w:lang w:val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ody">
    <w:name w:val="Body"/>
    <w:rsid w:val="00A82BC6"/>
    <w:pPr>
      <w:pBdr>
        <w:top w:val="nil"/>
        <w:left w:val="nil"/>
        <w:bottom w:val="nil"/>
        <w:right w:val="nil"/>
        <w:between w:val="nil"/>
        <w:bar w:val="nil"/>
      </w:pBdr>
      <w:spacing w:after="160" w:line="259" w:lineRule="auto"/>
    </w:pPr>
    <w:rPr>
      <w:rFonts w:ascii="Calibri" w:eastAsia="Calibri" w:hAnsi="Calibri" w:cs="Calibri"/>
      <w:color w:val="000000"/>
      <w:u w:color="000000"/>
      <w:bdr w:val="nil"/>
      <w:lang w:bidi="hi-IN"/>
    </w:rPr>
  </w:style>
  <w:style w:type="paragraph" w:styleId="BodyText">
    <w:name w:val="Body Text"/>
    <w:basedOn w:val="Normal"/>
    <w:link w:val="BodyTextChar"/>
    <w:uiPriority w:val="1"/>
    <w:qFormat/>
    <w:rsid w:val="00A82BC6"/>
    <w:pPr>
      <w:widowControl w:val="0"/>
      <w:autoSpaceDE w:val="0"/>
      <w:autoSpaceDN w:val="0"/>
      <w:spacing w:before="0" w:after="0"/>
    </w:pPr>
    <w:rPr>
      <w:rFonts w:eastAsia="Times New Roman" w:cs="Times New Roman"/>
      <w:sz w:val="22"/>
    </w:rPr>
  </w:style>
  <w:style w:type="character" w:customStyle="1" w:styleId="BodyTextChar">
    <w:name w:val="Body Text Char"/>
    <w:basedOn w:val="DefaultParagraphFont"/>
    <w:link w:val="BodyText"/>
    <w:uiPriority w:val="1"/>
    <w:rsid w:val="00A82BC6"/>
    <w:rPr>
      <w:rFonts w:ascii="Times New Roman" w:eastAsia="Times New Roman" w:hAnsi="Times New Roman" w:cs="Times New Roman"/>
    </w:rPr>
  </w:style>
  <w:style w:type="paragraph" w:customStyle="1" w:styleId="TableParagraph">
    <w:name w:val="Table Paragraph"/>
    <w:basedOn w:val="Normal"/>
    <w:uiPriority w:val="1"/>
    <w:qFormat/>
    <w:rsid w:val="00A82BC6"/>
    <w:pPr>
      <w:widowControl w:val="0"/>
      <w:autoSpaceDE w:val="0"/>
      <w:autoSpaceDN w:val="0"/>
      <w:spacing w:before="0" w:after="0"/>
      <w:jc w:val="center"/>
    </w:pPr>
    <w:rPr>
      <w:rFonts w:eastAsia="Times New Roman" w:cs="Times New Roman"/>
      <w:sz w:val="22"/>
    </w:rPr>
  </w:style>
  <w:style w:type="table" w:customStyle="1" w:styleId="TableGrid3">
    <w:name w:val="Table Grid3"/>
    <w:basedOn w:val="TableNormal"/>
    <w:next w:val="TableGrid"/>
    <w:uiPriority w:val="39"/>
    <w:rsid w:val="00A82BC6"/>
    <w:pPr>
      <w:spacing w:after="0" w:line="240" w:lineRule="auto"/>
    </w:pPr>
    <w:rPr>
      <w:lang w:val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8522C3"/>
    <w:pPr>
      <w:spacing w:after="0" w:line="240" w:lineRule="auto"/>
    </w:pPr>
    <w:rPr>
      <w:lang w:val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38</TotalTime>
  <Pages>4</Pages>
  <Words>817</Words>
  <Characters>4902</Characters>
  <Application>Microsoft Office Word</Application>
  <DocSecurity>0</DocSecurity>
  <Lines>125</Lines>
  <Paragraphs>8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Sandeep Kumar</cp:lastModifiedBy>
  <cp:revision>12</cp:revision>
  <cp:lastPrinted>2013-10-03T12:51:00Z</cp:lastPrinted>
  <dcterms:created xsi:type="dcterms:W3CDTF">2025-07-17T08:39:00Z</dcterms:created>
  <dcterms:modified xsi:type="dcterms:W3CDTF">2025-08-07T11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2a655196-16c9-4877-a9de-ebb5687e786a</vt:lpwstr>
  </property>
</Properties>
</file>